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7A84EF" w14:textId="77777777" w:rsidR="003363C0" w:rsidRDefault="003363C0" w:rsidP="003363C0">
      <w:pPr>
        <w:rPr>
          <w:rFonts w:ascii="Times New Roman" w:hAnsi="Times New Roman" w:cs="Times New Roman"/>
          <w:sz w:val="24"/>
          <w:szCs w:val="24"/>
        </w:rPr>
      </w:pPr>
    </w:p>
    <w:p w14:paraId="3DEBE002" w14:textId="023CA2C1" w:rsidR="002E0697" w:rsidRDefault="002E0697" w:rsidP="00043E95">
      <w:pP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</w:p>
    <w:p w14:paraId="6B3C68CE" w14:textId="77777777" w:rsidR="0049173C" w:rsidRDefault="0049173C" w:rsidP="00043E95">
      <w:pP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</w:p>
    <w:p w14:paraId="31511DA1" w14:textId="5964734F" w:rsidR="00441FE5" w:rsidRPr="00F61ACB" w:rsidRDefault="00441FE5" w:rsidP="00441FE5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  <w:r w:rsidRPr="00F61ACB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: </w:t>
      </w:r>
      <w:r w:rsidRPr="00F61ACB">
        <w:rPr>
          <w:rFonts w:ascii="Times New Roman" w:hAnsi="Times New Roman" w:cs="Times New Roman"/>
          <w:sz w:val="24"/>
          <w:szCs w:val="24"/>
        </w:rPr>
        <w:t>Pearson Correlation Coefficients for mTOR Pathway Gene Expression levels</w:t>
      </w:r>
      <w:r w:rsidR="005E2CC1" w:rsidRPr="00F61AC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61AC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EA8A13" w14:textId="77777777" w:rsidR="00441FE5" w:rsidRPr="00F61ACB" w:rsidRDefault="00441FE5" w:rsidP="00441FE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4"/>
        <w:gridCol w:w="1534"/>
        <w:gridCol w:w="1637"/>
        <w:gridCol w:w="1562"/>
        <w:gridCol w:w="1627"/>
        <w:gridCol w:w="1406"/>
      </w:tblGrid>
      <w:tr w:rsidR="00441FE5" w:rsidRPr="00F61ACB" w14:paraId="0836AA61" w14:textId="77777777" w:rsidTr="001859A8">
        <w:tc>
          <w:tcPr>
            <w:tcW w:w="1584" w:type="dxa"/>
          </w:tcPr>
          <w:p w14:paraId="33BFB38D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534" w:type="dxa"/>
          </w:tcPr>
          <w:p w14:paraId="5C57E7FC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</w:tcPr>
          <w:p w14:paraId="336B9E7E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</w:tcPr>
          <w:p w14:paraId="42AC097C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dxa"/>
          </w:tcPr>
          <w:p w14:paraId="5CF4BF59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14:paraId="345DA95A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FE5" w:rsidRPr="00F61ACB" w14:paraId="7ACA071F" w14:textId="77777777" w:rsidTr="001859A8">
        <w:tc>
          <w:tcPr>
            <w:tcW w:w="1584" w:type="dxa"/>
          </w:tcPr>
          <w:p w14:paraId="3433060F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</w:tcPr>
          <w:p w14:paraId="247C377B" w14:textId="77777777" w:rsidR="00441FE5" w:rsidRPr="00F61ACB" w:rsidRDefault="00441FE5" w:rsidP="001859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KT1</w:t>
            </w:r>
          </w:p>
        </w:tc>
        <w:tc>
          <w:tcPr>
            <w:tcW w:w="1637" w:type="dxa"/>
          </w:tcPr>
          <w:p w14:paraId="4C692ED8" w14:textId="77777777" w:rsidR="00441FE5" w:rsidRPr="00F61ACB" w:rsidRDefault="00441FE5" w:rsidP="001859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F4EBP1</w:t>
            </w:r>
          </w:p>
        </w:tc>
        <w:tc>
          <w:tcPr>
            <w:tcW w:w="1562" w:type="dxa"/>
          </w:tcPr>
          <w:p w14:paraId="7A36E10B" w14:textId="77777777" w:rsidR="00441FE5" w:rsidRPr="00F61ACB" w:rsidRDefault="00441FE5" w:rsidP="001859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OR</w:t>
            </w:r>
          </w:p>
        </w:tc>
        <w:tc>
          <w:tcPr>
            <w:tcW w:w="1627" w:type="dxa"/>
          </w:tcPr>
          <w:p w14:paraId="26645543" w14:textId="77777777" w:rsidR="00441FE5" w:rsidRPr="00F61ACB" w:rsidRDefault="00441FE5" w:rsidP="001859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6KB2</w:t>
            </w:r>
          </w:p>
        </w:tc>
        <w:tc>
          <w:tcPr>
            <w:tcW w:w="1406" w:type="dxa"/>
          </w:tcPr>
          <w:p w14:paraId="7227C553" w14:textId="77777777" w:rsidR="00441FE5" w:rsidRPr="00F61ACB" w:rsidRDefault="00441FE5" w:rsidP="001859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C1</w:t>
            </w:r>
          </w:p>
        </w:tc>
      </w:tr>
      <w:tr w:rsidR="00441FE5" w:rsidRPr="00F61ACB" w14:paraId="5675FF56" w14:textId="77777777" w:rsidTr="001859A8">
        <w:tc>
          <w:tcPr>
            <w:tcW w:w="1584" w:type="dxa"/>
          </w:tcPr>
          <w:p w14:paraId="338027C6" w14:textId="77777777" w:rsidR="00441FE5" w:rsidRPr="00F61ACB" w:rsidRDefault="00441FE5" w:rsidP="001859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KT1</w:t>
            </w:r>
          </w:p>
        </w:tc>
        <w:tc>
          <w:tcPr>
            <w:tcW w:w="1534" w:type="dxa"/>
          </w:tcPr>
          <w:p w14:paraId="5682A5FA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6D2659DC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</w:tcPr>
          <w:p w14:paraId="7352384B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</w:tcPr>
          <w:p w14:paraId="34467A53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dxa"/>
          </w:tcPr>
          <w:p w14:paraId="0ECF9D58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14:paraId="4DD3EE9E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FE5" w:rsidRPr="00F61ACB" w14:paraId="7348A220" w14:textId="77777777" w:rsidTr="001859A8">
        <w:tc>
          <w:tcPr>
            <w:tcW w:w="1584" w:type="dxa"/>
          </w:tcPr>
          <w:p w14:paraId="07D15B37" w14:textId="77777777" w:rsidR="00441FE5" w:rsidRPr="00F61ACB" w:rsidRDefault="00441FE5" w:rsidP="001859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F4EBP1</w:t>
            </w:r>
          </w:p>
        </w:tc>
        <w:tc>
          <w:tcPr>
            <w:tcW w:w="1534" w:type="dxa"/>
          </w:tcPr>
          <w:p w14:paraId="05A4FFB6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25F29B79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18)</w:t>
            </w:r>
          </w:p>
        </w:tc>
        <w:tc>
          <w:tcPr>
            <w:tcW w:w="1637" w:type="dxa"/>
          </w:tcPr>
          <w:p w14:paraId="674326D4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62" w:type="dxa"/>
          </w:tcPr>
          <w:p w14:paraId="163583DC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dxa"/>
          </w:tcPr>
          <w:p w14:paraId="1E105788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14:paraId="73FAB041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FE5" w:rsidRPr="00F61ACB" w14:paraId="0706444A" w14:textId="77777777" w:rsidTr="001859A8">
        <w:tc>
          <w:tcPr>
            <w:tcW w:w="1584" w:type="dxa"/>
          </w:tcPr>
          <w:p w14:paraId="448090D9" w14:textId="77777777" w:rsidR="00441FE5" w:rsidRPr="00F61ACB" w:rsidRDefault="00441FE5" w:rsidP="001859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OR</w:t>
            </w:r>
          </w:p>
        </w:tc>
        <w:tc>
          <w:tcPr>
            <w:tcW w:w="1534" w:type="dxa"/>
          </w:tcPr>
          <w:p w14:paraId="1341ABFA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596F52D0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0008)</w:t>
            </w:r>
          </w:p>
        </w:tc>
        <w:tc>
          <w:tcPr>
            <w:tcW w:w="1637" w:type="dxa"/>
          </w:tcPr>
          <w:p w14:paraId="1EC8C9DC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14:paraId="17F4BDAA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1562" w:type="dxa"/>
          </w:tcPr>
          <w:p w14:paraId="231CD3D7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27" w:type="dxa"/>
          </w:tcPr>
          <w:p w14:paraId="23F7919C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14:paraId="6B99D17B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FE5" w:rsidRPr="00F61ACB" w14:paraId="65B1C660" w14:textId="77777777" w:rsidTr="001859A8">
        <w:tc>
          <w:tcPr>
            <w:tcW w:w="1584" w:type="dxa"/>
          </w:tcPr>
          <w:p w14:paraId="16766DE1" w14:textId="77777777" w:rsidR="00441FE5" w:rsidRPr="00F61ACB" w:rsidRDefault="00441FE5" w:rsidP="001859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6KB2</w:t>
            </w:r>
          </w:p>
        </w:tc>
        <w:tc>
          <w:tcPr>
            <w:tcW w:w="1534" w:type="dxa"/>
          </w:tcPr>
          <w:p w14:paraId="5861FD8B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14:paraId="4248AF2A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&lt;0.0001)</w:t>
            </w:r>
          </w:p>
        </w:tc>
        <w:tc>
          <w:tcPr>
            <w:tcW w:w="1637" w:type="dxa"/>
          </w:tcPr>
          <w:p w14:paraId="7974A6C9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14:paraId="0B2F66A2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&lt;0.0001)</w:t>
            </w:r>
          </w:p>
        </w:tc>
        <w:tc>
          <w:tcPr>
            <w:tcW w:w="1562" w:type="dxa"/>
          </w:tcPr>
          <w:p w14:paraId="348100D6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  <w:p w14:paraId="5409DD1F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0004)</w:t>
            </w:r>
          </w:p>
        </w:tc>
        <w:tc>
          <w:tcPr>
            <w:tcW w:w="1627" w:type="dxa"/>
          </w:tcPr>
          <w:p w14:paraId="1974BDC3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06" w:type="dxa"/>
          </w:tcPr>
          <w:p w14:paraId="2EA0B0F7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FE5" w:rsidRPr="00F61ACB" w14:paraId="2860A6F2" w14:textId="77777777" w:rsidTr="001859A8">
        <w:tc>
          <w:tcPr>
            <w:tcW w:w="1584" w:type="dxa"/>
          </w:tcPr>
          <w:p w14:paraId="70143820" w14:textId="77777777" w:rsidR="00441FE5" w:rsidRPr="00F61ACB" w:rsidRDefault="00441FE5" w:rsidP="001859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C1</w:t>
            </w:r>
          </w:p>
        </w:tc>
        <w:tc>
          <w:tcPr>
            <w:tcW w:w="1534" w:type="dxa"/>
          </w:tcPr>
          <w:p w14:paraId="52BA0901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14:paraId="45F83C10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0003)</w:t>
            </w:r>
          </w:p>
        </w:tc>
        <w:tc>
          <w:tcPr>
            <w:tcW w:w="1637" w:type="dxa"/>
          </w:tcPr>
          <w:p w14:paraId="5F24FD57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  <w:p w14:paraId="2917D00B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&lt;0.0001)</w:t>
            </w:r>
          </w:p>
        </w:tc>
        <w:tc>
          <w:tcPr>
            <w:tcW w:w="1562" w:type="dxa"/>
          </w:tcPr>
          <w:p w14:paraId="1194FCE2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1BB61723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0198)</w:t>
            </w:r>
          </w:p>
        </w:tc>
        <w:tc>
          <w:tcPr>
            <w:tcW w:w="1627" w:type="dxa"/>
          </w:tcPr>
          <w:p w14:paraId="33A25390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  <w:p w14:paraId="756C777A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0525)</w:t>
            </w:r>
          </w:p>
        </w:tc>
        <w:tc>
          <w:tcPr>
            <w:tcW w:w="1406" w:type="dxa"/>
          </w:tcPr>
          <w:p w14:paraId="5D307E0D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41FE5" w:rsidRPr="00F61ACB" w14:paraId="0FBE5E4E" w14:textId="77777777" w:rsidTr="001859A8">
        <w:tc>
          <w:tcPr>
            <w:tcW w:w="1584" w:type="dxa"/>
          </w:tcPr>
          <w:p w14:paraId="1EF14CCF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</w:tcPr>
          <w:p w14:paraId="2A1C7233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</w:tcPr>
          <w:p w14:paraId="2055CF91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</w:tcPr>
          <w:p w14:paraId="1708BAA1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dxa"/>
          </w:tcPr>
          <w:p w14:paraId="44EC7ADE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14:paraId="3F328252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FE5" w:rsidRPr="00F61ACB" w14:paraId="207F9EEC" w14:textId="77777777" w:rsidTr="001859A8">
        <w:tc>
          <w:tcPr>
            <w:tcW w:w="1584" w:type="dxa"/>
          </w:tcPr>
          <w:p w14:paraId="15349A00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White race</w:t>
            </w:r>
          </w:p>
        </w:tc>
        <w:tc>
          <w:tcPr>
            <w:tcW w:w="1534" w:type="dxa"/>
          </w:tcPr>
          <w:p w14:paraId="1E04A64D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</w:tcPr>
          <w:p w14:paraId="336CA992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</w:tcPr>
          <w:p w14:paraId="6AB21875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dxa"/>
          </w:tcPr>
          <w:p w14:paraId="4D613936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14:paraId="25DCBE5C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FE5" w:rsidRPr="00F61ACB" w14:paraId="685BDF75" w14:textId="77777777" w:rsidTr="001859A8">
        <w:tc>
          <w:tcPr>
            <w:tcW w:w="1584" w:type="dxa"/>
          </w:tcPr>
          <w:p w14:paraId="5B0092DB" w14:textId="77777777" w:rsidR="00441FE5" w:rsidRPr="00F61ACB" w:rsidRDefault="00441FE5" w:rsidP="001859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KT1</w:t>
            </w:r>
          </w:p>
        </w:tc>
        <w:tc>
          <w:tcPr>
            <w:tcW w:w="1534" w:type="dxa"/>
          </w:tcPr>
          <w:p w14:paraId="400ED491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13FDA5EE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</w:tcPr>
          <w:p w14:paraId="04D35A7B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</w:tcPr>
          <w:p w14:paraId="3B42CAF2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dxa"/>
          </w:tcPr>
          <w:p w14:paraId="0C706A7A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14:paraId="4FB18583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FE5" w:rsidRPr="00F61ACB" w14:paraId="14AD2668" w14:textId="77777777" w:rsidTr="001859A8">
        <w:tc>
          <w:tcPr>
            <w:tcW w:w="1584" w:type="dxa"/>
          </w:tcPr>
          <w:p w14:paraId="279888C9" w14:textId="77777777" w:rsidR="00441FE5" w:rsidRPr="00F61ACB" w:rsidRDefault="00441FE5" w:rsidP="001859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F4EBP1</w:t>
            </w:r>
          </w:p>
        </w:tc>
        <w:tc>
          <w:tcPr>
            <w:tcW w:w="1534" w:type="dxa"/>
          </w:tcPr>
          <w:p w14:paraId="21C45579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040FBD41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24)</w:t>
            </w:r>
          </w:p>
        </w:tc>
        <w:tc>
          <w:tcPr>
            <w:tcW w:w="1637" w:type="dxa"/>
          </w:tcPr>
          <w:p w14:paraId="6ADC263A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62" w:type="dxa"/>
          </w:tcPr>
          <w:p w14:paraId="1AB36114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dxa"/>
          </w:tcPr>
          <w:p w14:paraId="6EA00638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14:paraId="0C1B76E7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FE5" w:rsidRPr="00F61ACB" w14:paraId="5DE197F1" w14:textId="77777777" w:rsidTr="001859A8">
        <w:tc>
          <w:tcPr>
            <w:tcW w:w="1584" w:type="dxa"/>
          </w:tcPr>
          <w:p w14:paraId="51A716E2" w14:textId="77777777" w:rsidR="00441FE5" w:rsidRPr="00F61ACB" w:rsidRDefault="00441FE5" w:rsidP="001859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OR</w:t>
            </w:r>
          </w:p>
        </w:tc>
        <w:tc>
          <w:tcPr>
            <w:tcW w:w="1534" w:type="dxa"/>
          </w:tcPr>
          <w:p w14:paraId="1225B14C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4B0F783E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0701)</w:t>
            </w:r>
          </w:p>
        </w:tc>
        <w:tc>
          <w:tcPr>
            <w:tcW w:w="1637" w:type="dxa"/>
          </w:tcPr>
          <w:p w14:paraId="2B84AEE0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14:paraId="1C35A4BD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0313)</w:t>
            </w:r>
          </w:p>
        </w:tc>
        <w:tc>
          <w:tcPr>
            <w:tcW w:w="1562" w:type="dxa"/>
          </w:tcPr>
          <w:p w14:paraId="50FDA693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27" w:type="dxa"/>
          </w:tcPr>
          <w:p w14:paraId="2DEC2CEC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14:paraId="58841334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FE5" w:rsidRPr="00F61ACB" w14:paraId="0F81C78B" w14:textId="77777777" w:rsidTr="001859A8">
        <w:tc>
          <w:tcPr>
            <w:tcW w:w="1584" w:type="dxa"/>
          </w:tcPr>
          <w:p w14:paraId="328EE187" w14:textId="77777777" w:rsidR="00441FE5" w:rsidRPr="00F61ACB" w:rsidRDefault="00441FE5" w:rsidP="001859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6KB2</w:t>
            </w:r>
          </w:p>
        </w:tc>
        <w:tc>
          <w:tcPr>
            <w:tcW w:w="1534" w:type="dxa"/>
          </w:tcPr>
          <w:p w14:paraId="2E6EBDE1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14:paraId="69771F4D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0001)</w:t>
            </w:r>
          </w:p>
        </w:tc>
        <w:tc>
          <w:tcPr>
            <w:tcW w:w="1637" w:type="dxa"/>
          </w:tcPr>
          <w:p w14:paraId="19F8C084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14:paraId="76FE3EDF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&lt;0.0001)</w:t>
            </w:r>
          </w:p>
        </w:tc>
        <w:tc>
          <w:tcPr>
            <w:tcW w:w="1562" w:type="dxa"/>
          </w:tcPr>
          <w:p w14:paraId="12BEF6B0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14:paraId="430A7336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0019)</w:t>
            </w:r>
          </w:p>
        </w:tc>
        <w:tc>
          <w:tcPr>
            <w:tcW w:w="1627" w:type="dxa"/>
          </w:tcPr>
          <w:p w14:paraId="02F2BE14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06" w:type="dxa"/>
          </w:tcPr>
          <w:p w14:paraId="3572C87A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FE5" w:rsidRPr="00F61ACB" w14:paraId="55C4BE4B" w14:textId="77777777" w:rsidTr="001859A8">
        <w:tc>
          <w:tcPr>
            <w:tcW w:w="1584" w:type="dxa"/>
          </w:tcPr>
          <w:p w14:paraId="00D0D41A" w14:textId="77777777" w:rsidR="00441FE5" w:rsidRPr="00F61ACB" w:rsidRDefault="00441FE5" w:rsidP="001859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C1</w:t>
            </w:r>
          </w:p>
        </w:tc>
        <w:tc>
          <w:tcPr>
            <w:tcW w:w="1534" w:type="dxa"/>
          </w:tcPr>
          <w:p w14:paraId="66658A30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  <w:p w14:paraId="60733BBD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0036)</w:t>
            </w:r>
          </w:p>
        </w:tc>
        <w:tc>
          <w:tcPr>
            <w:tcW w:w="1637" w:type="dxa"/>
          </w:tcPr>
          <w:p w14:paraId="3FC7A0F8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  <w:p w14:paraId="687725BB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&lt;0.0001)</w:t>
            </w:r>
          </w:p>
        </w:tc>
        <w:tc>
          <w:tcPr>
            <w:tcW w:w="1562" w:type="dxa"/>
          </w:tcPr>
          <w:p w14:paraId="3DEF5665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21D223E7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0663)</w:t>
            </w:r>
          </w:p>
        </w:tc>
        <w:tc>
          <w:tcPr>
            <w:tcW w:w="1627" w:type="dxa"/>
          </w:tcPr>
          <w:p w14:paraId="15B82C23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  <w:p w14:paraId="5581FEAC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2632)</w:t>
            </w:r>
          </w:p>
        </w:tc>
        <w:tc>
          <w:tcPr>
            <w:tcW w:w="1406" w:type="dxa"/>
          </w:tcPr>
          <w:p w14:paraId="77140305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41FE5" w:rsidRPr="00F61ACB" w14:paraId="065D0748" w14:textId="77777777" w:rsidTr="001859A8">
        <w:tc>
          <w:tcPr>
            <w:tcW w:w="1584" w:type="dxa"/>
          </w:tcPr>
          <w:p w14:paraId="77C5173D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</w:tcPr>
          <w:p w14:paraId="5F1970C0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</w:tcPr>
          <w:p w14:paraId="6E075DAC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</w:tcPr>
          <w:p w14:paraId="2BA18D37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dxa"/>
          </w:tcPr>
          <w:p w14:paraId="6FB34906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14:paraId="4C056769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FE5" w:rsidRPr="00F61ACB" w14:paraId="0E03C3B2" w14:textId="77777777" w:rsidTr="001859A8">
        <w:tc>
          <w:tcPr>
            <w:tcW w:w="1584" w:type="dxa"/>
          </w:tcPr>
          <w:p w14:paraId="39ED0A5B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ack race</w:t>
            </w:r>
          </w:p>
        </w:tc>
        <w:tc>
          <w:tcPr>
            <w:tcW w:w="1534" w:type="dxa"/>
          </w:tcPr>
          <w:p w14:paraId="55B31D8C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</w:tcPr>
          <w:p w14:paraId="5381718E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</w:tcPr>
          <w:p w14:paraId="27EE2B6E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dxa"/>
          </w:tcPr>
          <w:p w14:paraId="7704E271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14:paraId="116FEDD5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FE5" w:rsidRPr="00F61ACB" w14:paraId="5AFB0136" w14:textId="77777777" w:rsidTr="001859A8">
        <w:tc>
          <w:tcPr>
            <w:tcW w:w="1584" w:type="dxa"/>
          </w:tcPr>
          <w:p w14:paraId="417749CC" w14:textId="77777777" w:rsidR="00441FE5" w:rsidRPr="00F61ACB" w:rsidRDefault="00441FE5" w:rsidP="001859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KT1</w:t>
            </w:r>
          </w:p>
        </w:tc>
        <w:tc>
          <w:tcPr>
            <w:tcW w:w="1534" w:type="dxa"/>
          </w:tcPr>
          <w:p w14:paraId="1856F18D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5A7D6AEA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</w:tcPr>
          <w:p w14:paraId="187B71CB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</w:tcPr>
          <w:p w14:paraId="52C949F8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dxa"/>
          </w:tcPr>
          <w:p w14:paraId="0F27850A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14:paraId="7A279138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FE5" w:rsidRPr="00F61ACB" w14:paraId="165EEA78" w14:textId="77777777" w:rsidTr="001859A8">
        <w:tc>
          <w:tcPr>
            <w:tcW w:w="1584" w:type="dxa"/>
          </w:tcPr>
          <w:p w14:paraId="6A6A55CC" w14:textId="77777777" w:rsidR="00441FE5" w:rsidRPr="00F61ACB" w:rsidRDefault="00441FE5" w:rsidP="001859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F4EBP1</w:t>
            </w:r>
          </w:p>
        </w:tc>
        <w:tc>
          <w:tcPr>
            <w:tcW w:w="1534" w:type="dxa"/>
          </w:tcPr>
          <w:p w14:paraId="0C6A6381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68781105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3712)</w:t>
            </w:r>
          </w:p>
        </w:tc>
        <w:tc>
          <w:tcPr>
            <w:tcW w:w="1637" w:type="dxa"/>
          </w:tcPr>
          <w:p w14:paraId="6131DFC1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62" w:type="dxa"/>
          </w:tcPr>
          <w:p w14:paraId="5161E161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dxa"/>
          </w:tcPr>
          <w:p w14:paraId="33102027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14:paraId="0CAE50D0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FE5" w:rsidRPr="00F61ACB" w14:paraId="33F5438F" w14:textId="77777777" w:rsidTr="001859A8">
        <w:tc>
          <w:tcPr>
            <w:tcW w:w="1584" w:type="dxa"/>
          </w:tcPr>
          <w:p w14:paraId="5255CC31" w14:textId="77777777" w:rsidR="00441FE5" w:rsidRPr="00F61ACB" w:rsidRDefault="00441FE5" w:rsidP="001859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OR</w:t>
            </w:r>
          </w:p>
        </w:tc>
        <w:tc>
          <w:tcPr>
            <w:tcW w:w="1534" w:type="dxa"/>
          </w:tcPr>
          <w:p w14:paraId="40876265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24D69A6E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0035)</w:t>
            </w:r>
          </w:p>
        </w:tc>
        <w:tc>
          <w:tcPr>
            <w:tcW w:w="1637" w:type="dxa"/>
          </w:tcPr>
          <w:p w14:paraId="57EF2A5A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0D38A7F9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9030)</w:t>
            </w:r>
          </w:p>
        </w:tc>
        <w:tc>
          <w:tcPr>
            <w:tcW w:w="1562" w:type="dxa"/>
          </w:tcPr>
          <w:p w14:paraId="5190B6CD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27" w:type="dxa"/>
          </w:tcPr>
          <w:p w14:paraId="37C1AAEB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14:paraId="1BC6C80C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FE5" w:rsidRPr="00F61ACB" w14:paraId="1D29AE2B" w14:textId="77777777" w:rsidTr="001859A8">
        <w:tc>
          <w:tcPr>
            <w:tcW w:w="1584" w:type="dxa"/>
          </w:tcPr>
          <w:p w14:paraId="632D9E90" w14:textId="77777777" w:rsidR="00441FE5" w:rsidRPr="00F61ACB" w:rsidRDefault="00441FE5" w:rsidP="001859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6KB2</w:t>
            </w:r>
          </w:p>
        </w:tc>
        <w:tc>
          <w:tcPr>
            <w:tcW w:w="1534" w:type="dxa"/>
          </w:tcPr>
          <w:p w14:paraId="6828DD71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14:paraId="02C41DCF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&lt;0.0001)</w:t>
            </w:r>
          </w:p>
        </w:tc>
        <w:tc>
          <w:tcPr>
            <w:tcW w:w="1637" w:type="dxa"/>
          </w:tcPr>
          <w:p w14:paraId="38B834F0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14:paraId="0DD3B183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0001)</w:t>
            </w:r>
          </w:p>
        </w:tc>
        <w:tc>
          <w:tcPr>
            <w:tcW w:w="1562" w:type="dxa"/>
          </w:tcPr>
          <w:p w14:paraId="0D4D9C4D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7571E1CE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0673)</w:t>
            </w:r>
          </w:p>
        </w:tc>
        <w:tc>
          <w:tcPr>
            <w:tcW w:w="1627" w:type="dxa"/>
          </w:tcPr>
          <w:p w14:paraId="2CF07FA4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06" w:type="dxa"/>
          </w:tcPr>
          <w:p w14:paraId="215D8E52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FE5" w:rsidRPr="00F61ACB" w14:paraId="6B3890F2" w14:textId="77777777" w:rsidTr="001859A8">
        <w:tc>
          <w:tcPr>
            <w:tcW w:w="1584" w:type="dxa"/>
          </w:tcPr>
          <w:p w14:paraId="630B5AF2" w14:textId="77777777" w:rsidR="00441FE5" w:rsidRPr="00F61ACB" w:rsidRDefault="00441FE5" w:rsidP="001859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C1</w:t>
            </w:r>
          </w:p>
        </w:tc>
        <w:tc>
          <w:tcPr>
            <w:tcW w:w="1534" w:type="dxa"/>
          </w:tcPr>
          <w:p w14:paraId="45ACE003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14:paraId="141AB4B9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0299)</w:t>
            </w:r>
          </w:p>
        </w:tc>
        <w:tc>
          <w:tcPr>
            <w:tcW w:w="1637" w:type="dxa"/>
          </w:tcPr>
          <w:p w14:paraId="5F93EAAE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  <w:p w14:paraId="489F0E5F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&lt;0.0001)</w:t>
            </w:r>
          </w:p>
        </w:tc>
        <w:tc>
          <w:tcPr>
            <w:tcW w:w="1562" w:type="dxa"/>
          </w:tcPr>
          <w:p w14:paraId="18F72157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5BC6BD60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1587)</w:t>
            </w:r>
          </w:p>
        </w:tc>
        <w:tc>
          <w:tcPr>
            <w:tcW w:w="1627" w:type="dxa"/>
          </w:tcPr>
          <w:p w14:paraId="725C039C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  <w:p w14:paraId="4F035B8D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0823)</w:t>
            </w:r>
          </w:p>
        </w:tc>
        <w:tc>
          <w:tcPr>
            <w:tcW w:w="1406" w:type="dxa"/>
          </w:tcPr>
          <w:p w14:paraId="4EDC0F02" w14:textId="77777777" w:rsidR="00441FE5" w:rsidRPr="00F61ACB" w:rsidRDefault="00441FE5" w:rsidP="00185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741D9038" w14:textId="7902E2C3" w:rsidR="00441FE5" w:rsidRPr="00F61ACB" w:rsidRDefault="00441FE5" w:rsidP="00441FE5">
      <w:pPr>
        <w:suppressLineNumbers/>
        <w:rPr>
          <w:rFonts w:ascii="Times New Roman" w:hAnsi="Times New Roman" w:cs="Times New Roman"/>
          <w:sz w:val="20"/>
          <w:szCs w:val="20"/>
        </w:rPr>
      </w:pPr>
      <w:r w:rsidRPr="00F61AC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61ACB">
        <w:rPr>
          <w:rFonts w:ascii="Times New Roman" w:hAnsi="Times New Roman" w:cs="Times New Roman"/>
          <w:sz w:val="20"/>
          <w:szCs w:val="20"/>
        </w:rPr>
        <w:t>mTOR pathway gene expression levels were log</w:t>
      </w:r>
      <w:r w:rsidR="0034297E" w:rsidRPr="00F61ACB">
        <w:rPr>
          <w:rFonts w:ascii="Times New Roman" w:hAnsi="Times New Roman" w:cs="Times New Roman"/>
          <w:sz w:val="20"/>
          <w:szCs w:val="20"/>
        </w:rPr>
        <w:t>2</w:t>
      </w:r>
      <w:r w:rsidRPr="00F61ACB">
        <w:rPr>
          <w:rFonts w:ascii="Times New Roman" w:hAnsi="Times New Roman" w:cs="Times New Roman"/>
          <w:sz w:val="20"/>
          <w:szCs w:val="20"/>
        </w:rPr>
        <w:t xml:space="preserve"> transformed values</w:t>
      </w:r>
    </w:p>
    <w:p w14:paraId="097F5C10" w14:textId="3D42B6F7" w:rsidR="00441FE5" w:rsidRPr="00F61ACB" w:rsidRDefault="00D23143" w:rsidP="00441FE5">
      <w:pPr>
        <w:suppressLineNumbers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441FE5" w:rsidRPr="00F61ACB">
        <w:rPr>
          <w:rFonts w:ascii="Times New Roman" w:hAnsi="Times New Roman" w:cs="Times New Roman"/>
          <w:sz w:val="20"/>
          <w:szCs w:val="20"/>
        </w:rPr>
        <w:t xml:space="preserve">P-values in parentheses </w:t>
      </w:r>
    </w:p>
    <w:p w14:paraId="75FB8F67" w14:textId="77777777" w:rsidR="00441FE5" w:rsidRPr="00F61ACB" w:rsidRDefault="00441FE5" w:rsidP="00441FE5"/>
    <w:p w14:paraId="4EB94818" w14:textId="77777777" w:rsidR="00441FE5" w:rsidRPr="00F61ACB" w:rsidRDefault="00441FE5" w:rsidP="00441FE5">
      <w:pPr>
        <w:rPr>
          <w:rFonts w:ascii="Times New Roman" w:hAnsi="Times New Roman" w:cs="Times New Roman"/>
          <w:sz w:val="24"/>
          <w:szCs w:val="24"/>
        </w:rPr>
      </w:pPr>
    </w:p>
    <w:p w14:paraId="350FAD4A" w14:textId="77777777" w:rsidR="00441FE5" w:rsidRPr="00F61ACB" w:rsidRDefault="00441FE5" w:rsidP="00441FE5">
      <w:pPr>
        <w:rPr>
          <w:rFonts w:ascii="Times New Roman" w:hAnsi="Times New Roman" w:cs="Times New Roman"/>
        </w:rPr>
      </w:pPr>
    </w:p>
    <w:p w14:paraId="3577D14A" w14:textId="77777777" w:rsidR="00441FE5" w:rsidRPr="00F61ACB" w:rsidRDefault="00441FE5" w:rsidP="00441FE5">
      <w:pPr>
        <w:rPr>
          <w:rFonts w:ascii="Times New Roman" w:hAnsi="Times New Roman" w:cs="Times New Roman"/>
          <w:sz w:val="24"/>
          <w:szCs w:val="24"/>
        </w:rPr>
      </w:pPr>
    </w:p>
    <w:p w14:paraId="50A4E2D1" w14:textId="77777777" w:rsidR="00441FE5" w:rsidRPr="00F61ACB" w:rsidRDefault="00441FE5" w:rsidP="00441FE5">
      <w:pPr>
        <w:rPr>
          <w:rFonts w:ascii="Times New Roman" w:hAnsi="Times New Roman" w:cs="Times New Roman"/>
          <w:sz w:val="24"/>
          <w:szCs w:val="24"/>
        </w:rPr>
      </w:pPr>
    </w:p>
    <w:p w14:paraId="25FE8C17" w14:textId="2F71D9CE" w:rsidR="00441FE5" w:rsidRPr="00F61ACB" w:rsidRDefault="00441FE5" w:rsidP="00043E9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DBD80F0" w14:textId="2A084D82" w:rsidR="009A61B9" w:rsidRPr="00F61ACB" w:rsidRDefault="009A61B9" w:rsidP="00043E9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B92314C" w14:textId="5279E582" w:rsidR="009A61B9" w:rsidRPr="00F61ACB" w:rsidRDefault="009A61B9" w:rsidP="00043E9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9668F35" w14:textId="182EFB8C" w:rsidR="009A61B9" w:rsidRPr="00F61ACB" w:rsidRDefault="009A61B9" w:rsidP="00043E9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74DF5B" w14:textId="77777777" w:rsidR="00EC3C49" w:rsidRPr="00F61ACB" w:rsidRDefault="00EC3C49" w:rsidP="00043E9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18BD3E1" w14:textId="1C4C5AAC" w:rsidR="009A61B9" w:rsidRPr="00F61ACB" w:rsidRDefault="009A61B9" w:rsidP="00043E9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83F3CBF" w14:textId="61CAB7C1" w:rsidR="001859A8" w:rsidRPr="00F61ACB" w:rsidRDefault="001859A8">
      <w:pPr>
        <w:rPr>
          <w:rFonts w:ascii="Times New Roman" w:eastAsia="Times New Roman" w:hAnsi="Times New Roman" w:cs="Times New Roman"/>
          <w:sz w:val="24"/>
          <w:szCs w:val="24"/>
        </w:rPr>
      </w:pPr>
      <w:r w:rsidRPr="00F61ACB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40981F9" w14:textId="77777777" w:rsidR="00694A86" w:rsidRPr="00F61ACB" w:rsidRDefault="00694A86" w:rsidP="00694A86">
      <w:pPr>
        <w:rPr>
          <w:rFonts w:ascii="Times New Roman" w:eastAsia="Times New Roman" w:hAnsi="Times New Roman" w:cs="Times New Roman"/>
          <w:sz w:val="24"/>
          <w:szCs w:val="24"/>
        </w:rPr>
      </w:pPr>
      <w:r w:rsidRPr="00F61ACB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2: </w:t>
      </w:r>
      <w:r w:rsidRPr="00F61ACB">
        <w:rPr>
          <w:rFonts w:ascii="Times New Roman" w:eastAsia="Times New Roman" w:hAnsi="Times New Roman" w:cs="Times New Roman"/>
          <w:sz w:val="24"/>
          <w:szCs w:val="24"/>
        </w:rPr>
        <w:t>Association between race and clinicopathological characteristics (including AJCC stage) and gene expression of the mTOR pathway in breast cancer (n= 321)</w:t>
      </w:r>
      <w:r w:rsidRPr="00F61A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61ACB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</w:p>
    <w:tbl>
      <w:tblPr>
        <w:tblStyle w:val="TableGrid"/>
        <w:tblW w:w="14662" w:type="dxa"/>
        <w:tblInd w:w="-719" w:type="dxa"/>
        <w:tblLook w:val="04A0" w:firstRow="1" w:lastRow="0" w:firstColumn="1" w:lastColumn="0" w:noHBand="0" w:noVBand="1"/>
      </w:tblPr>
      <w:tblGrid>
        <w:gridCol w:w="2291"/>
        <w:gridCol w:w="1587"/>
        <w:gridCol w:w="927"/>
        <w:gridCol w:w="1652"/>
        <w:gridCol w:w="928"/>
        <w:gridCol w:w="1654"/>
        <w:gridCol w:w="808"/>
        <w:gridCol w:w="1552"/>
        <w:gridCol w:w="928"/>
        <w:gridCol w:w="1527"/>
        <w:gridCol w:w="808"/>
      </w:tblGrid>
      <w:tr w:rsidR="00694A86" w:rsidRPr="00F61ACB" w14:paraId="73F9D493" w14:textId="77777777" w:rsidTr="00900EF9">
        <w:trPr>
          <w:trHeight w:val="279"/>
        </w:trPr>
        <w:tc>
          <w:tcPr>
            <w:tcW w:w="2291" w:type="dxa"/>
          </w:tcPr>
          <w:p w14:paraId="4BCBD791" w14:textId="144CB3ED" w:rsidR="00694A86" w:rsidRPr="00F61ACB" w:rsidRDefault="00694A86" w:rsidP="00900E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4" w:type="dxa"/>
            <w:gridSpan w:val="2"/>
          </w:tcPr>
          <w:p w14:paraId="6619B2A9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T1</w:t>
            </w:r>
          </w:p>
        </w:tc>
        <w:tc>
          <w:tcPr>
            <w:tcW w:w="2580" w:type="dxa"/>
            <w:gridSpan w:val="2"/>
          </w:tcPr>
          <w:p w14:paraId="02E7E733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IF4EBP1</w:t>
            </w:r>
          </w:p>
        </w:tc>
        <w:tc>
          <w:tcPr>
            <w:tcW w:w="2462" w:type="dxa"/>
            <w:gridSpan w:val="2"/>
          </w:tcPr>
          <w:p w14:paraId="159D2EED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OR</w:t>
            </w:r>
          </w:p>
        </w:tc>
        <w:tc>
          <w:tcPr>
            <w:tcW w:w="2480" w:type="dxa"/>
            <w:gridSpan w:val="2"/>
          </w:tcPr>
          <w:p w14:paraId="4A1DF1B2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6KB2</w:t>
            </w:r>
          </w:p>
        </w:tc>
        <w:tc>
          <w:tcPr>
            <w:tcW w:w="2335" w:type="dxa"/>
            <w:gridSpan w:val="2"/>
          </w:tcPr>
          <w:p w14:paraId="79CE21F6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C1</w:t>
            </w:r>
          </w:p>
        </w:tc>
      </w:tr>
      <w:tr w:rsidR="00694A86" w:rsidRPr="00F61ACB" w14:paraId="61C60EC1" w14:textId="77777777" w:rsidTr="00900EF9">
        <w:trPr>
          <w:trHeight w:val="279"/>
        </w:trPr>
        <w:tc>
          <w:tcPr>
            <w:tcW w:w="2291" w:type="dxa"/>
          </w:tcPr>
          <w:p w14:paraId="525CEF22" w14:textId="591CBAE9" w:rsidR="00694A86" w:rsidRPr="00F61ACB" w:rsidRDefault="00D4245F" w:rsidP="0090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587" w:type="dxa"/>
          </w:tcPr>
          <w:p w14:paraId="524EBC33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Log2 </w:t>
            </w:r>
          </w:p>
          <w:p w14:paraId="3196C9F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fold-change </w:t>
            </w:r>
          </w:p>
          <w:p w14:paraId="00CFEA79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927" w:type="dxa"/>
          </w:tcPr>
          <w:p w14:paraId="4362C53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652" w:type="dxa"/>
          </w:tcPr>
          <w:p w14:paraId="3F350E6C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Log2 </w:t>
            </w:r>
          </w:p>
          <w:p w14:paraId="71772E0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fold-change </w:t>
            </w:r>
          </w:p>
          <w:p w14:paraId="042ED3B7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928" w:type="dxa"/>
          </w:tcPr>
          <w:p w14:paraId="137CB414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654" w:type="dxa"/>
          </w:tcPr>
          <w:p w14:paraId="32151744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Log2 </w:t>
            </w:r>
          </w:p>
          <w:p w14:paraId="6E2A67C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fold-change </w:t>
            </w:r>
          </w:p>
          <w:p w14:paraId="6BDC9349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808" w:type="dxa"/>
          </w:tcPr>
          <w:p w14:paraId="080B4EBC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52" w:type="dxa"/>
          </w:tcPr>
          <w:p w14:paraId="34D83579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Log2 </w:t>
            </w:r>
          </w:p>
          <w:p w14:paraId="65883F1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fold-change </w:t>
            </w:r>
          </w:p>
          <w:p w14:paraId="36EA4BC6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928" w:type="dxa"/>
          </w:tcPr>
          <w:p w14:paraId="5569B7A8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27" w:type="dxa"/>
          </w:tcPr>
          <w:p w14:paraId="53B781D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Log2 </w:t>
            </w:r>
          </w:p>
          <w:p w14:paraId="41FE19A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fold-change </w:t>
            </w:r>
          </w:p>
          <w:p w14:paraId="4C2C27F7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808" w:type="dxa"/>
          </w:tcPr>
          <w:p w14:paraId="5505FCF4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94A86" w:rsidRPr="00F61ACB" w14:paraId="08DAC54A" w14:textId="77777777" w:rsidTr="00900EF9">
        <w:trPr>
          <w:trHeight w:val="279"/>
        </w:trPr>
        <w:tc>
          <w:tcPr>
            <w:tcW w:w="2291" w:type="dxa"/>
          </w:tcPr>
          <w:p w14:paraId="0630F475" w14:textId="77777777" w:rsidR="00694A86" w:rsidRPr="00F61ACB" w:rsidRDefault="00694A86" w:rsidP="0090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Race </w:t>
            </w:r>
          </w:p>
        </w:tc>
        <w:tc>
          <w:tcPr>
            <w:tcW w:w="1587" w:type="dxa"/>
          </w:tcPr>
          <w:p w14:paraId="1F1EE706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7F91A5B2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</w:tcPr>
          <w:p w14:paraId="118E99AC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26AA26A4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68991C2B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54DA9F79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6224B67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35795823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0B370D30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5A018F14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A86" w:rsidRPr="00F61ACB" w14:paraId="0B18EF54" w14:textId="77777777" w:rsidTr="00900EF9">
        <w:trPr>
          <w:trHeight w:val="279"/>
        </w:trPr>
        <w:tc>
          <w:tcPr>
            <w:tcW w:w="2291" w:type="dxa"/>
          </w:tcPr>
          <w:p w14:paraId="4BCF6540" w14:textId="77777777" w:rsidR="00694A86" w:rsidRPr="00F61ACB" w:rsidRDefault="00694A86" w:rsidP="00900E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White </w:t>
            </w:r>
          </w:p>
        </w:tc>
        <w:tc>
          <w:tcPr>
            <w:tcW w:w="1587" w:type="dxa"/>
          </w:tcPr>
          <w:p w14:paraId="6E6C1905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7" w:type="dxa"/>
          </w:tcPr>
          <w:p w14:paraId="4408CDAD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</w:tcPr>
          <w:p w14:paraId="20C73F3D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8" w:type="dxa"/>
          </w:tcPr>
          <w:p w14:paraId="16D1D563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0AF402B9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8" w:type="dxa"/>
          </w:tcPr>
          <w:p w14:paraId="4E1918D2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33DA112C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8" w:type="dxa"/>
          </w:tcPr>
          <w:p w14:paraId="4FD19981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36FABF82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8" w:type="dxa"/>
          </w:tcPr>
          <w:p w14:paraId="4C91A94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A86" w:rsidRPr="00F61ACB" w14:paraId="4C7116AC" w14:textId="77777777" w:rsidTr="00900EF9">
        <w:trPr>
          <w:trHeight w:val="251"/>
        </w:trPr>
        <w:tc>
          <w:tcPr>
            <w:tcW w:w="2291" w:type="dxa"/>
          </w:tcPr>
          <w:p w14:paraId="56A222C3" w14:textId="77777777" w:rsidR="00694A86" w:rsidRPr="00F61ACB" w:rsidRDefault="00694A86" w:rsidP="0090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Black </w:t>
            </w:r>
          </w:p>
        </w:tc>
        <w:tc>
          <w:tcPr>
            <w:tcW w:w="1587" w:type="dxa"/>
          </w:tcPr>
          <w:p w14:paraId="251C63FD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  <w:p w14:paraId="4D34AFE2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43, -0.16)</w:t>
            </w:r>
          </w:p>
        </w:tc>
        <w:tc>
          <w:tcPr>
            <w:tcW w:w="927" w:type="dxa"/>
          </w:tcPr>
          <w:p w14:paraId="794C5C2C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652" w:type="dxa"/>
          </w:tcPr>
          <w:p w14:paraId="0178F37B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182173F4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8, 0.20)</w:t>
            </w:r>
          </w:p>
        </w:tc>
        <w:tc>
          <w:tcPr>
            <w:tcW w:w="928" w:type="dxa"/>
          </w:tcPr>
          <w:p w14:paraId="566A08F2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9062</w:t>
            </w:r>
          </w:p>
        </w:tc>
        <w:tc>
          <w:tcPr>
            <w:tcW w:w="1654" w:type="dxa"/>
          </w:tcPr>
          <w:p w14:paraId="3CE5FED3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  <w:p w14:paraId="5E6DAAC9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0, 0.04)</w:t>
            </w:r>
          </w:p>
        </w:tc>
        <w:tc>
          <w:tcPr>
            <w:tcW w:w="808" w:type="dxa"/>
          </w:tcPr>
          <w:p w14:paraId="303DBB76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751</w:t>
            </w:r>
          </w:p>
        </w:tc>
        <w:tc>
          <w:tcPr>
            <w:tcW w:w="1552" w:type="dxa"/>
          </w:tcPr>
          <w:p w14:paraId="4B4D5A8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  <w:p w14:paraId="7197FEBB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8, -0.004)</w:t>
            </w:r>
          </w:p>
        </w:tc>
        <w:tc>
          <w:tcPr>
            <w:tcW w:w="928" w:type="dxa"/>
          </w:tcPr>
          <w:p w14:paraId="6F144384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13</w:t>
            </w:r>
          </w:p>
        </w:tc>
        <w:tc>
          <w:tcPr>
            <w:tcW w:w="1527" w:type="dxa"/>
          </w:tcPr>
          <w:p w14:paraId="776F1B42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14:paraId="7C759A00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09, 0.06)</w:t>
            </w:r>
          </w:p>
        </w:tc>
        <w:tc>
          <w:tcPr>
            <w:tcW w:w="808" w:type="dxa"/>
          </w:tcPr>
          <w:p w14:paraId="46A1E8E9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7346</w:t>
            </w:r>
          </w:p>
        </w:tc>
      </w:tr>
      <w:tr w:rsidR="00694A86" w:rsidRPr="00F61ACB" w14:paraId="408310F8" w14:textId="77777777" w:rsidTr="00900EF9">
        <w:trPr>
          <w:trHeight w:val="279"/>
        </w:trPr>
        <w:tc>
          <w:tcPr>
            <w:tcW w:w="2291" w:type="dxa"/>
          </w:tcPr>
          <w:p w14:paraId="297FB122" w14:textId="77777777" w:rsidR="00694A86" w:rsidRPr="00F61ACB" w:rsidRDefault="00694A86" w:rsidP="0090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Age </w:t>
            </w:r>
          </w:p>
        </w:tc>
        <w:tc>
          <w:tcPr>
            <w:tcW w:w="1587" w:type="dxa"/>
          </w:tcPr>
          <w:p w14:paraId="22BB275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00E1F59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</w:tcPr>
          <w:p w14:paraId="7797CE1D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15CB1F15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2C7420E7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7E1F0133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067E0614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2BBBED2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6386D53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46AEF1E7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A86" w:rsidRPr="00F61ACB" w14:paraId="4ABDEBFB" w14:textId="77777777" w:rsidTr="00900EF9">
        <w:trPr>
          <w:trHeight w:val="279"/>
        </w:trPr>
        <w:tc>
          <w:tcPr>
            <w:tcW w:w="2291" w:type="dxa"/>
          </w:tcPr>
          <w:p w14:paraId="7F2EE311" w14:textId="77777777" w:rsidR="00694A86" w:rsidRPr="00F61ACB" w:rsidRDefault="00694A86" w:rsidP="0090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</w:rPr>
              <w:t>  ≤40 </w:t>
            </w:r>
          </w:p>
        </w:tc>
        <w:tc>
          <w:tcPr>
            <w:tcW w:w="1587" w:type="dxa"/>
          </w:tcPr>
          <w:p w14:paraId="44C9EF5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7" w:type="dxa"/>
          </w:tcPr>
          <w:p w14:paraId="11F0F471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</w:tcPr>
          <w:p w14:paraId="63DE603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8" w:type="dxa"/>
          </w:tcPr>
          <w:p w14:paraId="651E6E5B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5B7C785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8" w:type="dxa"/>
          </w:tcPr>
          <w:p w14:paraId="512289C9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350CC37B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8" w:type="dxa"/>
          </w:tcPr>
          <w:p w14:paraId="45B408E5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26C61069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8" w:type="dxa"/>
          </w:tcPr>
          <w:p w14:paraId="1770501B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A86" w:rsidRPr="00F61ACB" w14:paraId="03D49D02" w14:textId="77777777" w:rsidTr="00900EF9">
        <w:trPr>
          <w:trHeight w:val="279"/>
        </w:trPr>
        <w:tc>
          <w:tcPr>
            <w:tcW w:w="2291" w:type="dxa"/>
          </w:tcPr>
          <w:p w14:paraId="7312E3A8" w14:textId="77777777" w:rsidR="00694A86" w:rsidRPr="00F61ACB" w:rsidRDefault="00694A86" w:rsidP="00900E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</w:rPr>
              <w:t>  41 - 50</w:t>
            </w:r>
          </w:p>
        </w:tc>
        <w:tc>
          <w:tcPr>
            <w:tcW w:w="1587" w:type="dxa"/>
          </w:tcPr>
          <w:p w14:paraId="36B49E51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  <w:p w14:paraId="4A2A4DA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7, 0.29)</w:t>
            </w:r>
          </w:p>
        </w:tc>
        <w:tc>
          <w:tcPr>
            <w:tcW w:w="927" w:type="dxa"/>
          </w:tcPr>
          <w:p w14:paraId="53F31E9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6049</w:t>
            </w:r>
          </w:p>
        </w:tc>
        <w:tc>
          <w:tcPr>
            <w:tcW w:w="1652" w:type="dxa"/>
          </w:tcPr>
          <w:p w14:paraId="30EA90C1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4 (-0.18, 0.47)</w:t>
            </w:r>
          </w:p>
        </w:tc>
        <w:tc>
          <w:tcPr>
            <w:tcW w:w="928" w:type="dxa"/>
          </w:tcPr>
          <w:p w14:paraId="31C01188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929</w:t>
            </w:r>
          </w:p>
        </w:tc>
        <w:tc>
          <w:tcPr>
            <w:tcW w:w="1654" w:type="dxa"/>
          </w:tcPr>
          <w:p w14:paraId="306D6AF2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70AC85E6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09, 0.14)</w:t>
            </w:r>
          </w:p>
        </w:tc>
        <w:tc>
          <w:tcPr>
            <w:tcW w:w="808" w:type="dxa"/>
          </w:tcPr>
          <w:p w14:paraId="2599CD68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6928</w:t>
            </w:r>
          </w:p>
        </w:tc>
        <w:tc>
          <w:tcPr>
            <w:tcW w:w="1552" w:type="dxa"/>
          </w:tcPr>
          <w:p w14:paraId="1869C435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  <w:p w14:paraId="2C98EC4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22, 0.08)</w:t>
            </w:r>
          </w:p>
        </w:tc>
        <w:tc>
          <w:tcPr>
            <w:tcW w:w="928" w:type="dxa"/>
          </w:tcPr>
          <w:p w14:paraId="01AD8DDB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664</w:t>
            </w:r>
          </w:p>
        </w:tc>
        <w:tc>
          <w:tcPr>
            <w:tcW w:w="1527" w:type="dxa"/>
          </w:tcPr>
          <w:p w14:paraId="7A27BC28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14:paraId="616A542D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03, 0.22)</w:t>
            </w:r>
          </w:p>
        </w:tc>
        <w:tc>
          <w:tcPr>
            <w:tcW w:w="808" w:type="dxa"/>
          </w:tcPr>
          <w:p w14:paraId="472C26AD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359</w:t>
            </w:r>
          </w:p>
        </w:tc>
      </w:tr>
      <w:tr w:rsidR="00694A86" w:rsidRPr="00F61ACB" w14:paraId="078ED556" w14:textId="77777777" w:rsidTr="00900EF9">
        <w:trPr>
          <w:trHeight w:val="134"/>
        </w:trPr>
        <w:tc>
          <w:tcPr>
            <w:tcW w:w="2291" w:type="dxa"/>
          </w:tcPr>
          <w:p w14:paraId="0E980742" w14:textId="77777777" w:rsidR="00694A86" w:rsidRPr="00F61ACB" w:rsidRDefault="00694A86" w:rsidP="00900E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</w:rPr>
              <w:t>  51 - 65</w:t>
            </w:r>
          </w:p>
        </w:tc>
        <w:tc>
          <w:tcPr>
            <w:tcW w:w="1587" w:type="dxa"/>
          </w:tcPr>
          <w:p w14:paraId="795B24EC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38A4698C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9, 0.24)</w:t>
            </w:r>
          </w:p>
        </w:tc>
        <w:tc>
          <w:tcPr>
            <w:tcW w:w="927" w:type="dxa"/>
          </w:tcPr>
          <w:p w14:paraId="1671E46C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8418</w:t>
            </w:r>
          </w:p>
        </w:tc>
        <w:tc>
          <w:tcPr>
            <w:tcW w:w="1652" w:type="dxa"/>
          </w:tcPr>
          <w:p w14:paraId="2A54BE6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4 (-0.16, 0.45)</w:t>
            </w:r>
          </w:p>
        </w:tc>
        <w:tc>
          <w:tcPr>
            <w:tcW w:w="928" w:type="dxa"/>
          </w:tcPr>
          <w:p w14:paraId="101A4879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654</w:t>
            </w:r>
          </w:p>
        </w:tc>
        <w:tc>
          <w:tcPr>
            <w:tcW w:w="1654" w:type="dxa"/>
          </w:tcPr>
          <w:p w14:paraId="5B5AFA82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14:paraId="4C49420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2, 0.10)</w:t>
            </w:r>
          </w:p>
        </w:tc>
        <w:tc>
          <w:tcPr>
            <w:tcW w:w="808" w:type="dxa"/>
          </w:tcPr>
          <w:p w14:paraId="31775A4B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7969</w:t>
            </w:r>
          </w:p>
        </w:tc>
        <w:tc>
          <w:tcPr>
            <w:tcW w:w="1552" w:type="dxa"/>
          </w:tcPr>
          <w:p w14:paraId="4ACFAEDC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  <w:p w14:paraId="1C740FE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26, 0.02)</w:t>
            </w:r>
          </w:p>
        </w:tc>
        <w:tc>
          <w:tcPr>
            <w:tcW w:w="928" w:type="dxa"/>
          </w:tcPr>
          <w:p w14:paraId="2B93E76B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970</w:t>
            </w:r>
          </w:p>
        </w:tc>
        <w:tc>
          <w:tcPr>
            <w:tcW w:w="1527" w:type="dxa"/>
          </w:tcPr>
          <w:p w14:paraId="6421B20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14:paraId="7BB8E082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07, 0.17)</w:t>
            </w:r>
          </w:p>
        </w:tc>
        <w:tc>
          <w:tcPr>
            <w:tcW w:w="808" w:type="dxa"/>
          </w:tcPr>
          <w:p w14:paraId="7E89CD1D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4095</w:t>
            </w:r>
          </w:p>
        </w:tc>
      </w:tr>
      <w:tr w:rsidR="00694A86" w:rsidRPr="00F61ACB" w14:paraId="37D0B361" w14:textId="77777777" w:rsidTr="00900EF9">
        <w:trPr>
          <w:trHeight w:val="98"/>
        </w:trPr>
        <w:tc>
          <w:tcPr>
            <w:tcW w:w="2291" w:type="dxa"/>
          </w:tcPr>
          <w:p w14:paraId="0D9B0B34" w14:textId="77777777" w:rsidR="00694A86" w:rsidRPr="00F61ACB" w:rsidRDefault="00694A86" w:rsidP="0090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</w:rPr>
              <w:t>  &gt;65</w:t>
            </w:r>
          </w:p>
        </w:tc>
        <w:tc>
          <w:tcPr>
            <w:tcW w:w="1587" w:type="dxa"/>
          </w:tcPr>
          <w:p w14:paraId="10097DE5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  <w:p w14:paraId="572F6FE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31, 0.19)</w:t>
            </w:r>
          </w:p>
        </w:tc>
        <w:tc>
          <w:tcPr>
            <w:tcW w:w="927" w:type="dxa"/>
          </w:tcPr>
          <w:p w14:paraId="51E546E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6463</w:t>
            </w:r>
          </w:p>
        </w:tc>
        <w:tc>
          <w:tcPr>
            <w:tcW w:w="1652" w:type="dxa"/>
          </w:tcPr>
          <w:p w14:paraId="63DE4FDB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-0.07 </w:t>
            </w:r>
          </w:p>
          <w:p w14:paraId="62AA5E05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43, 0.29)</w:t>
            </w:r>
          </w:p>
        </w:tc>
        <w:tc>
          <w:tcPr>
            <w:tcW w:w="928" w:type="dxa"/>
          </w:tcPr>
          <w:p w14:paraId="3CE5E160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6935</w:t>
            </w:r>
          </w:p>
        </w:tc>
        <w:tc>
          <w:tcPr>
            <w:tcW w:w="1654" w:type="dxa"/>
          </w:tcPr>
          <w:p w14:paraId="5A03E781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14:paraId="62D53294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08, 0.18)</w:t>
            </w:r>
          </w:p>
        </w:tc>
        <w:tc>
          <w:tcPr>
            <w:tcW w:w="808" w:type="dxa"/>
          </w:tcPr>
          <w:p w14:paraId="28023521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4535</w:t>
            </w:r>
          </w:p>
        </w:tc>
        <w:tc>
          <w:tcPr>
            <w:tcW w:w="1552" w:type="dxa"/>
          </w:tcPr>
          <w:p w14:paraId="77BCF2E6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  <w:p w14:paraId="26BF5F70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32, 0.01)</w:t>
            </w:r>
          </w:p>
        </w:tc>
        <w:tc>
          <w:tcPr>
            <w:tcW w:w="928" w:type="dxa"/>
          </w:tcPr>
          <w:p w14:paraId="16BD0529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652</w:t>
            </w:r>
          </w:p>
        </w:tc>
        <w:tc>
          <w:tcPr>
            <w:tcW w:w="1527" w:type="dxa"/>
          </w:tcPr>
          <w:p w14:paraId="6C7BB595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14:paraId="60F1FE1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02, 0.26)</w:t>
            </w:r>
          </w:p>
        </w:tc>
        <w:tc>
          <w:tcPr>
            <w:tcW w:w="808" w:type="dxa"/>
          </w:tcPr>
          <w:p w14:paraId="3EAE17B8" w14:textId="77777777" w:rsidR="00694A86" w:rsidRPr="00F61ACB" w:rsidRDefault="00694A86" w:rsidP="0090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859</w:t>
            </w:r>
          </w:p>
        </w:tc>
      </w:tr>
      <w:tr w:rsidR="00694A86" w:rsidRPr="00F61ACB" w14:paraId="696422F8" w14:textId="77777777" w:rsidTr="00900EF9">
        <w:trPr>
          <w:trHeight w:val="279"/>
        </w:trPr>
        <w:tc>
          <w:tcPr>
            <w:tcW w:w="2291" w:type="dxa"/>
          </w:tcPr>
          <w:p w14:paraId="5C7E594B" w14:textId="77777777" w:rsidR="00694A86" w:rsidRPr="00F61ACB" w:rsidRDefault="00694A86" w:rsidP="0090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Tumor grade </w:t>
            </w:r>
          </w:p>
        </w:tc>
        <w:tc>
          <w:tcPr>
            <w:tcW w:w="1587" w:type="dxa"/>
          </w:tcPr>
          <w:p w14:paraId="76346FE7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54B5F311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</w:tcPr>
          <w:p w14:paraId="633AC0A5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5FFD623D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16AEB85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47E3D1C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09F495A5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071D8B33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1371D61B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112F9497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A86" w:rsidRPr="00F61ACB" w14:paraId="07C3AD89" w14:textId="77777777" w:rsidTr="00900EF9">
        <w:trPr>
          <w:trHeight w:val="279"/>
        </w:trPr>
        <w:tc>
          <w:tcPr>
            <w:tcW w:w="2291" w:type="dxa"/>
          </w:tcPr>
          <w:p w14:paraId="419E7430" w14:textId="77777777" w:rsidR="00694A86" w:rsidRPr="00F61ACB" w:rsidRDefault="00694A86" w:rsidP="0090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Low </w:t>
            </w:r>
          </w:p>
        </w:tc>
        <w:tc>
          <w:tcPr>
            <w:tcW w:w="1587" w:type="dxa"/>
          </w:tcPr>
          <w:p w14:paraId="76DC2515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7" w:type="dxa"/>
          </w:tcPr>
          <w:p w14:paraId="76879A0D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</w:tcPr>
          <w:p w14:paraId="4B2DD5A4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8" w:type="dxa"/>
          </w:tcPr>
          <w:p w14:paraId="3869C43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4C99C221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8" w:type="dxa"/>
          </w:tcPr>
          <w:p w14:paraId="41B95CC1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7F28401C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8" w:type="dxa"/>
          </w:tcPr>
          <w:p w14:paraId="463076D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4C4D16DD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8" w:type="dxa"/>
          </w:tcPr>
          <w:p w14:paraId="4472EB8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A86" w:rsidRPr="00F61ACB" w14:paraId="1D5BDE48" w14:textId="77777777" w:rsidTr="00900EF9">
        <w:trPr>
          <w:trHeight w:val="279"/>
        </w:trPr>
        <w:tc>
          <w:tcPr>
            <w:tcW w:w="2291" w:type="dxa"/>
          </w:tcPr>
          <w:p w14:paraId="78E5196A" w14:textId="77777777" w:rsidR="00694A86" w:rsidRPr="00F61ACB" w:rsidRDefault="00694A86" w:rsidP="0090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Intermediate </w:t>
            </w:r>
          </w:p>
        </w:tc>
        <w:tc>
          <w:tcPr>
            <w:tcW w:w="1587" w:type="dxa"/>
          </w:tcPr>
          <w:p w14:paraId="080CDDA4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  <w:p w14:paraId="709F7FD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08, 0.47)</w:t>
            </w:r>
          </w:p>
        </w:tc>
        <w:tc>
          <w:tcPr>
            <w:tcW w:w="927" w:type="dxa"/>
          </w:tcPr>
          <w:p w14:paraId="31F956B2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620</w:t>
            </w:r>
          </w:p>
        </w:tc>
        <w:tc>
          <w:tcPr>
            <w:tcW w:w="1652" w:type="dxa"/>
          </w:tcPr>
          <w:p w14:paraId="457FA5A2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8 (-0.01, 0.77)</w:t>
            </w:r>
          </w:p>
        </w:tc>
        <w:tc>
          <w:tcPr>
            <w:tcW w:w="928" w:type="dxa"/>
          </w:tcPr>
          <w:p w14:paraId="4D020FD1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558</w:t>
            </w:r>
          </w:p>
        </w:tc>
        <w:tc>
          <w:tcPr>
            <w:tcW w:w="1654" w:type="dxa"/>
          </w:tcPr>
          <w:p w14:paraId="6325A834" w14:textId="77777777" w:rsidR="00694A86" w:rsidRPr="00F61ACB" w:rsidRDefault="00694A86" w:rsidP="00900EF9">
            <w:pPr>
              <w:tabs>
                <w:tab w:val="left" w:pos="2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  <w:p w14:paraId="36B2C695" w14:textId="77777777" w:rsidR="00694A86" w:rsidRPr="00F61ACB" w:rsidRDefault="00694A86" w:rsidP="00900EF9">
            <w:pPr>
              <w:tabs>
                <w:tab w:val="left" w:pos="2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8, 0.10)</w:t>
            </w:r>
          </w:p>
        </w:tc>
        <w:tc>
          <w:tcPr>
            <w:tcW w:w="808" w:type="dxa"/>
          </w:tcPr>
          <w:p w14:paraId="037906F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5960</w:t>
            </w:r>
          </w:p>
        </w:tc>
        <w:tc>
          <w:tcPr>
            <w:tcW w:w="1552" w:type="dxa"/>
          </w:tcPr>
          <w:p w14:paraId="550DEEF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  <w:p w14:paraId="1295C936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003, 0.35)</w:t>
            </w:r>
          </w:p>
        </w:tc>
        <w:tc>
          <w:tcPr>
            <w:tcW w:w="928" w:type="dxa"/>
          </w:tcPr>
          <w:p w14:paraId="1754CEAC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543</w:t>
            </w:r>
          </w:p>
        </w:tc>
        <w:tc>
          <w:tcPr>
            <w:tcW w:w="1527" w:type="dxa"/>
          </w:tcPr>
          <w:p w14:paraId="2B895CD9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14:paraId="4FBBCBCB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6, 0.14)</w:t>
            </w:r>
          </w:p>
        </w:tc>
        <w:tc>
          <w:tcPr>
            <w:tcW w:w="808" w:type="dxa"/>
          </w:tcPr>
          <w:p w14:paraId="72861837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9007</w:t>
            </w:r>
          </w:p>
        </w:tc>
      </w:tr>
      <w:tr w:rsidR="00694A86" w:rsidRPr="00F61ACB" w14:paraId="7091431E" w14:textId="77777777" w:rsidTr="00900EF9">
        <w:trPr>
          <w:trHeight w:val="279"/>
        </w:trPr>
        <w:tc>
          <w:tcPr>
            <w:tcW w:w="2291" w:type="dxa"/>
          </w:tcPr>
          <w:p w14:paraId="686B4400" w14:textId="77777777" w:rsidR="00694A86" w:rsidRPr="00F61ACB" w:rsidRDefault="00694A86" w:rsidP="0090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High </w:t>
            </w:r>
          </w:p>
        </w:tc>
        <w:tc>
          <w:tcPr>
            <w:tcW w:w="1587" w:type="dxa"/>
          </w:tcPr>
          <w:p w14:paraId="761C97A7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14:paraId="41F2D1D6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6, 0.41)</w:t>
            </w:r>
          </w:p>
        </w:tc>
        <w:tc>
          <w:tcPr>
            <w:tcW w:w="927" w:type="dxa"/>
          </w:tcPr>
          <w:p w14:paraId="1B68D570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865</w:t>
            </w:r>
          </w:p>
        </w:tc>
        <w:tc>
          <w:tcPr>
            <w:tcW w:w="1652" w:type="dxa"/>
          </w:tcPr>
          <w:p w14:paraId="1FD0E33C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79 (0.39, 1.19)</w:t>
            </w:r>
          </w:p>
        </w:tc>
        <w:tc>
          <w:tcPr>
            <w:tcW w:w="928" w:type="dxa"/>
          </w:tcPr>
          <w:p w14:paraId="2BAA3B75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1654" w:type="dxa"/>
          </w:tcPr>
          <w:p w14:paraId="3CB7B5F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  <w:p w14:paraId="6ECDBDD8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20, 0.08)</w:t>
            </w:r>
          </w:p>
        </w:tc>
        <w:tc>
          <w:tcPr>
            <w:tcW w:w="808" w:type="dxa"/>
          </w:tcPr>
          <w:p w14:paraId="65F8E8E0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4143</w:t>
            </w:r>
          </w:p>
        </w:tc>
        <w:tc>
          <w:tcPr>
            <w:tcW w:w="1552" w:type="dxa"/>
          </w:tcPr>
          <w:p w14:paraId="190AB850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  <w:p w14:paraId="4B4D8DDC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0.11, 0.47)</w:t>
            </w:r>
          </w:p>
        </w:tc>
        <w:tc>
          <w:tcPr>
            <w:tcW w:w="928" w:type="dxa"/>
          </w:tcPr>
          <w:p w14:paraId="7947FE9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6</w:t>
            </w:r>
          </w:p>
        </w:tc>
        <w:tc>
          <w:tcPr>
            <w:tcW w:w="1527" w:type="dxa"/>
          </w:tcPr>
          <w:p w14:paraId="5A000176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  <w:p w14:paraId="4D44F4B1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35, -0.05)</w:t>
            </w:r>
          </w:p>
        </w:tc>
        <w:tc>
          <w:tcPr>
            <w:tcW w:w="808" w:type="dxa"/>
          </w:tcPr>
          <w:p w14:paraId="696C088F" w14:textId="77777777" w:rsidR="00694A86" w:rsidRPr="00F61ACB" w:rsidRDefault="00694A86" w:rsidP="00900E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7</w:t>
            </w:r>
          </w:p>
        </w:tc>
      </w:tr>
      <w:tr w:rsidR="00694A86" w:rsidRPr="00F61ACB" w14:paraId="3C329198" w14:textId="77777777" w:rsidTr="00900EF9">
        <w:trPr>
          <w:trHeight w:val="279"/>
        </w:trPr>
        <w:tc>
          <w:tcPr>
            <w:tcW w:w="2291" w:type="dxa"/>
          </w:tcPr>
          <w:p w14:paraId="0FC8C8B1" w14:textId="77777777" w:rsidR="00694A86" w:rsidRPr="00F61ACB" w:rsidRDefault="00694A86" w:rsidP="00900E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AJCC stage</w:t>
            </w:r>
          </w:p>
        </w:tc>
        <w:tc>
          <w:tcPr>
            <w:tcW w:w="1587" w:type="dxa"/>
          </w:tcPr>
          <w:p w14:paraId="24C7EC45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24BFCEDC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</w:tcPr>
          <w:p w14:paraId="6D6FA5C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6F38F8D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4" w:type="dxa"/>
          </w:tcPr>
          <w:p w14:paraId="77B07AD2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4864B536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5A88BA3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4A5DF6B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7" w:type="dxa"/>
          </w:tcPr>
          <w:p w14:paraId="11CF105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4FB3B4F9" w14:textId="77777777" w:rsidR="00694A86" w:rsidRPr="00F61ACB" w:rsidRDefault="00694A86" w:rsidP="00900E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4A86" w:rsidRPr="00F61ACB" w14:paraId="471AAFE2" w14:textId="77777777" w:rsidTr="00900EF9">
        <w:trPr>
          <w:trHeight w:val="279"/>
        </w:trPr>
        <w:tc>
          <w:tcPr>
            <w:tcW w:w="2291" w:type="dxa"/>
          </w:tcPr>
          <w:p w14:paraId="7B084596" w14:textId="77777777" w:rsidR="00694A86" w:rsidRPr="00F61ACB" w:rsidRDefault="00694A86" w:rsidP="00900E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tage I</w:t>
            </w:r>
          </w:p>
        </w:tc>
        <w:tc>
          <w:tcPr>
            <w:tcW w:w="1587" w:type="dxa"/>
          </w:tcPr>
          <w:p w14:paraId="076295BD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7" w:type="dxa"/>
          </w:tcPr>
          <w:p w14:paraId="6C172C14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</w:tcPr>
          <w:p w14:paraId="5002F2D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8" w:type="dxa"/>
          </w:tcPr>
          <w:p w14:paraId="1C2B6B24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4" w:type="dxa"/>
          </w:tcPr>
          <w:p w14:paraId="48BA04AB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8" w:type="dxa"/>
          </w:tcPr>
          <w:p w14:paraId="2351DDA1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16B0243C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8" w:type="dxa"/>
          </w:tcPr>
          <w:p w14:paraId="7E6AD4DB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7" w:type="dxa"/>
          </w:tcPr>
          <w:p w14:paraId="6374C533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8" w:type="dxa"/>
          </w:tcPr>
          <w:p w14:paraId="11BE283F" w14:textId="77777777" w:rsidR="00694A86" w:rsidRPr="00F61ACB" w:rsidRDefault="00694A86" w:rsidP="00900E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4A86" w:rsidRPr="00F61ACB" w14:paraId="03A8099D" w14:textId="77777777" w:rsidTr="00900EF9">
        <w:trPr>
          <w:trHeight w:val="279"/>
        </w:trPr>
        <w:tc>
          <w:tcPr>
            <w:tcW w:w="2291" w:type="dxa"/>
          </w:tcPr>
          <w:p w14:paraId="65DA5760" w14:textId="77777777" w:rsidR="00694A86" w:rsidRPr="00F61ACB" w:rsidRDefault="00694A86" w:rsidP="00900E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ge II</w:t>
            </w:r>
          </w:p>
        </w:tc>
        <w:tc>
          <w:tcPr>
            <w:tcW w:w="1587" w:type="dxa"/>
          </w:tcPr>
          <w:p w14:paraId="0456FBC2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  <w:p w14:paraId="1804FAF3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05, 0.24)</w:t>
            </w:r>
          </w:p>
        </w:tc>
        <w:tc>
          <w:tcPr>
            <w:tcW w:w="927" w:type="dxa"/>
          </w:tcPr>
          <w:p w14:paraId="121BFBF8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954</w:t>
            </w:r>
          </w:p>
        </w:tc>
        <w:tc>
          <w:tcPr>
            <w:tcW w:w="1652" w:type="dxa"/>
          </w:tcPr>
          <w:p w14:paraId="569E1BB4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0A99B497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0.04, 0.46)</w:t>
            </w:r>
          </w:p>
        </w:tc>
        <w:tc>
          <w:tcPr>
            <w:tcW w:w="928" w:type="dxa"/>
          </w:tcPr>
          <w:p w14:paraId="45B1C36C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1</w:t>
            </w:r>
          </w:p>
        </w:tc>
        <w:tc>
          <w:tcPr>
            <w:tcW w:w="1654" w:type="dxa"/>
          </w:tcPr>
          <w:p w14:paraId="4FA2D369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3495406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04, 0.11)</w:t>
            </w:r>
          </w:p>
        </w:tc>
        <w:tc>
          <w:tcPr>
            <w:tcW w:w="808" w:type="dxa"/>
          </w:tcPr>
          <w:p w14:paraId="5CD59B45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040</w:t>
            </w:r>
          </w:p>
        </w:tc>
        <w:tc>
          <w:tcPr>
            <w:tcW w:w="1552" w:type="dxa"/>
          </w:tcPr>
          <w:p w14:paraId="09B281B5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14:paraId="2026B5D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03, 0.16)</w:t>
            </w:r>
          </w:p>
        </w:tc>
        <w:tc>
          <w:tcPr>
            <w:tcW w:w="928" w:type="dxa"/>
          </w:tcPr>
          <w:p w14:paraId="081B2F69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953</w:t>
            </w:r>
          </w:p>
        </w:tc>
        <w:tc>
          <w:tcPr>
            <w:tcW w:w="1527" w:type="dxa"/>
          </w:tcPr>
          <w:p w14:paraId="15F68000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  <w:p w14:paraId="2C9943F6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4, 0.02)</w:t>
            </w:r>
          </w:p>
        </w:tc>
        <w:tc>
          <w:tcPr>
            <w:tcW w:w="808" w:type="dxa"/>
          </w:tcPr>
          <w:p w14:paraId="0ED1048B" w14:textId="77777777" w:rsidR="00694A86" w:rsidRPr="00F61ACB" w:rsidRDefault="00694A86" w:rsidP="0090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157</w:t>
            </w:r>
          </w:p>
        </w:tc>
      </w:tr>
      <w:tr w:rsidR="00694A86" w:rsidRPr="00F61ACB" w14:paraId="1A563B27" w14:textId="77777777" w:rsidTr="00900EF9">
        <w:trPr>
          <w:trHeight w:val="279"/>
        </w:trPr>
        <w:tc>
          <w:tcPr>
            <w:tcW w:w="2291" w:type="dxa"/>
          </w:tcPr>
          <w:p w14:paraId="60857997" w14:textId="77777777" w:rsidR="00694A86" w:rsidRPr="00F61ACB" w:rsidRDefault="00694A86" w:rsidP="00900E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ge III</w:t>
            </w:r>
          </w:p>
        </w:tc>
        <w:tc>
          <w:tcPr>
            <w:tcW w:w="1587" w:type="dxa"/>
          </w:tcPr>
          <w:p w14:paraId="7B96807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5 (0.06, 0.64)</w:t>
            </w:r>
          </w:p>
        </w:tc>
        <w:tc>
          <w:tcPr>
            <w:tcW w:w="927" w:type="dxa"/>
          </w:tcPr>
          <w:p w14:paraId="57CBB45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6</w:t>
            </w:r>
          </w:p>
        </w:tc>
        <w:tc>
          <w:tcPr>
            <w:tcW w:w="1652" w:type="dxa"/>
          </w:tcPr>
          <w:p w14:paraId="3CD3514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  <w:p w14:paraId="11E2673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7, 0.64)</w:t>
            </w:r>
          </w:p>
        </w:tc>
        <w:tc>
          <w:tcPr>
            <w:tcW w:w="928" w:type="dxa"/>
          </w:tcPr>
          <w:p w14:paraId="359F6375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2498</w:t>
            </w:r>
          </w:p>
          <w:p w14:paraId="3EB7403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172861F8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03431999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3, 0.16)</w:t>
            </w:r>
          </w:p>
        </w:tc>
        <w:tc>
          <w:tcPr>
            <w:tcW w:w="808" w:type="dxa"/>
          </w:tcPr>
          <w:p w14:paraId="4039C664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8169</w:t>
            </w:r>
          </w:p>
        </w:tc>
        <w:tc>
          <w:tcPr>
            <w:tcW w:w="1552" w:type="dxa"/>
          </w:tcPr>
          <w:p w14:paraId="037CD2E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14:paraId="66B4D4D1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2, 0.25)</w:t>
            </w:r>
          </w:p>
        </w:tc>
        <w:tc>
          <w:tcPr>
            <w:tcW w:w="928" w:type="dxa"/>
          </w:tcPr>
          <w:p w14:paraId="42554665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4816</w:t>
            </w:r>
          </w:p>
        </w:tc>
        <w:tc>
          <w:tcPr>
            <w:tcW w:w="1527" w:type="dxa"/>
          </w:tcPr>
          <w:p w14:paraId="5C7A5CD1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  <w:p w14:paraId="5D47ACB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9, 0.13)</w:t>
            </w:r>
          </w:p>
        </w:tc>
        <w:tc>
          <w:tcPr>
            <w:tcW w:w="808" w:type="dxa"/>
          </w:tcPr>
          <w:p w14:paraId="21BAE7AA" w14:textId="77777777" w:rsidR="00694A86" w:rsidRPr="00F61ACB" w:rsidRDefault="00694A86" w:rsidP="0090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7016</w:t>
            </w:r>
          </w:p>
        </w:tc>
      </w:tr>
      <w:tr w:rsidR="00694A86" w:rsidRPr="00F61ACB" w14:paraId="28C4F107" w14:textId="77777777" w:rsidTr="00900EF9">
        <w:trPr>
          <w:trHeight w:val="279"/>
        </w:trPr>
        <w:tc>
          <w:tcPr>
            <w:tcW w:w="2291" w:type="dxa"/>
          </w:tcPr>
          <w:p w14:paraId="79280B33" w14:textId="77777777" w:rsidR="00694A86" w:rsidRPr="00F61ACB" w:rsidRDefault="00694A86" w:rsidP="00900E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tage IV</w:t>
            </w:r>
          </w:p>
        </w:tc>
        <w:tc>
          <w:tcPr>
            <w:tcW w:w="1587" w:type="dxa"/>
          </w:tcPr>
          <w:p w14:paraId="1042A109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14:paraId="67289356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(-0.05, 1.33)</w:t>
            </w:r>
          </w:p>
        </w:tc>
        <w:tc>
          <w:tcPr>
            <w:tcW w:w="927" w:type="dxa"/>
          </w:tcPr>
          <w:p w14:paraId="1AA92582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696</w:t>
            </w:r>
          </w:p>
        </w:tc>
        <w:tc>
          <w:tcPr>
            <w:tcW w:w="1652" w:type="dxa"/>
          </w:tcPr>
          <w:p w14:paraId="6610A8D7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14:paraId="282A3E49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1, 1.85)</w:t>
            </w:r>
          </w:p>
        </w:tc>
        <w:tc>
          <w:tcPr>
            <w:tcW w:w="928" w:type="dxa"/>
          </w:tcPr>
          <w:p w14:paraId="77A44BDC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809</w:t>
            </w:r>
          </w:p>
        </w:tc>
        <w:tc>
          <w:tcPr>
            <w:tcW w:w="1654" w:type="dxa"/>
          </w:tcPr>
          <w:p w14:paraId="74FF32D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14:paraId="7D4EBFD1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22, 0.48)</w:t>
            </w:r>
          </w:p>
        </w:tc>
        <w:tc>
          <w:tcPr>
            <w:tcW w:w="808" w:type="dxa"/>
          </w:tcPr>
          <w:p w14:paraId="5121A10C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4786</w:t>
            </w:r>
          </w:p>
        </w:tc>
        <w:tc>
          <w:tcPr>
            <w:tcW w:w="1552" w:type="dxa"/>
          </w:tcPr>
          <w:p w14:paraId="122C2766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14:paraId="42F025F5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0.30, 1.19)</w:t>
            </w:r>
          </w:p>
        </w:tc>
        <w:tc>
          <w:tcPr>
            <w:tcW w:w="928" w:type="dxa"/>
          </w:tcPr>
          <w:p w14:paraId="11ED00CC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1</w:t>
            </w:r>
          </w:p>
        </w:tc>
        <w:tc>
          <w:tcPr>
            <w:tcW w:w="1527" w:type="dxa"/>
          </w:tcPr>
          <w:p w14:paraId="4C444EF3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14:paraId="7395ACF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22, 0.53)</w:t>
            </w:r>
          </w:p>
        </w:tc>
        <w:tc>
          <w:tcPr>
            <w:tcW w:w="808" w:type="dxa"/>
          </w:tcPr>
          <w:p w14:paraId="501AA1FB" w14:textId="77777777" w:rsidR="00694A86" w:rsidRPr="00F61ACB" w:rsidRDefault="00694A86" w:rsidP="0090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4175</w:t>
            </w:r>
          </w:p>
        </w:tc>
      </w:tr>
      <w:tr w:rsidR="00694A86" w:rsidRPr="00F61ACB" w14:paraId="0A0C4F06" w14:textId="77777777" w:rsidTr="00900EF9">
        <w:trPr>
          <w:trHeight w:val="279"/>
        </w:trPr>
        <w:tc>
          <w:tcPr>
            <w:tcW w:w="2291" w:type="dxa"/>
          </w:tcPr>
          <w:p w14:paraId="265F6107" w14:textId="77777777" w:rsidR="00694A86" w:rsidRPr="00F61ACB" w:rsidRDefault="00694A86" w:rsidP="0090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ER status </w:t>
            </w:r>
          </w:p>
        </w:tc>
        <w:tc>
          <w:tcPr>
            <w:tcW w:w="1587" w:type="dxa"/>
          </w:tcPr>
          <w:p w14:paraId="341A07F6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65B0279B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</w:tcPr>
          <w:p w14:paraId="31EC4AD6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50FFD24D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0133B6A8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37F306F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015F644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4397240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184EF745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2870CA44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A86" w:rsidRPr="00F61ACB" w14:paraId="5C501EC2" w14:textId="77777777" w:rsidTr="00900EF9">
        <w:trPr>
          <w:trHeight w:val="279"/>
        </w:trPr>
        <w:tc>
          <w:tcPr>
            <w:tcW w:w="2291" w:type="dxa"/>
          </w:tcPr>
          <w:p w14:paraId="15405520" w14:textId="77777777" w:rsidR="00694A86" w:rsidRPr="00F61ACB" w:rsidRDefault="00694A86" w:rsidP="0090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Positive </w:t>
            </w:r>
          </w:p>
        </w:tc>
        <w:tc>
          <w:tcPr>
            <w:tcW w:w="1587" w:type="dxa"/>
          </w:tcPr>
          <w:p w14:paraId="600E6C16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7" w:type="dxa"/>
          </w:tcPr>
          <w:p w14:paraId="2455826D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</w:tcPr>
          <w:p w14:paraId="7F7961C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8" w:type="dxa"/>
          </w:tcPr>
          <w:p w14:paraId="6EA98C8C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7981D4F6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8" w:type="dxa"/>
          </w:tcPr>
          <w:p w14:paraId="04D3D62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4DCC8371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8" w:type="dxa"/>
          </w:tcPr>
          <w:p w14:paraId="39DB72F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32D77E86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8" w:type="dxa"/>
          </w:tcPr>
          <w:p w14:paraId="101DA503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A86" w:rsidRPr="00F61ACB" w14:paraId="57238057" w14:textId="77777777" w:rsidTr="00900EF9">
        <w:trPr>
          <w:trHeight w:val="66"/>
        </w:trPr>
        <w:tc>
          <w:tcPr>
            <w:tcW w:w="2291" w:type="dxa"/>
          </w:tcPr>
          <w:p w14:paraId="08B8DAF0" w14:textId="77777777" w:rsidR="00694A86" w:rsidRPr="00F61ACB" w:rsidRDefault="00694A86" w:rsidP="00900E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Negative </w:t>
            </w:r>
          </w:p>
        </w:tc>
        <w:tc>
          <w:tcPr>
            <w:tcW w:w="1587" w:type="dxa"/>
          </w:tcPr>
          <w:p w14:paraId="36B3D03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  <w:p w14:paraId="2B480CE6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-0.58, 0.63)</w:t>
            </w:r>
          </w:p>
        </w:tc>
        <w:tc>
          <w:tcPr>
            <w:tcW w:w="927" w:type="dxa"/>
          </w:tcPr>
          <w:p w14:paraId="0623A681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9369)</w:t>
            </w:r>
          </w:p>
        </w:tc>
        <w:tc>
          <w:tcPr>
            <w:tcW w:w="1652" w:type="dxa"/>
          </w:tcPr>
          <w:p w14:paraId="20B75943" w14:textId="77777777" w:rsidR="00694A86" w:rsidRPr="00F61ACB" w:rsidRDefault="00694A86" w:rsidP="00900EF9">
            <w:pPr>
              <w:tabs>
                <w:tab w:val="left" w:pos="600"/>
                <w:tab w:val="center" w:pos="7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-0.08 </w:t>
            </w:r>
          </w:p>
          <w:p w14:paraId="34E8343C" w14:textId="77777777" w:rsidR="00694A86" w:rsidRPr="00F61ACB" w:rsidRDefault="00694A86" w:rsidP="00900EF9">
            <w:pPr>
              <w:tabs>
                <w:tab w:val="left" w:pos="600"/>
                <w:tab w:val="center" w:pos="7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-0.94, 0.78)</w:t>
            </w:r>
          </w:p>
        </w:tc>
        <w:tc>
          <w:tcPr>
            <w:tcW w:w="928" w:type="dxa"/>
          </w:tcPr>
          <w:p w14:paraId="4B28B3EB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8536</w:t>
            </w:r>
          </w:p>
        </w:tc>
        <w:tc>
          <w:tcPr>
            <w:tcW w:w="1654" w:type="dxa"/>
          </w:tcPr>
          <w:p w14:paraId="738B1B34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  <w:p w14:paraId="3A9F9C1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-0.33, 0.28)</w:t>
            </w:r>
          </w:p>
        </w:tc>
        <w:tc>
          <w:tcPr>
            <w:tcW w:w="808" w:type="dxa"/>
          </w:tcPr>
          <w:p w14:paraId="1834F90D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8628</w:t>
            </w:r>
          </w:p>
        </w:tc>
        <w:tc>
          <w:tcPr>
            <w:tcW w:w="1552" w:type="dxa"/>
          </w:tcPr>
          <w:p w14:paraId="43432C82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  <w:p w14:paraId="030F4754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-0.42, 0.36)</w:t>
            </w:r>
          </w:p>
        </w:tc>
        <w:tc>
          <w:tcPr>
            <w:tcW w:w="928" w:type="dxa"/>
          </w:tcPr>
          <w:p w14:paraId="7C301BA8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8665</w:t>
            </w:r>
          </w:p>
        </w:tc>
        <w:tc>
          <w:tcPr>
            <w:tcW w:w="1527" w:type="dxa"/>
          </w:tcPr>
          <w:p w14:paraId="5CA1FA70" w14:textId="77777777" w:rsidR="00694A86" w:rsidRPr="00F61ACB" w:rsidRDefault="00694A86" w:rsidP="00900EF9">
            <w:pPr>
              <w:tabs>
                <w:tab w:val="left" w:pos="542"/>
                <w:tab w:val="center" w:pos="64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14:paraId="4D117593" w14:textId="77777777" w:rsidR="00694A86" w:rsidRPr="00F61ACB" w:rsidRDefault="00694A86" w:rsidP="00900EF9">
            <w:pPr>
              <w:tabs>
                <w:tab w:val="left" w:pos="542"/>
                <w:tab w:val="center" w:pos="64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-0.27, 0.39)</w:t>
            </w:r>
          </w:p>
        </w:tc>
        <w:tc>
          <w:tcPr>
            <w:tcW w:w="808" w:type="dxa"/>
          </w:tcPr>
          <w:p w14:paraId="31D86EE8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7097</w:t>
            </w:r>
          </w:p>
        </w:tc>
      </w:tr>
      <w:tr w:rsidR="00694A86" w:rsidRPr="00F61ACB" w14:paraId="2C50F5C9" w14:textId="77777777" w:rsidTr="00900EF9">
        <w:trPr>
          <w:trHeight w:val="279"/>
        </w:trPr>
        <w:tc>
          <w:tcPr>
            <w:tcW w:w="2291" w:type="dxa"/>
          </w:tcPr>
          <w:p w14:paraId="07FF5D14" w14:textId="77777777" w:rsidR="00694A86" w:rsidRPr="00F61ACB" w:rsidRDefault="00694A86" w:rsidP="0090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R status </w:t>
            </w:r>
          </w:p>
        </w:tc>
        <w:tc>
          <w:tcPr>
            <w:tcW w:w="1587" w:type="dxa"/>
          </w:tcPr>
          <w:p w14:paraId="6AA28914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7871A2AC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</w:tcPr>
          <w:p w14:paraId="3A7A9B98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0CAFDA7B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515D665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072CFB25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63AB697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41FB09AC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56AEF1D6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10807D3B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A86" w:rsidRPr="00F61ACB" w14:paraId="17E4A8E7" w14:textId="77777777" w:rsidTr="00900EF9">
        <w:trPr>
          <w:trHeight w:val="279"/>
        </w:trPr>
        <w:tc>
          <w:tcPr>
            <w:tcW w:w="2291" w:type="dxa"/>
          </w:tcPr>
          <w:p w14:paraId="38F1E015" w14:textId="77777777" w:rsidR="00694A86" w:rsidRPr="00F61ACB" w:rsidRDefault="00694A86" w:rsidP="0090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Positive </w:t>
            </w:r>
          </w:p>
        </w:tc>
        <w:tc>
          <w:tcPr>
            <w:tcW w:w="1587" w:type="dxa"/>
          </w:tcPr>
          <w:p w14:paraId="322E6B15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7" w:type="dxa"/>
          </w:tcPr>
          <w:p w14:paraId="39CEDC39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</w:tcPr>
          <w:p w14:paraId="4FE33725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8" w:type="dxa"/>
          </w:tcPr>
          <w:p w14:paraId="5AC7685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2EFBEDDD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8" w:type="dxa"/>
          </w:tcPr>
          <w:p w14:paraId="11E0F99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7ED432E7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8" w:type="dxa"/>
          </w:tcPr>
          <w:p w14:paraId="2DB1BD55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7" w:type="dxa"/>
          </w:tcPr>
          <w:p w14:paraId="16B931A2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8" w:type="dxa"/>
          </w:tcPr>
          <w:p w14:paraId="59B1DFD4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A86" w:rsidRPr="00F61ACB" w14:paraId="6BDFE6D7" w14:textId="77777777" w:rsidTr="00900EF9">
        <w:trPr>
          <w:trHeight w:val="279"/>
        </w:trPr>
        <w:tc>
          <w:tcPr>
            <w:tcW w:w="2291" w:type="dxa"/>
          </w:tcPr>
          <w:p w14:paraId="3A305413" w14:textId="77777777" w:rsidR="00694A86" w:rsidRPr="00F61ACB" w:rsidRDefault="00694A86" w:rsidP="0090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Negative </w:t>
            </w:r>
          </w:p>
        </w:tc>
        <w:tc>
          <w:tcPr>
            <w:tcW w:w="1587" w:type="dxa"/>
          </w:tcPr>
          <w:p w14:paraId="6B16328B" w14:textId="77777777" w:rsidR="00694A86" w:rsidRPr="00F61ACB" w:rsidRDefault="00694A86" w:rsidP="00900EF9">
            <w:pPr>
              <w:tabs>
                <w:tab w:val="left" w:pos="516"/>
                <w:tab w:val="center" w:pos="67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  <w:p w14:paraId="4D9DEFF0" w14:textId="77777777" w:rsidR="00694A86" w:rsidRPr="00F61ACB" w:rsidRDefault="00694A86" w:rsidP="00900EF9">
            <w:pPr>
              <w:tabs>
                <w:tab w:val="left" w:pos="516"/>
                <w:tab w:val="center" w:pos="67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08, 0.42)</w:t>
            </w:r>
          </w:p>
        </w:tc>
        <w:tc>
          <w:tcPr>
            <w:tcW w:w="927" w:type="dxa"/>
          </w:tcPr>
          <w:p w14:paraId="3F0AA454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816</w:t>
            </w:r>
          </w:p>
        </w:tc>
        <w:tc>
          <w:tcPr>
            <w:tcW w:w="1652" w:type="dxa"/>
          </w:tcPr>
          <w:p w14:paraId="164EF1B3" w14:textId="77777777" w:rsidR="00694A86" w:rsidRPr="00F61ACB" w:rsidRDefault="00694A86" w:rsidP="00900EF9">
            <w:pPr>
              <w:tabs>
                <w:tab w:val="left" w:pos="588"/>
                <w:tab w:val="center" w:pos="7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6D9B28EE" w14:textId="77777777" w:rsidR="00694A86" w:rsidRPr="00F61ACB" w:rsidRDefault="00694A86" w:rsidP="00900EF9">
            <w:pPr>
              <w:tabs>
                <w:tab w:val="left" w:pos="588"/>
                <w:tab w:val="center" w:pos="7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34, 0.36)</w:t>
            </w:r>
          </w:p>
        </w:tc>
        <w:tc>
          <w:tcPr>
            <w:tcW w:w="928" w:type="dxa"/>
          </w:tcPr>
          <w:p w14:paraId="747E288C" w14:textId="77777777" w:rsidR="00694A86" w:rsidRPr="00F61ACB" w:rsidRDefault="00694A86" w:rsidP="0090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9572</w:t>
            </w:r>
          </w:p>
        </w:tc>
        <w:tc>
          <w:tcPr>
            <w:tcW w:w="1654" w:type="dxa"/>
          </w:tcPr>
          <w:p w14:paraId="26E666E4" w14:textId="77777777" w:rsidR="00694A86" w:rsidRPr="00F61ACB" w:rsidRDefault="00694A86" w:rsidP="00900EF9">
            <w:pPr>
              <w:tabs>
                <w:tab w:val="left" w:pos="2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  <w:p w14:paraId="7005FF2F" w14:textId="77777777" w:rsidR="00694A86" w:rsidRPr="00F61ACB" w:rsidRDefault="00694A86" w:rsidP="00900EF9">
            <w:pPr>
              <w:tabs>
                <w:tab w:val="left" w:pos="2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8, 0.07)</w:t>
            </w:r>
          </w:p>
        </w:tc>
        <w:tc>
          <w:tcPr>
            <w:tcW w:w="808" w:type="dxa"/>
          </w:tcPr>
          <w:p w14:paraId="311B9D6B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720</w:t>
            </w:r>
          </w:p>
        </w:tc>
        <w:tc>
          <w:tcPr>
            <w:tcW w:w="1552" w:type="dxa"/>
          </w:tcPr>
          <w:p w14:paraId="0B72E8B7" w14:textId="77777777" w:rsidR="00694A86" w:rsidRPr="00F61ACB" w:rsidRDefault="00694A86" w:rsidP="00900EF9">
            <w:pPr>
              <w:tabs>
                <w:tab w:val="left" w:pos="528"/>
                <w:tab w:val="center" w:pos="65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14:paraId="52567BF6" w14:textId="77777777" w:rsidR="00694A86" w:rsidRPr="00F61ACB" w:rsidRDefault="00694A86" w:rsidP="00900EF9">
            <w:pPr>
              <w:tabs>
                <w:tab w:val="left" w:pos="528"/>
                <w:tab w:val="center" w:pos="65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0, 0.23)</w:t>
            </w:r>
          </w:p>
        </w:tc>
        <w:tc>
          <w:tcPr>
            <w:tcW w:w="928" w:type="dxa"/>
          </w:tcPr>
          <w:p w14:paraId="5ADE7125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4301</w:t>
            </w:r>
          </w:p>
        </w:tc>
        <w:tc>
          <w:tcPr>
            <w:tcW w:w="1527" w:type="dxa"/>
          </w:tcPr>
          <w:p w14:paraId="22A77E0C" w14:textId="77777777" w:rsidR="00694A86" w:rsidRPr="00F61ACB" w:rsidRDefault="00694A86" w:rsidP="00900EF9">
            <w:pPr>
              <w:tabs>
                <w:tab w:val="left" w:pos="499"/>
                <w:tab w:val="center" w:pos="64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14:paraId="0E9B5187" w14:textId="77777777" w:rsidR="00694A86" w:rsidRPr="00F61ACB" w:rsidRDefault="00694A86" w:rsidP="00900EF9">
            <w:pPr>
              <w:tabs>
                <w:tab w:val="left" w:pos="499"/>
                <w:tab w:val="center" w:pos="64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05, 0.22)</w:t>
            </w:r>
          </w:p>
        </w:tc>
        <w:tc>
          <w:tcPr>
            <w:tcW w:w="808" w:type="dxa"/>
          </w:tcPr>
          <w:p w14:paraId="7793603C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2111</w:t>
            </w:r>
          </w:p>
        </w:tc>
      </w:tr>
      <w:tr w:rsidR="00694A86" w:rsidRPr="00F61ACB" w14:paraId="04BDF0C8" w14:textId="77777777" w:rsidTr="00900EF9">
        <w:trPr>
          <w:trHeight w:val="279"/>
        </w:trPr>
        <w:tc>
          <w:tcPr>
            <w:tcW w:w="2291" w:type="dxa"/>
          </w:tcPr>
          <w:p w14:paraId="07A7A87D" w14:textId="77777777" w:rsidR="00694A86" w:rsidRPr="00F61ACB" w:rsidRDefault="00694A86" w:rsidP="00900E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HER2 status </w:t>
            </w:r>
          </w:p>
        </w:tc>
        <w:tc>
          <w:tcPr>
            <w:tcW w:w="1587" w:type="dxa"/>
          </w:tcPr>
          <w:p w14:paraId="45F789EB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4472D34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</w:tcPr>
          <w:p w14:paraId="04208C56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6FB47989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79A762B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25841B78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581E9B97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2943D742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2AA5CBE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358D31D8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A86" w:rsidRPr="00F61ACB" w14:paraId="597AC211" w14:textId="77777777" w:rsidTr="00900EF9">
        <w:trPr>
          <w:trHeight w:val="257"/>
        </w:trPr>
        <w:tc>
          <w:tcPr>
            <w:tcW w:w="2291" w:type="dxa"/>
          </w:tcPr>
          <w:p w14:paraId="05CADCCF" w14:textId="77777777" w:rsidR="00694A86" w:rsidRPr="00F61ACB" w:rsidRDefault="00694A86" w:rsidP="0090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Negative </w:t>
            </w:r>
          </w:p>
        </w:tc>
        <w:tc>
          <w:tcPr>
            <w:tcW w:w="1587" w:type="dxa"/>
          </w:tcPr>
          <w:p w14:paraId="5285B4DC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7" w:type="dxa"/>
          </w:tcPr>
          <w:p w14:paraId="6E783695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2" w:type="dxa"/>
          </w:tcPr>
          <w:p w14:paraId="14D2EA18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8" w:type="dxa"/>
          </w:tcPr>
          <w:p w14:paraId="7A6B46D9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0089F284" w14:textId="77777777" w:rsidR="00694A86" w:rsidRPr="00F61ACB" w:rsidRDefault="00694A86" w:rsidP="00900EF9">
            <w:pPr>
              <w:tabs>
                <w:tab w:val="left" w:pos="592"/>
                <w:tab w:val="center" w:pos="7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ab/>
              <w:t>ref</w:t>
            </w:r>
          </w:p>
        </w:tc>
        <w:tc>
          <w:tcPr>
            <w:tcW w:w="808" w:type="dxa"/>
          </w:tcPr>
          <w:p w14:paraId="472952D9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175C1EB6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8" w:type="dxa"/>
          </w:tcPr>
          <w:p w14:paraId="4412DCD2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22AE40A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8" w:type="dxa"/>
          </w:tcPr>
          <w:p w14:paraId="11F40544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A86" w:rsidRPr="00F61ACB" w14:paraId="049C24D5" w14:textId="77777777" w:rsidTr="00900EF9">
        <w:trPr>
          <w:trHeight w:val="257"/>
        </w:trPr>
        <w:tc>
          <w:tcPr>
            <w:tcW w:w="2291" w:type="dxa"/>
          </w:tcPr>
          <w:p w14:paraId="5573E123" w14:textId="77777777" w:rsidR="00694A86" w:rsidRPr="00F61ACB" w:rsidRDefault="00694A86" w:rsidP="00900E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Positive </w:t>
            </w:r>
          </w:p>
        </w:tc>
        <w:tc>
          <w:tcPr>
            <w:tcW w:w="1587" w:type="dxa"/>
          </w:tcPr>
          <w:p w14:paraId="5990E92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14:paraId="274E9860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01, 0.40)</w:t>
            </w:r>
          </w:p>
        </w:tc>
        <w:tc>
          <w:tcPr>
            <w:tcW w:w="927" w:type="dxa"/>
          </w:tcPr>
          <w:p w14:paraId="0D386EB9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614</w:t>
            </w:r>
          </w:p>
        </w:tc>
        <w:tc>
          <w:tcPr>
            <w:tcW w:w="1652" w:type="dxa"/>
          </w:tcPr>
          <w:p w14:paraId="48FC6C80" w14:textId="77777777" w:rsidR="00694A86" w:rsidRPr="00F61ACB" w:rsidRDefault="00694A86" w:rsidP="00900EF9">
            <w:pPr>
              <w:tabs>
                <w:tab w:val="left" w:pos="564"/>
                <w:tab w:val="center" w:pos="7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0.10 </w:t>
            </w:r>
          </w:p>
          <w:p w14:paraId="16DB344F" w14:textId="77777777" w:rsidR="00694A86" w:rsidRPr="00F61ACB" w:rsidRDefault="00694A86" w:rsidP="00900EF9">
            <w:pPr>
              <w:tabs>
                <w:tab w:val="left" w:pos="564"/>
                <w:tab w:val="center" w:pos="7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8, 0.39)</w:t>
            </w:r>
          </w:p>
        </w:tc>
        <w:tc>
          <w:tcPr>
            <w:tcW w:w="928" w:type="dxa"/>
          </w:tcPr>
          <w:p w14:paraId="72726AF3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4858</w:t>
            </w:r>
          </w:p>
        </w:tc>
        <w:tc>
          <w:tcPr>
            <w:tcW w:w="1654" w:type="dxa"/>
          </w:tcPr>
          <w:p w14:paraId="2A7DEB95" w14:textId="77777777" w:rsidR="00694A86" w:rsidRPr="00F61ACB" w:rsidRDefault="00694A86" w:rsidP="00900EF9">
            <w:pPr>
              <w:tabs>
                <w:tab w:val="left" w:pos="576"/>
                <w:tab w:val="center" w:pos="70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  <w:p w14:paraId="3BC37DFC" w14:textId="77777777" w:rsidR="00694A86" w:rsidRPr="00F61ACB" w:rsidRDefault="00694A86" w:rsidP="00900EF9">
            <w:pPr>
              <w:tabs>
                <w:tab w:val="left" w:pos="576"/>
                <w:tab w:val="center" w:pos="70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9, 0.02)</w:t>
            </w:r>
          </w:p>
        </w:tc>
        <w:tc>
          <w:tcPr>
            <w:tcW w:w="808" w:type="dxa"/>
          </w:tcPr>
          <w:p w14:paraId="55C4F1A1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047</w:t>
            </w:r>
          </w:p>
        </w:tc>
        <w:tc>
          <w:tcPr>
            <w:tcW w:w="1552" w:type="dxa"/>
          </w:tcPr>
          <w:p w14:paraId="7F769975" w14:textId="77777777" w:rsidR="00694A86" w:rsidRPr="00F61ACB" w:rsidRDefault="00694A86" w:rsidP="00900EF9">
            <w:pPr>
              <w:tabs>
                <w:tab w:val="left" w:pos="552"/>
                <w:tab w:val="center" w:pos="65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14:paraId="03EA13E5" w14:textId="77777777" w:rsidR="00694A86" w:rsidRPr="00F61ACB" w:rsidRDefault="00694A86" w:rsidP="00900EF9">
            <w:pPr>
              <w:tabs>
                <w:tab w:val="left" w:pos="552"/>
                <w:tab w:val="center" w:pos="65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0.001, 0.26)</w:t>
            </w:r>
          </w:p>
        </w:tc>
        <w:tc>
          <w:tcPr>
            <w:tcW w:w="928" w:type="dxa"/>
          </w:tcPr>
          <w:p w14:paraId="4609EB5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7</w:t>
            </w:r>
          </w:p>
        </w:tc>
        <w:tc>
          <w:tcPr>
            <w:tcW w:w="1527" w:type="dxa"/>
          </w:tcPr>
          <w:p w14:paraId="05975150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  <w:p w14:paraId="19172D93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23, -0.01)</w:t>
            </w:r>
          </w:p>
        </w:tc>
        <w:tc>
          <w:tcPr>
            <w:tcW w:w="808" w:type="dxa"/>
          </w:tcPr>
          <w:p w14:paraId="293C2D21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6</w:t>
            </w:r>
          </w:p>
        </w:tc>
      </w:tr>
      <w:tr w:rsidR="00694A86" w:rsidRPr="00F61ACB" w14:paraId="62492AE5" w14:textId="77777777" w:rsidTr="00900EF9">
        <w:trPr>
          <w:trHeight w:val="279"/>
        </w:trPr>
        <w:tc>
          <w:tcPr>
            <w:tcW w:w="2291" w:type="dxa"/>
          </w:tcPr>
          <w:p w14:paraId="753DAAAF" w14:textId="77777777" w:rsidR="00694A86" w:rsidRPr="00F61ACB" w:rsidRDefault="00694A86" w:rsidP="00900E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subtype </w:t>
            </w:r>
          </w:p>
        </w:tc>
        <w:tc>
          <w:tcPr>
            <w:tcW w:w="1587" w:type="dxa"/>
          </w:tcPr>
          <w:p w14:paraId="59C9FB53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34BB93D1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2" w:type="dxa"/>
          </w:tcPr>
          <w:p w14:paraId="1B228BA6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1754272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126F3128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4EBD762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556B10A8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076AF05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2C934EB7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2A3F87C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A86" w:rsidRPr="00F61ACB" w14:paraId="439621AB" w14:textId="77777777" w:rsidTr="00900EF9">
        <w:trPr>
          <w:trHeight w:val="279"/>
        </w:trPr>
        <w:tc>
          <w:tcPr>
            <w:tcW w:w="2291" w:type="dxa"/>
          </w:tcPr>
          <w:p w14:paraId="2BFF7D37" w14:textId="77777777" w:rsidR="00694A86" w:rsidRPr="00F61ACB" w:rsidRDefault="00694A86" w:rsidP="00900E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uminal </w:t>
            </w:r>
          </w:p>
        </w:tc>
        <w:tc>
          <w:tcPr>
            <w:tcW w:w="1587" w:type="dxa"/>
          </w:tcPr>
          <w:p w14:paraId="037381A6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7" w:type="dxa"/>
          </w:tcPr>
          <w:p w14:paraId="0141688B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2" w:type="dxa"/>
          </w:tcPr>
          <w:p w14:paraId="4554488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8" w:type="dxa"/>
          </w:tcPr>
          <w:p w14:paraId="4D7041E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14:paraId="669E44A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8" w:type="dxa"/>
          </w:tcPr>
          <w:p w14:paraId="60BD1B9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51D8C7B9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8" w:type="dxa"/>
          </w:tcPr>
          <w:p w14:paraId="0472E9D0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47808FB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8" w:type="dxa"/>
          </w:tcPr>
          <w:p w14:paraId="2A16B122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A86" w:rsidRPr="00F61ACB" w14:paraId="4FD033D0" w14:textId="77777777" w:rsidTr="00900EF9">
        <w:trPr>
          <w:trHeight w:val="279"/>
        </w:trPr>
        <w:tc>
          <w:tcPr>
            <w:tcW w:w="2291" w:type="dxa"/>
          </w:tcPr>
          <w:p w14:paraId="71967F6D" w14:textId="77777777" w:rsidR="00694A86" w:rsidRPr="00F61ACB" w:rsidRDefault="00694A86" w:rsidP="00900E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R2+ </w:t>
            </w:r>
          </w:p>
        </w:tc>
        <w:tc>
          <w:tcPr>
            <w:tcW w:w="1587" w:type="dxa"/>
          </w:tcPr>
          <w:p w14:paraId="35A35E6D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  <w:p w14:paraId="576A4FB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57, 0.81)</w:t>
            </w:r>
          </w:p>
        </w:tc>
        <w:tc>
          <w:tcPr>
            <w:tcW w:w="927" w:type="dxa"/>
          </w:tcPr>
          <w:p w14:paraId="24820531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7272</w:t>
            </w:r>
          </w:p>
        </w:tc>
        <w:tc>
          <w:tcPr>
            <w:tcW w:w="1652" w:type="dxa"/>
          </w:tcPr>
          <w:p w14:paraId="2B0DE21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  <w:p w14:paraId="4EA89760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62, 1.32)</w:t>
            </w:r>
          </w:p>
        </w:tc>
        <w:tc>
          <w:tcPr>
            <w:tcW w:w="928" w:type="dxa"/>
          </w:tcPr>
          <w:p w14:paraId="34C42F18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4811</w:t>
            </w:r>
          </w:p>
        </w:tc>
        <w:tc>
          <w:tcPr>
            <w:tcW w:w="1654" w:type="dxa"/>
          </w:tcPr>
          <w:p w14:paraId="654F70CD" w14:textId="77777777" w:rsidR="00694A86" w:rsidRPr="00F61ACB" w:rsidRDefault="00694A86" w:rsidP="00900EF9">
            <w:pPr>
              <w:tabs>
                <w:tab w:val="left" w:pos="564"/>
                <w:tab w:val="center" w:pos="70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  <w:p w14:paraId="33A75472" w14:textId="77777777" w:rsidR="00694A86" w:rsidRPr="00F61ACB" w:rsidRDefault="00694A86" w:rsidP="00900EF9">
            <w:pPr>
              <w:tabs>
                <w:tab w:val="left" w:pos="564"/>
                <w:tab w:val="center" w:pos="70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8, 0.52)</w:t>
            </w:r>
          </w:p>
        </w:tc>
        <w:tc>
          <w:tcPr>
            <w:tcW w:w="808" w:type="dxa"/>
          </w:tcPr>
          <w:p w14:paraId="355F6970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388</w:t>
            </w:r>
          </w:p>
        </w:tc>
        <w:tc>
          <w:tcPr>
            <w:tcW w:w="1552" w:type="dxa"/>
          </w:tcPr>
          <w:p w14:paraId="285CC73B" w14:textId="77777777" w:rsidR="00694A86" w:rsidRPr="00F61ACB" w:rsidRDefault="00694A86" w:rsidP="00900EF9">
            <w:pPr>
              <w:tabs>
                <w:tab w:val="left" w:pos="492"/>
                <w:tab w:val="center" w:pos="65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14:paraId="0A53D83C" w14:textId="77777777" w:rsidR="00694A86" w:rsidRPr="00F61ACB" w:rsidRDefault="00694A86" w:rsidP="00900EF9">
            <w:pPr>
              <w:tabs>
                <w:tab w:val="left" w:pos="492"/>
                <w:tab w:val="center" w:pos="65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41, 0.48)</w:t>
            </w:r>
          </w:p>
        </w:tc>
        <w:tc>
          <w:tcPr>
            <w:tcW w:w="928" w:type="dxa"/>
          </w:tcPr>
          <w:p w14:paraId="4D9B394F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8785</w:t>
            </w:r>
          </w:p>
        </w:tc>
        <w:tc>
          <w:tcPr>
            <w:tcW w:w="1527" w:type="dxa"/>
          </w:tcPr>
          <w:p w14:paraId="56F2586D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  <w:p w14:paraId="2A372770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61, 0.14)</w:t>
            </w:r>
          </w:p>
        </w:tc>
        <w:tc>
          <w:tcPr>
            <w:tcW w:w="808" w:type="dxa"/>
          </w:tcPr>
          <w:p w14:paraId="20F0C55D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2125</w:t>
            </w:r>
          </w:p>
        </w:tc>
      </w:tr>
      <w:tr w:rsidR="00694A86" w:rsidRPr="00F61ACB" w14:paraId="61EEAE70" w14:textId="77777777" w:rsidTr="00900EF9">
        <w:trPr>
          <w:trHeight w:val="219"/>
        </w:trPr>
        <w:tc>
          <w:tcPr>
            <w:tcW w:w="2291" w:type="dxa"/>
          </w:tcPr>
          <w:p w14:paraId="016080CB" w14:textId="77777777" w:rsidR="00694A86" w:rsidRPr="00F61ACB" w:rsidRDefault="00694A86" w:rsidP="00900EF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iple-negative </w:t>
            </w:r>
          </w:p>
        </w:tc>
        <w:tc>
          <w:tcPr>
            <w:tcW w:w="1587" w:type="dxa"/>
          </w:tcPr>
          <w:p w14:paraId="6E399122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-0.45 </w:t>
            </w:r>
          </w:p>
          <w:p w14:paraId="3181B7B2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1.09, 0.20)</w:t>
            </w:r>
          </w:p>
        </w:tc>
        <w:tc>
          <w:tcPr>
            <w:tcW w:w="927" w:type="dxa"/>
          </w:tcPr>
          <w:p w14:paraId="5870EDB9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731</w:t>
            </w:r>
          </w:p>
        </w:tc>
        <w:tc>
          <w:tcPr>
            <w:tcW w:w="1652" w:type="dxa"/>
          </w:tcPr>
          <w:p w14:paraId="7F5CA5AC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  <w:p w14:paraId="204CC507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48, 1.34)</w:t>
            </w:r>
          </w:p>
        </w:tc>
        <w:tc>
          <w:tcPr>
            <w:tcW w:w="928" w:type="dxa"/>
          </w:tcPr>
          <w:p w14:paraId="3C2F55A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572</w:t>
            </w:r>
          </w:p>
        </w:tc>
        <w:tc>
          <w:tcPr>
            <w:tcW w:w="1654" w:type="dxa"/>
          </w:tcPr>
          <w:p w14:paraId="7EF63677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14:paraId="46948005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28, 0.37)</w:t>
            </w:r>
          </w:p>
        </w:tc>
        <w:tc>
          <w:tcPr>
            <w:tcW w:w="808" w:type="dxa"/>
          </w:tcPr>
          <w:p w14:paraId="4A002558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7827</w:t>
            </w:r>
          </w:p>
        </w:tc>
        <w:tc>
          <w:tcPr>
            <w:tcW w:w="1552" w:type="dxa"/>
          </w:tcPr>
          <w:p w14:paraId="02A57F88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  <w:p w14:paraId="221A40BA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48, 0.35)</w:t>
            </w:r>
          </w:p>
        </w:tc>
        <w:tc>
          <w:tcPr>
            <w:tcW w:w="928" w:type="dxa"/>
          </w:tcPr>
          <w:p w14:paraId="6431DB83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7599</w:t>
            </w:r>
          </w:p>
        </w:tc>
        <w:tc>
          <w:tcPr>
            <w:tcW w:w="1527" w:type="dxa"/>
          </w:tcPr>
          <w:p w14:paraId="67BF2D6B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  <w:p w14:paraId="2C3E533D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75, -0.05)</w:t>
            </w:r>
          </w:p>
        </w:tc>
        <w:tc>
          <w:tcPr>
            <w:tcW w:w="808" w:type="dxa"/>
          </w:tcPr>
          <w:p w14:paraId="6E0C1E2E" w14:textId="77777777" w:rsidR="00694A86" w:rsidRPr="00F61ACB" w:rsidRDefault="00694A86" w:rsidP="00900E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2</w:t>
            </w:r>
          </w:p>
        </w:tc>
      </w:tr>
    </w:tbl>
    <w:p w14:paraId="1CA6F5E7" w14:textId="77777777" w:rsidR="00694A86" w:rsidRPr="00F61ACB" w:rsidRDefault="00694A86" w:rsidP="00694A86">
      <w:pPr>
        <w:rPr>
          <w:rFonts w:ascii="Times New Roman" w:hAnsi="Times New Roman" w:cs="Times New Roman"/>
          <w:sz w:val="20"/>
          <w:szCs w:val="20"/>
        </w:rPr>
      </w:pPr>
      <w:r w:rsidRPr="00F61ACB">
        <w:rPr>
          <w:rFonts w:ascii="Times New Roman" w:hAnsi="Times New Roman" w:cs="Times New Roman"/>
          <w:bCs/>
          <w:sz w:val="20"/>
          <w:szCs w:val="20"/>
        </w:rPr>
        <w:t xml:space="preserve">Abbreviations: </w:t>
      </w:r>
      <w:r w:rsidRPr="00F61ACB">
        <w:rPr>
          <w:rFonts w:ascii="Times New Roman" w:hAnsi="Times New Roman" w:cs="Times New Roman"/>
          <w:sz w:val="20"/>
          <w:szCs w:val="20"/>
        </w:rPr>
        <w:t>CI, confidence interval</w:t>
      </w:r>
    </w:p>
    <w:p w14:paraId="4C345205" w14:textId="77777777" w:rsidR="00694A86" w:rsidRPr="00F61ACB" w:rsidRDefault="00694A86" w:rsidP="00694A86">
      <w:pPr>
        <w:rPr>
          <w:rFonts w:ascii="Times New Roman" w:hAnsi="Times New Roman" w:cs="Times New Roman"/>
          <w:sz w:val="20"/>
          <w:szCs w:val="20"/>
        </w:rPr>
      </w:pPr>
      <w:r w:rsidRPr="00F61AC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61ACB">
        <w:rPr>
          <w:rFonts w:ascii="Times New Roman" w:hAnsi="Times New Roman" w:cs="Times New Roman"/>
          <w:sz w:val="20"/>
          <w:szCs w:val="20"/>
        </w:rPr>
        <w:t xml:space="preserve">Linear regression models included race, age, tumor grade, AJCC stage, ER status, PR status, HER2 status, and molecular subtype. </w:t>
      </w:r>
    </w:p>
    <w:p w14:paraId="7404F9A8" w14:textId="48532E8F" w:rsidR="00694A86" w:rsidRPr="00F61ACB" w:rsidRDefault="00694A8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61ACB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0B07D8E2" w14:textId="6063CD62" w:rsidR="009A61B9" w:rsidRPr="00F61ACB" w:rsidRDefault="00D523A6" w:rsidP="009A61B9">
      <w:pPr>
        <w:rPr>
          <w:rFonts w:ascii="Times New Roman" w:hAnsi="Times New Roman" w:cs="Times New Roman"/>
        </w:rPr>
      </w:pPr>
      <w:r w:rsidRPr="00F61ACB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085102" w:rsidRPr="00F61ACB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F61ACB">
        <w:rPr>
          <w:rFonts w:ascii="Times New Roman" w:eastAsia="Times New Roman" w:hAnsi="Times New Roman" w:cs="Times New Roman"/>
          <w:sz w:val="24"/>
          <w:szCs w:val="24"/>
        </w:rPr>
        <w:t>:</w:t>
      </w:r>
      <w:r w:rsidR="009A61B9" w:rsidRPr="00F61A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34DC6" w:rsidRPr="00F61ACB">
        <w:rPr>
          <w:rFonts w:ascii="Times New Roman" w:eastAsia="Times New Roman" w:hAnsi="Times New Roman" w:cs="Times New Roman"/>
          <w:sz w:val="24"/>
          <w:szCs w:val="24"/>
        </w:rPr>
        <w:t>Association between race</w:t>
      </w:r>
      <w:r w:rsidR="00B54EE7" w:rsidRPr="00F61ACB">
        <w:rPr>
          <w:rFonts w:ascii="Times New Roman" w:eastAsia="Times New Roman" w:hAnsi="Times New Roman" w:cs="Times New Roman"/>
          <w:sz w:val="24"/>
          <w:szCs w:val="24"/>
        </w:rPr>
        <w:t>, age,</w:t>
      </w:r>
      <w:r w:rsidR="00534DC6" w:rsidRPr="00F61ACB">
        <w:rPr>
          <w:rFonts w:ascii="Times New Roman" w:eastAsia="Times New Roman" w:hAnsi="Times New Roman" w:cs="Times New Roman"/>
          <w:sz w:val="24"/>
          <w:szCs w:val="24"/>
        </w:rPr>
        <w:t xml:space="preserve"> and clinicopathological characteristics and gene expression of the mTOR pathway in breast cancer after additionally controlling for BMI (n=15</w:t>
      </w:r>
      <w:r w:rsidR="00677860" w:rsidRPr="00F61ACB">
        <w:rPr>
          <w:rFonts w:ascii="Times New Roman" w:eastAsia="Times New Roman" w:hAnsi="Times New Roman" w:cs="Times New Roman"/>
          <w:sz w:val="24"/>
          <w:szCs w:val="24"/>
        </w:rPr>
        <w:t>0</w:t>
      </w:r>
      <w:r w:rsidR="00534DC6" w:rsidRPr="00F61ACB">
        <w:rPr>
          <w:rFonts w:ascii="Times New Roman" w:eastAsia="Times New Roman" w:hAnsi="Times New Roman" w:cs="Times New Roman"/>
          <w:sz w:val="24"/>
          <w:szCs w:val="24"/>
        </w:rPr>
        <w:t>)</w:t>
      </w:r>
      <w:r w:rsidR="00910B55" w:rsidRPr="00F61A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14248" w:type="dxa"/>
        <w:jc w:val="center"/>
        <w:tblLook w:val="04A0" w:firstRow="1" w:lastRow="0" w:firstColumn="1" w:lastColumn="0" w:noHBand="0" w:noVBand="1"/>
      </w:tblPr>
      <w:tblGrid>
        <w:gridCol w:w="2227"/>
        <w:gridCol w:w="1542"/>
        <w:gridCol w:w="901"/>
        <w:gridCol w:w="1606"/>
        <w:gridCol w:w="901"/>
        <w:gridCol w:w="1608"/>
        <w:gridCol w:w="784"/>
        <w:gridCol w:w="1509"/>
        <w:gridCol w:w="901"/>
        <w:gridCol w:w="1485"/>
        <w:gridCol w:w="784"/>
      </w:tblGrid>
      <w:tr w:rsidR="009A61B9" w:rsidRPr="00F61ACB" w14:paraId="5C3BA49C" w14:textId="77777777" w:rsidTr="000356C0">
        <w:trPr>
          <w:trHeight w:val="272"/>
          <w:jc w:val="center"/>
        </w:trPr>
        <w:tc>
          <w:tcPr>
            <w:tcW w:w="2227" w:type="dxa"/>
          </w:tcPr>
          <w:p w14:paraId="73394A3B" w14:textId="5E379FB2" w:rsidR="009A61B9" w:rsidRPr="00F61ACB" w:rsidRDefault="009A61B9" w:rsidP="001859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43" w:type="dxa"/>
            <w:gridSpan w:val="2"/>
          </w:tcPr>
          <w:p w14:paraId="77E19CC9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T1</w:t>
            </w:r>
          </w:p>
        </w:tc>
        <w:tc>
          <w:tcPr>
            <w:tcW w:w="2507" w:type="dxa"/>
            <w:gridSpan w:val="2"/>
          </w:tcPr>
          <w:p w14:paraId="2548C5D4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IF4EBP1</w:t>
            </w:r>
          </w:p>
        </w:tc>
        <w:tc>
          <w:tcPr>
            <w:tcW w:w="2392" w:type="dxa"/>
            <w:gridSpan w:val="2"/>
          </w:tcPr>
          <w:p w14:paraId="73DA24C3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OR</w:t>
            </w:r>
          </w:p>
        </w:tc>
        <w:tc>
          <w:tcPr>
            <w:tcW w:w="2410" w:type="dxa"/>
            <w:gridSpan w:val="2"/>
          </w:tcPr>
          <w:p w14:paraId="12C14960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6KB2</w:t>
            </w:r>
          </w:p>
        </w:tc>
        <w:tc>
          <w:tcPr>
            <w:tcW w:w="2269" w:type="dxa"/>
            <w:gridSpan w:val="2"/>
          </w:tcPr>
          <w:p w14:paraId="1C289728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C1</w:t>
            </w:r>
          </w:p>
        </w:tc>
      </w:tr>
      <w:tr w:rsidR="009A61B9" w:rsidRPr="00F61ACB" w14:paraId="0E4FF00B" w14:textId="77777777" w:rsidTr="000356C0">
        <w:trPr>
          <w:trHeight w:val="272"/>
          <w:jc w:val="center"/>
        </w:trPr>
        <w:tc>
          <w:tcPr>
            <w:tcW w:w="2227" w:type="dxa"/>
          </w:tcPr>
          <w:p w14:paraId="7726CEA8" w14:textId="0E8BC651" w:rsidR="009A61B9" w:rsidRPr="00F61ACB" w:rsidRDefault="001859A8" w:rsidP="001859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542" w:type="dxa"/>
          </w:tcPr>
          <w:p w14:paraId="26D30901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Log2 </w:t>
            </w:r>
          </w:p>
          <w:p w14:paraId="090D3C84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fold-change </w:t>
            </w:r>
          </w:p>
          <w:p w14:paraId="5BD73C90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901" w:type="dxa"/>
          </w:tcPr>
          <w:p w14:paraId="6B3B4B62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606" w:type="dxa"/>
          </w:tcPr>
          <w:p w14:paraId="5CC7DE18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Log2 </w:t>
            </w:r>
          </w:p>
          <w:p w14:paraId="7AA02358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fold-change </w:t>
            </w:r>
          </w:p>
          <w:p w14:paraId="6C78E4FF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901" w:type="dxa"/>
          </w:tcPr>
          <w:p w14:paraId="74F5F88E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608" w:type="dxa"/>
          </w:tcPr>
          <w:p w14:paraId="1B4D4B69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Log2 </w:t>
            </w:r>
          </w:p>
          <w:p w14:paraId="7F52BD4D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fold-change </w:t>
            </w:r>
          </w:p>
          <w:p w14:paraId="24354216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784" w:type="dxa"/>
          </w:tcPr>
          <w:p w14:paraId="2A351D6F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09" w:type="dxa"/>
          </w:tcPr>
          <w:p w14:paraId="52B70430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Log2 </w:t>
            </w:r>
          </w:p>
          <w:p w14:paraId="52288F9C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fold-change </w:t>
            </w:r>
          </w:p>
          <w:p w14:paraId="791A3C45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901" w:type="dxa"/>
          </w:tcPr>
          <w:p w14:paraId="7E8712C8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485" w:type="dxa"/>
          </w:tcPr>
          <w:p w14:paraId="1EE87C44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Log2 </w:t>
            </w:r>
          </w:p>
          <w:p w14:paraId="57F40F0C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fold-change </w:t>
            </w:r>
          </w:p>
          <w:p w14:paraId="48F2311A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784" w:type="dxa"/>
          </w:tcPr>
          <w:p w14:paraId="0E5281F3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A61B9" w:rsidRPr="00F61ACB" w14:paraId="73D45E1F" w14:textId="77777777" w:rsidTr="000356C0">
        <w:trPr>
          <w:trHeight w:val="272"/>
          <w:jc w:val="center"/>
        </w:trPr>
        <w:tc>
          <w:tcPr>
            <w:tcW w:w="2227" w:type="dxa"/>
          </w:tcPr>
          <w:p w14:paraId="2BB88248" w14:textId="77777777" w:rsidR="009A61B9" w:rsidRPr="00F61ACB" w:rsidRDefault="009A61B9" w:rsidP="001859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Race </w:t>
            </w:r>
          </w:p>
        </w:tc>
        <w:tc>
          <w:tcPr>
            <w:tcW w:w="1542" w:type="dxa"/>
          </w:tcPr>
          <w:p w14:paraId="606AC50B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7B161C5F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</w:tcPr>
          <w:p w14:paraId="1A4B5F80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589B760F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14:paraId="5F0CFF01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</w:tcPr>
          <w:p w14:paraId="109FB63D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14:paraId="5A1EF2B6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705224EE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1A5F9F1F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</w:tcPr>
          <w:p w14:paraId="61682806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1B9" w:rsidRPr="00F61ACB" w14:paraId="70BE81AC" w14:textId="77777777" w:rsidTr="000356C0">
        <w:trPr>
          <w:trHeight w:val="272"/>
          <w:jc w:val="center"/>
        </w:trPr>
        <w:tc>
          <w:tcPr>
            <w:tcW w:w="2227" w:type="dxa"/>
          </w:tcPr>
          <w:p w14:paraId="352BB357" w14:textId="4BA95613" w:rsidR="009A61B9" w:rsidRPr="00F61ACB" w:rsidRDefault="009A61B9" w:rsidP="001859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White </w:t>
            </w:r>
          </w:p>
        </w:tc>
        <w:tc>
          <w:tcPr>
            <w:tcW w:w="1542" w:type="dxa"/>
          </w:tcPr>
          <w:p w14:paraId="688BCF9E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1" w:type="dxa"/>
          </w:tcPr>
          <w:p w14:paraId="56A8D762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</w:tcPr>
          <w:p w14:paraId="265BB587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1" w:type="dxa"/>
          </w:tcPr>
          <w:p w14:paraId="274FB73D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14:paraId="383565AB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84" w:type="dxa"/>
          </w:tcPr>
          <w:p w14:paraId="738A2809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14:paraId="162ED616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1" w:type="dxa"/>
          </w:tcPr>
          <w:p w14:paraId="1DD7C45D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7994EA5D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84" w:type="dxa"/>
          </w:tcPr>
          <w:p w14:paraId="60EFF608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1B9" w:rsidRPr="00F61ACB" w14:paraId="6FFFBA3D" w14:textId="77777777" w:rsidTr="000356C0">
        <w:trPr>
          <w:trHeight w:val="272"/>
          <w:jc w:val="center"/>
        </w:trPr>
        <w:tc>
          <w:tcPr>
            <w:tcW w:w="2227" w:type="dxa"/>
          </w:tcPr>
          <w:p w14:paraId="57818B7C" w14:textId="5D089928" w:rsidR="009A61B9" w:rsidRPr="00F61ACB" w:rsidRDefault="009A61B9" w:rsidP="001859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Black </w:t>
            </w:r>
          </w:p>
        </w:tc>
        <w:tc>
          <w:tcPr>
            <w:tcW w:w="1542" w:type="dxa"/>
          </w:tcPr>
          <w:p w14:paraId="1FD0F262" w14:textId="36BA91DF" w:rsidR="009A61B9" w:rsidRPr="00F61ACB" w:rsidRDefault="007E35DB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  <w:p w14:paraId="2DEF6761" w14:textId="66D0DFBC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E35DB" w:rsidRPr="00F61ACB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35DB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-0.23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1" w:type="dxa"/>
          </w:tcPr>
          <w:p w14:paraId="545DBC8B" w14:textId="71B92517" w:rsidR="009A61B9" w:rsidRPr="00F61ACB" w:rsidRDefault="007E35DB" w:rsidP="001859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1606" w:type="dxa"/>
          </w:tcPr>
          <w:p w14:paraId="2B170534" w14:textId="112F045C" w:rsidR="009A61B9" w:rsidRPr="00F61ACB" w:rsidRDefault="007E35DB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2D2F542A" w14:textId="03A5819C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E35DB" w:rsidRPr="00F61ACB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35DB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40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1" w:type="dxa"/>
          </w:tcPr>
          <w:p w14:paraId="0BBC928C" w14:textId="1A640395" w:rsidR="009A61B9" w:rsidRPr="00F61ACB" w:rsidRDefault="007E35DB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8983</w:t>
            </w:r>
          </w:p>
        </w:tc>
        <w:tc>
          <w:tcPr>
            <w:tcW w:w="1608" w:type="dxa"/>
          </w:tcPr>
          <w:p w14:paraId="5C4EBCAE" w14:textId="5373DC65" w:rsidR="009A61B9" w:rsidRPr="00F61ACB" w:rsidRDefault="007527E2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  <w:p w14:paraId="53A9456A" w14:textId="37333F7B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527E2" w:rsidRPr="00F61ACB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527E2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1FD8C40F" w14:textId="646CFA5F" w:rsidR="009A61B9" w:rsidRPr="00F61ACB" w:rsidRDefault="007527E2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5380</w:t>
            </w:r>
          </w:p>
        </w:tc>
        <w:tc>
          <w:tcPr>
            <w:tcW w:w="1509" w:type="dxa"/>
          </w:tcPr>
          <w:p w14:paraId="59E6310A" w14:textId="7798C92C" w:rsidR="009A61B9" w:rsidRPr="00F61ACB" w:rsidRDefault="00CE3E37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  <w:p w14:paraId="6EF4324F" w14:textId="67EF07B0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E3E37" w:rsidRPr="00F61ACB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E3E37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-0.06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1" w:type="dxa"/>
          </w:tcPr>
          <w:p w14:paraId="293AED32" w14:textId="7B2B3F4D" w:rsidR="009A61B9" w:rsidRPr="00F61ACB" w:rsidRDefault="00CE3E37" w:rsidP="001859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0</w:t>
            </w:r>
          </w:p>
        </w:tc>
        <w:tc>
          <w:tcPr>
            <w:tcW w:w="1485" w:type="dxa"/>
          </w:tcPr>
          <w:p w14:paraId="54AA719A" w14:textId="735717EE" w:rsidR="009A61B9" w:rsidRPr="00F61ACB" w:rsidRDefault="006F1986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  <w:p w14:paraId="29D50401" w14:textId="08C8C1E4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F1986" w:rsidRPr="00F61ACB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F1986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07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6C0752C8" w14:textId="5EF0C68B" w:rsidR="009A61B9" w:rsidRPr="00F61ACB" w:rsidRDefault="006F1986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415</w:t>
            </w:r>
          </w:p>
        </w:tc>
      </w:tr>
      <w:tr w:rsidR="009A61B9" w:rsidRPr="00F61ACB" w14:paraId="448C1A4D" w14:textId="77777777" w:rsidTr="000356C0">
        <w:trPr>
          <w:trHeight w:val="272"/>
          <w:jc w:val="center"/>
        </w:trPr>
        <w:tc>
          <w:tcPr>
            <w:tcW w:w="2227" w:type="dxa"/>
          </w:tcPr>
          <w:p w14:paraId="4098B277" w14:textId="77777777" w:rsidR="009A61B9" w:rsidRPr="00F61ACB" w:rsidRDefault="009A61B9" w:rsidP="001859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Age </w:t>
            </w:r>
          </w:p>
        </w:tc>
        <w:tc>
          <w:tcPr>
            <w:tcW w:w="1542" w:type="dxa"/>
          </w:tcPr>
          <w:p w14:paraId="3D036642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4676C273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</w:tcPr>
          <w:p w14:paraId="550E92C3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2B212CA4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14:paraId="32BA5556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</w:tcPr>
          <w:p w14:paraId="3168A234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14:paraId="16237631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6979EC59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056CF52B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</w:tcPr>
          <w:p w14:paraId="40061623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1B9" w:rsidRPr="00F61ACB" w14:paraId="23FD91A7" w14:textId="77777777" w:rsidTr="000356C0">
        <w:trPr>
          <w:trHeight w:val="272"/>
          <w:jc w:val="center"/>
        </w:trPr>
        <w:tc>
          <w:tcPr>
            <w:tcW w:w="2227" w:type="dxa"/>
          </w:tcPr>
          <w:p w14:paraId="4DD9D0CA" w14:textId="77777777" w:rsidR="009A61B9" w:rsidRPr="00F61ACB" w:rsidRDefault="009A61B9" w:rsidP="001859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</w:rPr>
              <w:t>  ≤40 </w:t>
            </w:r>
          </w:p>
        </w:tc>
        <w:tc>
          <w:tcPr>
            <w:tcW w:w="1542" w:type="dxa"/>
          </w:tcPr>
          <w:p w14:paraId="382BC6E6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1" w:type="dxa"/>
          </w:tcPr>
          <w:p w14:paraId="027A4684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</w:tcPr>
          <w:p w14:paraId="27EFEB14" w14:textId="6281B2BA" w:rsidR="009A61B9" w:rsidRPr="00F61ACB" w:rsidRDefault="007E35DB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9A61B9" w:rsidRPr="00F61ACB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901" w:type="dxa"/>
          </w:tcPr>
          <w:p w14:paraId="3A1A2FCA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14:paraId="19A83AD7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84" w:type="dxa"/>
          </w:tcPr>
          <w:p w14:paraId="65E61781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14:paraId="4720A20E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1" w:type="dxa"/>
          </w:tcPr>
          <w:p w14:paraId="49F5C608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74BAFDAA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84" w:type="dxa"/>
          </w:tcPr>
          <w:p w14:paraId="44A25E04" w14:textId="7777777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1B9" w:rsidRPr="00F61ACB" w14:paraId="42AFCC37" w14:textId="77777777" w:rsidTr="000356C0">
        <w:trPr>
          <w:trHeight w:val="272"/>
          <w:jc w:val="center"/>
        </w:trPr>
        <w:tc>
          <w:tcPr>
            <w:tcW w:w="2227" w:type="dxa"/>
          </w:tcPr>
          <w:p w14:paraId="51C9711C" w14:textId="77777777" w:rsidR="009A61B9" w:rsidRPr="00F61ACB" w:rsidRDefault="009A61B9" w:rsidP="001859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</w:rPr>
              <w:t>  41 - 50</w:t>
            </w:r>
          </w:p>
        </w:tc>
        <w:tc>
          <w:tcPr>
            <w:tcW w:w="1542" w:type="dxa"/>
          </w:tcPr>
          <w:p w14:paraId="380516EA" w14:textId="1DDEC9D1" w:rsidR="009A61B9" w:rsidRPr="00F61ACB" w:rsidRDefault="007E35DB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14:paraId="364CDD62" w14:textId="12974E4E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E35DB" w:rsidRPr="00F61ACB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35DB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53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1" w:type="dxa"/>
          </w:tcPr>
          <w:p w14:paraId="3DD5D24B" w14:textId="519FB9BE" w:rsidR="009A61B9" w:rsidRPr="00F61ACB" w:rsidRDefault="007E35DB" w:rsidP="007E3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788</w:t>
            </w:r>
          </w:p>
        </w:tc>
        <w:tc>
          <w:tcPr>
            <w:tcW w:w="1606" w:type="dxa"/>
          </w:tcPr>
          <w:p w14:paraId="4EF14AFB" w14:textId="6B74B07E" w:rsidR="009A61B9" w:rsidRPr="00F61ACB" w:rsidRDefault="007E35DB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  <w:p w14:paraId="19D660D1" w14:textId="363C87A6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E35DB" w:rsidRPr="00F61ACB">
              <w:rPr>
                <w:rFonts w:ascii="Times New Roman" w:hAnsi="Times New Roman" w:cs="Times New Roman"/>
                <w:sz w:val="20"/>
                <w:szCs w:val="20"/>
              </w:rPr>
              <w:t>-0.84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35DB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26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1" w:type="dxa"/>
          </w:tcPr>
          <w:p w14:paraId="504CFF67" w14:textId="013601BC" w:rsidR="009A61B9" w:rsidRPr="00F61ACB" w:rsidRDefault="007E35DB" w:rsidP="007E3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032</w:t>
            </w:r>
          </w:p>
        </w:tc>
        <w:tc>
          <w:tcPr>
            <w:tcW w:w="1608" w:type="dxa"/>
          </w:tcPr>
          <w:p w14:paraId="34EEE537" w14:textId="4D07B0CF" w:rsidR="009A61B9" w:rsidRPr="00F61ACB" w:rsidRDefault="007527E2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  <w:p w14:paraId="4BDC3DCE" w14:textId="075E08B1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527E2" w:rsidRPr="00F61ACB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527E2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09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5B3BE4F8" w14:textId="5238DDCA" w:rsidR="009A61B9" w:rsidRPr="00F61ACB" w:rsidRDefault="007527E2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230</w:t>
            </w:r>
          </w:p>
        </w:tc>
        <w:tc>
          <w:tcPr>
            <w:tcW w:w="1509" w:type="dxa"/>
          </w:tcPr>
          <w:p w14:paraId="23CBF5D5" w14:textId="6D13CFEB" w:rsidR="009A61B9" w:rsidRPr="00F61ACB" w:rsidRDefault="00CE3E37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  <w:p w14:paraId="62A2A9E5" w14:textId="10E9746F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E3E37" w:rsidRPr="00F61ACB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E3E37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002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1" w:type="dxa"/>
          </w:tcPr>
          <w:p w14:paraId="155C94E7" w14:textId="4E9EF3AB" w:rsidR="009A61B9" w:rsidRPr="00F61ACB" w:rsidRDefault="00CE3E37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517</w:t>
            </w:r>
          </w:p>
        </w:tc>
        <w:tc>
          <w:tcPr>
            <w:tcW w:w="1485" w:type="dxa"/>
          </w:tcPr>
          <w:p w14:paraId="1BC92C2D" w14:textId="5E4666A4" w:rsidR="009A61B9" w:rsidRPr="00F61ACB" w:rsidRDefault="006F1986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14:paraId="0FB06E0D" w14:textId="0D15FD06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F1986" w:rsidRPr="00F61ACB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F1986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7E7AA8EF" w14:textId="0F380178" w:rsidR="009A61B9" w:rsidRPr="00F61ACB" w:rsidRDefault="006F1986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460</w:t>
            </w:r>
          </w:p>
        </w:tc>
      </w:tr>
      <w:tr w:rsidR="009A61B9" w:rsidRPr="00F61ACB" w14:paraId="7CD755A0" w14:textId="77777777" w:rsidTr="000356C0">
        <w:trPr>
          <w:trHeight w:val="272"/>
          <w:jc w:val="center"/>
        </w:trPr>
        <w:tc>
          <w:tcPr>
            <w:tcW w:w="2227" w:type="dxa"/>
          </w:tcPr>
          <w:p w14:paraId="6D3A2954" w14:textId="77777777" w:rsidR="009A61B9" w:rsidRPr="00F61ACB" w:rsidRDefault="009A61B9" w:rsidP="001859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</w:rPr>
              <w:t>  51 - 65</w:t>
            </w:r>
          </w:p>
        </w:tc>
        <w:tc>
          <w:tcPr>
            <w:tcW w:w="1542" w:type="dxa"/>
          </w:tcPr>
          <w:p w14:paraId="6B506310" w14:textId="052952AD" w:rsidR="009A61B9" w:rsidRPr="00F61ACB" w:rsidRDefault="007E35DB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14:paraId="05F55E38" w14:textId="52A94E18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E35DB" w:rsidRPr="00F61ACB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35DB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49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1" w:type="dxa"/>
          </w:tcPr>
          <w:p w14:paraId="312C3222" w14:textId="6611209A" w:rsidR="009A61B9" w:rsidRPr="00F61ACB" w:rsidRDefault="007E35DB" w:rsidP="007E3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5008</w:t>
            </w:r>
          </w:p>
        </w:tc>
        <w:tc>
          <w:tcPr>
            <w:tcW w:w="1606" w:type="dxa"/>
          </w:tcPr>
          <w:p w14:paraId="078C0724" w14:textId="51B26215" w:rsidR="009A61B9" w:rsidRPr="00F61ACB" w:rsidRDefault="007E35DB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  <w:p w14:paraId="21FA99D1" w14:textId="65A801C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E35DB" w:rsidRPr="00F61ACB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35DB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45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1" w:type="dxa"/>
          </w:tcPr>
          <w:p w14:paraId="25EBA112" w14:textId="092DFA9E" w:rsidR="009A61B9" w:rsidRPr="00F61ACB" w:rsidRDefault="007E35DB" w:rsidP="007E3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7548</w:t>
            </w:r>
          </w:p>
        </w:tc>
        <w:tc>
          <w:tcPr>
            <w:tcW w:w="1608" w:type="dxa"/>
          </w:tcPr>
          <w:p w14:paraId="5B8F0794" w14:textId="4C4DA8FD" w:rsidR="009A61B9" w:rsidRPr="00F61ACB" w:rsidRDefault="007527E2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  <w:p w14:paraId="1922A304" w14:textId="58FD0BD7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527E2" w:rsidRPr="00F61ACB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527E2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09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60D499A8" w14:textId="08CB8121" w:rsidR="009A61B9" w:rsidRPr="00F61ACB" w:rsidRDefault="007527E2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655</w:t>
            </w:r>
          </w:p>
        </w:tc>
        <w:tc>
          <w:tcPr>
            <w:tcW w:w="1509" w:type="dxa"/>
          </w:tcPr>
          <w:p w14:paraId="5717ADA1" w14:textId="25284387" w:rsidR="009A61B9" w:rsidRPr="00F61ACB" w:rsidRDefault="00CE3E37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  <w:p w14:paraId="426CCD09" w14:textId="4125FE89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E3E37" w:rsidRPr="00F61ACB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E3E37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-0.02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1" w:type="dxa"/>
          </w:tcPr>
          <w:p w14:paraId="63029A0D" w14:textId="0CDEFC1D" w:rsidR="009A61B9" w:rsidRPr="00F61ACB" w:rsidRDefault="00CE3E37" w:rsidP="001859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2</w:t>
            </w:r>
          </w:p>
        </w:tc>
        <w:tc>
          <w:tcPr>
            <w:tcW w:w="1485" w:type="dxa"/>
          </w:tcPr>
          <w:p w14:paraId="75DCBF02" w14:textId="3E26C9E8" w:rsidR="009A61B9" w:rsidRPr="00F61ACB" w:rsidRDefault="006F1986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14:paraId="3098AB36" w14:textId="167FA88E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F1986" w:rsidRPr="00F61ACB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F1986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28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6BECF747" w14:textId="6A52959E" w:rsidR="009A61B9" w:rsidRPr="00F61ACB" w:rsidRDefault="006F1986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4710</w:t>
            </w:r>
          </w:p>
        </w:tc>
      </w:tr>
      <w:tr w:rsidR="009A61B9" w:rsidRPr="00F61ACB" w14:paraId="3FCAA6AA" w14:textId="77777777" w:rsidTr="000356C0">
        <w:trPr>
          <w:trHeight w:val="272"/>
          <w:jc w:val="center"/>
        </w:trPr>
        <w:tc>
          <w:tcPr>
            <w:tcW w:w="2227" w:type="dxa"/>
          </w:tcPr>
          <w:p w14:paraId="6BFCDE9F" w14:textId="77777777" w:rsidR="009A61B9" w:rsidRPr="00F61ACB" w:rsidRDefault="009A61B9" w:rsidP="001859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</w:rPr>
              <w:t>  &gt;65</w:t>
            </w:r>
          </w:p>
        </w:tc>
        <w:tc>
          <w:tcPr>
            <w:tcW w:w="1542" w:type="dxa"/>
          </w:tcPr>
          <w:p w14:paraId="5EF57192" w14:textId="6E871975" w:rsidR="009A61B9" w:rsidRPr="00F61ACB" w:rsidRDefault="007E35DB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  <w:p w14:paraId="0912D8F7" w14:textId="7620CAB8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E35DB" w:rsidRPr="00F61ACB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35DB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40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1" w:type="dxa"/>
          </w:tcPr>
          <w:p w14:paraId="331A36ED" w14:textId="04FA8C9A" w:rsidR="009A61B9" w:rsidRPr="00F61ACB" w:rsidRDefault="007E35DB" w:rsidP="007E3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8702</w:t>
            </w:r>
          </w:p>
        </w:tc>
        <w:tc>
          <w:tcPr>
            <w:tcW w:w="1606" w:type="dxa"/>
          </w:tcPr>
          <w:p w14:paraId="0FB9E89C" w14:textId="593F17CE" w:rsidR="009A61B9" w:rsidRPr="00F61ACB" w:rsidRDefault="007E35DB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69</w:t>
            </w:r>
          </w:p>
          <w:p w14:paraId="6A1D5939" w14:textId="4DF58841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E35DB" w:rsidRPr="00F61ACB"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35DB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-0.04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1" w:type="dxa"/>
          </w:tcPr>
          <w:p w14:paraId="02F4D486" w14:textId="01826D84" w:rsidR="009A61B9" w:rsidRPr="00F61ACB" w:rsidRDefault="007E35DB" w:rsidP="007E35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3</w:t>
            </w:r>
          </w:p>
        </w:tc>
        <w:tc>
          <w:tcPr>
            <w:tcW w:w="1608" w:type="dxa"/>
          </w:tcPr>
          <w:p w14:paraId="0589D2FA" w14:textId="0B0FF251" w:rsidR="009A61B9" w:rsidRPr="00F61ACB" w:rsidRDefault="007527E2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  <w:p w14:paraId="136F8071" w14:textId="1A030F6F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527E2" w:rsidRPr="00F61ACB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527E2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12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379F1B53" w14:textId="136713D6" w:rsidR="009A61B9" w:rsidRPr="00F61ACB" w:rsidRDefault="007527E2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837</w:t>
            </w:r>
          </w:p>
        </w:tc>
        <w:tc>
          <w:tcPr>
            <w:tcW w:w="1509" w:type="dxa"/>
          </w:tcPr>
          <w:p w14:paraId="6DE81727" w14:textId="5C76DBB5" w:rsidR="009A61B9" w:rsidRPr="00F61ACB" w:rsidRDefault="00CE3E37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  <w:p w14:paraId="7BCD2D26" w14:textId="17690FBB" w:rsidR="009A61B9" w:rsidRPr="00F61ACB" w:rsidRDefault="009A61B9" w:rsidP="0018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E3E37" w:rsidRPr="00F61ACB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E3E37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-0.04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1" w:type="dxa"/>
          </w:tcPr>
          <w:p w14:paraId="0949FFEC" w14:textId="49B4A192" w:rsidR="009A61B9" w:rsidRPr="00F61ACB" w:rsidRDefault="00CE3E37" w:rsidP="001859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5</w:t>
            </w:r>
          </w:p>
        </w:tc>
        <w:tc>
          <w:tcPr>
            <w:tcW w:w="1485" w:type="dxa"/>
          </w:tcPr>
          <w:p w14:paraId="76EBB09C" w14:textId="77413D91" w:rsidR="009A61B9" w:rsidRPr="00F61ACB" w:rsidRDefault="006F1986" w:rsidP="006F1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  <w:p w14:paraId="4AE3537F" w14:textId="2B50A4C5" w:rsidR="009A61B9" w:rsidRPr="00F61ACB" w:rsidRDefault="009A61B9" w:rsidP="006F1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F1986" w:rsidRPr="00F61ACB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F1986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36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0E070EAC" w14:textId="1158AF9B" w:rsidR="009A61B9" w:rsidRPr="00F61ACB" w:rsidRDefault="006F1986" w:rsidP="001859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673</w:t>
            </w:r>
          </w:p>
        </w:tc>
      </w:tr>
      <w:tr w:rsidR="009A61B9" w:rsidRPr="00F61ACB" w14:paraId="14EB91A8" w14:textId="77777777" w:rsidTr="000356C0">
        <w:trPr>
          <w:trHeight w:val="272"/>
          <w:jc w:val="center"/>
        </w:trPr>
        <w:tc>
          <w:tcPr>
            <w:tcW w:w="2227" w:type="dxa"/>
          </w:tcPr>
          <w:p w14:paraId="77FDA01F" w14:textId="602CBDED" w:rsidR="009A61B9" w:rsidRPr="00F61ACB" w:rsidRDefault="009A61B9" w:rsidP="009A61B9">
            <w:pPr>
              <w:rPr>
                <w:rFonts w:ascii="Times New Roman" w:eastAsia="Times New Roman" w:hAnsi="Times New Roman" w:cs="Times New Roman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42" w:type="dxa"/>
          </w:tcPr>
          <w:p w14:paraId="57F4C10B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639E9F88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</w:tcPr>
          <w:p w14:paraId="575B0AC2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5AB892F6" w14:textId="77777777" w:rsidR="009A61B9" w:rsidRPr="00F61ACB" w:rsidRDefault="009A61B9" w:rsidP="009A6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14:paraId="75EAC314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</w:tcPr>
          <w:p w14:paraId="4A4ABCB1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14:paraId="3035B7D4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17DA1E94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25D3D016" w14:textId="77777777" w:rsidR="009A61B9" w:rsidRPr="00F61ACB" w:rsidRDefault="009A61B9" w:rsidP="009A6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</w:tcPr>
          <w:p w14:paraId="49E297EF" w14:textId="77777777" w:rsidR="009A61B9" w:rsidRPr="00F61ACB" w:rsidRDefault="009A61B9" w:rsidP="009A6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1B9" w:rsidRPr="00F61ACB" w14:paraId="47E63029" w14:textId="77777777" w:rsidTr="000356C0">
        <w:trPr>
          <w:trHeight w:val="272"/>
          <w:jc w:val="center"/>
        </w:trPr>
        <w:tc>
          <w:tcPr>
            <w:tcW w:w="2227" w:type="dxa"/>
          </w:tcPr>
          <w:p w14:paraId="618A77BF" w14:textId="2F7F0703" w:rsidR="009A61B9" w:rsidRPr="00F61ACB" w:rsidRDefault="009A61B9" w:rsidP="009A61B9">
            <w:pPr>
              <w:rPr>
                <w:rFonts w:ascii="Times New Roman" w:eastAsia="Times New Roman" w:hAnsi="Times New Roman" w:cs="Times New Roman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25 </w:t>
            </w:r>
          </w:p>
        </w:tc>
        <w:tc>
          <w:tcPr>
            <w:tcW w:w="1542" w:type="dxa"/>
          </w:tcPr>
          <w:p w14:paraId="1820BC19" w14:textId="2611506C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1" w:type="dxa"/>
          </w:tcPr>
          <w:p w14:paraId="3ADCB92A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</w:tcPr>
          <w:p w14:paraId="40B84EEF" w14:textId="01470C5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1" w:type="dxa"/>
          </w:tcPr>
          <w:p w14:paraId="79B8F605" w14:textId="77777777" w:rsidR="009A61B9" w:rsidRPr="00F61ACB" w:rsidRDefault="009A61B9" w:rsidP="009A6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14:paraId="47C31DCB" w14:textId="1DB11590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84" w:type="dxa"/>
          </w:tcPr>
          <w:p w14:paraId="235AD7E1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14:paraId="6F189220" w14:textId="2D94F262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1" w:type="dxa"/>
          </w:tcPr>
          <w:p w14:paraId="1CAAC918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5EF14DBF" w14:textId="46235A01" w:rsidR="009A61B9" w:rsidRPr="00F61ACB" w:rsidRDefault="009A61B9" w:rsidP="0006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84" w:type="dxa"/>
          </w:tcPr>
          <w:p w14:paraId="6A4082C8" w14:textId="77777777" w:rsidR="009A61B9" w:rsidRPr="00F61ACB" w:rsidRDefault="009A61B9" w:rsidP="009A6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1B9" w:rsidRPr="00F61ACB" w14:paraId="50F2F933" w14:textId="77777777" w:rsidTr="00CE3E37">
        <w:trPr>
          <w:trHeight w:val="368"/>
          <w:jc w:val="center"/>
        </w:trPr>
        <w:tc>
          <w:tcPr>
            <w:tcW w:w="2227" w:type="dxa"/>
          </w:tcPr>
          <w:p w14:paraId="1525AE2A" w14:textId="73AF69CF" w:rsidR="009A61B9" w:rsidRPr="00F61ACB" w:rsidRDefault="009A61B9" w:rsidP="00534DC6">
            <w:pPr>
              <w:rPr>
                <w:rFonts w:ascii="Times New Roman" w:eastAsia="Times New Roman" w:hAnsi="Times New Roman" w:cs="Times New Roman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≥25 </w:t>
            </w:r>
            <w:r w:rsidR="00534DC6"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30 </w:t>
            </w:r>
          </w:p>
        </w:tc>
        <w:tc>
          <w:tcPr>
            <w:tcW w:w="1542" w:type="dxa"/>
          </w:tcPr>
          <w:p w14:paraId="16EDA4BD" w14:textId="3950A7A2" w:rsidR="007E35DB" w:rsidRPr="00F61ACB" w:rsidRDefault="007E35DB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  <w:p w14:paraId="6197503B" w14:textId="266E1812" w:rsidR="009A61B9" w:rsidRPr="00F61ACB" w:rsidRDefault="007E35DB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33, 0.24)</w:t>
            </w:r>
          </w:p>
        </w:tc>
        <w:tc>
          <w:tcPr>
            <w:tcW w:w="901" w:type="dxa"/>
          </w:tcPr>
          <w:p w14:paraId="04EDD283" w14:textId="22BF6DF4" w:rsidR="009A61B9" w:rsidRPr="00F61ACB" w:rsidRDefault="007E35DB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7849</w:t>
            </w:r>
          </w:p>
        </w:tc>
        <w:tc>
          <w:tcPr>
            <w:tcW w:w="1606" w:type="dxa"/>
          </w:tcPr>
          <w:p w14:paraId="314E49D7" w14:textId="29633384" w:rsidR="009A61B9" w:rsidRPr="00F61ACB" w:rsidRDefault="007E35DB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  <w:p w14:paraId="32B18E5C" w14:textId="68F6A073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E35DB" w:rsidRPr="00F61ACB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35DB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21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1" w:type="dxa"/>
          </w:tcPr>
          <w:p w14:paraId="60AF1DB0" w14:textId="5888DF2B" w:rsidR="009A61B9" w:rsidRPr="00F61ACB" w:rsidRDefault="007E35DB" w:rsidP="009A6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174</w:t>
            </w:r>
          </w:p>
        </w:tc>
        <w:tc>
          <w:tcPr>
            <w:tcW w:w="1608" w:type="dxa"/>
          </w:tcPr>
          <w:p w14:paraId="23FF98C3" w14:textId="0BE18F82" w:rsidR="009A61B9" w:rsidRPr="00F61ACB" w:rsidRDefault="00234A51" w:rsidP="007E3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14:paraId="3912C09B" w14:textId="570E5A5F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4A51" w:rsidRPr="00F61AC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234A51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26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1F73C1B8" w14:textId="0BB64DF7" w:rsidR="009A61B9" w:rsidRPr="00F61ACB" w:rsidRDefault="00234A51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001</w:t>
            </w:r>
          </w:p>
        </w:tc>
        <w:tc>
          <w:tcPr>
            <w:tcW w:w="1509" w:type="dxa"/>
          </w:tcPr>
          <w:p w14:paraId="28A28977" w14:textId="5FC77740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14:paraId="3095FDF9" w14:textId="35BEF212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21, 0.18)</w:t>
            </w:r>
          </w:p>
          <w:p w14:paraId="36DB674B" w14:textId="3F332151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1A166B9C" w14:textId="56C60690" w:rsidR="009A61B9" w:rsidRPr="00F61ACB" w:rsidRDefault="00CE3E37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8674</w:t>
            </w:r>
          </w:p>
        </w:tc>
        <w:tc>
          <w:tcPr>
            <w:tcW w:w="1485" w:type="dxa"/>
          </w:tcPr>
          <w:p w14:paraId="4CB9F6C9" w14:textId="5DBFF048" w:rsidR="009A61B9" w:rsidRPr="00F61ACB" w:rsidRDefault="00B54989" w:rsidP="0006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  <w:p w14:paraId="692AFE76" w14:textId="364A29D5" w:rsidR="009A61B9" w:rsidRPr="00F61ACB" w:rsidRDefault="009A61B9" w:rsidP="0006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54989" w:rsidRPr="00F61ACB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54989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12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3170D6F3" w14:textId="2BDEDF5B" w:rsidR="009A61B9" w:rsidRPr="00F61ACB" w:rsidRDefault="00B54989" w:rsidP="009A6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6047</w:t>
            </w:r>
          </w:p>
        </w:tc>
      </w:tr>
      <w:tr w:rsidR="009A61B9" w:rsidRPr="00F61ACB" w14:paraId="13B1F290" w14:textId="77777777" w:rsidTr="000356C0">
        <w:trPr>
          <w:trHeight w:val="272"/>
          <w:jc w:val="center"/>
        </w:trPr>
        <w:tc>
          <w:tcPr>
            <w:tcW w:w="2227" w:type="dxa"/>
          </w:tcPr>
          <w:p w14:paraId="5C4AB155" w14:textId="34069934" w:rsidR="009A61B9" w:rsidRPr="00F61ACB" w:rsidRDefault="009A61B9" w:rsidP="009A61B9">
            <w:pPr>
              <w:rPr>
                <w:rFonts w:ascii="Times New Roman" w:eastAsia="Times New Roman" w:hAnsi="Times New Roman" w:cs="Times New Roman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≥30 </w:t>
            </w:r>
          </w:p>
        </w:tc>
        <w:tc>
          <w:tcPr>
            <w:tcW w:w="1542" w:type="dxa"/>
          </w:tcPr>
          <w:p w14:paraId="45E02F87" w14:textId="2EFF8EAB" w:rsidR="009A61B9" w:rsidRPr="00F61ACB" w:rsidRDefault="007E35DB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14:paraId="3881EAFD" w14:textId="5EA20E1F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E35DB" w:rsidRPr="00F61ACB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35DB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34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1" w:type="dxa"/>
          </w:tcPr>
          <w:p w14:paraId="6B20AEF8" w14:textId="45BFF4AD" w:rsidR="009A61B9" w:rsidRPr="00F61ACB" w:rsidRDefault="007E35DB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5446</w:t>
            </w:r>
          </w:p>
        </w:tc>
        <w:tc>
          <w:tcPr>
            <w:tcW w:w="1606" w:type="dxa"/>
          </w:tcPr>
          <w:p w14:paraId="4FA0BDBF" w14:textId="23AB9736" w:rsidR="009A61B9" w:rsidRPr="00F61ACB" w:rsidRDefault="007E35DB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  <w:p w14:paraId="5FE54FBC" w14:textId="26658632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E35DB" w:rsidRPr="00F61ACB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35DB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23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1" w:type="dxa"/>
          </w:tcPr>
          <w:p w14:paraId="7B30D202" w14:textId="12F0FB58" w:rsidR="009A61B9" w:rsidRPr="00F61ACB" w:rsidRDefault="007E35DB" w:rsidP="009A6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4472</w:t>
            </w:r>
          </w:p>
        </w:tc>
        <w:tc>
          <w:tcPr>
            <w:tcW w:w="1608" w:type="dxa"/>
          </w:tcPr>
          <w:p w14:paraId="577D5E59" w14:textId="0A2B8A2C" w:rsidR="009A61B9" w:rsidRPr="00F61ACB" w:rsidRDefault="00234A51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  <w:p w14:paraId="1AF59A74" w14:textId="071932FC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4A51" w:rsidRPr="00F61ACB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234A51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5B331434" w14:textId="4C613BA2" w:rsidR="009A61B9" w:rsidRPr="00F61ACB" w:rsidRDefault="00234A51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4867</w:t>
            </w:r>
          </w:p>
        </w:tc>
        <w:tc>
          <w:tcPr>
            <w:tcW w:w="1509" w:type="dxa"/>
          </w:tcPr>
          <w:p w14:paraId="61E2698D" w14:textId="00BE46CF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  <w:p w14:paraId="053D0E6E" w14:textId="1801EC38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23, 0.12)</w:t>
            </w:r>
          </w:p>
          <w:p w14:paraId="519AF458" w14:textId="252CA089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409CAB8F" w14:textId="4B9BEC07" w:rsidR="009A61B9" w:rsidRPr="00F61ACB" w:rsidRDefault="00CE3E37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5256</w:t>
            </w:r>
          </w:p>
        </w:tc>
        <w:tc>
          <w:tcPr>
            <w:tcW w:w="1485" w:type="dxa"/>
          </w:tcPr>
          <w:p w14:paraId="1E588796" w14:textId="471FC507" w:rsidR="009A61B9" w:rsidRPr="00F61ACB" w:rsidRDefault="00B54989" w:rsidP="0006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556E73C0" w14:textId="65132F3C" w:rsidR="009A61B9" w:rsidRPr="00F61ACB" w:rsidRDefault="009A61B9" w:rsidP="0006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54989" w:rsidRPr="00F61ACB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54989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16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095B6EAF" w14:textId="1E97F83A" w:rsidR="009A61B9" w:rsidRPr="00F61ACB" w:rsidRDefault="00B54989" w:rsidP="009A6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8148</w:t>
            </w:r>
          </w:p>
        </w:tc>
      </w:tr>
      <w:tr w:rsidR="009A61B9" w:rsidRPr="00F61ACB" w14:paraId="5DBC1420" w14:textId="77777777" w:rsidTr="000356C0">
        <w:trPr>
          <w:trHeight w:val="272"/>
          <w:jc w:val="center"/>
        </w:trPr>
        <w:tc>
          <w:tcPr>
            <w:tcW w:w="2227" w:type="dxa"/>
          </w:tcPr>
          <w:p w14:paraId="5C689ADA" w14:textId="77777777" w:rsidR="009A61B9" w:rsidRPr="00F61ACB" w:rsidRDefault="009A61B9" w:rsidP="009A6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Tumor grade </w:t>
            </w:r>
          </w:p>
        </w:tc>
        <w:tc>
          <w:tcPr>
            <w:tcW w:w="1542" w:type="dxa"/>
          </w:tcPr>
          <w:p w14:paraId="340987E5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6CAF28D7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</w:tcPr>
          <w:p w14:paraId="16BEB958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2DD9148D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14:paraId="7BF625CF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</w:tcPr>
          <w:p w14:paraId="2D156612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14:paraId="28F97B5C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05FE4274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0648214E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</w:tcPr>
          <w:p w14:paraId="1832538D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1B9" w:rsidRPr="00F61ACB" w14:paraId="2EFA5377" w14:textId="77777777" w:rsidTr="000356C0">
        <w:trPr>
          <w:trHeight w:val="272"/>
          <w:jc w:val="center"/>
        </w:trPr>
        <w:tc>
          <w:tcPr>
            <w:tcW w:w="2227" w:type="dxa"/>
          </w:tcPr>
          <w:p w14:paraId="135CE98B" w14:textId="77777777" w:rsidR="009A61B9" w:rsidRPr="00F61ACB" w:rsidRDefault="009A61B9" w:rsidP="009A6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Low </w:t>
            </w:r>
          </w:p>
        </w:tc>
        <w:tc>
          <w:tcPr>
            <w:tcW w:w="1542" w:type="dxa"/>
          </w:tcPr>
          <w:p w14:paraId="6E782BC5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1" w:type="dxa"/>
          </w:tcPr>
          <w:p w14:paraId="13342033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</w:tcPr>
          <w:p w14:paraId="51C41347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1" w:type="dxa"/>
          </w:tcPr>
          <w:p w14:paraId="6A2460F5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14:paraId="10A892DD" w14:textId="072ECF55" w:rsidR="009A61B9" w:rsidRPr="00F61ACB" w:rsidRDefault="007E35DB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9A61B9" w:rsidRPr="00F61ACB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784" w:type="dxa"/>
          </w:tcPr>
          <w:p w14:paraId="2E16E56E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14:paraId="3F6C68D4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1" w:type="dxa"/>
          </w:tcPr>
          <w:p w14:paraId="3CFE6BE0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077D4892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84" w:type="dxa"/>
          </w:tcPr>
          <w:p w14:paraId="6C55B47F" w14:textId="77777777" w:rsidR="009A61B9" w:rsidRPr="00F61ACB" w:rsidRDefault="009A61B9" w:rsidP="009A6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E37" w:rsidRPr="00F61ACB" w14:paraId="0C9E0D38" w14:textId="77777777" w:rsidTr="000356C0">
        <w:trPr>
          <w:trHeight w:val="272"/>
          <w:jc w:val="center"/>
        </w:trPr>
        <w:tc>
          <w:tcPr>
            <w:tcW w:w="2227" w:type="dxa"/>
          </w:tcPr>
          <w:p w14:paraId="5460C24A" w14:textId="77777777" w:rsidR="00CE3E37" w:rsidRPr="00F61ACB" w:rsidRDefault="00CE3E37" w:rsidP="00CE3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Intermediate </w:t>
            </w:r>
          </w:p>
        </w:tc>
        <w:tc>
          <w:tcPr>
            <w:tcW w:w="1542" w:type="dxa"/>
          </w:tcPr>
          <w:p w14:paraId="36D11288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  <w:p w14:paraId="1F0A645B" w14:textId="0DC0CE1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8, 0.57)</w:t>
            </w:r>
          </w:p>
        </w:tc>
        <w:tc>
          <w:tcPr>
            <w:tcW w:w="901" w:type="dxa"/>
          </w:tcPr>
          <w:p w14:paraId="6CB8B7DF" w14:textId="2D44BD70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040</w:t>
            </w:r>
          </w:p>
        </w:tc>
        <w:tc>
          <w:tcPr>
            <w:tcW w:w="1606" w:type="dxa"/>
          </w:tcPr>
          <w:p w14:paraId="590DAA49" w14:textId="6E9CB00E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  <w:p w14:paraId="0572C46D" w14:textId="093C1459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5, 0.97)</w:t>
            </w:r>
          </w:p>
        </w:tc>
        <w:tc>
          <w:tcPr>
            <w:tcW w:w="901" w:type="dxa"/>
          </w:tcPr>
          <w:p w14:paraId="1EE637FB" w14:textId="4729B85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481</w:t>
            </w:r>
          </w:p>
        </w:tc>
        <w:tc>
          <w:tcPr>
            <w:tcW w:w="1608" w:type="dxa"/>
          </w:tcPr>
          <w:p w14:paraId="062DB038" w14:textId="152FE610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14:paraId="00FE5C5F" w14:textId="5CD1CA93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5, 0.22)</w:t>
            </w:r>
          </w:p>
        </w:tc>
        <w:tc>
          <w:tcPr>
            <w:tcW w:w="784" w:type="dxa"/>
          </w:tcPr>
          <w:p w14:paraId="392A673A" w14:textId="50905D93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7077</w:t>
            </w:r>
          </w:p>
        </w:tc>
        <w:tc>
          <w:tcPr>
            <w:tcW w:w="1509" w:type="dxa"/>
          </w:tcPr>
          <w:p w14:paraId="1B63324A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  <w:p w14:paraId="2AC6F730" w14:textId="478D0811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03, 0.48)</w:t>
            </w:r>
          </w:p>
        </w:tc>
        <w:tc>
          <w:tcPr>
            <w:tcW w:w="901" w:type="dxa"/>
          </w:tcPr>
          <w:p w14:paraId="2E05A695" w14:textId="087B3D16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811</w:t>
            </w:r>
          </w:p>
        </w:tc>
        <w:tc>
          <w:tcPr>
            <w:tcW w:w="1485" w:type="dxa"/>
          </w:tcPr>
          <w:p w14:paraId="381B04F8" w14:textId="7C8A339E" w:rsidR="00CE3E37" w:rsidRPr="00F61ACB" w:rsidRDefault="006F1986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29D47A2C" w14:textId="556E7C9A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F1986" w:rsidRPr="00F61ACB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F1986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22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575FADDE" w14:textId="7C20D657" w:rsidR="00CE3E37" w:rsidRPr="00F61ACB" w:rsidRDefault="006F1986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9436</w:t>
            </w:r>
          </w:p>
        </w:tc>
      </w:tr>
      <w:tr w:rsidR="00CE3E37" w:rsidRPr="00F61ACB" w14:paraId="1F82B9FE" w14:textId="77777777" w:rsidTr="000356C0">
        <w:trPr>
          <w:trHeight w:val="272"/>
          <w:jc w:val="center"/>
        </w:trPr>
        <w:tc>
          <w:tcPr>
            <w:tcW w:w="2227" w:type="dxa"/>
          </w:tcPr>
          <w:p w14:paraId="266DE294" w14:textId="77777777" w:rsidR="00CE3E37" w:rsidRPr="00F61ACB" w:rsidRDefault="00CE3E37" w:rsidP="00CE3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High </w:t>
            </w:r>
          </w:p>
        </w:tc>
        <w:tc>
          <w:tcPr>
            <w:tcW w:w="1542" w:type="dxa"/>
          </w:tcPr>
          <w:p w14:paraId="6574C134" w14:textId="03BB5F36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  <w:p w14:paraId="609A1B4F" w14:textId="3A9DDD45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7, 0.60)</w:t>
            </w:r>
          </w:p>
        </w:tc>
        <w:tc>
          <w:tcPr>
            <w:tcW w:w="901" w:type="dxa"/>
          </w:tcPr>
          <w:p w14:paraId="131693D9" w14:textId="208ABBD1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2699</w:t>
            </w:r>
          </w:p>
        </w:tc>
        <w:tc>
          <w:tcPr>
            <w:tcW w:w="1606" w:type="dxa"/>
          </w:tcPr>
          <w:p w14:paraId="40877553" w14:textId="56DC7018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14:paraId="64329FC1" w14:textId="3436BD88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0.24, 1.38)</w:t>
            </w:r>
          </w:p>
        </w:tc>
        <w:tc>
          <w:tcPr>
            <w:tcW w:w="901" w:type="dxa"/>
          </w:tcPr>
          <w:p w14:paraId="0527AA99" w14:textId="468FD3F2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8</w:t>
            </w:r>
          </w:p>
        </w:tc>
        <w:tc>
          <w:tcPr>
            <w:tcW w:w="1608" w:type="dxa"/>
          </w:tcPr>
          <w:p w14:paraId="109E9233" w14:textId="26A01D6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14:paraId="5DC8703E" w14:textId="587FAE7F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20, 0.17)</w:t>
            </w:r>
          </w:p>
        </w:tc>
        <w:tc>
          <w:tcPr>
            <w:tcW w:w="784" w:type="dxa"/>
          </w:tcPr>
          <w:p w14:paraId="6D86F15B" w14:textId="11251C20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8858</w:t>
            </w:r>
          </w:p>
        </w:tc>
        <w:tc>
          <w:tcPr>
            <w:tcW w:w="1509" w:type="dxa"/>
          </w:tcPr>
          <w:p w14:paraId="761046B9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  <w:p w14:paraId="6CE63368" w14:textId="697613ED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0.11, 0.63)</w:t>
            </w:r>
          </w:p>
        </w:tc>
        <w:tc>
          <w:tcPr>
            <w:tcW w:w="901" w:type="dxa"/>
          </w:tcPr>
          <w:p w14:paraId="564F06A7" w14:textId="71E75A83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6</w:t>
            </w:r>
          </w:p>
        </w:tc>
        <w:tc>
          <w:tcPr>
            <w:tcW w:w="1485" w:type="dxa"/>
          </w:tcPr>
          <w:p w14:paraId="310447D3" w14:textId="13DE79E3" w:rsidR="00CE3E37" w:rsidRPr="00F61ACB" w:rsidRDefault="006F1986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  <w:p w14:paraId="30BF27D6" w14:textId="6E1F7F01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F1986" w:rsidRPr="00F61ACB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F1986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12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3067F730" w14:textId="2CBB46AA" w:rsidR="00CE3E37" w:rsidRPr="00F61ACB" w:rsidRDefault="006F1986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819</w:t>
            </w:r>
          </w:p>
        </w:tc>
      </w:tr>
      <w:tr w:rsidR="00CE3E37" w:rsidRPr="00F61ACB" w14:paraId="2D2CC813" w14:textId="77777777" w:rsidTr="000356C0">
        <w:trPr>
          <w:trHeight w:val="272"/>
          <w:jc w:val="center"/>
        </w:trPr>
        <w:tc>
          <w:tcPr>
            <w:tcW w:w="2227" w:type="dxa"/>
          </w:tcPr>
          <w:p w14:paraId="7525F8AC" w14:textId="77777777" w:rsidR="00CE3E37" w:rsidRPr="00F61ACB" w:rsidRDefault="00CE3E37" w:rsidP="00CE3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ER status </w:t>
            </w:r>
          </w:p>
        </w:tc>
        <w:tc>
          <w:tcPr>
            <w:tcW w:w="1542" w:type="dxa"/>
          </w:tcPr>
          <w:p w14:paraId="4CC1CF8D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424431CF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</w:tcPr>
          <w:p w14:paraId="4D37A704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6B0F35F8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14:paraId="41964C0D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</w:tcPr>
          <w:p w14:paraId="3DF06A5C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14:paraId="4B2D2AE1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1ED2E351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1B674B48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</w:tcPr>
          <w:p w14:paraId="64BFCD1D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E37" w:rsidRPr="00F61ACB" w14:paraId="29177F63" w14:textId="77777777" w:rsidTr="000356C0">
        <w:trPr>
          <w:trHeight w:val="272"/>
          <w:jc w:val="center"/>
        </w:trPr>
        <w:tc>
          <w:tcPr>
            <w:tcW w:w="2227" w:type="dxa"/>
          </w:tcPr>
          <w:p w14:paraId="2A044204" w14:textId="66F9A7E3" w:rsidR="00CE3E37" w:rsidRPr="00F61ACB" w:rsidRDefault="00CE3E37" w:rsidP="00CE3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Positive </w:t>
            </w:r>
          </w:p>
        </w:tc>
        <w:tc>
          <w:tcPr>
            <w:tcW w:w="1542" w:type="dxa"/>
          </w:tcPr>
          <w:p w14:paraId="00656761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1" w:type="dxa"/>
          </w:tcPr>
          <w:p w14:paraId="4D3B9222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</w:tcPr>
          <w:p w14:paraId="01620E67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1" w:type="dxa"/>
          </w:tcPr>
          <w:p w14:paraId="29CF446F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14:paraId="0F8126F4" w14:textId="1350BDAF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84" w:type="dxa"/>
          </w:tcPr>
          <w:p w14:paraId="68C00856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14:paraId="2A0CBB73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1" w:type="dxa"/>
          </w:tcPr>
          <w:p w14:paraId="457FF1A9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5866B3CA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84" w:type="dxa"/>
          </w:tcPr>
          <w:p w14:paraId="770C2C96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E37" w:rsidRPr="00F61ACB" w14:paraId="7C96019B" w14:textId="77777777" w:rsidTr="000356C0">
        <w:trPr>
          <w:trHeight w:val="272"/>
          <w:jc w:val="center"/>
        </w:trPr>
        <w:tc>
          <w:tcPr>
            <w:tcW w:w="2227" w:type="dxa"/>
          </w:tcPr>
          <w:p w14:paraId="057ECD6A" w14:textId="6FCC4E2E" w:rsidR="00CE3E37" w:rsidRPr="00F61ACB" w:rsidRDefault="00CE3E37" w:rsidP="00CE3E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Negative </w:t>
            </w:r>
          </w:p>
        </w:tc>
        <w:tc>
          <w:tcPr>
            <w:tcW w:w="1542" w:type="dxa"/>
          </w:tcPr>
          <w:p w14:paraId="15A7FD8E" w14:textId="4709570F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  <w:p w14:paraId="6C9B03D1" w14:textId="64D3A945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-0.69, 0.54)</w:t>
            </w:r>
          </w:p>
        </w:tc>
        <w:tc>
          <w:tcPr>
            <w:tcW w:w="901" w:type="dxa"/>
          </w:tcPr>
          <w:p w14:paraId="11EE5E7E" w14:textId="56E16890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8114</w:t>
            </w:r>
          </w:p>
        </w:tc>
        <w:tc>
          <w:tcPr>
            <w:tcW w:w="1606" w:type="dxa"/>
          </w:tcPr>
          <w:p w14:paraId="3E292FFC" w14:textId="6EA7A788" w:rsidR="00CE3E37" w:rsidRPr="00F61ACB" w:rsidRDefault="00CE3E37" w:rsidP="00CE3E37">
            <w:pPr>
              <w:tabs>
                <w:tab w:val="left" w:pos="570"/>
                <w:tab w:val="center" w:pos="69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00ABBB1A" w14:textId="128E675B" w:rsidR="00CE3E37" w:rsidRPr="00F61ACB" w:rsidRDefault="00CE3E37" w:rsidP="00CE3E37">
            <w:pPr>
              <w:tabs>
                <w:tab w:val="left" w:pos="570"/>
                <w:tab w:val="center" w:pos="69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-0.87, 0.95)</w:t>
            </w:r>
          </w:p>
        </w:tc>
        <w:tc>
          <w:tcPr>
            <w:tcW w:w="901" w:type="dxa"/>
          </w:tcPr>
          <w:p w14:paraId="5735982E" w14:textId="6D8B71B6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9316</w:t>
            </w:r>
          </w:p>
        </w:tc>
        <w:tc>
          <w:tcPr>
            <w:tcW w:w="1608" w:type="dxa"/>
          </w:tcPr>
          <w:p w14:paraId="529C9021" w14:textId="14171434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  <w:p w14:paraId="3E1BFE58" w14:textId="2132015E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-0.35, 0.24)</w:t>
            </w:r>
          </w:p>
        </w:tc>
        <w:tc>
          <w:tcPr>
            <w:tcW w:w="784" w:type="dxa"/>
          </w:tcPr>
          <w:p w14:paraId="52F94EE8" w14:textId="56DE9B0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7235</w:t>
            </w:r>
          </w:p>
        </w:tc>
        <w:tc>
          <w:tcPr>
            <w:tcW w:w="1509" w:type="dxa"/>
          </w:tcPr>
          <w:p w14:paraId="59B1D038" w14:textId="18C68552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  <w:p w14:paraId="41550B6C" w14:textId="7441405B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-0.49, 0.35)</w:t>
            </w:r>
          </w:p>
          <w:p w14:paraId="76A412B6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0F6EC037" w14:textId="0448057E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7442</w:t>
            </w:r>
          </w:p>
        </w:tc>
        <w:tc>
          <w:tcPr>
            <w:tcW w:w="1485" w:type="dxa"/>
          </w:tcPr>
          <w:p w14:paraId="5F1CFEC9" w14:textId="0090AAAD" w:rsidR="00CE3E37" w:rsidRPr="00F61ACB" w:rsidRDefault="00B54989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26D0A745" w14:textId="1BC1D6C6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 w:rsidR="00B54989" w:rsidRPr="00F61ACB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54989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2DADB8C4" w14:textId="5220F81F" w:rsidR="00CE3E37" w:rsidRPr="00F61ACB" w:rsidRDefault="00B54989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9090</w:t>
            </w:r>
          </w:p>
        </w:tc>
      </w:tr>
      <w:tr w:rsidR="00CE3E37" w:rsidRPr="00F61ACB" w14:paraId="65D695BA" w14:textId="77777777" w:rsidTr="000356C0">
        <w:trPr>
          <w:trHeight w:val="272"/>
          <w:jc w:val="center"/>
        </w:trPr>
        <w:tc>
          <w:tcPr>
            <w:tcW w:w="2227" w:type="dxa"/>
          </w:tcPr>
          <w:p w14:paraId="21C87F50" w14:textId="77777777" w:rsidR="00CE3E37" w:rsidRPr="00F61ACB" w:rsidRDefault="00CE3E37" w:rsidP="00CE3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R status </w:t>
            </w:r>
          </w:p>
        </w:tc>
        <w:tc>
          <w:tcPr>
            <w:tcW w:w="1542" w:type="dxa"/>
          </w:tcPr>
          <w:p w14:paraId="23C8D809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6B149F0B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</w:tcPr>
          <w:p w14:paraId="112657AB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06FDF98A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14:paraId="585AE25F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</w:tcPr>
          <w:p w14:paraId="31AB3C0A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14:paraId="112B2A32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3FFE7C7B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20FA5CFE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</w:tcPr>
          <w:p w14:paraId="3FCE3BBD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E37" w:rsidRPr="00F61ACB" w14:paraId="6A685B9B" w14:textId="77777777" w:rsidTr="000356C0">
        <w:trPr>
          <w:trHeight w:val="272"/>
          <w:jc w:val="center"/>
        </w:trPr>
        <w:tc>
          <w:tcPr>
            <w:tcW w:w="2227" w:type="dxa"/>
          </w:tcPr>
          <w:p w14:paraId="743AF921" w14:textId="4B087CDC" w:rsidR="00CE3E37" w:rsidRPr="00F61ACB" w:rsidRDefault="00CE3E37" w:rsidP="00CE3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Positive </w:t>
            </w:r>
          </w:p>
        </w:tc>
        <w:tc>
          <w:tcPr>
            <w:tcW w:w="1542" w:type="dxa"/>
          </w:tcPr>
          <w:p w14:paraId="15744ACC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1" w:type="dxa"/>
          </w:tcPr>
          <w:p w14:paraId="2966257D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</w:tcPr>
          <w:p w14:paraId="4EB8FAC9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1" w:type="dxa"/>
          </w:tcPr>
          <w:p w14:paraId="2979CAB6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14:paraId="40626BDA" w14:textId="61005DC4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84" w:type="dxa"/>
          </w:tcPr>
          <w:p w14:paraId="1AD06BD4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14:paraId="48C5717E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1" w:type="dxa"/>
          </w:tcPr>
          <w:p w14:paraId="599FC191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5" w:type="dxa"/>
          </w:tcPr>
          <w:p w14:paraId="60D1CCDD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84" w:type="dxa"/>
          </w:tcPr>
          <w:p w14:paraId="6BAD176B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E37" w:rsidRPr="00F61ACB" w14:paraId="7885A364" w14:textId="77777777" w:rsidTr="000356C0">
        <w:trPr>
          <w:trHeight w:val="431"/>
          <w:jc w:val="center"/>
        </w:trPr>
        <w:tc>
          <w:tcPr>
            <w:tcW w:w="2227" w:type="dxa"/>
          </w:tcPr>
          <w:p w14:paraId="408F2D57" w14:textId="418CB243" w:rsidR="00CE3E37" w:rsidRPr="00F61ACB" w:rsidRDefault="00CE3E37" w:rsidP="00CE3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Negative </w:t>
            </w:r>
          </w:p>
        </w:tc>
        <w:tc>
          <w:tcPr>
            <w:tcW w:w="1542" w:type="dxa"/>
          </w:tcPr>
          <w:p w14:paraId="1E47C612" w14:textId="462D569F" w:rsidR="00CE3E37" w:rsidRPr="00F61ACB" w:rsidRDefault="00CE3E37" w:rsidP="00CE3E37">
            <w:pPr>
              <w:tabs>
                <w:tab w:val="left" w:pos="538"/>
                <w:tab w:val="center" w:pos="66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  <w:p w14:paraId="4FCB28E3" w14:textId="63CD3315" w:rsidR="00CE3E37" w:rsidRPr="00F61ACB" w:rsidRDefault="00CE3E37" w:rsidP="00CE3E37">
            <w:pPr>
              <w:tabs>
                <w:tab w:val="left" w:pos="538"/>
                <w:tab w:val="center" w:pos="66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21, 0.56)</w:t>
            </w:r>
          </w:p>
        </w:tc>
        <w:tc>
          <w:tcPr>
            <w:tcW w:w="901" w:type="dxa"/>
          </w:tcPr>
          <w:p w14:paraId="3FEC74D7" w14:textId="4C11B44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687</w:t>
            </w:r>
          </w:p>
        </w:tc>
        <w:tc>
          <w:tcPr>
            <w:tcW w:w="1606" w:type="dxa"/>
          </w:tcPr>
          <w:p w14:paraId="08F768E3" w14:textId="391DEB76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  <w:p w14:paraId="6D4B36EB" w14:textId="7B86FB01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83, 0.31)</w:t>
            </w:r>
          </w:p>
        </w:tc>
        <w:tc>
          <w:tcPr>
            <w:tcW w:w="901" w:type="dxa"/>
          </w:tcPr>
          <w:p w14:paraId="7986B4E7" w14:textId="4F1D3A8E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630</w:t>
            </w:r>
          </w:p>
        </w:tc>
        <w:tc>
          <w:tcPr>
            <w:tcW w:w="1608" w:type="dxa"/>
          </w:tcPr>
          <w:p w14:paraId="2A94EB83" w14:textId="46CC90CF" w:rsidR="00CE3E37" w:rsidRPr="00F61ACB" w:rsidRDefault="00CE3E37" w:rsidP="00CE3E37">
            <w:pPr>
              <w:tabs>
                <w:tab w:val="left" w:pos="522"/>
                <w:tab w:val="center" w:pos="69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  <w:p w14:paraId="3FD6F289" w14:textId="57453726" w:rsidR="00CE3E37" w:rsidRPr="00F61ACB" w:rsidRDefault="00CE3E37" w:rsidP="00CE3E37">
            <w:pPr>
              <w:tabs>
                <w:tab w:val="left" w:pos="522"/>
                <w:tab w:val="center" w:pos="69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34, 0.03)</w:t>
            </w:r>
          </w:p>
        </w:tc>
        <w:tc>
          <w:tcPr>
            <w:tcW w:w="784" w:type="dxa"/>
          </w:tcPr>
          <w:p w14:paraId="34234BE9" w14:textId="3888BB70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013</w:t>
            </w:r>
          </w:p>
        </w:tc>
        <w:tc>
          <w:tcPr>
            <w:tcW w:w="1509" w:type="dxa"/>
          </w:tcPr>
          <w:p w14:paraId="7A1D720D" w14:textId="5A4D959D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14:paraId="4923F0D4" w14:textId="3F5DAD83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21, 0.31)</w:t>
            </w:r>
          </w:p>
          <w:p w14:paraId="02DABDED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1CB4D676" w14:textId="62106164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7103</w:t>
            </w:r>
          </w:p>
        </w:tc>
        <w:tc>
          <w:tcPr>
            <w:tcW w:w="1485" w:type="dxa"/>
          </w:tcPr>
          <w:p w14:paraId="7D872FAA" w14:textId="245973CB" w:rsidR="00CE3E37" w:rsidRPr="00F61ACB" w:rsidRDefault="00B54989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60942A89" w14:textId="6D448FDA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54989" w:rsidRPr="00F61ACB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54989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23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2F30A70E" w14:textId="2D05AEB4" w:rsidR="00CE3E37" w:rsidRPr="00F61ACB" w:rsidRDefault="00B54989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9120</w:t>
            </w:r>
          </w:p>
        </w:tc>
      </w:tr>
      <w:tr w:rsidR="00CE3E37" w:rsidRPr="00F61ACB" w14:paraId="3D3A9FE9" w14:textId="77777777" w:rsidTr="000356C0">
        <w:trPr>
          <w:trHeight w:val="272"/>
          <w:jc w:val="center"/>
        </w:trPr>
        <w:tc>
          <w:tcPr>
            <w:tcW w:w="2227" w:type="dxa"/>
          </w:tcPr>
          <w:p w14:paraId="39DA3554" w14:textId="77777777" w:rsidR="00CE3E37" w:rsidRPr="00F61ACB" w:rsidRDefault="00CE3E37" w:rsidP="00CE3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HER2 status </w:t>
            </w:r>
          </w:p>
        </w:tc>
        <w:tc>
          <w:tcPr>
            <w:tcW w:w="1542" w:type="dxa"/>
          </w:tcPr>
          <w:p w14:paraId="033CB70E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4B4737E7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</w:tcPr>
          <w:p w14:paraId="06386C05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3D94B0CB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14:paraId="0C4F1F56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</w:tcPr>
          <w:p w14:paraId="5271D393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14:paraId="73CE841E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54AF6B4F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68B48BA4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</w:tcPr>
          <w:p w14:paraId="715DF987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E37" w:rsidRPr="00F61ACB" w14:paraId="4D377D5D" w14:textId="77777777" w:rsidTr="000356C0">
        <w:trPr>
          <w:trHeight w:val="251"/>
          <w:jc w:val="center"/>
        </w:trPr>
        <w:tc>
          <w:tcPr>
            <w:tcW w:w="2227" w:type="dxa"/>
          </w:tcPr>
          <w:p w14:paraId="0D158ED4" w14:textId="72CBC33D" w:rsidR="00CE3E37" w:rsidRPr="00F61ACB" w:rsidRDefault="00CE3E37" w:rsidP="00CE3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Negative </w:t>
            </w:r>
          </w:p>
        </w:tc>
        <w:tc>
          <w:tcPr>
            <w:tcW w:w="1542" w:type="dxa"/>
          </w:tcPr>
          <w:p w14:paraId="0F15250C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1" w:type="dxa"/>
          </w:tcPr>
          <w:p w14:paraId="393B0285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6" w:type="dxa"/>
          </w:tcPr>
          <w:p w14:paraId="27DC74E5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1" w:type="dxa"/>
          </w:tcPr>
          <w:p w14:paraId="4F7D4118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14:paraId="13370FA3" w14:textId="300AB606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84" w:type="dxa"/>
          </w:tcPr>
          <w:p w14:paraId="425F927E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14:paraId="6783C10A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1" w:type="dxa"/>
          </w:tcPr>
          <w:p w14:paraId="44919199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1F8B62D1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84" w:type="dxa"/>
          </w:tcPr>
          <w:p w14:paraId="415AA34C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E37" w:rsidRPr="00F61ACB" w14:paraId="32D9F3D6" w14:textId="77777777" w:rsidTr="000356C0">
        <w:trPr>
          <w:trHeight w:val="251"/>
          <w:jc w:val="center"/>
        </w:trPr>
        <w:tc>
          <w:tcPr>
            <w:tcW w:w="2227" w:type="dxa"/>
          </w:tcPr>
          <w:p w14:paraId="64D1420F" w14:textId="2C6DD5DB" w:rsidR="00CE3E37" w:rsidRPr="00F61ACB" w:rsidRDefault="00CE3E37" w:rsidP="00CE3E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Positive </w:t>
            </w:r>
          </w:p>
        </w:tc>
        <w:tc>
          <w:tcPr>
            <w:tcW w:w="1542" w:type="dxa"/>
          </w:tcPr>
          <w:p w14:paraId="1EE6335B" w14:textId="5EE950E3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  <w:p w14:paraId="4AE01B28" w14:textId="0873B5B4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09, 0.53)</w:t>
            </w:r>
          </w:p>
        </w:tc>
        <w:tc>
          <w:tcPr>
            <w:tcW w:w="901" w:type="dxa"/>
          </w:tcPr>
          <w:p w14:paraId="127EA1FB" w14:textId="7D357899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561</w:t>
            </w:r>
          </w:p>
        </w:tc>
        <w:tc>
          <w:tcPr>
            <w:tcW w:w="1606" w:type="dxa"/>
          </w:tcPr>
          <w:p w14:paraId="2EAE85FA" w14:textId="2420115C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14:paraId="1F18C27F" w14:textId="37DF573B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0.17, 1.10)</w:t>
            </w:r>
          </w:p>
        </w:tc>
        <w:tc>
          <w:tcPr>
            <w:tcW w:w="901" w:type="dxa"/>
          </w:tcPr>
          <w:p w14:paraId="13EA5157" w14:textId="39DBAB0B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4</w:t>
            </w:r>
          </w:p>
        </w:tc>
        <w:tc>
          <w:tcPr>
            <w:tcW w:w="1608" w:type="dxa"/>
          </w:tcPr>
          <w:p w14:paraId="5A6E6045" w14:textId="4AB9396E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14:paraId="1F3F29DC" w14:textId="74EA5D43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7, 0.13)</w:t>
            </w:r>
          </w:p>
        </w:tc>
        <w:tc>
          <w:tcPr>
            <w:tcW w:w="784" w:type="dxa"/>
          </w:tcPr>
          <w:p w14:paraId="553599B0" w14:textId="4112E70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7530</w:t>
            </w:r>
          </w:p>
        </w:tc>
        <w:tc>
          <w:tcPr>
            <w:tcW w:w="1509" w:type="dxa"/>
          </w:tcPr>
          <w:p w14:paraId="1E65A912" w14:textId="0AD9CBDA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  <w:p w14:paraId="0455DAB2" w14:textId="60F348EF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0.09, 0.51)</w:t>
            </w:r>
          </w:p>
        </w:tc>
        <w:tc>
          <w:tcPr>
            <w:tcW w:w="901" w:type="dxa"/>
          </w:tcPr>
          <w:p w14:paraId="6CB38566" w14:textId="7BB346D3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5</w:t>
            </w:r>
          </w:p>
        </w:tc>
        <w:tc>
          <w:tcPr>
            <w:tcW w:w="1485" w:type="dxa"/>
          </w:tcPr>
          <w:p w14:paraId="5E595AEC" w14:textId="58A8C53A" w:rsidR="00CE3E37" w:rsidRPr="00F61ACB" w:rsidRDefault="00B54989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  <w:p w14:paraId="3E1196BC" w14:textId="2768A09C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54989" w:rsidRPr="00F61ACB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54989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04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43D08DBA" w14:textId="68350348" w:rsidR="00CE3E37" w:rsidRPr="00F61ACB" w:rsidRDefault="00B54989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317</w:t>
            </w:r>
          </w:p>
        </w:tc>
      </w:tr>
      <w:tr w:rsidR="00CE3E37" w:rsidRPr="00F61ACB" w14:paraId="50655785" w14:textId="77777777" w:rsidTr="000356C0">
        <w:trPr>
          <w:trHeight w:val="272"/>
          <w:jc w:val="center"/>
        </w:trPr>
        <w:tc>
          <w:tcPr>
            <w:tcW w:w="2227" w:type="dxa"/>
          </w:tcPr>
          <w:p w14:paraId="6E6C155B" w14:textId="77777777" w:rsidR="00CE3E37" w:rsidRPr="00F61ACB" w:rsidRDefault="00CE3E37" w:rsidP="00CE3E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subtype </w:t>
            </w:r>
          </w:p>
        </w:tc>
        <w:tc>
          <w:tcPr>
            <w:tcW w:w="1542" w:type="dxa"/>
          </w:tcPr>
          <w:p w14:paraId="437C423D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1105F382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6" w:type="dxa"/>
          </w:tcPr>
          <w:p w14:paraId="2C5B716F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4B1B736F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14:paraId="7728476E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</w:tcPr>
          <w:p w14:paraId="5F494C8E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14:paraId="1A0ADEB2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2E0E16DA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6D8F67E8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</w:tcPr>
          <w:p w14:paraId="319230C2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E37" w:rsidRPr="00F61ACB" w14:paraId="79660072" w14:textId="77777777" w:rsidTr="000356C0">
        <w:trPr>
          <w:trHeight w:val="272"/>
          <w:jc w:val="center"/>
        </w:trPr>
        <w:tc>
          <w:tcPr>
            <w:tcW w:w="2227" w:type="dxa"/>
          </w:tcPr>
          <w:p w14:paraId="5ADB6960" w14:textId="3EF5C6E7" w:rsidR="00CE3E37" w:rsidRPr="00F61ACB" w:rsidRDefault="00CE3E37" w:rsidP="00CE3E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uminal</w:t>
            </w:r>
          </w:p>
        </w:tc>
        <w:tc>
          <w:tcPr>
            <w:tcW w:w="1542" w:type="dxa"/>
          </w:tcPr>
          <w:p w14:paraId="2E665C78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1" w:type="dxa"/>
          </w:tcPr>
          <w:p w14:paraId="27F64435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6" w:type="dxa"/>
          </w:tcPr>
          <w:p w14:paraId="2DA36C36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1" w:type="dxa"/>
          </w:tcPr>
          <w:p w14:paraId="717B2DFA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14:paraId="1D9FD246" w14:textId="5A8F90D6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84" w:type="dxa"/>
          </w:tcPr>
          <w:p w14:paraId="1752840D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14:paraId="53A0982D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1" w:type="dxa"/>
          </w:tcPr>
          <w:p w14:paraId="52FACBB1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7A651ADE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84" w:type="dxa"/>
          </w:tcPr>
          <w:p w14:paraId="13C4A120" w14:textId="7777777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E37" w:rsidRPr="00F61ACB" w14:paraId="172E07CB" w14:textId="77777777" w:rsidTr="000356C0">
        <w:trPr>
          <w:trHeight w:val="272"/>
          <w:jc w:val="center"/>
        </w:trPr>
        <w:tc>
          <w:tcPr>
            <w:tcW w:w="2227" w:type="dxa"/>
          </w:tcPr>
          <w:p w14:paraId="3A990990" w14:textId="75DC6D06" w:rsidR="00CE3E37" w:rsidRPr="00F61ACB" w:rsidRDefault="00CE3E37" w:rsidP="00CE3E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R2+ </w:t>
            </w:r>
          </w:p>
        </w:tc>
        <w:tc>
          <w:tcPr>
            <w:tcW w:w="1542" w:type="dxa"/>
          </w:tcPr>
          <w:p w14:paraId="48FBBA32" w14:textId="5A03A41C" w:rsidR="00CE3E37" w:rsidRPr="00F61ACB" w:rsidRDefault="00CE3E37" w:rsidP="00CE3E37">
            <w:pPr>
              <w:tabs>
                <w:tab w:val="left" w:pos="522"/>
                <w:tab w:val="center" w:pos="66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14:paraId="1C10B3FA" w14:textId="4AF005E4" w:rsidR="00CE3E37" w:rsidRPr="00F61ACB" w:rsidRDefault="00CE3E37" w:rsidP="00CE3E37">
            <w:pPr>
              <w:tabs>
                <w:tab w:val="left" w:pos="522"/>
                <w:tab w:val="center" w:pos="66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81, 0.79)</w:t>
            </w:r>
          </w:p>
        </w:tc>
        <w:tc>
          <w:tcPr>
            <w:tcW w:w="901" w:type="dxa"/>
          </w:tcPr>
          <w:p w14:paraId="47D54F6B" w14:textId="3D3D0458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9797</w:t>
            </w:r>
          </w:p>
        </w:tc>
        <w:tc>
          <w:tcPr>
            <w:tcW w:w="1606" w:type="dxa"/>
          </w:tcPr>
          <w:p w14:paraId="3C39217D" w14:textId="23EC6E51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  <w:p w14:paraId="5D548E4A" w14:textId="774E3DA4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92, 1.47)</w:t>
            </w:r>
          </w:p>
        </w:tc>
        <w:tc>
          <w:tcPr>
            <w:tcW w:w="901" w:type="dxa"/>
          </w:tcPr>
          <w:p w14:paraId="0FE3A598" w14:textId="4C8EEBC1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6528</w:t>
            </w:r>
          </w:p>
        </w:tc>
        <w:tc>
          <w:tcPr>
            <w:tcW w:w="1608" w:type="dxa"/>
          </w:tcPr>
          <w:p w14:paraId="41B4F683" w14:textId="373E4148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2B548399" w14:textId="4278B9D5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4, 0.64)</w:t>
            </w:r>
          </w:p>
        </w:tc>
        <w:tc>
          <w:tcPr>
            <w:tcW w:w="784" w:type="dxa"/>
          </w:tcPr>
          <w:p w14:paraId="64495414" w14:textId="55385EA2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2097</w:t>
            </w:r>
          </w:p>
        </w:tc>
        <w:tc>
          <w:tcPr>
            <w:tcW w:w="1509" w:type="dxa"/>
          </w:tcPr>
          <w:p w14:paraId="61F6667F" w14:textId="23A24B25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  <w:p w14:paraId="6C2B78C0" w14:textId="3682D8DF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69, 0.41)</w:t>
            </w:r>
          </w:p>
        </w:tc>
        <w:tc>
          <w:tcPr>
            <w:tcW w:w="901" w:type="dxa"/>
          </w:tcPr>
          <w:p w14:paraId="5AC456C2" w14:textId="275DF6FF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6090</w:t>
            </w:r>
          </w:p>
        </w:tc>
        <w:tc>
          <w:tcPr>
            <w:tcW w:w="1485" w:type="dxa"/>
          </w:tcPr>
          <w:p w14:paraId="7493A345" w14:textId="67010489" w:rsidR="00CE3E37" w:rsidRPr="00F61ACB" w:rsidRDefault="00B54989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  <w:p w14:paraId="394137CE" w14:textId="5FF8F571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54989" w:rsidRPr="00F61ACB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54989"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16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16069FD2" w14:textId="4CD2A376" w:rsidR="00CE3E37" w:rsidRPr="00F61ACB" w:rsidRDefault="00B54989" w:rsidP="00CE3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965</w:t>
            </w:r>
          </w:p>
        </w:tc>
      </w:tr>
      <w:tr w:rsidR="00CE3E37" w:rsidRPr="00F61ACB" w14:paraId="742E086F" w14:textId="77777777" w:rsidTr="000356C0">
        <w:trPr>
          <w:trHeight w:val="272"/>
          <w:jc w:val="center"/>
        </w:trPr>
        <w:tc>
          <w:tcPr>
            <w:tcW w:w="2227" w:type="dxa"/>
          </w:tcPr>
          <w:p w14:paraId="5BEDBBAE" w14:textId="0A0E0DE4" w:rsidR="00CE3E37" w:rsidRPr="00F61ACB" w:rsidRDefault="00CE3E37" w:rsidP="00CE3E3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iple-negative </w:t>
            </w:r>
          </w:p>
        </w:tc>
        <w:tc>
          <w:tcPr>
            <w:tcW w:w="1542" w:type="dxa"/>
          </w:tcPr>
          <w:p w14:paraId="78DC1C91" w14:textId="132C4E8B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  <w:p w14:paraId="4A45E03F" w14:textId="18DC7EEF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1.02, 0.42)</w:t>
            </w:r>
          </w:p>
        </w:tc>
        <w:tc>
          <w:tcPr>
            <w:tcW w:w="901" w:type="dxa"/>
          </w:tcPr>
          <w:p w14:paraId="75B8A926" w14:textId="7095735A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4140</w:t>
            </w:r>
          </w:p>
        </w:tc>
        <w:tc>
          <w:tcPr>
            <w:tcW w:w="1606" w:type="dxa"/>
          </w:tcPr>
          <w:p w14:paraId="3CDE5A8D" w14:textId="31070FC1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14:paraId="483E15F5" w14:textId="7B0AB7A3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33, 1.82)</w:t>
            </w:r>
          </w:p>
        </w:tc>
        <w:tc>
          <w:tcPr>
            <w:tcW w:w="901" w:type="dxa"/>
          </w:tcPr>
          <w:p w14:paraId="10DD3B49" w14:textId="2DD22E32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715</w:t>
            </w:r>
          </w:p>
        </w:tc>
        <w:tc>
          <w:tcPr>
            <w:tcW w:w="1608" w:type="dxa"/>
          </w:tcPr>
          <w:p w14:paraId="07435CF2" w14:textId="7BB129B5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14:paraId="12382CD9" w14:textId="2F8EEF16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16, 0.53)</w:t>
            </w:r>
          </w:p>
        </w:tc>
        <w:tc>
          <w:tcPr>
            <w:tcW w:w="784" w:type="dxa"/>
          </w:tcPr>
          <w:p w14:paraId="101D45B2" w14:textId="787BD834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2916</w:t>
            </w:r>
          </w:p>
        </w:tc>
        <w:tc>
          <w:tcPr>
            <w:tcW w:w="1509" w:type="dxa"/>
          </w:tcPr>
          <w:p w14:paraId="54541432" w14:textId="6C7E0FC5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14:paraId="4E076E5E" w14:textId="16697E9D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50, 0.48)</w:t>
            </w:r>
          </w:p>
        </w:tc>
        <w:tc>
          <w:tcPr>
            <w:tcW w:w="901" w:type="dxa"/>
          </w:tcPr>
          <w:p w14:paraId="0E21E88A" w14:textId="4D1BF647" w:rsidR="00CE3E37" w:rsidRPr="00F61ACB" w:rsidRDefault="00CE3E37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9592</w:t>
            </w:r>
          </w:p>
        </w:tc>
        <w:tc>
          <w:tcPr>
            <w:tcW w:w="1485" w:type="dxa"/>
          </w:tcPr>
          <w:p w14:paraId="688FACC8" w14:textId="6A93E94C" w:rsidR="00CE3E37" w:rsidRPr="00F61ACB" w:rsidRDefault="00B54989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  <w:p w14:paraId="45E2A82F" w14:textId="651E231D" w:rsidR="00CE3E37" w:rsidRPr="00F61ACB" w:rsidRDefault="00B54989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(-0.76</w:t>
            </w:r>
            <w:r w:rsidR="00CE3E37" w:rsidRPr="00F61A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 xml:space="preserve"> 0.07</w:t>
            </w:r>
            <w:r w:rsidR="00CE3E37" w:rsidRPr="00F61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235AF9CE" w14:textId="2DB2D354" w:rsidR="00CE3E37" w:rsidRPr="00F61ACB" w:rsidRDefault="00B54989" w:rsidP="00CE3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0.0996</w:t>
            </w:r>
          </w:p>
        </w:tc>
      </w:tr>
    </w:tbl>
    <w:p w14:paraId="2B7B2CF3" w14:textId="09CE0BEF" w:rsidR="00534DC6" w:rsidRPr="00F61ACB" w:rsidRDefault="00534DC6" w:rsidP="00534DC6">
      <w:pPr>
        <w:rPr>
          <w:rFonts w:ascii="Times New Roman" w:hAnsi="Times New Roman" w:cs="Times New Roman"/>
          <w:sz w:val="20"/>
          <w:szCs w:val="20"/>
        </w:rPr>
      </w:pPr>
      <w:r w:rsidRPr="00F61ACB">
        <w:rPr>
          <w:rFonts w:ascii="Times New Roman" w:hAnsi="Times New Roman" w:cs="Times New Roman"/>
          <w:bCs/>
          <w:sz w:val="20"/>
          <w:szCs w:val="20"/>
        </w:rPr>
        <w:t xml:space="preserve">Abbreviations: </w:t>
      </w:r>
      <w:r w:rsidRPr="00F61ACB">
        <w:rPr>
          <w:rFonts w:ascii="Times New Roman" w:hAnsi="Times New Roman" w:cs="Times New Roman"/>
          <w:sz w:val="20"/>
          <w:szCs w:val="20"/>
        </w:rPr>
        <w:t>CI, confidence interval</w:t>
      </w:r>
    </w:p>
    <w:p w14:paraId="2F783EC5" w14:textId="0574156F" w:rsidR="00534DC6" w:rsidRPr="00F61ACB" w:rsidRDefault="00910B55" w:rsidP="00534DC6">
      <w:pPr>
        <w:rPr>
          <w:rFonts w:ascii="Times New Roman" w:hAnsi="Times New Roman" w:cs="Times New Roman"/>
          <w:sz w:val="20"/>
          <w:szCs w:val="20"/>
        </w:rPr>
      </w:pPr>
      <w:r w:rsidRPr="00F61AC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61ACB">
        <w:rPr>
          <w:rFonts w:ascii="Times New Roman" w:hAnsi="Times New Roman" w:cs="Times New Roman"/>
          <w:sz w:val="20"/>
          <w:szCs w:val="20"/>
        </w:rPr>
        <w:t xml:space="preserve">Linear regression models included </w:t>
      </w:r>
      <w:r w:rsidR="00534DC6" w:rsidRPr="00F61ACB">
        <w:rPr>
          <w:rFonts w:ascii="Times New Roman" w:hAnsi="Times New Roman" w:cs="Times New Roman"/>
          <w:sz w:val="20"/>
          <w:szCs w:val="20"/>
        </w:rPr>
        <w:t xml:space="preserve">race, age, tumor grade, ER status, PR status, HER2 status, molecular subtype, and BMI. </w:t>
      </w:r>
    </w:p>
    <w:p w14:paraId="2C406AAC" w14:textId="77777777" w:rsidR="00064364" w:rsidRPr="00F61ACB" w:rsidRDefault="00064364" w:rsidP="00064364">
      <w:pPr>
        <w:spacing w:before="100" w:beforeAutospacing="1" w:after="100" w:afterAutospacing="1" w:line="240" w:lineRule="auto"/>
        <w:textAlignment w:val="baseline"/>
        <w:rPr>
          <w:rFonts w:ascii="Times New Roman" w:hAnsi="Times New Roman" w:cs="Times New Roman"/>
          <w:sz w:val="18"/>
          <w:szCs w:val="18"/>
        </w:rPr>
      </w:pPr>
    </w:p>
    <w:p w14:paraId="6C84C599" w14:textId="038A2038" w:rsidR="00D523A6" w:rsidRPr="00F61ACB" w:rsidRDefault="00D523A6" w:rsidP="00AC3BF1">
      <w:pPr>
        <w:spacing w:before="100" w:beforeAutospacing="1" w:after="100" w:afterAutospacing="1" w:line="240" w:lineRule="auto"/>
        <w:textAlignment w:val="baseline"/>
      </w:pPr>
    </w:p>
    <w:p w14:paraId="6502A815" w14:textId="31F7201F" w:rsidR="00534DC6" w:rsidRPr="00F61ACB" w:rsidRDefault="00534DC6">
      <w:r w:rsidRPr="00F61ACB">
        <w:br w:type="page"/>
      </w:r>
    </w:p>
    <w:p w14:paraId="70980DB7" w14:textId="77777777" w:rsidR="00534DC6" w:rsidRPr="00F61ACB" w:rsidRDefault="00534DC6" w:rsidP="00AC3BF1">
      <w:pPr>
        <w:spacing w:before="100" w:beforeAutospacing="1" w:after="100" w:afterAutospacing="1" w:line="240" w:lineRule="auto"/>
        <w:textAlignment w:val="baseline"/>
      </w:pPr>
    </w:p>
    <w:p w14:paraId="119D2898" w14:textId="17ECA0BC" w:rsidR="00AC3BF1" w:rsidRPr="00F61ACB" w:rsidRDefault="00AC3BF1" w:rsidP="00AC3BF1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F61AC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Table </w:t>
      </w:r>
      <w:r w:rsidR="008060FE" w:rsidRPr="00F61ACB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F61ACB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C410D0" w:rsidRPr="00F61ACB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F61ACB">
        <w:rPr>
          <w:rFonts w:ascii="Times New Roman" w:eastAsia="Times New Roman" w:hAnsi="Times New Roman" w:cs="Times New Roman"/>
          <w:sz w:val="24"/>
          <w:szCs w:val="24"/>
        </w:rPr>
        <w:t xml:space="preserve">haracteristics of the study participants </w:t>
      </w:r>
      <w:r w:rsidR="00C410D0" w:rsidRPr="00F61ACB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Pr="00F61ACB">
        <w:rPr>
          <w:rFonts w:ascii="Times New Roman" w:eastAsia="Times New Roman" w:hAnsi="Times New Roman" w:cs="Times New Roman"/>
          <w:sz w:val="24"/>
          <w:szCs w:val="24"/>
        </w:rPr>
        <w:t xml:space="preserve">TCGA </w:t>
      </w:r>
      <w:r w:rsidR="00C410D0" w:rsidRPr="00F61ACB">
        <w:rPr>
          <w:rFonts w:ascii="Times New Roman" w:eastAsia="Times New Roman" w:hAnsi="Times New Roman" w:cs="Times New Roman"/>
          <w:sz w:val="24"/>
          <w:szCs w:val="24"/>
        </w:rPr>
        <w:t xml:space="preserve">breast cancer data </w:t>
      </w:r>
      <w:r w:rsidRPr="00F61ACB">
        <w:rPr>
          <w:rFonts w:ascii="Times New Roman" w:eastAsia="Times New Roman" w:hAnsi="Times New Roman" w:cs="Times New Roman"/>
          <w:sz w:val="24"/>
          <w:szCs w:val="24"/>
        </w:rPr>
        <w:t>(N=332)</w:t>
      </w:r>
    </w:p>
    <w:tbl>
      <w:tblPr>
        <w:tblStyle w:val="TableGrid"/>
        <w:tblpPr w:leftFromText="180" w:rightFromText="180" w:vertAnchor="text" w:tblpY="1"/>
        <w:tblOverlap w:val="never"/>
        <w:tblW w:w="7491" w:type="dxa"/>
        <w:tblLook w:val="04A0" w:firstRow="1" w:lastRow="0" w:firstColumn="1" w:lastColumn="0" w:noHBand="0" w:noVBand="1"/>
      </w:tblPr>
      <w:tblGrid>
        <w:gridCol w:w="2497"/>
        <w:gridCol w:w="2497"/>
        <w:gridCol w:w="2497"/>
      </w:tblGrid>
      <w:tr w:rsidR="00AC3BF1" w:rsidRPr="00F61ACB" w14:paraId="38E9C80B" w14:textId="77777777" w:rsidTr="00E64F0C">
        <w:trPr>
          <w:trHeight w:val="238"/>
        </w:trPr>
        <w:tc>
          <w:tcPr>
            <w:tcW w:w="2497" w:type="dxa"/>
          </w:tcPr>
          <w:p w14:paraId="552B16A0" w14:textId="348539E6" w:rsidR="00AC3BF1" w:rsidRPr="00F61ACB" w:rsidRDefault="001859A8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aracteristic </w:t>
            </w:r>
          </w:p>
        </w:tc>
        <w:tc>
          <w:tcPr>
            <w:tcW w:w="2497" w:type="dxa"/>
          </w:tcPr>
          <w:p w14:paraId="710FD5EF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Black (n = 30)</w:t>
            </w:r>
          </w:p>
        </w:tc>
        <w:tc>
          <w:tcPr>
            <w:tcW w:w="2497" w:type="dxa"/>
          </w:tcPr>
          <w:p w14:paraId="078F1B8D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White (n = 302)</w:t>
            </w:r>
          </w:p>
        </w:tc>
      </w:tr>
      <w:tr w:rsidR="00AC3BF1" w:rsidRPr="00F61ACB" w14:paraId="50558C5A" w14:textId="77777777" w:rsidTr="00E64F0C">
        <w:trPr>
          <w:trHeight w:val="238"/>
        </w:trPr>
        <w:tc>
          <w:tcPr>
            <w:tcW w:w="2497" w:type="dxa"/>
          </w:tcPr>
          <w:p w14:paraId="7BAC1ACB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</w:tcPr>
          <w:p w14:paraId="148CE4EB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497" w:type="dxa"/>
          </w:tcPr>
          <w:p w14:paraId="7C36D8EB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AC3BF1" w:rsidRPr="00F61ACB" w14:paraId="2534CD27" w14:textId="77777777" w:rsidTr="00E64F0C">
        <w:trPr>
          <w:trHeight w:val="228"/>
        </w:trPr>
        <w:tc>
          <w:tcPr>
            <w:tcW w:w="2497" w:type="dxa"/>
          </w:tcPr>
          <w:p w14:paraId="7CF64424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Age </w:t>
            </w:r>
          </w:p>
        </w:tc>
        <w:tc>
          <w:tcPr>
            <w:tcW w:w="2497" w:type="dxa"/>
          </w:tcPr>
          <w:p w14:paraId="0EA1050E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</w:tcPr>
          <w:p w14:paraId="524B93D2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3BF1" w:rsidRPr="00F61ACB" w14:paraId="1814241C" w14:textId="77777777" w:rsidTr="00E64F0C">
        <w:trPr>
          <w:trHeight w:val="238"/>
        </w:trPr>
        <w:tc>
          <w:tcPr>
            <w:tcW w:w="2497" w:type="dxa"/>
          </w:tcPr>
          <w:p w14:paraId="75AF150D" w14:textId="3B41889E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≤40 </w:t>
            </w:r>
          </w:p>
        </w:tc>
        <w:tc>
          <w:tcPr>
            <w:tcW w:w="2497" w:type="dxa"/>
          </w:tcPr>
          <w:p w14:paraId="58C7834A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8 (26.67)</w:t>
            </w:r>
          </w:p>
        </w:tc>
        <w:tc>
          <w:tcPr>
            <w:tcW w:w="2497" w:type="dxa"/>
          </w:tcPr>
          <w:p w14:paraId="7904998D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32 (10.60)</w:t>
            </w:r>
          </w:p>
        </w:tc>
      </w:tr>
      <w:tr w:rsidR="00AC3BF1" w:rsidRPr="00F61ACB" w14:paraId="73442A47" w14:textId="77777777" w:rsidTr="00E64F0C">
        <w:trPr>
          <w:trHeight w:val="238"/>
        </w:trPr>
        <w:tc>
          <w:tcPr>
            <w:tcW w:w="2497" w:type="dxa"/>
          </w:tcPr>
          <w:p w14:paraId="57B9FA79" w14:textId="5C22DB62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1 - 50</w:t>
            </w:r>
          </w:p>
        </w:tc>
        <w:tc>
          <w:tcPr>
            <w:tcW w:w="2497" w:type="dxa"/>
          </w:tcPr>
          <w:p w14:paraId="14CAC58F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4 (13.33)</w:t>
            </w:r>
          </w:p>
        </w:tc>
        <w:tc>
          <w:tcPr>
            <w:tcW w:w="2497" w:type="dxa"/>
          </w:tcPr>
          <w:p w14:paraId="4209AB02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62 (20.53)</w:t>
            </w:r>
          </w:p>
        </w:tc>
      </w:tr>
      <w:tr w:rsidR="00AC3BF1" w:rsidRPr="00F61ACB" w14:paraId="6A87E429" w14:textId="77777777" w:rsidTr="00E64F0C">
        <w:trPr>
          <w:trHeight w:val="238"/>
        </w:trPr>
        <w:tc>
          <w:tcPr>
            <w:tcW w:w="2497" w:type="dxa"/>
          </w:tcPr>
          <w:p w14:paraId="1916DBA8" w14:textId="40471691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1 - 60</w:t>
            </w:r>
          </w:p>
        </w:tc>
        <w:tc>
          <w:tcPr>
            <w:tcW w:w="2497" w:type="dxa"/>
          </w:tcPr>
          <w:p w14:paraId="1CF58B3C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2 (40.00)</w:t>
            </w:r>
          </w:p>
        </w:tc>
        <w:tc>
          <w:tcPr>
            <w:tcW w:w="2497" w:type="dxa"/>
          </w:tcPr>
          <w:p w14:paraId="12EB300D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41 (46.69)</w:t>
            </w:r>
          </w:p>
        </w:tc>
      </w:tr>
      <w:tr w:rsidR="00AC3BF1" w:rsidRPr="00F61ACB" w14:paraId="72F1B660" w14:textId="77777777" w:rsidTr="00E64F0C">
        <w:trPr>
          <w:trHeight w:val="238"/>
        </w:trPr>
        <w:tc>
          <w:tcPr>
            <w:tcW w:w="2497" w:type="dxa"/>
          </w:tcPr>
          <w:p w14:paraId="7A48EC5B" w14:textId="02399BF6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&gt;60</w:t>
            </w:r>
          </w:p>
        </w:tc>
        <w:tc>
          <w:tcPr>
            <w:tcW w:w="2497" w:type="dxa"/>
          </w:tcPr>
          <w:p w14:paraId="5AA05BBD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6 (20.00)</w:t>
            </w:r>
          </w:p>
        </w:tc>
        <w:tc>
          <w:tcPr>
            <w:tcW w:w="2497" w:type="dxa"/>
          </w:tcPr>
          <w:p w14:paraId="54EC4517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67 (22.19)</w:t>
            </w:r>
          </w:p>
        </w:tc>
      </w:tr>
      <w:tr w:rsidR="00AC3BF1" w:rsidRPr="00F61ACB" w14:paraId="7F841090" w14:textId="77777777" w:rsidTr="00E64F0C">
        <w:trPr>
          <w:trHeight w:val="238"/>
        </w:trPr>
        <w:tc>
          <w:tcPr>
            <w:tcW w:w="2497" w:type="dxa"/>
          </w:tcPr>
          <w:p w14:paraId="3DEE7F0E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ER status </w:t>
            </w:r>
          </w:p>
        </w:tc>
        <w:tc>
          <w:tcPr>
            <w:tcW w:w="2497" w:type="dxa"/>
          </w:tcPr>
          <w:p w14:paraId="018D116F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</w:tcPr>
          <w:p w14:paraId="1BE27E88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3BF1" w:rsidRPr="00F61ACB" w14:paraId="7B7DFD76" w14:textId="77777777" w:rsidTr="00E64F0C">
        <w:trPr>
          <w:trHeight w:val="238"/>
        </w:trPr>
        <w:tc>
          <w:tcPr>
            <w:tcW w:w="2497" w:type="dxa"/>
          </w:tcPr>
          <w:p w14:paraId="087C5229" w14:textId="311B5C00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Positive </w:t>
            </w:r>
          </w:p>
        </w:tc>
        <w:tc>
          <w:tcPr>
            <w:tcW w:w="2497" w:type="dxa"/>
          </w:tcPr>
          <w:p w14:paraId="2468AD76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 (66.67)</w:t>
            </w:r>
          </w:p>
        </w:tc>
        <w:tc>
          <w:tcPr>
            <w:tcW w:w="2497" w:type="dxa"/>
          </w:tcPr>
          <w:p w14:paraId="5ED3550B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234 (77.48)</w:t>
            </w:r>
          </w:p>
        </w:tc>
      </w:tr>
      <w:tr w:rsidR="00AC3BF1" w:rsidRPr="00F61ACB" w14:paraId="29E13487" w14:textId="77777777" w:rsidTr="00E64F0C">
        <w:trPr>
          <w:trHeight w:val="228"/>
        </w:trPr>
        <w:tc>
          <w:tcPr>
            <w:tcW w:w="2497" w:type="dxa"/>
          </w:tcPr>
          <w:p w14:paraId="2B7199DF" w14:textId="01A53DD3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Negative </w:t>
            </w:r>
          </w:p>
        </w:tc>
        <w:tc>
          <w:tcPr>
            <w:tcW w:w="2497" w:type="dxa"/>
          </w:tcPr>
          <w:p w14:paraId="4028B92F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 (33.33)</w:t>
            </w:r>
          </w:p>
        </w:tc>
        <w:tc>
          <w:tcPr>
            <w:tcW w:w="2497" w:type="dxa"/>
          </w:tcPr>
          <w:p w14:paraId="75550A40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68 (22.52)</w:t>
            </w:r>
          </w:p>
        </w:tc>
      </w:tr>
      <w:tr w:rsidR="00AC3BF1" w:rsidRPr="00F61ACB" w14:paraId="2C8499A8" w14:textId="77777777" w:rsidTr="00E64F0C">
        <w:trPr>
          <w:trHeight w:val="238"/>
        </w:trPr>
        <w:tc>
          <w:tcPr>
            <w:tcW w:w="2497" w:type="dxa"/>
          </w:tcPr>
          <w:p w14:paraId="3FA8F2AA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R status </w:t>
            </w:r>
          </w:p>
        </w:tc>
        <w:tc>
          <w:tcPr>
            <w:tcW w:w="2497" w:type="dxa"/>
          </w:tcPr>
          <w:p w14:paraId="4F723282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</w:tcPr>
          <w:p w14:paraId="6B087B64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3BF1" w:rsidRPr="00F61ACB" w14:paraId="5B056C5D" w14:textId="77777777" w:rsidTr="00E64F0C">
        <w:trPr>
          <w:trHeight w:val="238"/>
        </w:trPr>
        <w:tc>
          <w:tcPr>
            <w:tcW w:w="2497" w:type="dxa"/>
          </w:tcPr>
          <w:p w14:paraId="760784DD" w14:textId="6753EC4B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Positive </w:t>
            </w:r>
          </w:p>
        </w:tc>
        <w:tc>
          <w:tcPr>
            <w:tcW w:w="2497" w:type="dxa"/>
          </w:tcPr>
          <w:p w14:paraId="19811364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9 (63.33)</w:t>
            </w:r>
          </w:p>
        </w:tc>
        <w:tc>
          <w:tcPr>
            <w:tcW w:w="2497" w:type="dxa"/>
          </w:tcPr>
          <w:p w14:paraId="07D1959C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97 (65.23)</w:t>
            </w:r>
          </w:p>
        </w:tc>
      </w:tr>
      <w:tr w:rsidR="00AC3BF1" w:rsidRPr="00F61ACB" w14:paraId="4DF9994C" w14:textId="77777777" w:rsidTr="00E64F0C">
        <w:trPr>
          <w:trHeight w:val="238"/>
        </w:trPr>
        <w:tc>
          <w:tcPr>
            <w:tcW w:w="2497" w:type="dxa"/>
          </w:tcPr>
          <w:p w14:paraId="7A1B1A60" w14:textId="199CD81C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egative</w:t>
            </w:r>
          </w:p>
        </w:tc>
        <w:tc>
          <w:tcPr>
            <w:tcW w:w="2497" w:type="dxa"/>
          </w:tcPr>
          <w:p w14:paraId="7CCFD8F8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1 (36.67)</w:t>
            </w:r>
          </w:p>
        </w:tc>
        <w:tc>
          <w:tcPr>
            <w:tcW w:w="2497" w:type="dxa"/>
          </w:tcPr>
          <w:p w14:paraId="4CC3AB49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05 (34.77)</w:t>
            </w:r>
          </w:p>
        </w:tc>
      </w:tr>
      <w:tr w:rsidR="00AC3BF1" w:rsidRPr="00F61ACB" w14:paraId="017FC092" w14:textId="77777777" w:rsidTr="00E64F0C">
        <w:trPr>
          <w:trHeight w:val="238"/>
        </w:trPr>
        <w:tc>
          <w:tcPr>
            <w:tcW w:w="2497" w:type="dxa"/>
          </w:tcPr>
          <w:p w14:paraId="7B7AC94E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HER2 status </w:t>
            </w:r>
          </w:p>
        </w:tc>
        <w:tc>
          <w:tcPr>
            <w:tcW w:w="2497" w:type="dxa"/>
          </w:tcPr>
          <w:p w14:paraId="3089A73A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</w:tcPr>
          <w:p w14:paraId="2BE13982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3BF1" w:rsidRPr="00F61ACB" w14:paraId="7157B259" w14:textId="77777777" w:rsidTr="00E64F0C">
        <w:trPr>
          <w:trHeight w:val="238"/>
        </w:trPr>
        <w:tc>
          <w:tcPr>
            <w:tcW w:w="2497" w:type="dxa"/>
          </w:tcPr>
          <w:p w14:paraId="1D0B5AF6" w14:textId="355D6A1C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Negative</w:t>
            </w:r>
          </w:p>
        </w:tc>
        <w:tc>
          <w:tcPr>
            <w:tcW w:w="2497" w:type="dxa"/>
          </w:tcPr>
          <w:p w14:paraId="57AD5281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7 (90.00)</w:t>
            </w:r>
          </w:p>
        </w:tc>
        <w:tc>
          <w:tcPr>
            <w:tcW w:w="2497" w:type="dxa"/>
          </w:tcPr>
          <w:p w14:paraId="2F42FA9D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262 (86.75)</w:t>
            </w:r>
          </w:p>
        </w:tc>
      </w:tr>
      <w:tr w:rsidR="00AC3BF1" w:rsidRPr="00F61ACB" w14:paraId="0AC839CB" w14:textId="77777777" w:rsidTr="00E64F0C">
        <w:trPr>
          <w:trHeight w:val="238"/>
        </w:trPr>
        <w:tc>
          <w:tcPr>
            <w:tcW w:w="2497" w:type="dxa"/>
          </w:tcPr>
          <w:p w14:paraId="4C61E93B" w14:textId="5BBC7150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sitive </w:t>
            </w:r>
          </w:p>
        </w:tc>
        <w:tc>
          <w:tcPr>
            <w:tcW w:w="2497" w:type="dxa"/>
          </w:tcPr>
          <w:p w14:paraId="633D61A9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 (10.00)</w:t>
            </w:r>
          </w:p>
        </w:tc>
        <w:tc>
          <w:tcPr>
            <w:tcW w:w="2497" w:type="dxa"/>
          </w:tcPr>
          <w:p w14:paraId="44D87972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40 (13.25)</w:t>
            </w:r>
          </w:p>
        </w:tc>
      </w:tr>
      <w:tr w:rsidR="00AC3BF1" w:rsidRPr="00F61ACB" w14:paraId="07E787B9" w14:textId="77777777" w:rsidTr="00E64F0C">
        <w:trPr>
          <w:trHeight w:val="238"/>
        </w:trPr>
        <w:tc>
          <w:tcPr>
            <w:tcW w:w="2497" w:type="dxa"/>
          </w:tcPr>
          <w:p w14:paraId="3E5DC7EF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AM 50</w:t>
            </w:r>
          </w:p>
        </w:tc>
        <w:tc>
          <w:tcPr>
            <w:tcW w:w="2497" w:type="dxa"/>
          </w:tcPr>
          <w:p w14:paraId="2ECBF597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</w:tcPr>
          <w:p w14:paraId="61996C8F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3BF1" w:rsidRPr="00F61ACB" w14:paraId="02340E19" w14:textId="77777777" w:rsidTr="00E64F0C">
        <w:trPr>
          <w:trHeight w:val="238"/>
        </w:trPr>
        <w:tc>
          <w:tcPr>
            <w:tcW w:w="2497" w:type="dxa"/>
          </w:tcPr>
          <w:p w14:paraId="25846C36" w14:textId="5CEED2A0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uminal </w:t>
            </w:r>
          </w:p>
        </w:tc>
        <w:tc>
          <w:tcPr>
            <w:tcW w:w="2497" w:type="dxa"/>
          </w:tcPr>
          <w:p w14:paraId="6438128E" w14:textId="3A07212C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64F0C"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 </w:t>
            </w: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E64F0C"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56.67</w:t>
            </w: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7" w:type="dxa"/>
          </w:tcPr>
          <w:p w14:paraId="562CC19A" w14:textId="6EE4813C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64F0C"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3 </w:t>
            </w: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E64F0C"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70.53</w:t>
            </w: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3BF1" w:rsidRPr="00F61ACB" w14:paraId="6894ADE3" w14:textId="77777777" w:rsidTr="00E64F0C">
        <w:trPr>
          <w:trHeight w:val="238"/>
        </w:trPr>
        <w:tc>
          <w:tcPr>
            <w:tcW w:w="2497" w:type="dxa"/>
          </w:tcPr>
          <w:p w14:paraId="220D78C0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HER2-enriched</w:t>
            </w:r>
          </w:p>
        </w:tc>
        <w:tc>
          <w:tcPr>
            <w:tcW w:w="2497" w:type="dxa"/>
          </w:tcPr>
          <w:p w14:paraId="79DE22E8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4 (13.33)</w:t>
            </w:r>
          </w:p>
        </w:tc>
        <w:tc>
          <w:tcPr>
            <w:tcW w:w="2497" w:type="dxa"/>
          </w:tcPr>
          <w:p w14:paraId="59EE2839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21 (6.95)</w:t>
            </w:r>
          </w:p>
        </w:tc>
      </w:tr>
      <w:tr w:rsidR="00AC3BF1" w:rsidRPr="00F61ACB" w14:paraId="68EB81BC" w14:textId="77777777" w:rsidTr="00E64F0C">
        <w:trPr>
          <w:trHeight w:val="238"/>
        </w:trPr>
        <w:tc>
          <w:tcPr>
            <w:tcW w:w="2497" w:type="dxa"/>
          </w:tcPr>
          <w:p w14:paraId="2ADFD846" w14:textId="778E0AA5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Basal-like</w:t>
            </w:r>
          </w:p>
        </w:tc>
        <w:tc>
          <w:tcPr>
            <w:tcW w:w="2497" w:type="dxa"/>
          </w:tcPr>
          <w:p w14:paraId="6878C41A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9 (30.00)</w:t>
            </w:r>
          </w:p>
        </w:tc>
        <w:tc>
          <w:tcPr>
            <w:tcW w:w="2497" w:type="dxa"/>
          </w:tcPr>
          <w:p w14:paraId="7C080F01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62 (20.53)</w:t>
            </w:r>
          </w:p>
        </w:tc>
      </w:tr>
      <w:tr w:rsidR="00AC3BF1" w:rsidRPr="00F61ACB" w14:paraId="4CD296F1" w14:textId="77777777" w:rsidTr="00E64F0C">
        <w:trPr>
          <w:trHeight w:val="238"/>
        </w:trPr>
        <w:tc>
          <w:tcPr>
            <w:tcW w:w="2497" w:type="dxa"/>
          </w:tcPr>
          <w:p w14:paraId="2DDCEF0D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Normal-like</w:t>
            </w:r>
          </w:p>
        </w:tc>
        <w:tc>
          <w:tcPr>
            <w:tcW w:w="2497" w:type="dxa"/>
          </w:tcPr>
          <w:p w14:paraId="0FCB92D4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2497" w:type="dxa"/>
          </w:tcPr>
          <w:p w14:paraId="0FCC7EF9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6 (1.99)</w:t>
            </w:r>
          </w:p>
        </w:tc>
      </w:tr>
      <w:tr w:rsidR="00AC3BF1" w:rsidRPr="00F61ACB" w14:paraId="671DE439" w14:textId="77777777" w:rsidTr="00E64F0C">
        <w:trPr>
          <w:trHeight w:val="228"/>
        </w:trPr>
        <w:tc>
          <w:tcPr>
            <w:tcW w:w="2497" w:type="dxa"/>
          </w:tcPr>
          <w:p w14:paraId="45F57E88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AJCC stage</w:t>
            </w:r>
          </w:p>
        </w:tc>
        <w:tc>
          <w:tcPr>
            <w:tcW w:w="2497" w:type="dxa"/>
          </w:tcPr>
          <w:p w14:paraId="7603FF38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</w:tcPr>
          <w:p w14:paraId="1263030E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3BF1" w:rsidRPr="00F61ACB" w14:paraId="0FC5B39D" w14:textId="77777777" w:rsidTr="00E64F0C">
        <w:trPr>
          <w:trHeight w:val="238"/>
        </w:trPr>
        <w:tc>
          <w:tcPr>
            <w:tcW w:w="2497" w:type="dxa"/>
          </w:tcPr>
          <w:p w14:paraId="00C95F37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2497" w:type="dxa"/>
          </w:tcPr>
          <w:p w14:paraId="485661CD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13.33)</w:t>
            </w:r>
          </w:p>
        </w:tc>
        <w:tc>
          <w:tcPr>
            <w:tcW w:w="2497" w:type="dxa"/>
          </w:tcPr>
          <w:p w14:paraId="34F2BE61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 (11.59)</w:t>
            </w:r>
          </w:p>
        </w:tc>
      </w:tr>
      <w:tr w:rsidR="00AC3BF1" w:rsidRPr="00F61ACB" w14:paraId="63650DFA" w14:textId="77777777" w:rsidTr="00E64F0C">
        <w:trPr>
          <w:trHeight w:val="238"/>
        </w:trPr>
        <w:tc>
          <w:tcPr>
            <w:tcW w:w="2497" w:type="dxa"/>
          </w:tcPr>
          <w:p w14:paraId="2E88439C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2497" w:type="dxa"/>
          </w:tcPr>
          <w:p w14:paraId="3C968CA4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 (56.67)</w:t>
            </w:r>
          </w:p>
        </w:tc>
        <w:tc>
          <w:tcPr>
            <w:tcW w:w="2497" w:type="dxa"/>
          </w:tcPr>
          <w:p w14:paraId="769E48AA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6 (64.90)</w:t>
            </w:r>
          </w:p>
        </w:tc>
      </w:tr>
      <w:tr w:rsidR="00AC3BF1" w:rsidRPr="00F61ACB" w14:paraId="577776F3" w14:textId="77777777" w:rsidTr="00E64F0C">
        <w:trPr>
          <w:trHeight w:val="238"/>
        </w:trPr>
        <w:tc>
          <w:tcPr>
            <w:tcW w:w="2497" w:type="dxa"/>
          </w:tcPr>
          <w:p w14:paraId="36D620AA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2497" w:type="dxa"/>
          </w:tcPr>
          <w:p w14:paraId="4FAFE25D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 (30.00)</w:t>
            </w:r>
          </w:p>
        </w:tc>
        <w:tc>
          <w:tcPr>
            <w:tcW w:w="2497" w:type="dxa"/>
          </w:tcPr>
          <w:p w14:paraId="298BE400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 (21.19)</w:t>
            </w:r>
          </w:p>
        </w:tc>
      </w:tr>
      <w:tr w:rsidR="00AC3BF1" w:rsidRPr="00F61ACB" w14:paraId="623848E2" w14:textId="77777777" w:rsidTr="00E64F0C">
        <w:trPr>
          <w:trHeight w:val="238"/>
        </w:trPr>
        <w:tc>
          <w:tcPr>
            <w:tcW w:w="2497" w:type="dxa"/>
          </w:tcPr>
          <w:p w14:paraId="1D1B3EE4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2497" w:type="dxa"/>
          </w:tcPr>
          <w:p w14:paraId="394878E9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0)</w:t>
            </w:r>
          </w:p>
        </w:tc>
        <w:tc>
          <w:tcPr>
            <w:tcW w:w="2497" w:type="dxa"/>
          </w:tcPr>
          <w:p w14:paraId="2C535272" w14:textId="77777777" w:rsidR="00AC3BF1" w:rsidRPr="00F61ACB" w:rsidRDefault="00AC3BF1" w:rsidP="00E64F0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 (2.32)</w:t>
            </w:r>
          </w:p>
        </w:tc>
      </w:tr>
    </w:tbl>
    <w:p w14:paraId="4047C735" w14:textId="77777777" w:rsidR="00E64F0C" w:rsidRPr="00F61ACB" w:rsidRDefault="00E64F0C" w:rsidP="00CE204E">
      <w:pPr>
        <w:rPr>
          <w:rFonts w:ascii="Times New Roman" w:hAnsi="Times New Roman" w:cs="Times New Roman"/>
          <w:sz w:val="20"/>
          <w:szCs w:val="20"/>
        </w:rPr>
      </w:pPr>
    </w:p>
    <w:p w14:paraId="75CFF65B" w14:textId="77777777" w:rsidR="00E64F0C" w:rsidRPr="00F61ACB" w:rsidRDefault="00E64F0C" w:rsidP="00E64F0C">
      <w:pPr>
        <w:rPr>
          <w:rFonts w:ascii="Times New Roman" w:hAnsi="Times New Roman" w:cs="Times New Roman"/>
          <w:sz w:val="20"/>
          <w:szCs w:val="20"/>
        </w:rPr>
      </w:pPr>
    </w:p>
    <w:p w14:paraId="7880943E" w14:textId="77777777" w:rsidR="00E64F0C" w:rsidRPr="00F61ACB" w:rsidRDefault="00E64F0C" w:rsidP="00E64F0C">
      <w:pPr>
        <w:rPr>
          <w:rFonts w:ascii="Times New Roman" w:hAnsi="Times New Roman" w:cs="Times New Roman"/>
          <w:sz w:val="20"/>
          <w:szCs w:val="20"/>
        </w:rPr>
      </w:pPr>
    </w:p>
    <w:p w14:paraId="35E63938" w14:textId="77777777" w:rsidR="00E64F0C" w:rsidRPr="00F61ACB" w:rsidRDefault="00E64F0C" w:rsidP="00E64F0C">
      <w:pPr>
        <w:rPr>
          <w:rFonts w:ascii="Times New Roman" w:hAnsi="Times New Roman" w:cs="Times New Roman"/>
          <w:sz w:val="20"/>
          <w:szCs w:val="20"/>
        </w:rPr>
      </w:pPr>
    </w:p>
    <w:p w14:paraId="696428EB" w14:textId="77777777" w:rsidR="00E64F0C" w:rsidRPr="00F61ACB" w:rsidRDefault="00E64F0C" w:rsidP="00E64F0C">
      <w:pPr>
        <w:rPr>
          <w:rFonts w:ascii="Times New Roman" w:hAnsi="Times New Roman" w:cs="Times New Roman"/>
          <w:sz w:val="20"/>
          <w:szCs w:val="20"/>
        </w:rPr>
      </w:pPr>
    </w:p>
    <w:p w14:paraId="28E02B69" w14:textId="77777777" w:rsidR="00E64F0C" w:rsidRPr="00F61ACB" w:rsidRDefault="00E64F0C" w:rsidP="00E64F0C">
      <w:pPr>
        <w:rPr>
          <w:rFonts w:ascii="Times New Roman" w:hAnsi="Times New Roman" w:cs="Times New Roman"/>
          <w:sz w:val="20"/>
          <w:szCs w:val="20"/>
        </w:rPr>
      </w:pPr>
    </w:p>
    <w:p w14:paraId="5B742742" w14:textId="77777777" w:rsidR="00E64F0C" w:rsidRPr="00F61ACB" w:rsidRDefault="00E64F0C" w:rsidP="00E64F0C">
      <w:pPr>
        <w:rPr>
          <w:rFonts w:ascii="Times New Roman" w:hAnsi="Times New Roman" w:cs="Times New Roman"/>
          <w:sz w:val="20"/>
          <w:szCs w:val="20"/>
        </w:rPr>
      </w:pPr>
    </w:p>
    <w:p w14:paraId="7BCD9C55" w14:textId="77777777" w:rsidR="00E64F0C" w:rsidRPr="00F61ACB" w:rsidRDefault="00E64F0C" w:rsidP="00E64F0C">
      <w:pPr>
        <w:rPr>
          <w:rFonts w:ascii="Times New Roman" w:hAnsi="Times New Roman" w:cs="Times New Roman"/>
          <w:sz w:val="20"/>
          <w:szCs w:val="20"/>
        </w:rPr>
      </w:pPr>
    </w:p>
    <w:p w14:paraId="2BDF07AF" w14:textId="77777777" w:rsidR="00E64F0C" w:rsidRPr="00F61ACB" w:rsidRDefault="00E64F0C" w:rsidP="00E64F0C">
      <w:pPr>
        <w:rPr>
          <w:rFonts w:ascii="Times New Roman" w:hAnsi="Times New Roman" w:cs="Times New Roman"/>
          <w:sz w:val="20"/>
          <w:szCs w:val="20"/>
        </w:rPr>
      </w:pPr>
    </w:p>
    <w:p w14:paraId="184E3B59" w14:textId="77777777" w:rsidR="00E64F0C" w:rsidRPr="00F61ACB" w:rsidRDefault="00E64F0C" w:rsidP="00CE204E">
      <w:pPr>
        <w:rPr>
          <w:rFonts w:ascii="Times New Roman" w:hAnsi="Times New Roman" w:cs="Times New Roman"/>
          <w:sz w:val="20"/>
          <w:szCs w:val="20"/>
        </w:rPr>
      </w:pPr>
    </w:p>
    <w:p w14:paraId="2CB051D9" w14:textId="77777777" w:rsidR="00E64F0C" w:rsidRPr="00F61ACB" w:rsidRDefault="00E64F0C" w:rsidP="00E64F0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468729A" w14:textId="654B8C3D" w:rsidR="00CE204E" w:rsidRPr="00F61ACB" w:rsidRDefault="00E64F0C" w:rsidP="00CE204E">
      <w:pPr>
        <w:rPr>
          <w:rFonts w:ascii="Times New Roman" w:hAnsi="Times New Roman" w:cs="Times New Roman"/>
          <w:sz w:val="20"/>
          <w:szCs w:val="20"/>
        </w:rPr>
      </w:pPr>
      <w:r w:rsidRPr="00F61ACB">
        <w:rPr>
          <w:rFonts w:ascii="Times New Roman" w:hAnsi="Times New Roman" w:cs="Times New Roman"/>
          <w:sz w:val="20"/>
          <w:szCs w:val="20"/>
        </w:rPr>
        <w:br w:type="textWrapping" w:clear="all"/>
      </w:r>
    </w:p>
    <w:p w14:paraId="4FE7F87C" w14:textId="77777777" w:rsidR="00AC3BF1" w:rsidRPr="00F61ACB" w:rsidRDefault="00AC3BF1" w:rsidP="00AC3BF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1349E57" w14:textId="1FD86F01" w:rsidR="00AC3BF1" w:rsidRPr="00F61ACB" w:rsidRDefault="00AC3BF1" w:rsidP="00AC3BF1">
      <w:pPr>
        <w:rPr>
          <w:rFonts w:ascii="Times New Roman" w:eastAsia="Times New Roman" w:hAnsi="Times New Roman" w:cs="Times New Roman"/>
          <w:sz w:val="24"/>
          <w:szCs w:val="24"/>
        </w:rPr>
      </w:pPr>
      <w:r w:rsidRPr="00F61ACB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8060FE" w:rsidRPr="00F61ACB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F61ACB">
        <w:rPr>
          <w:rFonts w:ascii="Times New Roman" w:eastAsia="Times New Roman" w:hAnsi="Times New Roman" w:cs="Times New Roman"/>
          <w:sz w:val="24"/>
          <w:szCs w:val="24"/>
        </w:rPr>
        <w:t>. Gene expression</w:t>
      </w:r>
      <w:r w:rsidR="00921325" w:rsidRPr="00F61ACB">
        <w:rPr>
          <w:rFonts w:ascii="Times New Roman" w:eastAsia="Times New Roman" w:hAnsi="Times New Roman" w:cs="Times New Roman"/>
          <w:sz w:val="24"/>
          <w:szCs w:val="24"/>
        </w:rPr>
        <w:t xml:space="preserve"> (log2-transformed values)</w:t>
      </w:r>
      <w:r w:rsidRPr="00F61ACB">
        <w:rPr>
          <w:rFonts w:ascii="Times New Roman" w:eastAsia="Times New Roman" w:hAnsi="Times New Roman" w:cs="Times New Roman"/>
          <w:sz w:val="24"/>
          <w:szCs w:val="24"/>
        </w:rPr>
        <w:t xml:space="preserve"> of the mTOR pathway in breast cancer according to </w:t>
      </w:r>
      <w:r w:rsidR="00A86D7F" w:rsidRPr="00F61ACB">
        <w:rPr>
          <w:rFonts w:ascii="Times New Roman" w:eastAsia="Times New Roman" w:hAnsi="Times New Roman" w:cs="Times New Roman"/>
          <w:sz w:val="24"/>
          <w:szCs w:val="24"/>
        </w:rPr>
        <w:t>race, age,</w:t>
      </w:r>
      <w:r w:rsidRPr="00F61ACB">
        <w:rPr>
          <w:rFonts w:ascii="Times New Roman" w:eastAsia="Times New Roman" w:hAnsi="Times New Roman" w:cs="Times New Roman"/>
          <w:sz w:val="24"/>
          <w:szCs w:val="24"/>
        </w:rPr>
        <w:t xml:space="preserve"> and clinicopathological characteristics </w:t>
      </w:r>
      <w:r w:rsidR="00A86D7F" w:rsidRPr="00F61ACB"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F61ACB">
        <w:rPr>
          <w:rFonts w:ascii="Times New Roman" w:eastAsia="Times New Roman" w:hAnsi="Times New Roman" w:cs="Times New Roman"/>
          <w:sz w:val="24"/>
          <w:szCs w:val="24"/>
        </w:rPr>
        <w:t xml:space="preserve"> TCGA</w:t>
      </w:r>
      <w:r w:rsidR="00A86D7F" w:rsidRPr="00F61ACB">
        <w:rPr>
          <w:rFonts w:ascii="Times New Roman" w:eastAsia="Times New Roman" w:hAnsi="Times New Roman" w:cs="Times New Roman"/>
          <w:sz w:val="24"/>
          <w:szCs w:val="24"/>
        </w:rPr>
        <w:t xml:space="preserve"> breast cancer</w:t>
      </w:r>
      <w:r w:rsidRPr="00F61ACB">
        <w:rPr>
          <w:rFonts w:ascii="Times New Roman" w:eastAsia="Times New Roman" w:hAnsi="Times New Roman" w:cs="Times New Roman"/>
          <w:sz w:val="24"/>
          <w:szCs w:val="24"/>
        </w:rPr>
        <w:t xml:space="preserve"> data (N=332)</w:t>
      </w:r>
    </w:p>
    <w:tbl>
      <w:tblPr>
        <w:tblStyle w:val="TableGrid"/>
        <w:tblpPr w:leftFromText="180" w:rightFromText="180" w:vertAnchor="text" w:horzAnchor="margin" w:tblpXSpec="center" w:tblpY="969"/>
        <w:tblW w:w="14309" w:type="dxa"/>
        <w:tblLook w:val="04A0" w:firstRow="1" w:lastRow="0" w:firstColumn="1" w:lastColumn="0" w:noHBand="0" w:noVBand="1"/>
      </w:tblPr>
      <w:tblGrid>
        <w:gridCol w:w="1797"/>
        <w:gridCol w:w="592"/>
        <w:gridCol w:w="1345"/>
        <w:gridCol w:w="1041"/>
        <w:gridCol w:w="1503"/>
        <w:gridCol w:w="1013"/>
        <w:gridCol w:w="1345"/>
        <w:gridCol w:w="901"/>
        <w:gridCol w:w="1345"/>
        <w:gridCol w:w="1041"/>
        <w:gridCol w:w="1345"/>
        <w:gridCol w:w="1041"/>
      </w:tblGrid>
      <w:tr w:rsidR="00AC3BF1" w:rsidRPr="00F61ACB" w14:paraId="20EB0A44" w14:textId="77777777" w:rsidTr="001859A8">
        <w:trPr>
          <w:trHeight w:val="387"/>
        </w:trPr>
        <w:tc>
          <w:tcPr>
            <w:tcW w:w="1797" w:type="dxa"/>
          </w:tcPr>
          <w:p w14:paraId="2AAB3BA9" w14:textId="3DCFE46E" w:rsidR="00AC3BF1" w:rsidRPr="00F61ACB" w:rsidRDefault="00FF2640" w:rsidP="00FF264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592" w:type="dxa"/>
          </w:tcPr>
          <w:p w14:paraId="061C83E3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6" w:type="dxa"/>
            <w:gridSpan w:val="2"/>
          </w:tcPr>
          <w:p w14:paraId="0EFC4581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KT1 </w:t>
            </w:r>
          </w:p>
          <w:p w14:paraId="7F031584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16" w:type="dxa"/>
            <w:gridSpan w:val="2"/>
          </w:tcPr>
          <w:p w14:paraId="345D56E0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IF4EBP1</w:t>
            </w:r>
          </w:p>
        </w:tc>
        <w:tc>
          <w:tcPr>
            <w:tcW w:w="2246" w:type="dxa"/>
            <w:gridSpan w:val="2"/>
          </w:tcPr>
          <w:p w14:paraId="7BDA94D5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OR</w:t>
            </w:r>
          </w:p>
        </w:tc>
        <w:tc>
          <w:tcPr>
            <w:tcW w:w="2386" w:type="dxa"/>
            <w:gridSpan w:val="2"/>
          </w:tcPr>
          <w:p w14:paraId="0B8C97D5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S6KB2</w:t>
            </w:r>
          </w:p>
        </w:tc>
        <w:tc>
          <w:tcPr>
            <w:tcW w:w="2386" w:type="dxa"/>
            <w:gridSpan w:val="2"/>
          </w:tcPr>
          <w:p w14:paraId="2BA981F3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SC1</w:t>
            </w:r>
          </w:p>
        </w:tc>
      </w:tr>
      <w:tr w:rsidR="00AC3BF1" w:rsidRPr="00F61ACB" w14:paraId="1D6BD77F" w14:textId="77777777" w:rsidTr="001859A8">
        <w:trPr>
          <w:trHeight w:val="227"/>
        </w:trPr>
        <w:tc>
          <w:tcPr>
            <w:tcW w:w="1797" w:type="dxa"/>
          </w:tcPr>
          <w:p w14:paraId="73F59503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dxa"/>
          </w:tcPr>
          <w:p w14:paraId="2F628AC7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45" w:type="dxa"/>
          </w:tcPr>
          <w:p w14:paraId="7272C357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± SD </w:t>
            </w:r>
          </w:p>
        </w:tc>
        <w:tc>
          <w:tcPr>
            <w:tcW w:w="1041" w:type="dxa"/>
          </w:tcPr>
          <w:p w14:paraId="37BCD2A6" w14:textId="6A5950B4" w:rsidR="00AC3BF1" w:rsidRPr="00F61ACB" w:rsidRDefault="00D523A6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  <w:r w:rsidR="00AC3BF1"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</w:tcPr>
          <w:p w14:paraId="61E9EF76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± SD </w:t>
            </w:r>
          </w:p>
        </w:tc>
        <w:tc>
          <w:tcPr>
            <w:tcW w:w="1013" w:type="dxa"/>
          </w:tcPr>
          <w:p w14:paraId="669474CE" w14:textId="7A3280D6" w:rsidR="00AC3BF1" w:rsidRPr="00F61ACB" w:rsidRDefault="00D523A6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45" w:type="dxa"/>
          </w:tcPr>
          <w:p w14:paraId="6851F519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± SD </w:t>
            </w:r>
          </w:p>
        </w:tc>
        <w:tc>
          <w:tcPr>
            <w:tcW w:w="901" w:type="dxa"/>
          </w:tcPr>
          <w:p w14:paraId="2B34C05C" w14:textId="658D3F0A" w:rsidR="00AC3BF1" w:rsidRPr="00F61ACB" w:rsidRDefault="00D523A6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45" w:type="dxa"/>
          </w:tcPr>
          <w:p w14:paraId="21C46210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± SD </w:t>
            </w:r>
          </w:p>
        </w:tc>
        <w:tc>
          <w:tcPr>
            <w:tcW w:w="1041" w:type="dxa"/>
          </w:tcPr>
          <w:p w14:paraId="05F2D516" w14:textId="15E634C5" w:rsidR="00AC3BF1" w:rsidRPr="00F61ACB" w:rsidRDefault="00D523A6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45" w:type="dxa"/>
          </w:tcPr>
          <w:p w14:paraId="4FE5553A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± SD </w:t>
            </w:r>
          </w:p>
        </w:tc>
        <w:tc>
          <w:tcPr>
            <w:tcW w:w="1041" w:type="dxa"/>
          </w:tcPr>
          <w:p w14:paraId="2C0380AA" w14:textId="2FD002BD" w:rsidR="00AC3BF1" w:rsidRPr="00F61ACB" w:rsidRDefault="00D523A6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C3BF1" w:rsidRPr="00F61ACB" w14:paraId="0F487C81" w14:textId="77777777" w:rsidTr="001859A8">
        <w:trPr>
          <w:trHeight w:val="82"/>
        </w:trPr>
        <w:tc>
          <w:tcPr>
            <w:tcW w:w="1797" w:type="dxa"/>
          </w:tcPr>
          <w:p w14:paraId="4D36DF87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Race </w:t>
            </w:r>
          </w:p>
        </w:tc>
        <w:tc>
          <w:tcPr>
            <w:tcW w:w="592" w:type="dxa"/>
          </w:tcPr>
          <w:p w14:paraId="4D2A2751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65333021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14:paraId="77CA5CCB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0.8806</w:t>
            </w:r>
          </w:p>
        </w:tc>
        <w:tc>
          <w:tcPr>
            <w:tcW w:w="1503" w:type="dxa"/>
          </w:tcPr>
          <w:p w14:paraId="2956CCC9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</w:tcPr>
          <w:p w14:paraId="01FB0A5F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0.9562</w:t>
            </w:r>
          </w:p>
        </w:tc>
        <w:tc>
          <w:tcPr>
            <w:tcW w:w="1345" w:type="dxa"/>
          </w:tcPr>
          <w:p w14:paraId="16C99FB4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500070EB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0.4345</w:t>
            </w:r>
          </w:p>
        </w:tc>
        <w:tc>
          <w:tcPr>
            <w:tcW w:w="1345" w:type="dxa"/>
          </w:tcPr>
          <w:p w14:paraId="3BF8BE83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14:paraId="50B18AF2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0.9773</w:t>
            </w:r>
          </w:p>
        </w:tc>
        <w:tc>
          <w:tcPr>
            <w:tcW w:w="1345" w:type="dxa"/>
          </w:tcPr>
          <w:p w14:paraId="462C3A35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14:paraId="29C1EA5B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0.9474</w:t>
            </w:r>
          </w:p>
        </w:tc>
      </w:tr>
      <w:tr w:rsidR="00AC3BF1" w:rsidRPr="00F61ACB" w14:paraId="7F7352A5" w14:textId="77777777" w:rsidTr="001859A8">
        <w:trPr>
          <w:trHeight w:val="82"/>
        </w:trPr>
        <w:tc>
          <w:tcPr>
            <w:tcW w:w="1797" w:type="dxa"/>
          </w:tcPr>
          <w:p w14:paraId="6ADD135D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White</w:t>
            </w:r>
          </w:p>
        </w:tc>
        <w:tc>
          <w:tcPr>
            <w:tcW w:w="592" w:type="dxa"/>
          </w:tcPr>
          <w:p w14:paraId="3E3CC0F6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345" w:type="dxa"/>
          </w:tcPr>
          <w:p w14:paraId="3BC35FAE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8.38±0.57</w:t>
            </w:r>
          </w:p>
        </w:tc>
        <w:tc>
          <w:tcPr>
            <w:tcW w:w="1041" w:type="dxa"/>
          </w:tcPr>
          <w:p w14:paraId="513A6689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487C64D2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9.55±1.18</w:t>
            </w:r>
          </w:p>
        </w:tc>
        <w:tc>
          <w:tcPr>
            <w:tcW w:w="1013" w:type="dxa"/>
          </w:tcPr>
          <w:p w14:paraId="673497F7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67B6CA1A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7.25±0.45</w:t>
            </w:r>
          </w:p>
        </w:tc>
        <w:tc>
          <w:tcPr>
            <w:tcW w:w="901" w:type="dxa"/>
          </w:tcPr>
          <w:p w14:paraId="6A742C72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05DA0BED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7.12±0.70</w:t>
            </w:r>
          </w:p>
        </w:tc>
        <w:tc>
          <w:tcPr>
            <w:tcW w:w="1041" w:type="dxa"/>
          </w:tcPr>
          <w:p w14:paraId="190835E7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6B08983C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6.41±0.49</w:t>
            </w:r>
          </w:p>
        </w:tc>
        <w:tc>
          <w:tcPr>
            <w:tcW w:w="1041" w:type="dxa"/>
          </w:tcPr>
          <w:p w14:paraId="43C53447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3BF1" w:rsidRPr="00F61ACB" w14:paraId="42C3786E" w14:textId="77777777" w:rsidTr="001859A8">
        <w:trPr>
          <w:trHeight w:val="256"/>
        </w:trPr>
        <w:tc>
          <w:tcPr>
            <w:tcW w:w="1797" w:type="dxa"/>
          </w:tcPr>
          <w:p w14:paraId="06366F64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Black</w:t>
            </w:r>
          </w:p>
        </w:tc>
        <w:tc>
          <w:tcPr>
            <w:tcW w:w="592" w:type="dxa"/>
          </w:tcPr>
          <w:p w14:paraId="715C1515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45" w:type="dxa"/>
          </w:tcPr>
          <w:p w14:paraId="74A1CAF3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8.39±0.55</w:t>
            </w:r>
          </w:p>
        </w:tc>
        <w:tc>
          <w:tcPr>
            <w:tcW w:w="1041" w:type="dxa"/>
          </w:tcPr>
          <w:p w14:paraId="7DF3C416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3" w:type="dxa"/>
          </w:tcPr>
          <w:p w14:paraId="0BB66AEB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54±1.08 </w:t>
            </w:r>
          </w:p>
        </w:tc>
        <w:tc>
          <w:tcPr>
            <w:tcW w:w="1013" w:type="dxa"/>
          </w:tcPr>
          <w:p w14:paraId="703074A3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0DF7850F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18±0.43 </w:t>
            </w:r>
          </w:p>
        </w:tc>
        <w:tc>
          <w:tcPr>
            <w:tcW w:w="901" w:type="dxa"/>
          </w:tcPr>
          <w:p w14:paraId="6BB83D07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5" w:type="dxa"/>
          </w:tcPr>
          <w:p w14:paraId="160A38AC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12±0.65 </w:t>
            </w:r>
          </w:p>
        </w:tc>
        <w:tc>
          <w:tcPr>
            <w:tcW w:w="1041" w:type="dxa"/>
          </w:tcPr>
          <w:p w14:paraId="212CCD2B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4EC7A451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41±0.48 </w:t>
            </w:r>
          </w:p>
        </w:tc>
        <w:tc>
          <w:tcPr>
            <w:tcW w:w="1041" w:type="dxa"/>
          </w:tcPr>
          <w:p w14:paraId="5BF78C05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3BF1" w:rsidRPr="00F61ACB" w14:paraId="180F2561" w14:textId="77777777" w:rsidTr="001859A8">
        <w:trPr>
          <w:trHeight w:val="183"/>
        </w:trPr>
        <w:tc>
          <w:tcPr>
            <w:tcW w:w="1797" w:type="dxa"/>
          </w:tcPr>
          <w:p w14:paraId="5FEFDAEB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Age </w:t>
            </w:r>
          </w:p>
        </w:tc>
        <w:tc>
          <w:tcPr>
            <w:tcW w:w="592" w:type="dxa"/>
          </w:tcPr>
          <w:p w14:paraId="0FAE43BD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2B695F63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14:paraId="047D1583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0.8703</w:t>
            </w:r>
          </w:p>
        </w:tc>
        <w:tc>
          <w:tcPr>
            <w:tcW w:w="1503" w:type="dxa"/>
          </w:tcPr>
          <w:p w14:paraId="4DAEED13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</w:tcPr>
          <w:p w14:paraId="4AC9CB5E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0.7996</w:t>
            </w:r>
          </w:p>
        </w:tc>
        <w:tc>
          <w:tcPr>
            <w:tcW w:w="1345" w:type="dxa"/>
          </w:tcPr>
          <w:p w14:paraId="3A8BAA58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1B12B99A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0.2759</w:t>
            </w:r>
          </w:p>
        </w:tc>
        <w:tc>
          <w:tcPr>
            <w:tcW w:w="1345" w:type="dxa"/>
          </w:tcPr>
          <w:p w14:paraId="3867154C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14:paraId="65A8E1F8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0.8320</w:t>
            </w:r>
          </w:p>
        </w:tc>
        <w:tc>
          <w:tcPr>
            <w:tcW w:w="1345" w:type="dxa"/>
          </w:tcPr>
          <w:p w14:paraId="1AF1CD60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14:paraId="49608D07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0.2242</w:t>
            </w:r>
          </w:p>
        </w:tc>
      </w:tr>
      <w:tr w:rsidR="00AC3BF1" w:rsidRPr="00F61ACB" w14:paraId="32B38A21" w14:textId="77777777" w:rsidTr="001859A8">
        <w:trPr>
          <w:trHeight w:val="240"/>
        </w:trPr>
        <w:tc>
          <w:tcPr>
            <w:tcW w:w="1797" w:type="dxa"/>
          </w:tcPr>
          <w:p w14:paraId="1819B9EE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≤40 </w:t>
            </w:r>
          </w:p>
        </w:tc>
        <w:tc>
          <w:tcPr>
            <w:tcW w:w="592" w:type="dxa"/>
          </w:tcPr>
          <w:p w14:paraId="2DFEA213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45" w:type="dxa"/>
          </w:tcPr>
          <w:p w14:paraId="1C9C78BD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32±0.52 </w:t>
            </w:r>
          </w:p>
        </w:tc>
        <w:tc>
          <w:tcPr>
            <w:tcW w:w="1041" w:type="dxa"/>
          </w:tcPr>
          <w:p w14:paraId="39D0A93A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14F8E340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70±1.14 </w:t>
            </w:r>
          </w:p>
        </w:tc>
        <w:tc>
          <w:tcPr>
            <w:tcW w:w="1013" w:type="dxa"/>
          </w:tcPr>
          <w:p w14:paraId="2B32C52D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55C3084B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19±0.41 </w:t>
            </w:r>
          </w:p>
        </w:tc>
        <w:tc>
          <w:tcPr>
            <w:tcW w:w="901" w:type="dxa"/>
          </w:tcPr>
          <w:p w14:paraId="362200E2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5188BD8F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19±0.63 </w:t>
            </w:r>
          </w:p>
        </w:tc>
        <w:tc>
          <w:tcPr>
            <w:tcW w:w="1041" w:type="dxa"/>
          </w:tcPr>
          <w:p w14:paraId="05DD0087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0A69EBE6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35±0.34 </w:t>
            </w:r>
          </w:p>
        </w:tc>
        <w:tc>
          <w:tcPr>
            <w:tcW w:w="1041" w:type="dxa"/>
          </w:tcPr>
          <w:p w14:paraId="1C8B9A84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3BF1" w:rsidRPr="00F61ACB" w14:paraId="64D4BD5A" w14:textId="77777777" w:rsidTr="001859A8">
        <w:trPr>
          <w:trHeight w:val="240"/>
        </w:trPr>
        <w:tc>
          <w:tcPr>
            <w:tcW w:w="1797" w:type="dxa"/>
          </w:tcPr>
          <w:p w14:paraId="2CC6D51A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41 - 50</w:t>
            </w:r>
          </w:p>
        </w:tc>
        <w:tc>
          <w:tcPr>
            <w:tcW w:w="592" w:type="dxa"/>
          </w:tcPr>
          <w:p w14:paraId="62EA1A5D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45" w:type="dxa"/>
          </w:tcPr>
          <w:p w14:paraId="4A024C68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42±0.53 </w:t>
            </w:r>
          </w:p>
        </w:tc>
        <w:tc>
          <w:tcPr>
            <w:tcW w:w="1041" w:type="dxa"/>
          </w:tcPr>
          <w:p w14:paraId="553A1DD4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31972502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47±1.29 </w:t>
            </w:r>
          </w:p>
        </w:tc>
        <w:tc>
          <w:tcPr>
            <w:tcW w:w="1013" w:type="dxa"/>
          </w:tcPr>
          <w:p w14:paraId="0E739326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02E0CEFB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32±0.48 </w:t>
            </w:r>
          </w:p>
        </w:tc>
        <w:tc>
          <w:tcPr>
            <w:tcW w:w="901" w:type="dxa"/>
          </w:tcPr>
          <w:p w14:paraId="0571332D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62C4FD78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16±0.71 </w:t>
            </w:r>
          </w:p>
        </w:tc>
        <w:tc>
          <w:tcPr>
            <w:tcW w:w="1041" w:type="dxa"/>
          </w:tcPr>
          <w:p w14:paraId="3A3CD74D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4B1C730C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42±0.50 </w:t>
            </w:r>
          </w:p>
        </w:tc>
        <w:tc>
          <w:tcPr>
            <w:tcW w:w="1041" w:type="dxa"/>
          </w:tcPr>
          <w:p w14:paraId="1D76778A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3BF1" w:rsidRPr="00F61ACB" w14:paraId="2831FD7B" w14:textId="77777777" w:rsidTr="001859A8">
        <w:trPr>
          <w:trHeight w:val="240"/>
        </w:trPr>
        <w:tc>
          <w:tcPr>
            <w:tcW w:w="1797" w:type="dxa"/>
          </w:tcPr>
          <w:p w14:paraId="507105D4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51 - 60</w:t>
            </w:r>
          </w:p>
        </w:tc>
        <w:tc>
          <w:tcPr>
            <w:tcW w:w="592" w:type="dxa"/>
          </w:tcPr>
          <w:p w14:paraId="1AF97195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345" w:type="dxa"/>
          </w:tcPr>
          <w:p w14:paraId="6E871341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8.39±0.56</w:t>
            </w:r>
          </w:p>
        </w:tc>
        <w:tc>
          <w:tcPr>
            <w:tcW w:w="1041" w:type="dxa"/>
          </w:tcPr>
          <w:p w14:paraId="4EFA924F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7DCBB78A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9.56±1.11</w:t>
            </w:r>
          </w:p>
        </w:tc>
        <w:tc>
          <w:tcPr>
            <w:tcW w:w="1013" w:type="dxa"/>
          </w:tcPr>
          <w:p w14:paraId="0B4D16FB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277759C0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7.25±0.45</w:t>
            </w:r>
          </w:p>
        </w:tc>
        <w:tc>
          <w:tcPr>
            <w:tcW w:w="901" w:type="dxa"/>
          </w:tcPr>
          <w:p w14:paraId="28BAE7EE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25604C63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7.09±0.67</w:t>
            </w:r>
          </w:p>
        </w:tc>
        <w:tc>
          <w:tcPr>
            <w:tcW w:w="1041" w:type="dxa"/>
          </w:tcPr>
          <w:p w14:paraId="7A5F2AE8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2FFE0848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6.46±0.47</w:t>
            </w:r>
          </w:p>
        </w:tc>
        <w:tc>
          <w:tcPr>
            <w:tcW w:w="1041" w:type="dxa"/>
          </w:tcPr>
          <w:p w14:paraId="3F9091B1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3BF1" w:rsidRPr="00F61ACB" w14:paraId="6373ACDA" w14:textId="77777777" w:rsidTr="001859A8">
        <w:trPr>
          <w:trHeight w:val="240"/>
        </w:trPr>
        <w:tc>
          <w:tcPr>
            <w:tcW w:w="1797" w:type="dxa"/>
          </w:tcPr>
          <w:p w14:paraId="20D62AC8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&gt;60</w:t>
            </w:r>
          </w:p>
        </w:tc>
        <w:tc>
          <w:tcPr>
            <w:tcW w:w="592" w:type="dxa"/>
          </w:tcPr>
          <w:p w14:paraId="5333FEFD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45" w:type="dxa"/>
          </w:tcPr>
          <w:p w14:paraId="0CCA22EE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8.38±0.64</w:t>
            </w:r>
          </w:p>
        </w:tc>
        <w:tc>
          <w:tcPr>
            <w:tcW w:w="1041" w:type="dxa"/>
          </w:tcPr>
          <w:p w14:paraId="41AAB0F8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4C53EFE3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9.51±1.21</w:t>
            </w:r>
          </w:p>
        </w:tc>
        <w:tc>
          <w:tcPr>
            <w:tcW w:w="1013" w:type="dxa"/>
          </w:tcPr>
          <w:p w14:paraId="4B26B07B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264D306F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7.19±0.43</w:t>
            </w:r>
          </w:p>
        </w:tc>
        <w:tc>
          <w:tcPr>
            <w:tcW w:w="901" w:type="dxa"/>
          </w:tcPr>
          <w:p w14:paraId="7A47CC51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2F762FE5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7.14±0.78</w:t>
            </w:r>
          </w:p>
        </w:tc>
        <w:tc>
          <w:tcPr>
            <w:tcW w:w="1041" w:type="dxa"/>
          </w:tcPr>
          <w:p w14:paraId="64183064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0F05621E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6.33±0.58</w:t>
            </w:r>
          </w:p>
        </w:tc>
        <w:tc>
          <w:tcPr>
            <w:tcW w:w="1041" w:type="dxa"/>
          </w:tcPr>
          <w:p w14:paraId="5C91E10E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3BF1" w:rsidRPr="00F61ACB" w14:paraId="07243E5D" w14:textId="77777777" w:rsidTr="001859A8">
        <w:trPr>
          <w:trHeight w:val="240"/>
        </w:trPr>
        <w:tc>
          <w:tcPr>
            <w:tcW w:w="1797" w:type="dxa"/>
          </w:tcPr>
          <w:p w14:paraId="67BB0E12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ER status </w:t>
            </w:r>
          </w:p>
        </w:tc>
        <w:tc>
          <w:tcPr>
            <w:tcW w:w="592" w:type="dxa"/>
          </w:tcPr>
          <w:p w14:paraId="0E17B171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3DFEFAEB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14:paraId="79ECCC0E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0.3173</w:t>
            </w:r>
          </w:p>
        </w:tc>
        <w:tc>
          <w:tcPr>
            <w:tcW w:w="1503" w:type="dxa"/>
          </w:tcPr>
          <w:p w14:paraId="0C5D2841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</w:tcPr>
          <w:p w14:paraId="6CDE0021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345" w:type="dxa"/>
          </w:tcPr>
          <w:p w14:paraId="1BB7ECE0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7A06FCA7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0.4313</w:t>
            </w:r>
          </w:p>
        </w:tc>
        <w:tc>
          <w:tcPr>
            <w:tcW w:w="1345" w:type="dxa"/>
          </w:tcPr>
          <w:p w14:paraId="7917841B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14:paraId="16340050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345" w:type="dxa"/>
          </w:tcPr>
          <w:p w14:paraId="63FCC451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14:paraId="73044DA9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AC3BF1" w:rsidRPr="00F61ACB" w14:paraId="06A79EC2" w14:textId="77777777" w:rsidTr="001859A8">
        <w:trPr>
          <w:trHeight w:val="240"/>
        </w:trPr>
        <w:tc>
          <w:tcPr>
            <w:tcW w:w="1797" w:type="dxa"/>
          </w:tcPr>
          <w:p w14:paraId="147933E7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Positive </w:t>
            </w:r>
          </w:p>
        </w:tc>
        <w:tc>
          <w:tcPr>
            <w:tcW w:w="592" w:type="dxa"/>
          </w:tcPr>
          <w:p w14:paraId="08C8EEA7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345" w:type="dxa"/>
          </w:tcPr>
          <w:p w14:paraId="1F7825F5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40±0.51 </w:t>
            </w:r>
          </w:p>
        </w:tc>
        <w:tc>
          <w:tcPr>
            <w:tcW w:w="1041" w:type="dxa"/>
          </w:tcPr>
          <w:p w14:paraId="5F54DEB3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55F069CB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33±1.10 </w:t>
            </w:r>
          </w:p>
        </w:tc>
        <w:tc>
          <w:tcPr>
            <w:tcW w:w="1013" w:type="dxa"/>
          </w:tcPr>
          <w:p w14:paraId="031778C0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5" w:type="dxa"/>
          </w:tcPr>
          <w:p w14:paraId="368015B9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23±0.41 </w:t>
            </w:r>
          </w:p>
        </w:tc>
        <w:tc>
          <w:tcPr>
            <w:tcW w:w="901" w:type="dxa"/>
          </w:tcPr>
          <w:p w14:paraId="6ACE27FC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01E0CDDC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04±0.69 </w:t>
            </w:r>
          </w:p>
        </w:tc>
        <w:tc>
          <w:tcPr>
            <w:tcW w:w="1041" w:type="dxa"/>
          </w:tcPr>
          <w:p w14:paraId="28462633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5" w:type="dxa"/>
          </w:tcPr>
          <w:p w14:paraId="26342BA0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48±0.48 </w:t>
            </w:r>
          </w:p>
        </w:tc>
        <w:tc>
          <w:tcPr>
            <w:tcW w:w="1041" w:type="dxa"/>
          </w:tcPr>
          <w:p w14:paraId="3A7A7357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C3BF1" w:rsidRPr="00F61ACB" w14:paraId="370579C1" w14:textId="77777777" w:rsidTr="001859A8">
        <w:trPr>
          <w:trHeight w:val="240"/>
        </w:trPr>
        <w:tc>
          <w:tcPr>
            <w:tcW w:w="1797" w:type="dxa"/>
          </w:tcPr>
          <w:p w14:paraId="67823D42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Negative </w:t>
            </w:r>
          </w:p>
        </w:tc>
        <w:tc>
          <w:tcPr>
            <w:tcW w:w="592" w:type="dxa"/>
          </w:tcPr>
          <w:p w14:paraId="0A750371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45" w:type="dxa"/>
          </w:tcPr>
          <w:p w14:paraId="4611C032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33±0.72 </w:t>
            </w:r>
          </w:p>
        </w:tc>
        <w:tc>
          <w:tcPr>
            <w:tcW w:w="1041" w:type="dxa"/>
          </w:tcPr>
          <w:p w14:paraId="32071635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54EBB323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20.25± 1.12</w:t>
            </w:r>
          </w:p>
        </w:tc>
        <w:tc>
          <w:tcPr>
            <w:tcW w:w="1013" w:type="dxa"/>
          </w:tcPr>
          <w:p w14:paraId="71443548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5" w:type="dxa"/>
          </w:tcPr>
          <w:p w14:paraId="60BCF6C0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28±0.56 </w:t>
            </w:r>
          </w:p>
        </w:tc>
        <w:tc>
          <w:tcPr>
            <w:tcW w:w="901" w:type="dxa"/>
          </w:tcPr>
          <w:p w14:paraId="4C531DA8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2BA5A42D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41±0.65 </w:t>
            </w:r>
          </w:p>
        </w:tc>
        <w:tc>
          <w:tcPr>
            <w:tcW w:w="1041" w:type="dxa"/>
          </w:tcPr>
          <w:p w14:paraId="0C982CA4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5" w:type="dxa"/>
          </w:tcPr>
          <w:p w14:paraId="44F53E55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18±0.46 </w:t>
            </w:r>
          </w:p>
        </w:tc>
        <w:tc>
          <w:tcPr>
            <w:tcW w:w="1041" w:type="dxa"/>
          </w:tcPr>
          <w:p w14:paraId="0F6529E9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C3BF1" w:rsidRPr="00F61ACB" w14:paraId="294B26C7" w14:textId="77777777" w:rsidTr="001859A8">
        <w:trPr>
          <w:trHeight w:val="240"/>
        </w:trPr>
        <w:tc>
          <w:tcPr>
            <w:tcW w:w="1797" w:type="dxa"/>
          </w:tcPr>
          <w:p w14:paraId="681CBE19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R status </w:t>
            </w:r>
          </w:p>
        </w:tc>
        <w:tc>
          <w:tcPr>
            <w:tcW w:w="592" w:type="dxa"/>
          </w:tcPr>
          <w:p w14:paraId="31B5AEE2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2202D9DD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14:paraId="626CAAE1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0.4896</w:t>
            </w:r>
          </w:p>
        </w:tc>
        <w:tc>
          <w:tcPr>
            <w:tcW w:w="1503" w:type="dxa"/>
          </w:tcPr>
          <w:p w14:paraId="7DE47165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</w:tcPr>
          <w:p w14:paraId="3FDF32F7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345" w:type="dxa"/>
          </w:tcPr>
          <w:p w14:paraId="70B3108F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208F2E32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0.1883</w:t>
            </w:r>
          </w:p>
        </w:tc>
        <w:tc>
          <w:tcPr>
            <w:tcW w:w="1345" w:type="dxa"/>
          </w:tcPr>
          <w:p w14:paraId="2FEBEB8A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14:paraId="08B7C987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345" w:type="dxa"/>
          </w:tcPr>
          <w:p w14:paraId="0DBB02F5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14:paraId="5A6D2C59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AC3BF1" w:rsidRPr="00F61ACB" w14:paraId="2A805635" w14:textId="77777777" w:rsidTr="001859A8">
        <w:trPr>
          <w:trHeight w:val="240"/>
        </w:trPr>
        <w:tc>
          <w:tcPr>
            <w:tcW w:w="1797" w:type="dxa"/>
          </w:tcPr>
          <w:p w14:paraId="431B6EF8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ositive </w:t>
            </w:r>
          </w:p>
        </w:tc>
        <w:tc>
          <w:tcPr>
            <w:tcW w:w="592" w:type="dxa"/>
          </w:tcPr>
          <w:p w14:paraId="0E7CEF4C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345" w:type="dxa"/>
          </w:tcPr>
          <w:p w14:paraId="69F4E9DC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8.37±0.49</w:t>
            </w:r>
          </w:p>
        </w:tc>
        <w:tc>
          <w:tcPr>
            <w:tcW w:w="1041" w:type="dxa"/>
          </w:tcPr>
          <w:p w14:paraId="73BC800D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2189587A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9.25±1.13</w:t>
            </w:r>
          </w:p>
        </w:tc>
        <w:tc>
          <w:tcPr>
            <w:tcW w:w="1013" w:type="dxa"/>
          </w:tcPr>
          <w:p w14:paraId="2D140D93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5" w:type="dxa"/>
          </w:tcPr>
          <w:p w14:paraId="75597E4A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7.22±0.40</w:t>
            </w:r>
          </w:p>
        </w:tc>
        <w:tc>
          <w:tcPr>
            <w:tcW w:w="901" w:type="dxa"/>
          </w:tcPr>
          <w:p w14:paraId="054EDE70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3DB82469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7.00±0.70</w:t>
            </w:r>
          </w:p>
        </w:tc>
        <w:tc>
          <w:tcPr>
            <w:tcW w:w="1041" w:type="dxa"/>
          </w:tcPr>
          <w:p w14:paraId="5C59B30C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5" w:type="dxa"/>
          </w:tcPr>
          <w:p w14:paraId="7836CA91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6.51±0.47</w:t>
            </w:r>
          </w:p>
        </w:tc>
        <w:tc>
          <w:tcPr>
            <w:tcW w:w="1041" w:type="dxa"/>
          </w:tcPr>
          <w:p w14:paraId="69061C80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C3BF1" w:rsidRPr="00F61ACB" w14:paraId="18903767" w14:textId="77777777" w:rsidTr="001859A8">
        <w:trPr>
          <w:trHeight w:val="240"/>
        </w:trPr>
        <w:tc>
          <w:tcPr>
            <w:tcW w:w="1797" w:type="dxa"/>
          </w:tcPr>
          <w:p w14:paraId="187804D3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Negative</w:t>
            </w:r>
          </w:p>
        </w:tc>
        <w:tc>
          <w:tcPr>
            <w:tcW w:w="592" w:type="dxa"/>
          </w:tcPr>
          <w:p w14:paraId="4F5DD6C3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345" w:type="dxa"/>
          </w:tcPr>
          <w:p w14:paraId="5E04D4F3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41±0.69 </w:t>
            </w:r>
          </w:p>
        </w:tc>
        <w:tc>
          <w:tcPr>
            <w:tcW w:w="1041" w:type="dxa"/>
          </w:tcPr>
          <w:p w14:paraId="7A6A4D82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5B2C6F42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09±1.03 </w:t>
            </w:r>
          </w:p>
        </w:tc>
        <w:tc>
          <w:tcPr>
            <w:tcW w:w="1013" w:type="dxa"/>
          </w:tcPr>
          <w:p w14:paraId="52B51AB5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5" w:type="dxa"/>
          </w:tcPr>
          <w:p w14:paraId="08CE6288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29±0.52 </w:t>
            </w:r>
          </w:p>
        </w:tc>
        <w:tc>
          <w:tcPr>
            <w:tcW w:w="901" w:type="dxa"/>
          </w:tcPr>
          <w:p w14:paraId="70A6A789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44763273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35±0.63 </w:t>
            </w:r>
          </w:p>
        </w:tc>
        <w:tc>
          <w:tcPr>
            <w:tcW w:w="1041" w:type="dxa"/>
          </w:tcPr>
          <w:p w14:paraId="057A2D0A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5" w:type="dxa"/>
          </w:tcPr>
          <w:p w14:paraId="3B1E8225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23±0.48 </w:t>
            </w:r>
          </w:p>
        </w:tc>
        <w:tc>
          <w:tcPr>
            <w:tcW w:w="1041" w:type="dxa"/>
          </w:tcPr>
          <w:p w14:paraId="1C73910C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C3BF1" w:rsidRPr="00F61ACB" w14:paraId="74267724" w14:textId="77777777" w:rsidTr="001859A8">
        <w:trPr>
          <w:trHeight w:val="158"/>
        </w:trPr>
        <w:tc>
          <w:tcPr>
            <w:tcW w:w="1797" w:type="dxa"/>
          </w:tcPr>
          <w:p w14:paraId="6FAA2D2D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HER2 status </w:t>
            </w:r>
          </w:p>
        </w:tc>
        <w:tc>
          <w:tcPr>
            <w:tcW w:w="592" w:type="dxa"/>
          </w:tcPr>
          <w:p w14:paraId="6E94117A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416F7885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14:paraId="6C6F6240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02</w:t>
            </w:r>
          </w:p>
        </w:tc>
        <w:tc>
          <w:tcPr>
            <w:tcW w:w="1503" w:type="dxa"/>
          </w:tcPr>
          <w:p w14:paraId="08192C96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</w:tcPr>
          <w:p w14:paraId="48D0295E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0.7505</w:t>
            </w:r>
          </w:p>
        </w:tc>
        <w:tc>
          <w:tcPr>
            <w:tcW w:w="1345" w:type="dxa"/>
          </w:tcPr>
          <w:p w14:paraId="74CFE1CC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66164977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0.9896</w:t>
            </w:r>
          </w:p>
        </w:tc>
        <w:tc>
          <w:tcPr>
            <w:tcW w:w="1345" w:type="dxa"/>
          </w:tcPr>
          <w:p w14:paraId="000D4BE7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14:paraId="19257F17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4</w:t>
            </w:r>
          </w:p>
        </w:tc>
        <w:tc>
          <w:tcPr>
            <w:tcW w:w="1345" w:type="dxa"/>
          </w:tcPr>
          <w:p w14:paraId="4E89423D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14:paraId="02BEFE17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0.3323</w:t>
            </w:r>
          </w:p>
        </w:tc>
      </w:tr>
      <w:tr w:rsidR="00AC3BF1" w:rsidRPr="00F61ACB" w14:paraId="195E9E19" w14:textId="77777777" w:rsidTr="001859A8">
        <w:trPr>
          <w:trHeight w:val="53"/>
        </w:trPr>
        <w:tc>
          <w:tcPr>
            <w:tcW w:w="1797" w:type="dxa"/>
          </w:tcPr>
          <w:p w14:paraId="02B5A887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Negative</w:t>
            </w:r>
          </w:p>
        </w:tc>
        <w:tc>
          <w:tcPr>
            <w:tcW w:w="592" w:type="dxa"/>
          </w:tcPr>
          <w:p w14:paraId="0E0F049C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345" w:type="dxa"/>
          </w:tcPr>
          <w:p w14:paraId="713085AD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34±0.54 </w:t>
            </w:r>
          </w:p>
        </w:tc>
        <w:tc>
          <w:tcPr>
            <w:tcW w:w="1041" w:type="dxa"/>
          </w:tcPr>
          <w:p w14:paraId="6D8526BF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3" w:type="dxa"/>
          </w:tcPr>
          <w:p w14:paraId="282C529E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56±1.18 </w:t>
            </w:r>
          </w:p>
        </w:tc>
        <w:tc>
          <w:tcPr>
            <w:tcW w:w="1013" w:type="dxa"/>
          </w:tcPr>
          <w:p w14:paraId="476A3A29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51460AAA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24±0.45 </w:t>
            </w:r>
          </w:p>
        </w:tc>
        <w:tc>
          <w:tcPr>
            <w:tcW w:w="901" w:type="dxa"/>
          </w:tcPr>
          <w:p w14:paraId="0713F873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242EFB57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08±0.69 </w:t>
            </w:r>
          </w:p>
        </w:tc>
        <w:tc>
          <w:tcPr>
            <w:tcW w:w="1041" w:type="dxa"/>
          </w:tcPr>
          <w:p w14:paraId="396D0ED9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5" w:type="dxa"/>
          </w:tcPr>
          <w:p w14:paraId="27DF774C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42±0.48 </w:t>
            </w:r>
          </w:p>
        </w:tc>
        <w:tc>
          <w:tcPr>
            <w:tcW w:w="1041" w:type="dxa"/>
          </w:tcPr>
          <w:p w14:paraId="42F057A1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3BF1" w:rsidRPr="00F61ACB" w14:paraId="7FE2FBD0" w14:textId="77777777" w:rsidTr="001859A8">
        <w:trPr>
          <w:trHeight w:val="240"/>
        </w:trPr>
        <w:tc>
          <w:tcPr>
            <w:tcW w:w="1797" w:type="dxa"/>
          </w:tcPr>
          <w:p w14:paraId="5DE3DA0E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Positive </w:t>
            </w:r>
          </w:p>
        </w:tc>
        <w:tc>
          <w:tcPr>
            <w:tcW w:w="592" w:type="dxa"/>
          </w:tcPr>
          <w:p w14:paraId="0931350A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45" w:type="dxa"/>
          </w:tcPr>
          <w:p w14:paraId="3FCC6DF7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69±0.63 </w:t>
            </w:r>
          </w:p>
        </w:tc>
        <w:tc>
          <w:tcPr>
            <w:tcW w:w="1041" w:type="dxa"/>
          </w:tcPr>
          <w:p w14:paraId="20A37273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396A77D3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49±1.07 </w:t>
            </w:r>
          </w:p>
        </w:tc>
        <w:tc>
          <w:tcPr>
            <w:tcW w:w="1013" w:type="dxa"/>
          </w:tcPr>
          <w:p w14:paraId="4483AF85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0AF1614E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24±0.45 </w:t>
            </w:r>
          </w:p>
        </w:tc>
        <w:tc>
          <w:tcPr>
            <w:tcW w:w="901" w:type="dxa"/>
          </w:tcPr>
          <w:p w14:paraId="692E9499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3B079251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44±0.66 </w:t>
            </w:r>
          </w:p>
        </w:tc>
        <w:tc>
          <w:tcPr>
            <w:tcW w:w="1041" w:type="dxa"/>
          </w:tcPr>
          <w:p w14:paraId="2C84F402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0391CE9E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34±0.55 </w:t>
            </w:r>
          </w:p>
        </w:tc>
        <w:tc>
          <w:tcPr>
            <w:tcW w:w="1041" w:type="dxa"/>
          </w:tcPr>
          <w:p w14:paraId="0BB0275E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3BF1" w:rsidRPr="00F61ACB" w14:paraId="73894D28" w14:textId="77777777" w:rsidTr="001859A8">
        <w:trPr>
          <w:trHeight w:val="240"/>
        </w:trPr>
        <w:tc>
          <w:tcPr>
            <w:tcW w:w="1797" w:type="dxa"/>
          </w:tcPr>
          <w:p w14:paraId="41E36362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AM 50</w:t>
            </w:r>
          </w:p>
        </w:tc>
        <w:tc>
          <w:tcPr>
            <w:tcW w:w="592" w:type="dxa"/>
          </w:tcPr>
          <w:p w14:paraId="4B687427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013CD5F0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14:paraId="15E7FC88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503" w:type="dxa"/>
          </w:tcPr>
          <w:p w14:paraId="7FCFA48D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</w:tcPr>
          <w:p w14:paraId="5BE8B4F0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345" w:type="dxa"/>
          </w:tcPr>
          <w:p w14:paraId="0972393A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7E0A17F8" w14:textId="511C1F54" w:rsidR="00AC3BF1" w:rsidRPr="00F61ACB" w:rsidRDefault="003F4283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0.0820</w:t>
            </w:r>
          </w:p>
        </w:tc>
        <w:tc>
          <w:tcPr>
            <w:tcW w:w="1345" w:type="dxa"/>
          </w:tcPr>
          <w:p w14:paraId="6446843F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14:paraId="004C482C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345" w:type="dxa"/>
          </w:tcPr>
          <w:p w14:paraId="097966F3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14:paraId="116F3D24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AC3BF1" w:rsidRPr="00F61ACB" w14:paraId="78C6CE24" w14:textId="77777777" w:rsidTr="001859A8">
        <w:trPr>
          <w:trHeight w:val="285"/>
        </w:trPr>
        <w:tc>
          <w:tcPr>
            <w:tcW w:w="1797" w:type="dxa"/>
          </w:tcPr>
          <w:p w14:paraId="7561E63C" w14:textId="6680F9C0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uminal </w:t>
            </w:r>
          </w:p>
        </w:tc>
        <w:tc>
          <w:tcPr>
            <w:tcW w:w="592" w:type="dxa"/>
          </w:tcPr>
          <w:p w14:paraId="47CA8734" w14:textId="3FACE908" w:rsidR="00AC3BF1" w:rsidRPr="00F61ACB" w:rsidRDefault="003F4283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345" w:type="dxa"/>
          </w:tcPr>
          <w:p w14:paraId="3FB1B606" w14:textId="02016914" w:rsidR="00AC3BF1" w:rsidRPr="00F61ACB" w:rsidRDefault="003F4283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8.39</w:t>
            </w:r>
            <w:r w:rsidR="00AC3BF1"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041" w:type="dxa"/>
          </w:tcPr>
          <w:p w14:paraId="1FA0DFBF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3" w:type="dxa"/>
          </w:tcPr>
          <w:p w14:paraId="79B45483" w14:textId="58FDC42D" w:rsidR="00AC3BF1" w:rsidRPr="00F61ACB" w:rsidRDefault="003F4283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9.26</w:t>
            </w:r>
            <w:r w:rsidR="00AC3BF1"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013" w:type="dxa"/>
          </w:tcPr>
          <w:p w14:paraId="161B134A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5" w:type="dxa"/>
          </w:tcPr>
          <w:p w14:paraId="27BFAE5D" w14:textId="48F894AA" w:rsidR="00AC3BF1" w:rsidRPr="00F61ACB" w:rsidRDefault="003F4283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7.23</w:t>
            </w:r>
            <w:r w:rsidR="00AC3BF1"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01" w:type="dxa"/>
          </w:tcPr>
          <w:p w14:paraId="7F90ED43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75EB2E7B" w14:textId="31D04D47" w:rsidR="00AC3BF1" w:rsidRPr="00F61ACB" w:rsidRDefault="003F4283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6.99</w:t>
            </w:r>
            <w:r w:rsidR="00AC3BF1"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041" w:type="dxa"/>
          </w:tcPr>
          <w:p w14:paraId="5A630A5C" w14:textId="77777777" w:rsidR="00AC3BF1" w:rsidRPr="00F61ACB" w:rsidRDefault="00AC3BF1" w:rsidP="001859A8">
            <w:pPr>
              <w:spacing w:before="100" w:beforeAutospacing="1" w:after="100" w:afterAutospacing="1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5" w:type="dxa"/>
          </w:tcPr>
          <w:p w14:paraId="249157FF" w14:textId="72B3D20C" w:rsidR="00AC3BF1" w:rsidRPr="00F61ACB" w:rsidRDefault="003F4283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6.50</w:t>
            </w:r>
            <w:r w:rsidR="00AC3BF1"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041" w:type="dxa"/>
          </w:tcPr>
          <w:p w14:paraId="76E98CAD" w14:textId="77777777" w:rsidR="00AC3BF1" w:rsidRPr="00F61ACB" w:rsidRDefault="00AC3BF1" w:rsidP="001859A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C3BF1" w:rsidRPr="00F61ACB" w14:paraId="0186F0A9" w14:textId="77777777" w:rsidTr="001859A8">
        <w:trPr>
          <w:trHeight w:val="230"/>
        </w:trPr>
        <w:tc>
          <w:tcPr>
            <w:tcW w:w="1797" w:type="dxa"/>
          </w:tcPr>
          <w:p w14:paraId="551BD90F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HER2 enriched</w:t>
            </w:r>
          </w:p>
        </w:tc>
        <w:tc>
          <w:tcPr>
            <w:tcW w:w="592" w:type="dxa"/>
          </w:tcPr>
          <w:p w14:paraId="2862E7D9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45" w:type="dxa"/>
          </w:tcPr>
          <w:p w14:paraId="756529AC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8.80±0.68</w:t>
            </w:r>
          </w:p>
        </w:tc>
        <w:tc>
          <w:tcPr>
            <w:tcW w:w="1041" w:type="dxa"/>
          </w:tcPr>
          <w:p w14:paraId="44FCB461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2DA0C1AF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20.04±1.06</w:t>
            </w:r>
          </w:p>
        </w:tc>
        <w:tc>
          <w:tcPr>
            <w:tcW w:w="1013" w:type="dxa"/>
          </w:tcPr>
          <w:p w14:paraId="0B332541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4428D773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7.17±0.47</w:t>
            </w:r>
          </w:p>
        </w:tc>
        <w:tc>
          <w:tcPr>
            <w:tcW w:w="901" w:type="dxa"/>
          </w:tcPr>
          <w:p w14:paraId="6DDE3064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7FF34F74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7.59±0.74</w:t>
            </w:r>
          </w:p>
        </w:tc>
        <w:tc>
          <w:tcPr>
            <w:tcW w:w="1041" w:type="dxa"/>
          </w:tcPr>
          <w:p w14:paraId="343C2155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01D78E07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6.16±0.42</w:t>
            </w:r>
          </w:p>
        </w:tc>
        <w:tc>
          <w:tcPr>
            <w:tcW w:w="1041" w:type="dxa"/>
          </w:tcPr>
          <w:p w14:paraId="45705558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3BF1" w:rsidRPr="00F61ACB" w14:paraId="600BB0E6" w14:textId="77777777" w:rsidTr="001859A8">
        <w:trPr>
          <w:trHeight w:val="240"/>
        </w:trPr>
        <w:tc>
          <w:tcPr>
            <w:tcW w:w="1797" w:type="dxa"/>
          </w:tcPr>
          <w:p w14:paraId="30CB25CA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sal-like</w:t>
            </w:r>
          </w:p>
        </w:tc>
        <w:tc>
          <w:tcPr>
            <w:tcW w:w="592" w:type="dxa"/>
          </w:tcPr>
          <w:p w14:paraId="7C75782B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45" w:type="dxa"/>
          </w:tcPr>
          <w:p w14:paraId="41900165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8.20±0.63</w:t>
            </w:r>
          </w:p>
        </w:tc>
        <w:tc>
          <w:tcPr>
            <w:tcW w:w="1041" w:type="dxa"/>
          </w:tcPr>
          <w:p w14:paraId="4C9253FC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24ACD1A6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24±1.07 </w:t>
            </w:r>
          </w:p>
        </w:tc>
        <w:tc>
          <w:tcPr>
            <w:tcW w:w="1013" w:type="dxa"/>
          </w:tcPr>
          <w:p w14:paraId="14F3A4C0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62040C40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35±0.57 </w:t>
            </w:r>
          </w:p>
        </w:tc>
        <w:tc>
          <w:tcPr>
            <w:tcW w:w="901" w:type="dxa"/>
          </w:tcPr>
          <w:p w14:paraId="5056DD6C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2F7960D6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36±0.63 </w:t>
            </w:r>
          </w:p>
        </w:tc>
        <w:tc>
          <w:tcPr>
            <w:tcW w:w="1041" w:type="dxa"/>
          </w:tcPr>
          <w:p w14:paraId="5E84BB18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250A8141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20±0.52 </w:t>
            </w:r>
          </w:p>
        </w:tc>
        <w:tc>
          <w:tcPr>
            <w:tcW w:w="1041" w:type="dxa"/>
          </w:tcPr>
          <w:p w14:paraId="1F0D65EB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3BF1" w:rsidRPr="00F61ACB" w14:paraId="4E4739D3" w14:textId="77777777" w:rsidTr="001859A8">
        <w:trPr>
          <w:trHeight w:val="240"/>
        </w:trPr>
        <w:tc>
          <w:tcPr>
            <w:tcW w:w="1797" w:type="dxa"/>
          </w:tcPr>
          <w:p w14:paraId="3B8E612A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rmal-like</w:t>
            </w:r>
          </w:p>
        </w:tc>
        <w:tc>
          <w:tcPr>
            <w:tcW w:w="592" w:type="dxa"/>
          </w:tcPr>
          <w:p w14:paraId="60325A87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5" w:type="dxa"/>
          </w:tcPr>
          <w:p w14:paraId="06C7D7D2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8.36±0.61</w:t>
            </w:r>
          </w:p>
        </w:tc>
        <w:tc>
          <w:tcPr>
            <w:tcW w:w="1041" w:type="dxa"/>
          </w:tcPr>
          <w:p w14:paraId="3BAF408C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4D4C099C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20.45±1.12</w:t>
            </w:r>
          </w:p>
        </w:tc>
        <w:tc>
          <w:tcPr>
            <w:tcW w:w="1013" w:type="dxa"/>
          </w:tcPr>
          <w:p w14:paraId="79197BD6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61B0BC99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6.98±0.40</w:t>
            </w:r>
          </w:p>
        </w:tc>
        <w:tc>
          <w:tcPr>
            <w:tcW w:w="901" w:type="dxa"/>
          </w:tcPr>
          <w:p w14:paraId="54401D29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3AAB9718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7.36±0.71</w:t>
            </w:r>
          </w:p>
        </w:tc>
        <w:tc>
          <w:tcPr>
            <w:tcW w:w="1041" w:type="dxa"/>
          </w:tcPr>
          <w:p w14:paraId="63D04E74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495EB712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6.55±0.21</w:t>
            </w:r>
          </w:p>
        </w:tc>
        <w:tc>
          <w:tcPr>
            <w:tcW w:w="1041" w:type="dxa"/>
          </w:tcPr>
          <w:p w14:paraId="51A1FBD7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3BF1" w:rsidRPr="00F61ACB" w14:paraId="32DD3845" w14:textId="77777777" w:rsidTr="001859A8">
        <w:trPr>
          <w:trHeight w:val="240"/>
        </w:trPr>
        <w:tc>
          <w:tcPr>
            <w:tcW w:w="1797" w:type="dxa"/>
          </w:tcPr>
          <w:p w14:paraId="1D8241E0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AJCC stage</w:t>
            </w:r>
          </w:p>
        </w:tc>
        <w:tc>
          <w:tcPr>
            <w:tcW w:w="592" w:type="dxa"/>
          </w:tcPr>
          <w:p w14:paraId="2925E945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2E72CD11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14:paraId="0531C638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267</w:t>
            </w:r>
          </w:p>
        </w:tc>
        <w:tc>
          <w:tcPr>
            <w:tcW w:w="1503" w:type="dxa"/>
          </w:tcPr>
          <w:p w14:paraId="618DF8EE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</w:tcPr>
          <w:p w14:paraId="1E93B135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35</w:t>
            </w:r>
          </w:p>
        </w:tc>
        <w:tc>
          <w:tcPr>
            <w:tcW w:w="1345" w:type="dxa"/>
          </w:tcPr>
          <w:p w14:paraId="23020391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1F4F85D4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48</w:t>
            </w:r>
          </w:p>
        </w:tc>
        <w:tc>
          <w:tcPr>
            <w:tcW w:w="1345" w:type="dxa"/>
          </w:tcPr>
          <w:p w14:paraId="48CDD9AD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14:paraId="1C249C83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0.1514</w:t>
            </w:r>
          </w:p>
        </w:tc>
        <w:tc>
          <w:tcPr>
            <w:tcW w:w="1345" w:type="dxa"/>
          </w:tcPr>
          <w:p w14:paraId="43951F30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14:paraId="4ADA46DC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38</w:t>
            </w:r>
          </w:p>
        </w:tc>
      </w:tr>
      <w:tr w:rsidR="00AC3BF1" w:rsidRPr="00F61ACB" w14:paraId="57727478" w14:textId="77777777" w:rsidTr="001859A8">
        <w:trPr>
          <w:trHeight w:val="240"/>
        </w:trPr>
        <w:tc>
          <w:tcPr>
            <w:tcW w:w="1797" w:type="dxa"/>
          </w:tcPr>
          <w:p w14:paraId="6BC47A71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592" w:type="dxa"/>
          </w:tcPr>
          <w:p w14:paraId="6B9A36E9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45" w:type="dxa"/>
          </w:tcPr>
          <w:p w14:paraId="16397E36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8.15±0.53</w:t>
            </w:r>
          </w:p>
        </w:tc>
        <w:tc>
          <w:tcPr>
            <w:tcW w:w="1041" w:type="dxa"/>
          </w:tcPr>
          <w:p w14:paraId="36AB90F2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3" w:type="dxa"/>
          </w:tcPr>
          <w:p w14:paraId="6EE457A6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9.06±0.82</w:t>
            </w:r>
          </w:p>
        </w:tc>
        <w:tc>
          <w:tcPr>
            <w:tcW w:w="1013" w:type="dxa"/>
          </w:tcPr>
          <w:p w14:paraId="49035CF0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5" w:type="dxa"/>
          </w:tcPr>
          <w:p w14:paraId="211130BE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7.43±0.30</w:t>
            </w:r>
          </w:p>
        </w:tc>
        <w:tc>
          <w:tcPr>
            <w:tcW w:w="901" w:type="dxa"/>
          </w:tcPr>
          <w:p w14:paraId="2B879C6D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5" w:type="dxa"/>
          </w:tcPr>
          <w:p w14:paraId="0C88CC4E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6.88±0.63</w:t>
            </w:r>
          </w:p>
        </w:tc>
        <w:tc>
          <w:tcPr>
            <w:tcW w:w="1041" w:type="dxa"/>
          </w:tcPr>
          <w:p w14:paraId="7712837B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1C4AF9E6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6.61±0.45</w:t>
            </w:r>
          </w:p>
        </w:tc>
        <w:tc>
          <w:tcPr>
            <w:tcW w:w="1041" w:type="dxa"/>
          </w:tcPr>
          <w:p w14:paraId="0361BBE8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3BF1" w:rsidRPr="00F61ACB" w14:paraId="5F78D813" w14:textId="77777777" w:rsidTr="001859A8">
        <w:trPr>
          <w:trHeight w:val="240"/>
        </w:trPr>
        <w:tc>
          <w:tcPr>
            <w:tcW w:w="1797" w:type="dxa"/>
          </w:tcPr>
          <w:p w14:paraId="5CEAFA7B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592" w:type="dxa"/>
          </w:tcPr>
          <w:p w14:paraId="3D982730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345" w:type="dxa"/>
          </w:tcPr>
          <w:p w14:paraId="11242280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8.39±0.53</w:t>
            </w:r>
          </w:p>
        </w:tc>
        <w:tc>
          <w:tcPr>
            <w:tcW w:w="1041" w:type="dxa"/>
          </w:tcPr>
          <w:p w14:paraId="324C359C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30B1627C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9.61±1.22</w:t>
            </w:r>
          </w:p>
        </w:tc>
        <w:tc>
          <w:tcPr>
            <w:tcW w:w="1013" w:type="dxa"/>
          </w:tcPr>
          <w:p w14:paraId="201C0D75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6F3D163F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7.23±0.46</w:t>
            </w:r>
          </w:p>
        </w:tc>
        <w:tc>
          <w:tcPr>
            <w:tcW w:w="901" w:type="dxa"/>
          </w:tcPr>
          <w:p w14:paraId="158B5970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1DF2DC8E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7.16±0.69</w:t>
            </w:r>
          </w:p>
        </w:tc>
        <w:tc>
          <w:tcPr>
            <w:tcW w:w="1041" w:type="dxa"/>
          </w:tcPr>
          <w:p w14:paraId="0903F647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780BA83A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6.39±0.48</w:t>
            </w:r>
          </w:p>
        </w:tc>
        <w:tc>
          <w:tcPr>
            <w:tcW w:w="1041" w:type="dxa"/>
          </w:tcPr>
          <w:p w14:paraId="7241C03D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3BF1" w:rsidRPr="00F61ACB" w14:paraId="41EDDF5B" w14:textId="77777777" w:rsidTr="001859A8">
        <w:trPr>
          <w:trHeight w:val="240"/>
        </w:trPr>
        <w:tc>
          <w:tcPr>
            <w:tcW w:w="1797" w:type="dxa"/>
          </w:tcPr>
          <w:p w14:paraId="3A062ABE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592" w:type="dxa"/>
          </w:tcPr>
          <w:p w14:paraId="19A28CB3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45" w:type="dxa"/>
          </w:tcPr>
          <w:p w14:paraId="0BFC620F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8.49±0.65</w:t>
            </w:r>
          </w:p>
        </w:tc>
        <w:tc>
          <w:tcPr>
            <w:tcW w:w="1041" w:type="dxa"/>
          </w:tcPr>
          <w:p w14:paraId="6C4A814F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014FA5D2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9.52±1.06</w:t>
            </w:r>
          </w:p>
        </w:tc>
        <w:tc>
          <w:tcPr>
            <w:tcW w:w="1013" w:type="dxa"/>
          </w:tcPr>
          <w:p w14:paraId="67990EFA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75E074AB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7.18±0.44</w:t>
            </w:r>
          </w:p>
        </w:tc>
        <w:tc>
          <w:tcPr>
            <w:tcW w:w="901" w:type="dxa"/>
          </w:tcPr>
          <w:p w14:paraId="3EE8C659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030E127C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7.14±0.75</w:t>
            </w:r>
          </w:p>
        </w:tc>
        <w:tc>
          <w:tcPr>
            <w:tcW w:w="1041" w:type="dxa"/>
          </w:tcPr>
          <w:p w14:paraId="4DE7E3D5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541C327B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6.43±0.49</w:t>
            </w:r>
          </w:p>
        </w:tc>
        <w:tc>
          <w:tcPr>
            <w:tcW w:w="1041" w:type="dxa"/>
          </w:tcPr>
          <w:p w14:paraId="58C969D4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3BF1" w:rsidRPr="00F61ACB" w14:paraId="65EA4FE9" w14:textId="77777777" w:rsidTr="001859A8">
        <w:trPr>
          <w:trHeight w:val="240"/>
        </w:trPr>
        <w:tc>
          <w:tcPr>
            <w:tcW w:w="1797" w:type="dxa"/>
          </w:tcPr>
          <w:p w14:paraId="5D9E6AC4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592" w:type="dxa"/>
          </w:tcPr>
          <w:p w14:paraId="2172D0B3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45" w:type="dxa"/>
          </w:tcPr>
          <w:p w14:paraId="4CBD214B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8.34±0.61</w:t>
            </w:r>
          </w:p>
        </w:tc>
        <w:tc>
          <w:tcPr>
            <w:tcW w:w="1041" w:type="dxa"/>
          </w:tcPr>
          <w:p w14:paraId="0EB311EA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06C3056B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20.64±1.20</w:t>
            </w:r>
          </w:p>
        </w:tc>
        <w:tc>
          <w:tcPr>
            <w:tcW w:w="1013" w:type="dxa"/>
          </w:tcPr>
          <w:p w14:paraId="02B39152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3DDABA26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7.26±0.58</w:t>
            </w:r>
          </w:p>
        </w:tc>
        <w:tc>
          <w:tcPr>
            <w:tcW w:w="901" w:type="dxa"/>
          </w:tcPr>
          <w:p w14:paraId="0B2428F7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05443818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7.23±0.60</w:t>
            </w:r>
          </w:p>
        </w:tc>
        <w:tc>
          <w:tcPr>
            <w:tcW w:w="1041" w:type="dxa"/>
          </w:tcPr>
          <w:p w14:paraId="25289237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207E02E0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15.94±0.60</w:t>
            </w:r>
          </w:p>
        </w:tc>
        <w:tc>
          <w:tcPr>
            <w:tcW w:w="1041" w:type="dxa"/>
          </w:tcPr>
          <w:p w14:paraId="1D411C60" w14:textId="77777777" w:rsidR="00AC3BF1" w:rsidRPr="00F61ACB" w:rsidRDefault="00AC3BF1" w:rsidP="001859A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90890F5" w14:textId="36B6F3B1" w:rsidR="00AC3BF1" w:rsidRPr="00F61ACB" w:rsidRDefault="00AC3BF1" w:rsidP="00AC3BF1">
      <w:pPr>
        <w:rPr>
          <w:rFonts w:ascii="Times New Roman" w:eastAsia="Times New Roman" w:hAnsi="Times New Roman" w:cs="Times New Roman"/>
        </w:rPr>
      </w:pPr>
      <w:r w:rsidRPr="00F61ACB">
        <w:rPr>
          <w:rFonts w:ascii="Times New Roman" w:eastAsia="Times New Roman" w:hAnsi="Times New Roman" w:cs="Times New Roman"/>
        </w:rPr>
        <w:t>Values are mean (standard variation) of gene expression levels.</w:t>
      </w:r>
    </w:p>
    <w:p w14:paraId="23AF93A9" w14:textId="77777777" w:rsidR="00CE204E" w:rsidRPr="00F61ACB" w:rsidRDefault="00CE204E" w:rsidP="00AC3BF1">
      <w:pPr>
        <w:rPr>
          <w:rFonts w:ascii="Times New Roman" w:hAnsi="Times New Roman" w:cs="Times New Roman"/>
        </w:rPr>
      </w:pPr>
    </w:p>
    <w:p w14:paraId="08ADF5C0" w14:textId="77777777" w:rsidR="00AC3BF1" w:rsidRPr="00F61ACB" w:rsidRDefault="00AC3BF1" w:rsidP="00AC3BF1">
      <w:pPr>
        <w:tabs>
          <w:tab w:val="left" w:pos="2352"/>
        </w:tabs>
        <w:rPr>
          <w:rFonts w:ascii="Times New Roman" w:hAnsi="Times New Roman" w:cs="Times New Roman"/>
          <w:sz w:val="24"/>
          <w:szCs w:val="24"/>
        </w:rPr>
      </w:pPr>
    </w:p>
    <w:p w14:paraId="05470BD2" w14:textId="0F5B458B" w:rsidR="00AC3BF1" w:rsidRPr="00F61ACB" w:rsidRDefault="00AC3BF1"/>
    <w:p w14:paraId="3B879E24" w14:textId="5CCAB134" w:rsidR="00AC3BF1" w:rsidRPr="00F61ACB" w:rsidRDefault="00AC3BF1"/>
    <w:p w14:paraId="66FD07D5" w14:textId="14225E75" w:rsidR="00AC3BF1" w:rsidRPr="00F61ACB" w:rsidRDefault="00AC3BF1"/>
    <w:p w14:paraId="058E6D73" w14:textId="44097812" w:rsidR="00AC3BF1" w:rsidRPr="00F61ACB" w:rsidRDefault="00AC3BF1"/>
    <w:p w14:paraId="3A501338" w14:textId="2CFE2C87" w:rsidR="00AC3BF1" w:rsidRPr="00F61ACB" w:rsidRDefault="00AC3BF1"/>
    <w:p w14:paraId="2DFF0113" w14:textId="18A16677" w:rsidR="00AC3BF1" w:rsidRPr="00F61ACB" w:rsidRDefault="00AC3BF1"/>
    <w:p w14:paraId="02E48F24" w14:textId="15541C7E" w:rsidR="001C401C" w:rsidRPr="00F61ACB" w:rsidRDefault="001C401C"/>
    <w:p w14:paraId="56D5BB08" w14:textId="607507A8" w:rsidR="001C401C" w:rsidRPr="00F61ACB" w:rsidRDefault="001C401C"/>
    <w:p w14:paraId="04B3AB80" w14:textId="7BC6FD73" w:rsidR="001C401C" w:rsidRPr="00F61ACB" w:rsidRDefault="001C401C"/>
    <w:p w14:paraId="1BF62E93" w14:textId="4E657260" w:rsidR="001C401C" w:rsidRPr="00F61ACB" w:rsidRDefault="001C401C"/>
    <w:p w14:paraId="24E1B6D3" w14:textId="022F905A" w:rsidR="001C401C" w:rsidRPr="00F61ACB" w:rsidRDefault="001C401C"/>
    <w:p w14:paraId="75C17C0C" w14:textId="1AC0D0C6" w:rsidR="001C401C" w:rsidRPr="00F61ACB" w:rsidRDefault="001C401C"/>
    <w:p w14:paraId="7216026F" w14:textId="77777777" w:rsidR="001C401C" w:rsidRPr="00F61ACB" w:rsidRDefault="001C401C"/>
    <w:p w14:paraId="2A4605BD" w14:textId="7753F335" w:rsidR="001C401C" w:rsidRPr="00F61ACB" w:rsidRDefault="001C401C" w:rsidP="001C401C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F61ACB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8060FE" w:rsidRPr="00F61ACB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Pr="00F61ACB">
        <w:rPr>
          <w:rFonts w:ascii="Times New Roman" w:eastAsia="Times New Roman" w:hAnsi="Times New Roman" w:cs="Times New Roman"/>
          <w:sz w:val="24"/>
          <w:szCs w:val="24"/>
        </w:rPr>
        <w:t>: Association between race and clinicopathological characteristics and gene expression of the mTOR pathway in TCGA breast cancer data</w:t>
      </w:r>
      <w:r w:rsidRPr="00F61A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5B56F388" w14:textId="77777777" w:rsidR="001C401C" w:rsidRPr="00F61ACB" w:rsidRDefault="001C401C" w:rsidP="001C401C"/>
    <w:tbl>
      <w:tblPr>
        <w:tblStyle w:val="TableGrid"/>
        <w:tblW w:w="14629" w:type="dxa"/>
        <w:jc w:val="center"/>
        <w:tblLook w:val="04A0" w:firstRow="1" w:lastRow="0" w:firstColumn="1" w:lastColumn="0" w:noHBand="0" w:noVBand="1"/>
      </w:tblPr>
      <w:tblGrid>
        <w:gridCol w:w="2184"/>
        <w:gridCol w:w="1529"/>
        <w:gridCol w:w="994"/>
        <w:gridCol w:w="1470"/>
        <w:gridCol w:w="920"/>
        <w:gridCol w:w="1546"/>
        <w:gridCol w:w="898"/>
        <w:gridCol w:w="1570"/>
        <w:gridCol w:w="918"/>
        <w:gridCol w:w="1724"/>
        <w:gridCol w:w="876"/>
      </w:tblGrid>
      <w:tr w:rsidR="001C401C" w:rsidRPr="00F61ACB" w14:paraId="7128A221" w14:textId="77777777" w:rsidTr="00A2218A">
        <w:trPr>
          <w:trHeight w:val="275"/>
          <w:jc w:val="center"/>
        </w:trPr>
        <w:tc>
          <w:tcPr>
            <w:tcW w:w="2227" w:type="dxa"/>
          </w:tcPr>
          <w:p w14:paraId="31C99A60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573" w:type="dxa"/>
            <w:gridSpan w:val="2"/>
          </w:tcPr>
          <w:p w14:paraId="1E3412EB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i/>
                <w:sz w:val="24"/>
                <w:szCs w:val="24"/>
              </w:rPr>
              <w:t>AKT1</w:t>
            </w:r>
          </w:p>
        </w:tc>
        <w:tc>
          <w:tcPr>
            <w:tcW w:w="2431" w:type="dxa"/>
            <w:gridSpan w:val="2"/>
          </w:tcPr>
          <w:p w14:paraId="4EC68422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i/>
                <w:sz w:val="24"/>
                <w:szCs w:val="24"/>
              </w:rPr>
              <w:t>EIF4EBP1</w:t>
            </w:r>
          </w:p>
        </w:tc>
        <w:tc>
          <w:tcPr>
            <w:tcW w:w="2489" w:type="dxa"/>
            <w:gridSpan w:val="2"/>
          </w:tcPr>
          <w:p w14:paraId="30C7E01F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i/>
                <w:sz w:val="24"/>
                <w:szCs w:val="24"/>
              </w:rPr>
              <w:t>MTOR</w:t>
            </w:r>
          </w:p>
        </w:tc>
        <w:tc>
          <w:tcPr>
            <w:tcW w:w="2536" w:type="dxa"/>
            <w:gridSpan w:val="2"/>
          </w:tcPr>
          <w:p w14:paraId="7EEDE1F2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i/>
                <w:sz w:val="24"/>
                <w:szCs w:val="24"/>
              </w:rPr>
              <w:t>RPS6KB2</w:t>
            </w:r>
          </w:p>
        </w:tc>
        <w:tc>
          <w:tcPr>
            <w:tcW w:w="2373" w:type="dxa"/>
            <w:gridSpan w:val="2"/>
          </w:tcPr>
          <w:p w14:paraId="0701F53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i/>
                <w:sz w:val="24"/>
                <w:szCs w:val="24"/>
              </w:rPr>
              <w:t>TSC1</w:t>
            </w:r>
          </w:p>
        </w:tc>
      </w:tr>
      <w:tr w:rsidR="001C401C" w:rsidRPr="00F61ACB" w14:paraId="377E5837" w14:textId="77777777" w:rsidTr="00A2218A">
        <w:trPr>
          <w:trHeight w:val="275"/>
          <w:jc w:val="center"/>
        </w:trPr>
        <w:tc>
          <w:tcPr>
            <w:tcW w:w="2227" w:type="dxa"/>
          </w:tcPr>
          <w:p w14:paraId="3EE0CED0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</w:tcPr>
          <w:p w14:paraId="516AE118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Log2 </w:t>
            </w:r>
          </w:p>
          <w:p w14:paraId="0C4A4644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fold-change </w:t>
            </w:r>
          </w:p>
          <w:p w14:paraId="18764B70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002" w:type="dxa"/>
          </w:tcPr>
          <w:p w14:paraId="0D38CC0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08" w:type="dxa"/>
          </w:tcPr>
          <w:p w14:paraId="56F7CED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Log2 </w:t>
            </w:r>
          </w:p>
          <w:p w14:paraId="7BC6943F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fold-change </w:t>
            </w:r>
          </w:p>
          <w:p w14:paraId="0C32310C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923" w:type="dxa"/>
          </w:tcPr>
          <w:p w14:paraId="7C904C1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89" w:type="dxa"/>
          </w:tcPr>
          <w:p w14:paraId="46C3C0B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Log2 </w:t>
            </w:r>
          </w:p>
          <w:p w14:paraId="5EC4BBFD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fold-change </w:t>
            </w:r>
          </w:p>
          <w:p w14:paraId="3C6CC9C1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900" w:type="dxa"/>
          </w:tcPr>
          <w:p w14:paraId="3484B9B8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615" w:type="dxa"/>
          </w:tcPr>
          <w:p w14:paraId="62D5A20E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Log2 </w:t>
            </w:r>
          </w:p>
          <w:p w14:paraId="38B6E79A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fold-change </w:t>
            </w:r>
          </w:p>
          <w:p w14:paraId="5BDFC3BA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921" w:type="dxa"/>
          </w:tcPr>
          <w:p w14:paraId="3264AD08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779" w:type="dxa"/>
          </w:tcPr>
          <w:p w14:paraId="5B4EEC6A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Log2 </w:t>
            </w:r>
          </w:p>
          <w:p w14:paraId="7DD0768C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 xml:space="preserve">fold-change </w:t>
            </w:r>
          </w:p>
          <w:p w14:paraId="4160C31C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594" w:type="dxa"/>
          </w:tcPr>
          <w:p w14:paraId="3829D28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C401C" w:rsidRPr="00F61ACB" w14:paraId="25C08383" w14:textId="77777777" w:rsidTr="00A2218A">
        <w:trPr>
          <w:trHeight w:val="275"/>
          <w:jc w:val="center"/>
        </w:trPr>
        <w:tc>
          <w:tcPr>
            <w:tcW w:w="2227" w:type="dxa"/>
          </w:tcPr>
          <w:p w14:paraId="050B014A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Race </w:t>
            </w:r>
          </w:p>
        </w:tc>
        <w:tc>
          <w:tcPr>
            <w:tcW w:w="1571" w:type="dxa"/>
          </w:tcPr>
          <w:p w14:paraId="123D160E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</w:tcPr>
          <w:p w14:paraId="4C83C3F8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</w:tcPr>
          <w:p w14:paraId="7601D35D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14:paraId="3F16818F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</w:tcPr>
          <w:p w14:paraId="5D751EA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12575A8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14:paraId="451FA671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6A4112FE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5D828139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</w:tcPr>
          <w:p w14:paraId="72A45792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1C" w:rsidRPr="00F61ACB" w14:paraId="28C0A638" w14:textId="77777777" w:rsidTr="00A2218A">
        <w:trPr>
          <w:trHeight w:val="275"/>
          <w:jc w:val="center"/>
        </w:trPr>
        <w:tc>
          <w:tcPr>
            <w:tcW w:w="2227" w:type="dxa"/>
          </w:tcPr>
          <w:p w14:paraId="6581FBA6" w14:textId="77777777" w:rsidR="001C401C" w:rsidRPr="00F61ACB" w:rsidRDefault="001C401C" w:rsidP="00A22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White (0)</w:t>
            </w:r>
          </w:p>
        </w:tc>
        <w:tc>
          <w:tcPr>
            <w:tcW w:w="1571" w:type="dxa"/>
          </w:tcPr>
          <w:p w14:paraId="469FFEF3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02" w:type="dxa"/>
          </w:tcPr>
          <w:p w14:paraId="03047C7C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</w:tcPr>
          <w:p w14:paraId="5E284A1B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3" w:type="dxa"/>
          </w:tcPr>
          <w:p w14:paraId="4AAFDC54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</w:tcPr>
          <w:p w14:paraId="57A47049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5A747E54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14:paraId="421F463D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1" w:type="dxa"/>
          </w:tcPr>
          <w:p w14:paraId="44D67750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72AC1A24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94" w:type="dxa"/>
          </w:tcPr>
          <w:p w14:paraId="4F73CE5D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1C" w:rsidRPr="00F61ACB" w14:paraId="46A8D3E9" w14:textId="77777777" w:rsidTr="00A2218A">
        <w:trPr>
          <w:trHeight w:val="275"/>
          <w:jc w:val="center"/>
        </w:trPr>
        <w:tc>
          <w:tcPr>
            <w:tcW w:w="2227" w:type="dxa"/>
          </w:tcPr>
          <w:p w14:paraId="01B5836C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Black (1)</w:t>
            </w:r>
          </w:p>
        </w:tc>
        <w:tc>
          <w:tcPr>
            <w:tcW w:w="1571" w:type="dxa"/>
          </w:tcPr>
          <w:p w14:paraId="2B7F67E1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51C0EB92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16, 0.26)</w:t>
            </w:r>
          </w:p>
        </w:tc>
        <w:tc>
          <w:tcPr>
            <w:tcW w:w="1002" w:type="dxa"/>
          </w:tcPr>
          <w:p w14:paraId="711A1FCB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6411</w:t>
            </w:r>
          </w:p>
        </w:tc>
        <w:tc>
          <w:tcPr>
            <w:tcW w:w="1508" w:type="dxa"/>
          </w:tcPr>
          <w:p w14:paraId="1242B432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  <w:p w14:paraId="2407A8F9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52, 0.30)</w:t>
            </w:r>
          </w:p>
        </w:tc>
        <w:tc>
          <w:tcPr>
            <w:tcW w:w="923" w:type="dxa"/>
          </w:tcPr>
          <w:p w14:paraId="54EA24E2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6121</w:t>
            </w:r>
          </w:p>
        </w:tc>
        <w:tc>
          <w:tcPr>
            <w:tcW w:w="1589" w:type="dxa"/>
          </w:tcPr>
          <w:p w14:paraId="3595D66E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  <w:p w14:paraId="50501C1E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23, 0.11)</w:t>
            </w:r>
          </w:p>
        </w:tc>
        <w:tc>
          <w:tcPr>
            <w:tcW w:w="900" w:type="dxa"/>
          </w:tcPr>
          <w:p w14:paraId="2C5382CA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5169</w:t>
            </w:r>
          </w:p>
        </w:tc>
        <w:tc>
          <w:tcPr>
            <w:tcW w:w="1615" w:type="dxa"/>
          </w:tcPr>
          <w:p w14:paraId="1ACD5BB2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  <w:p w14:paraId="53438D1C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30, 0.21)</w:t>
            </w:r>
          </w:p>
        </w:tc>
        <w:tc>
          <w:tcPr>
            <w:tcW w:w="921" w:type="dxa"/>
          </w:tcPr>
          <w:p w14:paraId="6189560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7305</w:t>
            </w:r>
          </w:p>
        </w:tc>
        <w:tc>
          <w:tcPr>
            <w:tcW w:w="1779" w:type="dxa"/>
          </w:tcPr>
          <w:p w14:paraId="6CB5D86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173BD86A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15, 0.21)</w:t>
            </w:r>
          </w:p>
        </w:tc>
        <w:tc>
          <w:tcPr>
            <w:tcW w:w="594" w:type="dxa"/>
          </w:tcPr>
          <w:p w14:paraId="6DEA0AAF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7319</w:t>
            </w:r>
          </w:p>
        </w:tc>
      </w:tr>
      <w:tr w:rsidR="001C401C" w:rsidRPr="00F61ACB" w14:paraId="4097937B" w14:textId="77777777" w:rsidTr="00A2218A">
        <w:trPr>
          <w:trHeight w:val="275"/>
          <w:jc w:val="center"/>
        </w:trPr>
        <w:tc>
          <w:tcPr>
            <w:tcW w:w="2227" w:type="dxa"/>
          </w:tcPr>
          <w:p w14:paraId="55D660B1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Age </w:t>
            </w:r>
          </w:p>
        </w:tc>
        <w:tc>
          <w:tcPr>
            <w:tcW w:w="1571" w:type="dxa"/>
          </w:tcPr>
          <w:p w14:paraId="1C485858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</w:tcPr>
          <w:p w14:paraId="1E71ECFB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</w:tcPr>
          <w:p w14:paraId="139D17D4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14:paraId="0CA7CDCD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</w:tcPr>
          <w:p w14:paraId="1C8EE44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0D8311D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14:paraId="70E0FDA6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026FBA8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13536BD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</w:tcPr>
          <w:p w14:paraId="025CE3B0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1C" w:rsidRPr="00F61ACB" w14:paraId="65383650" w14:textId="77777777" w:rsidTr="00A2218A">
        <w:trPr>
          <w:trHeight w:val="275"/>
          <w:jc w:val="center"/>
        </w:trPr>
        <w:tc>
          <w:tcPr>
            <w:tcW w:w="2227" w:type="dxa"/>
          </w:tcPr>
          <w:p w14:paraId="1201A689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≤40 </w:t>
            </w:r>
          </w:p>
        </w:tc>
        <w:tc>
          <w:tcPr>
            <w:tcW w:w="1571" w:type="dxa"/>
          </w:tcPr>
          <w:p w14:paraId="645E9FDF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02" w:type="dxa"/>
          </w:tcPr>
          <w:p w14:paraId="1D282081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</w:tcPr>
          <w:p w14:paraId="2773BD52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3" w:type="dxa"/>
          </w:tcPr>
          <w:p w14:paraId="1E32BF12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</w:tcPr>
          <w:p w14:paraId="1BD8C592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66203612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14:paraId="7CC74E0A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1" w:type="dxa"/>
          </w:tcPr>
          <w:p w14:paraId="0509DF5B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66CA5423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94" w:type="dxa"/>
          </w:tcPr>
          <w:p w14:paraId="7B0AB7C0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1C" w:rsidRPr="00F61ACB" w14:paraId="1F0B726C" w14:textId="77777777" w:rsidTr="00A2218A">
        <w:trPr>
          <w:trHeight w:val="275"/>
          <w:jc w:val="center"/>
        </w:trPr>
        <w:tc>
          <w:tcPr>
            <w:tcW w:w="2227" w:type="dxa"/>
          </w:tcPr>
          <w:p w14:paraId="388874C1" w14:textId="77777777" w:rsidR="001C401C" w:rsidRPr="00F61ACB" w:rsidRDefault="001C401C" w:rsidP="00A22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41 - 50</w:t>
            </w:r>
          </w:p>
        </w:tc>
        <w:tc>
          <w:tcPr>
            <w:tcW w:w="1571" w:type="dxa"/>
          </w:tcPr>
          <w:p w14:paraId="65F3D3D9" w14:textId="77777777" w:rsidR="001C401C" w:rsidRPr="00F61ACB" w:rsidRDefault="001C401C" w:rsidP="00A2218A">
            <w:pPr>
              <w:tabs>
                <w:tab w:val="left" w:pos="499"/>
                <w:tab w:val="center" w:pos="65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56130D76" w14:textId="77777777" w:rsidR="001C401C" w:rsidRPr="00F61ACB" w:rsidRDefault="001C401C" w:rsidP="00A2218A">
            <w:pPr>
              <w:tabs>
                <w:tab w:val="left" w:pos="499"/>
                <w:tab w:val="center" w:pos="65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09, 0.36)</w:t>
            </w:r>
          </w:p>
        </w:tc>
        <w:tc>
          <w:tcPr>
            <w:tcW w:w="1002" w:type="dxa"/>
          </w:tcPr>
          <w:p w14:paraId="33F85BB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2305</w:t>
            </w:r>
          </w:p>
        </w:tc>
        <w:tc>
          <w:tcPr>
            <w:tcW w:w="1508" w:type="dxa"/>
          </w:tcPr>
          <w:p w14:paraId="59E3018C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  <w:p w14:paraId="74BF4D0B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62, 0.25)</w:t>
            </w:r>
          </w:p>
        </w:tc>
        <w:tc>
          <w:tcPr>
            <w:tcW w:w="923" w:type="dxa"/>
          </w:tcPr>
          <w:p w14:paraId="69FBA27E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4028</w:t>
            </w:r>
          </w:p>
        </w:tc>
        <w:tc>
          <w:tcPr>
            <w:tcW w:w="1589" w:type="dxa"/>
          </w:tcPr>
          <w:p w14:paraId="7595B39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0B1745FB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03, 0.33)</w:t>
            </w:r>
          </w:p>
        </w:tc>
        <w:tc>
          <w:tcPr>
            <w:tcW w:w="900" w:type="dxa"/>
          </w:tcPr>
          <w:p w14:paraId="16E46290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1132</w:t>
            </w:r>
          </w:p>
        </w:tc>
        <w:tc>
          <w:tcPr>
            <w:tcW w:w="1615" w:type="dxa"/>
          </w:tcPr>
          <w:p w14:paraId="52A5E083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  <w:p w14:paraId="40A2F641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27, 0.27)</w:t>
            </w:r>
          </w:p>
        </w:tc>
        <w:tc>
          <w:tcPr>
            <w:tcW w:w="921" w:type="dxa"/>
          </w:tcPr>
          <w:p w14:paraId="46CDEE56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9930</w:t>
            </w:r>
          </w:p>
        </w:tc>
        <w:tc>
          <w:tcPr>
            <w:tcW w:w="1779" w:type="dxa"/>
          </w:tcPr>
          <w:p w14:paraId="653D2119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752B9D56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15, 0.23)</w:t>
            </w:r>
          </w:p>
        </w:tc>
        <w:tc>
          <w:tcPr>
            <w:tcW w:w="594" w:type="dxa"/>
          </w:tcPr>
          <w:p w14:paraId="253FE39B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6570</w:t>
            </w:r>
          </w:p>
        </w:tc>
      </w:tr>
      <w:tr w:rsidR="001C401C" w:rsidRPr="00F61ACB" w14:paraId="289F5DF3" w14:textId="77777777" w:rsidTr="00A2218A">
        <w:trPr>
          <w:trHeight w:val="275"/>
          <w:jc w:val="center"/>
        </w:trPr>
        <w:tc>
          <w:tcPr>
            <w:tcW w:w="2227" w:type="dxa"/>
          </w:tcPr>
          <w:p w14:paraId="15316D28" w14:textId="77777777" w:rsidR="001C401C" w:rsidRPr="00F61ACB" w:rsidRDefault="001C401C" w:rsidP="00A22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51 - 60</w:t>
            </w:r>
          </w:p>
        </w:tc>
        <w:tc>
          <w:tcPr>
            <w:tcW w:w="1571" w:type="dxa"/>
          </w:tcPr>
          <w:p w14:paraId="24355BCB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2E0F406E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11, 0.29)</w:t>
            </w:r>
          </w:p>
        </w:tc>
        <w:tc>
          <w:tcPr>
            <w:tcW w:w="1002" w:type="dxa"/>
          </w:tcPr>
          <w:p w14:paraId="1A2792F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3614</w:t>
            </w:r>
          </w:p>
        </w:tc>
        <w:tc>
          <w:tcPr>
            <w:tcW w:w="1508" w:type="dxa"/>
          </w:tcPr>
          <w:p w14:paraId="7B3D700E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  <w:p w14:paraId="7F00CBFB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41, 0.36)</w:t>
            </w:r>
          </w:p>
        </w:tc>
        <w:tc>
          <w:tcPr>
            <w:tcW w:w="923" w:type="dxa"/>
          </w:tcPr>
          <w:p w14:paraId="5C9E68F9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8892</w:t>
            </w:r>
          </w:p>
        </w:tc>
        <w:tc>
          <w:tcPr>
            <w:tcW w:w="1589" w:type="dxa"/>
          </w:tcPr>
          <w:p w14:paraId="442DFDFC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33758B1C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11, 0.21)</w:t>
            </w:r>
          </w:p>
        </w:tc>
        <w:tc>
          <w:tcPr>
            <w:tcW w:w="900" w:type="dxa"/>
          </w:tcPr>
          <w:p w14:paraId="3F666D7D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5258</w:t>
            </w:r>
          </w:p>
        </w:tc>
        <w:tc>
          <w:tcPr>
            <w:tcW w:w="1615" w:type="dxa"/>
          </w:tcPr>
          <w:p w14:paraId="578336B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  <w:p w14:paraId="5FD6F04E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27, 0.21)</w:t>
            </w:r>
          </w:p>
        </w:tc>
        <w:tc>
          <w:tcPr>
            <w:tcW w:w="921" w:type="dxa"/>
          </w:tcPr>
          <w:p w14:paraId="53CDDAC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7967</w:t>
            </w:r>
          </w:p>
        </w:tc>
        <w:tc>
          <w:tcPr>
            <w:tcW w:w="1779" w:type="dxa"/>
          </w:tcPr>
          <w:p w14:paraId="1B4E89C4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2F07E1A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10, 0.24)</w:t>
            </w:r>
          </w:p>
        </w:tc>
        <w:tc>
          <w:tcPr>
            <w:tcW w:w="594" w:type="dxa"/>
          </w:tcPr>
          <w:p w14:paraId="5C684EAE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4025</w:t>
            </w:r>
          </w:p>
        </w:tc>
      </w:tr>
      <w:tr w:rsidR="001C401C" w:rsidRPr="00F61ACB" w14:paraId="4CFC74FD" w14:textId="77777777" w:rsidTr="00A2218A">
        <w:trPr>
          <w:trHeight w:val="275"/>
          <w:jc w:val="center"/>
        </w:trPr>
        <w:tc>
          <w:tcPr>
            <w:tcW w:w="2227" w:type="dxa"/>
          </w:tcPr>
          <w:p w14:paraId="04E40CF8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&gt;60</w:t>
            </w:r>
          </w:p>
        </w:tc>
        <w:tc>
          <w:tcPr>
            <w:tcW w:w="1571" w:type="dxa"/>
          </w:tcPr>
          <w:p w14:paraId="3BD249D4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0D672BA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13, 0.31)</w:t>
            </w:r>
          </w:p>
        </w:tc>
        <w:tc>
          <w:tcPr>
            <w:tcW w:w="1002" w:type="dxa"/>
          </w:tcPr>
          <w:p w14:paraId="4A024CC8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4295</w:t>
            </w:r>
          </w:p>
        </w:tc>
        <w:tc>
          <w:tcPr>
            <w:tcW w:w="1508" w:type="dxa"/>
          </w:tcPr>
          <w:p w14:paraId="55486773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55B59BF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38, 0.48)</w:t>
            </w:r>
          </w:p>
        </w:tc>
        <w:tc>
          <w:tcPr>
            <w:tcW w:w="923" w:type="dxa"/>
          </w:tcPr>
          <w:p w14:paraId="332D2FDE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8136</w:t>
            </w:r>
          </w:p>
        </w:tc>
        <w:tc>
          <w:tcPr>
            <w:tcW w:w="1589" w:type="dxa"/>
          </w:tcPr>
          <w:p w14:paraId="6792290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  <w:p w14:paraId="6D3C88B2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18, 0.17)</w:t>
            </w:r>
          </w:p>
        </w:tc>
        <w:tc>
          <w:tcPr>
            <w:tcW w:w="900" w:type="dxa"/>
          </w:tcPr>
          <w:p w14:paraId="4654F360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9481</w:t>
            </w:r>
          </w:p>
        </w:tc>
        <w:tc>
          <w:tcPr>
            <w:tcW w:w="1615" w:type="dxa"/>
          </w:tcPr>
          <w:p w14:paraId="44097421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14:paraId="39B8F00E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18, 0.35)</w:t>
            </w:r>
          </w:p>
        </w:tc>
        <w:tc>
          <w:tcPr>
            <w:tcW w:w="921" w:type="dxa"/>
          </w:tcPr>
          <w:p w14:paraId="06DE094E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5366</w:t>
            </w:r>
          </w:p>
        </w:tc>
        <w:tc>
          <w:tcPr>
            <w:tcW w:w="1779" w:type="dxa"/>
          </w:tcPr>
          <w:p w14:paraId="0F179C01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  <w:p w14:paraId="17C87B5A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29, 0.09)</w:t>
            </w:r>
          </w:p>
        </w:tc>
        <w:tc>
          <w:tcPr>
            <w:tcW w:w="594" w:type="dxa"/>
          </w:tcPr>
          <w:p w14:paraId="0130ECE3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2895</w:t>
            </w:r>
          </w:p>
        </w:tc>
      </w:tr>
      <w:tr w:rsidR="001C401C" w:rsidRPr="00F61ACB" w14:paraId="0268B2AA" w14:textId="77777777" w:rsidTr="00A2218A">
        <w:trPr>
          <w:trHeight w:val="275"/>
          <w:jc w:val="center"/>
        </w:trPr>
        <w:tc>
          <w:tcPr>
            <w:tcW w:w="2227" w:type="dxa"/>
          </w:tcPr>
          <w:p w14:paraId="0C20F46B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ER status </w:t>
            </w:r>
          </w:p>
        </w:tc>
        <w:tc>
          <w:tcPr>
            <w:tcW w:w="1571" w:type="dxa"/>
          </w:tcPr>
          <w:p w14:paraId="674D580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</w:tcPr>
          <w:p w14:paraId="1D36F65D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</w:tcPr>
          <w:p w14:paraId="6095FDE3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14:paraId="7539DED4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</w:tcPr>
          <w:p w14:paraId="48266466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3E680CA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14:paraId="3CE76FCB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15B8913F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64A8D0D6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</w:tcPr>
          <w:p w14:paraId="3B608F5D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1C" w:rsidRPr="00F61ACB" w14:paraId="68227E21" w14:textId="77777777" w:rsidTr="00A2218A">
        <w:trPr>
          <w:trHeight w:val="275"/>
          <w:jc w:val="center"/>
        </w:trPr>
        <w:tc>
          <w:tcPr>
            <w:tcW w:w="2227" w:type="dxa"/>
          </w:tcPr>
          <w:p w14:paraId="059AC900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 Positive</w:t>
            </w:r>
          </w:p>
        </w:tc>
        <w:tc>
          <w:tcPr>
            <w:tcW w:w="1571" w:type="dxa"/>
          </w:tcPr>
          <w:p w14:paraId="1E1DC30C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02" w:type="dxa"/>
          </w:tcPr>
          <w:p w14:paraId="76D056BF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</w:tcPr>
          <w:p w14:paraId="319CE592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3" w:type="dxa"/>
          </w:tcPr>
          <w:p w14:paraId="6B1FDDCA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</w:tcPr>
          <w:p w14:paraId="408C80B9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69331A3D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14:paraId="6882789D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1" w:type="dxa"/>
          </w:tcPr>
          <w:p w14:paraId="705A12CC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4A900E4D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94" w:type="dxa"/>
          </w:tcPr>
          <w:p w14:paraId="138172EC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1C" w:rsidRPr="00F61ACB" w14:paraId="0CBA47FE" w14:textId="77777777" w:rsidTr="00A2218A">
        <w:trPr>
          <w:trHeight w:val="275"/>
          <w:jc w:val="center"/>
        </w:trPr>
        <w:tc>
          <w:tcPr>
            <w:tcW w:w="2227" w:type="dxa"/>
          </w:tcPr>
          <w:p w14:paraId="0E4DB340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 Negative</w:t>
            </w:r>
          </w:p>
        </w:tc>
        <w:tc>
          <w:tcPr>
            <w:tcW w:w="1571" w:type="dxa"/>
          </w:tcPr>
          <w:p w14:paraId="55E24A02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  <w:p w14:paraId="653E0B90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33, 0.16)</w:t>
            </w:r>
          </w:p>
        </w:tc>
        <w:tc>
          <w:tcPr>
            <w:tcW w:w="1002" w:type="dxa"/>
          </w:tcPr>
          <w:p w14:paraId="184E6F2D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5188</w:t>
            </w:r>
          </w:p>
        </w:tc>
        <w:tc>
          <w:tcPr>
            <w:tcW w:w="1508" w:type="dxa"/>
          </w:tcPr>
          <w:p w14:paraId="140BDF5A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14:paraId="2684368B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25, 0.71)</w:t>
            </w:r>
          </w:p>
        </w:tc>
        <w:tc>
          <w:tcPr>
            <w:tcW w:w="923" w:type="dxa"/>
          </w:tcPr>
          <w:p w14:paraId="392D4AD6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3426</w:t>
            </w:r>
          </w:p>
        </w:tc>
        <w:tc>
          <w:tcPr>
            <w:tcW w:w="1589" w:type="dxa"/>
          </w:tcPr>
          <w:p w14:paraId="199CD381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  <w:p w14:paraId="306AB496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28, 0.11)</w:t>
            </w:r>
          </w:p>
        </w:tc>
        <w:tc>
          <w:tcPr>
            <w:tcW w:w="900" w:type="dxa"/>
          </w:tcPr>
          <w:p w14:paraId="089EA53A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4003</w:t>
            </w:r>
          </w:p>
        </w:tc>
        <w:tc>
          <w:tcPr>
            <w:tcW w:w="1615" w:type="dxa"/>
          </w:tcPr>
          <w:p w14:paraId="4935678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20D18E7F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25, 0.34)</w:t>
            </w:r>
          </w:p>
        </w:tc>
        <w:tc>
          <w:tcPr>
            <w:tcW w:w="921" w:type="dxa"/>
          </w:tcPr>
          <w:p w14:paraId="2254598F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7639</w:t>
            </w:r>
          </w:p>
        </w:tc>
        <w:tc>
          <w:tcPr>
            <w:tcW w:w="1779" w:type="dxa"/>
          </w:tcPr>
          <w:p w14:paraId="18FC7800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  <w:p w14:paraId="2894628E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25, 0.16)</w:t>
            </w:r>
          </w:p>
        </w:tc>
        <w:tc>
          <w:tcPr>
            <w:tcW w:w="594" w:type="dxa"/>
          </w:tcPr>
          <w:p w14:paraId="5F95B128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6697</w:t>
            </w:r>
          </w:p>
        </w:tc>
      </w:tr>
      <w:tr w:rsidR="001C401C" w:rsidRPr="00F61ACB" w14:paraId="12B7C152" w14:textId="77777777" w:rsidTr="00A2218A">
        <w:trPr>
          <w:trHeight w:val="275"/>
          <w:jc w:val="center"/>
        </w:trPr>
        <w:tc>
          <w:tcPr>
            <w:tcW w:w="2227" w:type="dxa"/>
          </w:tcPr>
          <w:p w14:paraId="6168836F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PR status </w:t>
            </w:r>
          </w:p>
        </w:tc>
        <w:tc>
          <w:tcPr>
            <w:tcW w:w="1571" w:type="dxa"/>
          </w:tcPr>
          <w:p w14:paraId="018720F4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</w:tcPr>
          <w:p w14:paraId="3807EC22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</w:tcPr>
          <w:p w14:paraId="22FAB6BC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14:paraId="07411C33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</w:tcPr>
          <w:p w14:paraId="67E37218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B9CEAF2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14:paraId="6DEE12CA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6153B728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63A66966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</w:tcPr>
          <w:p w14:paraId="02264F2A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1C" w:rsidRPr="00F61ACB" w14:paraId="26055764" w14:textId="77777777" w:rsidTr="00A2218A">
        <w:trPr>
          <w:trHeight w:val="275"/>
          <w:jc w:val="center"/>
        </w:trPr>
        <w:tc>
          <w:tcPr>
            <w:tcW w:w="2227" w:type="dxa"/>
          </w:tcPr>
          <w:p w14:paraId="2E803013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Positive</w:t>
            </w:r>
          </w:p>
        </w:tc>
        <w:tc>
          <w:tcPr>
            <w:tcW w:w="1571" w:type="dxa"/>
          </w:tcPr>
          <w:p w14:paraId="06C105BF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02" w:type="dxa"/>
          </w:tcPr>
          <w:p w14:paraId="360636BF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</w:tcPr>
          <w:p w14:paraId="276F065E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3" w:type="dxa"/>
          </w:tcPr>
          <w:p w14:paraId="69541AD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</w:tcPr>
          <w:p w14:paraId="5A968A03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5C39821C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14:paraId="2541510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1" w:type="dxa"/>
          </w:tcPr>
          <w:p w14:paraId="55CE3FC0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64708A28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94" w:type="dxa"/>
          </w:tcPr>
          <w:p w14:paraId="4C70FF7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1C" w:rsidRPr="00F61ACB" w14:paraId="19D90078" w14:textId="77777777" w:rsidTr="00A2218A">
        <w:trPr>
          <w:trHeight w:val="336"/>
          <w:jc w:val="center"/>
        </w:trPr>
        <w:tc>
          <w:tcPr>
            <w:tcW w:w="2227" w:type="dxa"/>
          </w:tcPr>
          <w:p w14:paraId="35F66508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Negative</w:t>
            </w:r>
          </w:p>
        </w:tc>
        <w:tc>
          <w:tcPr>
            <w:tcW w:w="1571" w:type="dxa"/>
          </w:tcPr>
          <w:p w14:paraId="488EA53E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2366245A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03, 0.39)</w:t>
            </w:r>
          </w:p>
        </w:tc>
        <w:tc>
          <w:tcPr>
            <w:tcW w:w="1002" w:type="dxa"/>
          </w:tcPr>
          <w:p w14:paraId="208D4898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32</w:t>
            </w:r>
          </w:p>
        </w:tc>
        <w:tc>
          <w:tcPr>
            <w:tcW w:w="1508" w:type="dxa"/>
          </w:tcPr>
          <w:p w14:paraId="6726B606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14:paraId="5321F6F8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01, 0.70)</w:t>
            </w:r>
          </w:p>
        </w:tc>
        <w:tc>
          <w:tcPr>
            <w:tcW w:w="923" w:type="dxa"/>
          </w:tcPr>
          <w:p w14:paraId="590C6C6C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0575</w:t>
            </w:r>
          </w:p>
        </w:tc>
        <w:tc>
          <w:tcPr>
            <w:tcW w:w="1589" w:type="dxa"/>
          </w:tcPr>
          <w:p w14:paraId="4CA84D64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6FADCD3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09, 0.21)</w:t>
            </w:r>
          </w:p>
        </w:tc>
        <w:tc>
          <w:tcPr>
            <w:tcW w:w="900" w:type="dxa"/>
          </w:tcPr>
          <w:p w14:paraId="79A6B9A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4033</w:t>
            </w:r>
          </w:p>
        </w:tc>
        <w:tc>
          <w:tcPr>
            <w:tcW w:w="1615" w:type="dxa"/>
          </w:tcPr>
          <w:p w14:paraId="0C2D337B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3D1CBA3E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08, 0.36)</w:t>
            </w:r>
          </w:p>
          <w:p w14:paraId="1221BE1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3385F223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2191</w:t>
            </w:r>
          </w:p>
        </w:tc>
        <w:tc>
          <w:tcPr>
            <w:tcW w:w="1779" w:type="dxa"/>
          </w:tcPr>
          <w:p w14:paraId="34A6FFA2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  <w:p w14:paraId="05A9B84E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27, 0.04)</w:t>
            </w:r>
          </w:p>
        </w:tc>
        <w:tc>
          <w:tcPr>
            <w:tcW w:w="594" w:type="dxa"/>
          </w:tcPr>
          <w:p w14:paraId="5B1042A1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1428</w:t>
            </w:r>
          </w:p>
        </w:tc>
      </w:tr>
      <w:tr w:rsidR="001C401C" w:rsidRPr="00F61ACB" w14:paraId="729B3688" w14:textId="77777777" w:rsidTr="00A2218A">
        <w:trPr>
          <w:trHeight w:val="275"/>
          <w:jc w:val="center"/>
        </w:trPr>
        <w:tc>
          <w:tcPr>
            <w:tcW w:w="2227" w:type="dxa"/>
          </w:tcPr>
          <w:p w14:paraId="34F3B73D" w14:textId="77777777" w:rsidR="001C401C" w:rsidRPr="00F61ACB" w:rsidRDefault="001C401C" w:rsidP="00A22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HER2 status </w:t>
            </w:r>
          </w:p>
        </w:tc>
        <w:tc>
          <w:tcPr>
            <w:tcW w:w="1571" w:type="dxa"/>
          </w:tcPr>
          <w:p w14:paraId="04C9691E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</w:tcPr>
          <w:p w14:paraId="3DD2621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</w:tcPr>
          <w:p w14:paraId="4B09DD0E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14:paraId="54722D9D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</w:tcPr>
          <w:p w14:paraId="3B4CBD79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A0D91D8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14:paraId="45A0B880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41D2E6B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52E99049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</w:tcPr>
          <w:p w14:paraId="655114E3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1C" w:rsidRPr="00F61ACB" w14:paraId="32DFF064" w14:textId="77777777" w:rsidTr="00A2218A">
        <w:trPr>
          <w:trHeight w:val="275"/>
          <w:jc w:val="center"/>
        </w:trPr>
        <w:tc>
          <w:tcPr>
            <w:tcW w:w="2227" w:type="dxa"/>
          </w:tcPr>
          <w:p w14:paraId="4787F917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Negative</w:t>
            </w:r>
          </w:p>
        </w:tc>
        <w:tc>
          <w:tcPr>
            <w:tcW w:w="1571" w:type="dxa"/>
          </w:tcPr>
          <w:p w14:paraId="466BC098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02" w:type="dxa"/>
          </w:tcPr>
          <w:p w14:paraId="2EC86DDF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</w:tcPr>
          <w:p w14:paraId="5A2BD801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3" w:type="dxa"/>
          </w:tcPr>
          <w:p w14:paraId="5F0A8FF4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</w:tcPr>
          <w:p w14:paraId="33416B91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6FC8710A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14:paraId="77A584E4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1" w:type="dxa"/>
          </w:tcPr>
          <w:p w14:paraId="23E80D33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184F266F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94" w:type="dxa"/>
          </w:tcPr>
          <w:p w14:paraId="2F82400D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1C" w:rsidRPr="00F61ACB" w14:paraId="0083B7DF" w14:textId="77777777" w:rsidTr="00A2218A">
        <w:trPr>
          <w:trHeight w:val="275"/>
          <w:jc w:val="center"/>
        </w:trPr>
        <w:tc>
          <w:tcPr>
            <w:tcW w:w="2227" w:type="dxa"/>
          </w:tcPr>
          <w:p w14:paraId="5415F29C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  Positive </w:t>
            </w:r>
          </w:p>
        </w:tc>
        <w:tc>
          <w:tcPr>
            <w:tcW w:w="1571" w:type="dxa"/>
          </w:tcPr>
          <w:p w14:paraId="6909330B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14:paraId="20F82E2D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0.05, 0.37)</w:t>
            </w:r>
          </w:p>
        </w:tc>
        <w:tc>
          <w:tcPr>
            <w:tcW w:w="1002" w:type="dxa"/>
          </w:tcPr>
          <w:p w14:paraId="6C102D84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354</w:t>
            </w:r>
          </w:p>
        </w:tc>
        <w:tc>
          <w:tcPr>
            <w:tcW w:w="1508" w:type="dxa"/>
          </w:tcPr>
          <w:p w14:paraId="43AF117F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  <w:p w14:paraId="2E3F0862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0.67, 0.16)</w:t>
            </w:r>
          </w:p>
        </w:tc>
        <w:tc>
          <w:tcPr>
            <w:tcW w:w="923" w:type="dxa"/>
          </w:tcPr>
          <w:p w14:paraId="433169DF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224</w:t>
            </w:r>
          </w:p>
        </w:tc>
        <w:tc>
          <w:tcPr>
            <w:tcW w:w="1589" w:type="dxa"/>
          </w:tcPr>
          <w:p w14:paraId="59B77AC9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6EEE44A3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0.10, 0.24)</w:t>
            </w:r>
          </w:p>
        </w:tc>
        <w:tc>
          <w:tcPr>
            <w:tcW w:w="900" w:type="dxa"/>
          </w:tcPr>
          <w:p w14:paraId="45CC1654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238</w:t>
            </w:r>
          </w:p>
        </w:tc>
        <w:tc>
          <w:tcPr>
            <w:tcW w:w="1615" w:type="dxa"/>
          </w:tcPr>
          <w:p w14:paraId="41816AC2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  <w:p w14:paraId="1CE970F1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0.002, 0.52)</w:t>
            </w:r>
          </w:p>
        </w:tc>
        <w:tc>
          <w:tcPr>
            <w:tcW w:w="921" w:type="dxa"/>
          </w:tcPr>
          <w:p w14:paraId="429E8692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519</w:t>
            </w:r>
          </w:p>
        </w:tc>
        <w:tc>
          <w:tcPr>
            <w:tcW w:w="1779" w:type="dxa"/>
          </w:tcPr>
          <w:p w14:paraId="569D71A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711DA24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0.16, 0.20)</w:t>
            </w:r>
          </w:p>
        </w:tc>
        <w:tc>
          <w:tcPr>
            <w:tcW w:w="594" w:type="dxa"/>
          </w:tcPr>
          <w:p w14:paraId="18E767BF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8211</w:t>
            </w:r>
          </w:p>
        </w:tc>
      </w:tr>
      <w:tr w:rsidR="001C401C" w:rsidRPr="00F61ACB" w14:paraId="51E76A1C" w14:textId="77777777" w:rsidTr="00A2218A">
        <w:trPr>
          <w:trHeight w:val="275"/>
          <w:jc w:val="center"/>
        </w:trPr>
        <w:tc>
          <w:tcPr>
            <w:tcW w:w="2227" w:type="dxa"/>
          </w:tcPr>
          <w:p w14:paraId="5831A34D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Intrinsic subtype (PAM 50)</w:t>
            </w:r>
          </w:p>
        </w:tc>
        <w:tc>
          <w:tcPr>
            <w:tcW w:w="1571" w:type="dxa"/>
          </w:tcPr>
          <w:p w14:paraId="0352B12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</w:tcPr>
          <w:p w14:paraId="1662942A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</w:tcPr>
          <w:p w14:paraId="5EDAB9D1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14:paraId="08177E5D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</w:tcPr>
          <w:p w14:paraId="08577DCC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F819D94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14:paraId="4A86FF8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38057978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4511B680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</w:tcPr>
          <w:p w14:paraId="5393386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1C" w:rsidRPr="00F61ACB" w14:paraId="127B492C" w14:textId="77777777" w:rsidTr="00A2218A">
        <w:trPr>
          <w:trHeight w:val="275"/>
          <w:jc w:val="center"/>
        </w:trPr>
        <w:tc>
          <w:tcPr>
            <w:tcW w:w="2227" w:type="dxa"/>
          </w:tcPr>
          <w:p w14:paraId="35DE91D5" w14:textId="77777777" w:rsidR="001C401C" w:rsidRPr="00F61ACB" w:rsidRDefault="001C401C" w:rsidP="00A22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uminal </w:t>
            </w:r>
          </w:p>
        </w:tc>
        <w:tc>
          <w:tcPr>
            <w:tcW w:w="1571" w:type="dxa"/>
          </w:tcPr>
          <w:p w14:paraId="368D742B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02" w:type="dxa"/>
          </w:tcPr>
          <w:p w14:paraId="6BAE5CA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</w:tcPr>
          <w:p w14:paraId="1B255401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3" w:type="dxa"/>
          </w:tcPr>
          <w:p w14:paraId="02145C0B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</w:tcPr>
          <w:p w14:paraId="621BD5E1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60E9084F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14:paraId="66F09AEF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1" w:type="dxa"/>
          </w:tcPr>
          <w:p w14:paraId="3774B3AB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</w:tcPr>
          <w:p w14:paraId="131D6FBB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94" w:type="dxa"/>
          </w:tcPr>
          <w:p w14:paraId="6B540CC8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1C" w:rsidRPr="00F61ACB" w14:paraId="36245BCE" w14:textId="77777777" w:rsidTr="00A2218A">
        <w:trPr>
          <w:trHeight w:val="254"/>
          <w:jc w:val="center"/>
        </w:trPr>
        <w:tc>
          <w:tcPr>
            <w:tcW w:w="2227" w:type="dxa"/>
          </w:tcPr>
          <w:p w14:paraId="1EB2E1D9" w14:textId="77777777" w:rsidR="001C401C" w:rsidRPr="00F61ACB" w:rsidRDefault="001C401C" w:rsidP="00A22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HER2-enriched</w:t>
            </w:r>
          </w:p>
        </w:tc>
        <w:tc>
          <w:tcPr>
            <w:tcW w:w="1571" w:type="dxa"/>
          </w:tcPr>
          <w:p w14:paraId="4F8EF289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  <w:p w14:paraId="39FB4E28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07, 0.51)</w:t>
            </w:r>
          </w:p>
        </w:tc>
        <w:tc>
          <w:tcPr>
            <w:tcW w:w="1002" w:type="dxa"/>
          </w:tcPr>
          <w:p w14:paraId="78F22CF2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1294</w:t>
            </w:r>
          </w:p>
        </w:tc>
        <w:tc>
          <w:tcPr>
            <w:tcW w:w="1508" w:type="dxa"/>
          </w:tcPr>
          <w:p w14:paraId="7DB326A3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  <w:p w14:paraId="5CDE3C9D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13, 1.27)</w:t>
            </w:r>
          </w:p>
        </w:tc>
        <w:tc>
          <w:tcPr>
            <w:tcW w:w="923" w:type="dxa"/>
          </w:tcPr>
          <w:p w14:paraId="54C8478C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1</w:t>
            </w:r>
          </w:p>
        </w:tc>
        <w:tc>
          <w:tcPr>
            <w:tcW w:w="1589" w:type="dxa"/>
          </w:tcPr>
          <w:p w14:paraId="226DB102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  <w:p w14:paraId="652C69D3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33, 0.14)</w:t>
            </w:r>
          </w:p>
        </w:tc>
        <w:tc>
          <w:tcPr>
            <w:tcW w:w="900" w:type="dxa"/>
          </w:tcPr>
          <w:p w14:paraId="73E4A428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4388</w:t>
            </w:r>
          </w:p>
        </w:tc>
        <w:tc>
          <w:tcPr>
            <w:tcW w:w="1615" w:type="dxa"/>
          </w:tcPr>
          <w:p w14:paraId="257A90F0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14:paraId="6A170B2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003, 0.71)</w:t>
            </w:r>
          </w:p>
        </w:tc>
        <w:tc>
          <w:tcPr>
            <w:tcW w:w="921" w:type="dxa"/>
          </w:tcPr>
          <w:p w14:paraId="111380FB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0522</w:t>
            </w:r>
          </w:p>
        </w:tc>
        <w:tc>
          <w:tcPr>
            <w:tcW w:w="1779" w:type="dxa"/>
          </w:tcPr>
          <w:p w14:paraId="3447DE4C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  <w:p w14:paraId="4427DD8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55, -0.06)</w:t>
            </w:r>
          </w:p>
        </w:tc>
        <w:tc>
          <w:tcPr>
            <w:tcW w:w="594" w:type="dxa"/>
          </w:tcPr>
          <w:p w14:paraId="486A6EAA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2</w:t>
            </w:r>
          </w:p>
        </w:tc>
      </w:tr>
      <w:tr w:rsidR="001C401C" w:rsidRPr="00F61ACB" w14:paraId="6D408F2C" w14:textId="77777777" w:rsidTr="00A2218A">
        <w:trPr>
          <w:trHeight w:val="275"/>
          <w:jc w:val="center"/>
        </w:trPr>
        <w:tc>
          <w:tcPr>
            <w:tcW w:w="2227" w:type="dxa"/>
          </w:tcPr>
          <w:p w14:paraId="2BE2C4D4" w14:textId="77777777" w:rsidR="001C401C" w:rsidRPr="00F61ACB" w:rsidRDefault="001C401C" w:rsidP="00A22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sal-like </w:t>
            </w:r>
          </w:p>
        </w:tc>
        <w:tc>
          <w:tcPr>
            <w:tcW w:w="1571" w:type="dxa"/>
          </w:tcPr>
          <w:p w14:paraId="35A5CE6F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  <w:p w14:paraId="34ED54DD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52, -0.03)</w:t>
            </w:r>
          </w:p>
        </w:tc>
        <w:tc>
          <w:tcPr>
            <w:tcW w:w="1002" w:type="dxa"/>
          </w:tcPr>
          <w:p w14:paraId="0FDD624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06</w:t>
            </w:r>
          </w:p>
        </w:tc>
        <w:tc>
          <w:tcPr>
            <w:tcW w:w="1508" w:type="dxa"/>
          </w:tcPr>
          <w:p w14:paraId="3B0FF5EA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14:paraId="6E59EDB8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03, 1.00)</w:t>
            </w:r>
          </w:p>
        </w:tc>
        <w:tc>
          <w:tcPr>
            <w:tcW w:w="923" w:type="dxa"/>
          </w:tcPr>
          <w:p w14:paraId="0B019246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61</w:t>
            </w:r>
          </w:p>
        </w:tc>
        <w:tc>
          <w:tcPr>
            <w:tcW w:w="1589" w:type="dxa"/>
          </w:tcPr>
          <w:p w14:paraId="56554698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208213C8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06, 0.34)</w:t>
            </w:r>
          </w:p>
        </w:tc>
        <w:tc>
          <w:tcPr>
            <w:tcW w:w="900" w:type="dxa"/>
          </w:tcPr>
          <w:p w14:paraId="393D9BF9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1819</w:t>
            </w:r>
          </w:p>
        </w:tc>
        <w:tc>
          <w:tcPr>
            <w:tcW w:w="1615" w:type="dxa"/>
          </w:tcPr>
          <w:p w14:paraId="0B9581C4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  <w:p w14:paraId="019FFBAC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04, 0.56)</w:t>
            </w:r>
          </w:p>
        </w:tc>
        <w:tc>
          <w:tcPr>
            <w:tcW w:w="921" w:type="dxa"/>
          </w:tcPr>
          <w:p w14:paraId="7186A330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0906</w:t>
            </w:r>
          </w:p>
        </w:tc>
        <w:tc>
          <w:tcPr>
            <w:tcW w:w="1779" w:type="dxa"/>
          </w:tcPr>
          <w:p w14:paraId="552F60FF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  <w:p w14:paraId="15A9060F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40, 0.02)</w:t>
            </w:r>
          </w:p>
        </w:tc>
        <w:tc>
          <w:tcPr>
            <w:tcW w:w="594" w:type="dxa"/>
          </w:tcPr>
          <w:p w14:paraId="105A24C0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0795</w:t>
            </w:r>
          </w:p>
        </w:tc>
      </w:tr>
      <w:tr w:rsidR="001C401C" w:rsidRPr="00F61ACB" w14:paraId="2D779A06" w14:textId="77777777" w:rsidTr="00A2218A">
        <w:trPr>
          <w:trHeight w:val="275"/>
          <w:jc w:val="center"/>
        </w:trPr>
        <w:tc>
          <w:tcPr>
            <w:tcW w:w="2227" w:type="dxa"/>
          </w:tcPr>
          <w:p w14:paraId="60C17861" w14:textId="77777777" w:rsidR="001C401C" w:rsidRPr="00F61ACB" w:rsidRDefault="001C401C" w:rsidP="00A22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Normal like</w:t>
            </w:r>
          </w:p>
        </w:tc>
        <w:tc>
          <w:tcPr>
            <w:tcW w:w="1571" w:type="dxa"/>
          </w:tcPr>
          <w:p w14:paraId="79340291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  <w:p w14:paraId="5B537301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56, 0.33)</w:t>
            </w:r>
          </w:p>
        </w:tc>
        <w:tc>
          <w:tcPr>
            <w:tcW w:w="1002" w:type="dxa"/>
          </w:tcPr>
          <w:p w14:paraId="2B6FD0CB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6156</w:t>
            </w:r>
          </w:p>
        </w:tc>
        <w:tc>
          <w:tcPr>
            <w:tcW w:w="1508" w:type="dxa"/>
          </w:tcPr>
          <w:p w14:paraId="7BA9D701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  <w:p w14:paraId="3DAA4AB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26, 2.02)</w:t>
            </w:r>
          </w:p>
        </w:tc>
        <w:tc>
          <w:tcPr>
            <w:tcW w:w="923" w:type="dxa"/>
          </w:tcPr>
          <w:p w14:paraId="4900D9A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1</w:t>
            </w:r>
          </w:p>
        </w:tc>
        <w:tc>
          <w:tcPr>
            <w:tcW w:w="1589" w:type="dxa"/>
          </w:tcPr>
          <w:p w14:paraId="40AA6B41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  <w:p w14:paraId="64E16E0F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65, 0.09)</w:t>
            </w:r>
          </w:p>
        </w:tc>
        <w:tc>
          <w:tcPr>
            <w:tcW w:w="900" w:type="dxa"/>
          </w:tcPr>
          <w:p w14:paraId="3748204C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1341</w:t>
            </w:r>
          </w:p>
        </w:tc>
        <w:tc>
          <w:tcPr>
            <w:tcW w:w="1615" w:type="dxa"/>
          </w:tcPr>
          <w:p w14:paraId="650BDE32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14:paraId="13581529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19, 0.91)</w:t>
            </w:r>
          </w:p>
        </w:tc>
        <w:tc>
          <w:tcPr>
            <w:tcW w:w="921" w:type="dxa"/>
          </w:tcPr>
          <w:p w14:paraId="35307613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2026</w:t>
            </w:r>
          </w:p>
        </w:tc>
        <w:tc>
          <w:tcPr>
            <w:tcW w:w="1779" w:type="dxa"/>
          </w:tcPr>
          <w:p w14:paraId="1F2E88E0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5745C846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34, 0.42)</w:t>
            </w:r>
          </w:p>
        </w:tc>
        <w:tc>
          <w:tcPr>
            <w:tcW w:w="594" w:type="dxa"/>
          </w:tcPr>
          <w:p w14:paraId="2B210989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8323</w:t>
            </w:r>
          </w:p>
        </w:tc>
      </w:tr>
      <w:tr w:rsidR="001C401C" w:rsidRPr="00F61ACB" w14:paraId="799BE1BB" w14:textId="77777777" w:rsidTr="00A2218A">
        <w:trPr>
          <w:trHeight w:val="275"/>
          <w:jc w:val="center"/>
        </w:trPr>
        <w:tc>
          <w:tcPr>
            <w:tcW w:w="2227" w:type="dxa"/>
          </w:tcPr>
          <w:p w14:paraId="605C9612" w14:textId="77777777" w:rsidR="001C401C" w:rsidRPr="00F61ACB" w:rsidRDefault="001C401C" w:rsidP="00A22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AJCC stage</w:t>
            </w:r>
          </w:p>
        </w:tc>
        <w:tc>
          <w:tcPr>
            <w:tcW w:w="1571" w:type="dxa"/>
          </w:tcPr>
          <w:p w14:paraId="5AF60BBA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</w:tcPr>
          <w:p w14:paraId="2C2CBA9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8" w:type="dxa"/>
          </w:tcPr>
          <w:p w14:paraId="4AFEC211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14:paraId="2A67DB2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</w:tcPr>
          <w:p w14:paraId="6D4EF38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8E18120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14:paraId="4E235E7F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3DED1EFB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79" w:type="dxa"/>
          </w:tcPr>
          <w:p w14:paraId="4CCA4BCA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dxa"/>
          </w:tcPr>
          <w:p w14:paraId="07CA5E9A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1C" w:rsidRPr="00F61ACB" w14:paraId="6398B2B8" w14:textId="77777777" w:rsidTr="00A2218A">
        <w:trPr>
          <w:trHeight w:val="275"/>
          <w:jc w:val="center"/>
        </w:trPr>
        <w:tc>
          <w:tcPr>
            <w:tcW w:w="2227" w:type="dxa"/>
          </w:tcPr>
          <w:p w14:paraId="6C2FAE14" w14:textId="77777777" w:rsidR="001C401C" w:rsidRPr="00F61ACB" w:rsidRDefault="001C401C" w:rsidP="00A22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1571" w:type="dxa"/>
          </w:tcPr>
          <w:p w14:paraId="7C362BE0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02" w:type="dxa"/>
          </w:tcPr>
          <w:p w14:paraId="453E1EE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8" w:type="dxa"/>
          </w:tcPr>
          <w:p w14:paraId="7B340E08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3" w:type="dxa"/>
          </w:tcPr>
          <w:p w14:paraId="170B36C1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</w:tcPr>
          <w:p w14:paraId="244048AE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51310863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14:paraId="611B9B40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1" w:type="dxa"/>
          </w:tcPr>
          <w:p w14:paraId="7B1FC58E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79" w:type="dxa"/>
          </w:tcPr>
          <w:p w14:paraId="0CEADA9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94" w:type="dxa"/>
          </w:tcPr>
          <w:p w14:paraId="28D08C0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1C" w:rsidRPr="00F61ACB" w14:paraId="326A536E" w14:textId="77777777" w:rsidTr="00A2218A">
        <w:trPr>
          <w:trHeight w:val="275"/>
          <w:jc w:val="center"/>
        </w:trPr>
        <w:tc>
          <w:tcPr>
            <w:tcW w:w="2227" w:type="dxa"/>
          </w:tcPr>
          <w:p w14:paraId="740D364D" w14:textId="77777777" w:rsidR="001C401C" w:rsidRPr="00F61ACB" w:rsidRDefault="001C401C" w:rsidP="00A2218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1571" w:type="dxa"/>
          </w:tcPr>
          <w:p w14:paraId="39E912AC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  <w:p w14:paraId="3D7E1D23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03, 0.41)</w:t>
            </w:r>
          </w:p>
        </w:tc>
        <w:tc>
          <w:tcPr>
            <w:tcW w:w="1002" w:type="dxa"/>
          </w:tcPr>
          <w:p w14:paraId="2A309A96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7</w:t>
            </w:r>
          </w:p>
        </w:tc>
        <w:tc>
          <w:tcPr>
            <w:tcW w:w="1508" w:type="dxa"/>
          </w:tcPr>
          <w:p w14:paraId="25A74249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  <w:p w14:paraId="1CA6C389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08, 0.83)</w:t>
            </w:r>
          </w:p>
        </w:tc>
        <w:tc>
          <w:tcPr>
            <w:tcW w:w="923" w:type="dxa"/>
          </w:tcPr>
          <w:p w14:paraId="44A83084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7</w:t>
            </w:r>
          </w:p>
        </w:tc>
        <w:tc>
          <w:tcPr>
            <w:tcW w:w="1589" w:type="dxa"/>
          </w:tcPr>
          <w:p w14:paraId="035A1851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  <w:p w14:paraId="32637F2B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36, -0.05)</w:t>
            </w:r>
          </w:p>
        </w:tc>
        <w:tc>
          <w:tcPr>
            <w:tcW w:w="900" w:type="dxa"/>
          </w:tcPr>
          <w:p w14:paraId="2E1260C0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9</w:t>
            </w:r>
          </w:p>
        </w:tc>
        <w:tc>
          <w:tcPr>
            <w:tcW w:w="1615" w:type="dxa"/>
          </w:tcPr>
          <w:p w14:paraId="12166E3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14:paraId="018EB389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04, 0.43)</w:t>
            </w:r>
          </w:p>
        </w:tc>
        <w:tc>
          <w:tcPr>
            <w:tcW w:w="921" w:type="dxa"/>
          </w:tcPr>
          <w:p w14:paraId="5A8A3ECC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1013</w:t>
            </w:r>
          </w:p>
        </w:tc>
        <w:tc>
          <w:tcPr>
            <w:tcW w:w="1779" w:type="dxa"/>
          </w:tcPr>
          <w:p w14:paraId="04980283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  <w:p w14:paraId="56A517D5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35, -0.02)</w:t>
            </w:r>
          </w:p>
        </w:tc>
        <w:tc>
          <w:tcPr>
            <w:tcW w:w="594" w:type="dxa"/>
          </w:tcPr>
          <w:p w14:paraId="169021B8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2</w:t>
            </w:r>
          </w:p>
        </w:tc>
      </w:tr>
      <w:tr w:rsidR="001C401C" w:rsidRPr="00F61ACB" w14:paraId="08272A52" w14:textId="77777777" w:rsidTr="00A2218A">
        <w:trPr>
          <w:trHeight w:val="275"/>
          <w:jc w:val="center"/>
        </w:trPr>
        <w:tc>
          <w:tcPr>
            <w:tcW w:w="2227" w:type="dxa"/>
          </w:tcPr>
          <w:p w14:paraId="340F76A8" w14:textId="77777777" w:rsidR="001C401C" w:rsidRPr="00F61ACB" w:rsidRDefault="001C401C" w:rsidP="00A2218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1571" w:type="dxa"/>
          </w:tcPr>
          <w:p w14:paraId="5047E0C0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  <w:p w14:paraId="7085F7CB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10, 0.53)</w:t>
            </w:r>
          </w:p>
        </w:tc>
        <w:tc>
          <w:tcPr>
            <w:tcW w:w="1002" w:type="dxa"/>
          </w:tcPr>
          <w:p w14:paraId="5E8022FA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6</w:t>
            </w:r>
          </w:p>
        </w:tc>
        <w:tc>
          <w:tcPr>
            <w:tcW w:w="1508" w:type="dxa"/>
          </w:tcPr>
          <w:p w14:paraId="74CAB0F3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  <w:p w14:paraId="1EF35C3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02, 0.88)</w:t>
            </w:r>
          </w:p>
        </w:tc>
        <w:tc>
          <w:tcPr>
            <w:tcW w:w="923" w:type="dxa"/>
          </w:tcPr>
          <w:p w14:paraId="79250F8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83</w:t>
            </w:r>
          </w:p>
        </w:tc>
        <w:tc>
          <w:tcPr>
            <w:tcW w:w="1589" w:type="dxa"/>
          </w:tcPr>
          <w:p w14:paraId="1DD1A9AD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  <w:p w14:paraId="0F67209A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42, -0.06)</w:t>
            </w:r>
          </w:p>
        </w:tc>
        <w:tc>
          <w:tcPr>
            <w:tcW w:w="900" w:type="dxa"/>
          </w:tcPr>
          <w:p w14:paraId="025A63C1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7</w:t>
            </w:r>
          </w:p>
        </w:tc>
        <w:tc>
          <w:tcPr>
            <w:tcW w:w="1615" w:type="dxa"/>
          </w:tcPr>
          <w:p w14:paraId="60B1923E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14:paraId="17443809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04, 0.50)</w:t>
            </w:r>
          </w:p>
        </w:tc>
        <w:tc>
          <w:tcPr>
            <w:tcW w:w="921" w:type="dxa"/>
          </w:tcPr>
          <w:p w14:paraId="2F265DC7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0892</w:t>
            </w:r>
          </w:p>
        </w:tc>
        <w:tc>
          <w:tcPr>
            <w:tcW w:w="1779" w:type="dxa"/>
          </w:tcPr>
          <w:p w14:paraId="6DE8711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  <w:p w14:paraId="09473203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36, 0.01)</w:t>
            </w:r>
          </w:p>
        </w:tc>
        <w:tc>
          <w:tcPr>
            <w:tcW w:w="594" w:type="dxa"/>
          </w:tcPr>
          <w:p w14:paraId="0B56487A" w14:textId="77777777" w:rsidR="001C401C" w:rsidRPr="00F61ACB" w:rsidRDefault="001C401C" w:rsidP="00A22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0569</w:t>
            </w:r>
          </w:p>
        </w:tc>
      </w:tr>
      <w:tr w:rsidR="001C401C" w:rsidRPr="00F61ACB" w14:paraId="2BF4AF5D" w14:textId="77777777" w:rsidTr="00A2218A">
        <w:trPr>
          <w:trHeight w:val="275"/>
          <w:jc w:val="center"/>
        </w:trPr>
        <w:tc>
          <w:tcPr>
            <w:tcW w:w="2227" w:type="dxa"/>
          </w:tcPr>
          <w:p w14:paraId="618F2F87" w14:textId="77777777" w:rsidR="001C401C" w:rsidRPr="00F61ACB" w:rsidRDefault="001C401C" w:rsidP="00A2218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ACB">
              <w:rPr>
                <w:rFonts w:ascii="Times New Roman" w:eastAsia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1571" w:type="dxa"/>
          </w:tcPr>
          <w:p w14:paraId="4D1F4088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42FB903A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24, 0.65)</w:t>
            </w:r>
          </w:p>
        </w:tc>
        <w:tc>
          <w:tcPr>
            <w:tcW w:w="1002" w:type="dxa"/>
          </w:tcPr>
          <w:p w14:paraId="47D8CD59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3603</w:t>
            </w:r>
          </w:p>
        </w:tc>
        <w:tc>
          <w:tcPr>
            <w:tcW w:w="1508" w:type="dxa"/>
          </w:tcPr>
          <w:p w14:paraId="634AA5B9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  <w:p w14:paraId="41C4949B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0.59, 2.32)</w:t>
            </w:r>
          </w:p>
        </w:tc>
        <w:tc>
          <w:tcPr>
            <w:tcW w:w="923" w:type="dxa"/>
          </w:tcPr>
          <w:p w14:paraId="2D85D574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0</w:t>
            </w:r>
          </w:p>
        </w:tc>
        <w:tc>
          <w:tcPr>
            <w:tcW w:w="1589" w:type="dxa"/>
          </w:tcPr>
          <w:p w14:paraId="025A8023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  <w:p w14:paraId="64F26CA5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55, 0.17)</w:t>
            </w:r>
          </w:p>
        </w:tc>
        <w:tc>
          <w:tcPr>
            <w:tcW w:w="900" w:type="dxa"/>
          </w:tcPr>
          <w:p w14:paraId="433EDD0C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3105</w:t>
            </w:r>
          </w:p>
        </w:tc>
        <w:tc>
          <w:tcPr>
            <w:tcW w:w="1615" w:type="dxa"/>
          </w:tcPr>
          <w:p w14:paraId="5DB2DD70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  <w:p w14:paraId="31E607DA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0.23, 0.85)</w:t>
            </w:r>
          </w:p>
        </w:tc>
        <w:tc>
          <w:tcPr>
            <w:tcW w:w="921" w:type="dxa"/>
          </w:tcPr>
          <w:p w14:paraId="60C7FAD4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0.2613</w:t>
            </w:r>
          </w:p>
        </w:tc>
        <w:tc>
          <w:tcPr>
            <w:tcW w:w="1779" w:type="dxa"/>
          </w:tcPr>
          <w:p w14:paraId="72EE7F8A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  <w:p w14:paraId="429FB9E2" w14:textId="77777777" w:rsidR="001C401C" w:rsidRPr="00F61ACB" w:rsidRDefault="001C401C" w:rsidP="00A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sz w:val="24"/>
                <w:szCs w:val="24"/>
              </w:rPr>
              <w:t>(-1.00, 0.25)</w:t>
            </w:r>
          </w:p>
        </w:tc>
        <w:tc>
          <w:tcPr>
            <w:tcW w:w="594" w:type="dxa"/>
          </w:tcPr>
          <w:p w14:paraId="04AAEA8C" w14:textId="77777777" w:rsidR="001C401C" w:rsidRPr="00F61ACB" w:rsidRDefault="001C401C" w:rsidP="00A221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1A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2</w:t>
            </w:r>
          </w:p>
        </w:tc>
      </w:tr>
    </w:tbl>
    <w:p w14:paraId="23B91DD2" w14:textId="77777777" w:rsidR="001C401C" w:rsidRPr="00F61ACB" w:rsidRDefault="001C401C" w:rsidP="001C401C">
      <w:pPr>
        <w:rPr>
          <w:rFonts w:ascii="Times New Roman" w:hAnsi="Times New Roman" w:cs="Times New Roman"/>
          <w:sz w:val="20"/>
          <w:szCs w:val="20"/>
        </w:rPr>
      </w:pPr>
      <w:r w:rsidRPr="00F61AC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61ACB">
        <w:rPr>
          <w:rFonts w:ascii="Times New Roman" w:hAnsi="Times New Roman" w:cs="Times New Roman"/>
          <w:sz w:val="20"/>
          <w:szCs w:val="20"/>
        </w:rPr>
        <w:t>Linear regression models included for race, age, ER status, PR status, HER2 status, intrinsic subtype and, AJCC stage</w:t>
      </w:r>
    </w:p>
    <w:p w14:paraId="0FB9CAA6" w14:textId="77777777" w:rsidR="001C401C" w:rsidRPr="00F61ACB" w:rsidRDefault="001C401C" w:rsidP="001C401C">
      <w:pPr>
        <w:rPr>
          <w:rFonts w:ascii="Times New Roman" w:hAnsi="Times New Roman" w:cs="Times New Roman"/>
          <w:sz w:val="20"/>
          <w:szCs w:val="20"/>
        </w:rPr>
      </w:pPr>
    </w:p>
    <w:p w14:paraId="659FEF1C" w14:textId="77777777" w:rsidR="001C401C" w:rsidRPr="00F61ACB" w:rsidRDefault="001C401C" w:rsidP="001C401C"/>
    <w:p w14:paraId="61246163" w14:textId="4BB9053B" w:rsidR="00AC3BF1" w:rsidRPr="00F61ACB" w:rsidRDefault="00AC3BF1"/>
    <w:p w14:paraId="140A825A" w14:textId="723768F8" w:rsidR="00AC3BF1" w:rsidRPr="00F61ACB" w:rsidRDefault="00AC3BF1"/>
    <w:p w14:paraId="52C2EDBA" w14:textId="1B26C753" w:rsidR="00AC3BF1" w:rsidRPr="00F61ACB" w:rsidRDefault="00AC3BF1"/>
    <w:p w14:paraId="39B96AF5" w14:textId="19490E80" w:rsidR="00AC3BF1" w:rsidRPr="00F61ACB" w:rsidRDefault="00AC3BF1"/>
    <w:p w14:paraId="22BE01A5" w14:textId="6E51D2CE" w:rsidR="00AC3BF1" w:rsidRPr="00F61ACB" w:rsidRDefault="00AC3BF1"/>
    <w:p w14:paraId="54112E0F" w14:textId="3220CDCA" w:rsidR="00AC3BF1" w:rsidRPr="00F61ACB" w:rsidRDefault="00AC3BF1"/>
    <w:p w14:paraId="2F839E24" w14:textId="6756AA29" w:rsidR="00AC3BF1" w:rsidRPr="00F61ACB" w:rsidRDefault="00AC3BF1"/>
    <w:p w14:paraId="3AF0E310" w14:textId="77777777" w:rsidR="006541AE" w:rsidRPr="00F61ACB" w:rsidRDefault="006541AE" w:rsidP="006541AE">
      <w:r w:rsidRPr="00F61ACB">
        <w:rPr>
          <w:noProof/>
        </w:rPr>
        <w:lastRenderedPageBreak/>
        <w:drawing>
          <wp:inline distT="0" distB="0" distL="0" distR="0" wp14:anchorId="5BB9D676" wp14:editId="03656069">
            <wp:extent cx="5943600" cy="2902585"/>
            <wp:effectExtent l="0" t="0" r="0" b="0"/>
            <wp:docPr id="3" name="Picture 3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3AEC9" w14:textId="77777777" w:rsidR="006541AE" w:rsidRPr="00F61ACB" w:rsidRDefault="006541AE" w:rsidP="006541AE">
      <w:pPr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Hlk89598844"/>
      <w:r w:rsidRPr="00F61ACB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  <w:r w:rsidRPr="00F61ACB">
        <w:rPr>
          <w:sz w:val="24"/>
          <w:szCs w:val="24"/>
        </w:rPr>
        <w:t xml:space="preserve">: </w:t>
      </w:r>
      <w:r w:rsidRPr="00F61ACB">
        <w:rPr>
          <w:rFonts w:ascii="Times New Roman" w:hAnsi="Times New Roman" w:cs="Times New Roman"/>
          <w:color w:val="000000"/>
          <w:sz w:val="24"/>
          <w:szCs w:val="24"/>
        </w:rPr>
        <w:t xml:space="preserve">CpG probes within </w:t>
      </w:r>
      <w:r w:rsidRPr="00F61AC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AKT1 </w:t>
      </w:r>
      <w:r w:rsidRPr="00F61ACB">
        <w:rPr>
          <w:rFonts w:ascii="Times New Roman" w:hAnsi="Times New Roman" w:cs="Times New Roman"/>
          <w:color w:val="000000"/>
          <w:sz w:val="24"/>
          <w:szCs w:val="24"/>
        </w:rPr>
        <w:t>that exhibited differential DNA methylation in Black race vs White race.</w:t>
      </w:r>
    </w:p>
    <w:p w14:paraId="2D9523EC" w14:textId="77777777" w:rsidR="006541AE" w:rsidRPr="00F61ACB" w:rsidRDefault="006541AE" w:rsidP="006541AE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F61ACB">
        <w:rPr>
          <w:rFonts w:ascii="Times New Roman" w:hAnsi="Times New Roman" w:cs="Times New Roman"/>
          <w:color w:val="000000"/>
          <w:sz w:val="18"/>
          <w:szCs w:val="18"/>
        </w:rPr>
        <w:t>*Footnote showing probes and p-values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73"/>
        <w:gridCol w:w="1307"/>
        <w:gridCol w:w="2000"/>
        <w:gridCol w:w="2000"/>
        <w:gridCol w:w="2484"/>
        <w:gridCol w:w="2586"/>
      </w:tblGrid>
      <w:tr w:rsidR="009C2FEC" w:rsidRPr="00F61ACB" w14:paraId="0A17BE57" w14:textId="77777777" w:rsidTr="009C2FEC">
        <w:trPr>
          <w:trHeight w:val="187"/>
        </w:trPr>
        <w:tc>
          <w:tcPr>
            <w:tcW w:w="2573" w:type="dxa"/>
          </w:tcPr>
          <w:p w14:paraId="4D8FD27A" w14:textId="77777777" w:rsidR="009C2FEC" w:rsidRPr="00F61ACB" w:rsidRDefault="009C2FEC" w:rsidP="009C2FEC">
            <w:pPr>
              <w:rPr>
                <w:b/>
                <w:bCs/>
                <w:i/>
                <w:iCs/>
              </w:rPr>
            </w:pPr>
            <w:r w:rsidRPr="00F61ACB">
              <w:rPr>
                <w:b/>
                <w:bCs/>
                <w:i/>
                <w:iCs/>
              </w:rPr>
              <w:t>AKT1</w:t>
            </w:r>
          </w:p>
        </w:tc>
        <w:tc>
          <w:tcPr>
            <w:tcW w:w="1307" w:type="dxa"/>
          </w:tcPr>
          <w:p w14:paraId="218A5F93" w14:textId="77777777" w:rsidR="009C2FEC" w:rsidRPr="00F61ACB" w:rsidRDefault="009C2FEC" w:rsidP="009C2FEC">
            <w:pPr>
              <w:rPr>
                <w:b/>
                <w:bCs/>
              </w:rPr>
            </w:pPr>
          </w:p>
        </w:tc>
        <w:tc>
          <w:tcPr>
            <w:tcW w:w="2000" w:type="dxa"/>
          </w:tcPr>
          <w:p w14:paraId="4CA6755C" w14:textId="77777777" w:rsidR="009C2FEC" w:rsidRPr="00F61ACB" w:rsidRDefault="009C2FEC" w:rsidP="009C2FEC">
            <w:pPr>
              <w:rPr>
                <w:b/>
                <w:bCs/>
              </w:rPr>
            </w:pPr>
          </w:p>
        </w:tc>
        <w:tc>
          <w:tcPr>
            <w:tcW w:w="2000" w:type="dxa"/>
          </w:tcPr>
          <w:p w14:paraId="58C334EC" w14:textId="7042C5AD" w:rsidR="009C2FEC" w:rsidRPr="00F61ACB" w:rsidRDefault="009C2FEC" w:rsidP="009C2FEC">
            <w:pPr>
              <w:rPr>
                <w:b/>
                <w:bCs/>
              </w:rPr>
            </w:pPr>
          </w:p>
        </w:tc>
        <w:tc>
          <w:tcPr>
            <w:tcW w:w="2484" w:type="dxa"/>
          </w:tcPr>
          <w:p w14:paraId="5481484B" w14:textId="7B5075C6" w:rsidR="009C2FEC" w:rsidRPr="00F61ACB" w:rsidRDefault="009C2FEC" w:rsidP="009C2FEC">
            <w:pPr>
              <w:rPr>
                <w:b/>
                <w:bCs/>
              </w:rPr>
            </w:pPr>
          </w:p>
        </w:tc>
        <w:tc>
          <w:tcPr>
            <w:tcW w:w="2586" w:type="dxa"/>
          </w:tcPr>
          <w:p w14:paraId="7EBF406E" w14:textId="77777777" w:rsidR="009C2FEC" w:rsidRPr="00F61ACB" w:rsidRDefault="009C2FEC" w:rsidP="009C2FEC">
            <w:pPr>
              <w:rPr>
                <w:b/>
                <w:bCs/>
              </w:rPr>
            </w:pPr>
          </w:p>
        </w:tc>
      </w:tr>
      <w:tr w:rsidR="009C2FEC" w:rsidRPr="00F61ACB" w14:paraId="65A8740C" w14:textId="77777777" w:rsidTr="008C7B2F">
        <w:trPr>
          <w:trHeight w:val="50"/>
        </w:trPr>
        <w:tc>
          <w:tcPr>
            <w:tcW w:w="2573" w:type="dxa"/>
          </w:tcPr>
          <w:p w14:paraId="4BEDC52E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CpG Probe</w:t>
            </w:r>
          </w:p>
        </w:tc>
        <w:tc>
          <w:tcPr>
            <w:tcW w:w="1307" w:type="dxa"/>
          </w:tcPr>
          <w:p w14:paraId="7BB24AAD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p-value</w:t>
            </w:r>
          </w:p>
        </w:tc>
        <w:tc>
          <w:tcPr>
            <w:tcW w:w="2000" w:type="dxa"/>
          </w:tcPr>
          <w:p w14:paraId="446B02A2" w14:textId="1F98DE12" w:rsidR="009C2FEC" w:rsidRPr="00F61ACB" w:rsidRDefault="009C2FEC" w:rsidP="009C2FE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q-value</w:t>
            </w:r>
          </w:p>
        </w:tc>
        <w:tc>
          <w:tcPr>
            <w:tcW w:w="2000" w:type="dxa"/>
          </w:tcPr>
          <w:p w14:paraId="4260FB12" w14:textId="3016E9C2" w:rsidR="009C2FEC" w:rsidRPr="00F61ACB" w:rsidRDefault="00D225D3" w:rsidP="009C2FE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S</w:t>
            </w:r>
            <w:r w:rsidR="009C2FEC" w:rsidRPr="00F61ACB">
              <w:rPr>
                <w:b/>
                <w:bCs/>
              </w:rPr>
              <w:t>ignificant</w:t>
            </w:r>
            <w:r w:rsidRPr="00F61ACB">
              <w:rPr>
                <w:b/>
                <w:bCs/>
              </w:rPr>
              <w:t xml:space="preserve"> (q&lt;0.05)</w:t>
            </w:r>
          </w:p>
        </w:tc>
        <w:tc>
          <w:tcPr>
            <w:tcW w:w="2484" w:type="dxa"/>
          </w:tcPr>
          <w:p w14:paraId="01E7CE4E" w14:textId="53D235A6" w:rsidR="009C2FEC" w:rsidRPr="00F61ACB" w:rsidRDefault="009C2FEC" w:rsidP="009C2FE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 xml:space="preserve">CpG Genomic location </w:t>
            </w:r>
          </w:p>
        </w:tc>
        <w:tc>
          <w:tcPr>
            <w:tcW w:w="2586" w:type="dxa"/>
          </w:tcPr>
          <w:p w14:paraId="34E238C4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Race with higher DNA methylation</w:t>
            </w:r>
          </w:p>
        </w:tc>
      </w:tr>
      <w:tr w:rsidR="009C2FEC" w:rsidRPr="00F61ACB" w14:paraId="25B371AE" w14:textId="77777777" w:rsidTr="009C2FEC">
        <w:trPr>
          <w:trHeight w:val="187"/>
        </w:trPr>
        <w:tc>
          <w:tcPr>
            <w:tcW w:w="2573" w:type="dxa"/>
          </w:tcPr>
          <w:p w14:paraId="0A78CDB9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Cg05726935</w:t>
            </w:r>
          </w:p>
        </w:tc>
        <w:tc>
          <w:tcPr>
            <w:tcW w:w="1307" w:type="dxa"/>
          </w:tcPr>
          <w:p w14:paraId="5778F21F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0.02616</w:t>
            </w:r>
          </w:p>
        </w:tc>
        <w:tc>
          <w:tcPr>
            <w:tcW w:w="2000" w:type="dxa"/>
            <w:vAlign w:val="bottom"/>
          </w:tcPr>
          <w:p w14:paraId="33832BB6" w14:textId="07F78D22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070431</w:t>
            </w:r>
          </w:p>
        </w:tc>
        <w:tc>
          <w:tcPr>
            <w:tcW w:w="2000" w:type="dxa"/>
            <w:vAlign w:val="bottom"/>
          </w:tcPr>
          <w:p w14:paraId="38B8A409" w14:textId="3EEE140A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84" w:type="dxa"/>
          </w:tcPr>
          <w:p w14:paraId="55ED66C7" w14:textId="1D8CAC3F" w:rsidR="009C2FEC" w:rsidRPr="00F61ACB" w:rsidRDefault="009C2FEC" w:rsidP="009C2FEC">
            <w:r w:rsidRPr="00F61ACB">
              <w:t>S_Shore</w:t>
            </w:r>
          </w:p>
        </w:tc>
        <w:tc>
          <w:tcPr>
            <w:tcW w:w="2586" w:type="dxa"/>
          </w:tcPr>
          <w:p w14:paraId="0F8CC021" w14:textId="77777777" w:rsidR="009C2FEC" w:rsidRPr="00F61ACB" w:rsidRDefault="009C2FEC" w:rsidP="009C2FEC">
            <w:r w:rsidRPr="00F61ACB">
              <w:t>White</w:t>
            </w:r>
          </w:p>
        </w:tc>
      </w:tr>
      <w:tr w:rsidR="009C2FEC" w:rsidRPr="00F61ACB" w14:paraId="49F2E1EC" w14:textId="77777777" w:rsidTr="009C2FEC">
        <w:trPr>
          <w:trHeight w:val="187"/>
        </w:trPr>
        <w:tc>
          <w:tcPr>
            <w:tcW w:w="2573" w:type="dxa"/>
          </w:tcPr>
          <w:p w14:paraId="701CE2D2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cg13774825</w:t>
            </w:r>
          </w:p>
        </w:tc>
        <w:tc>
          <w:tcPr>
            <w:tcW w:w="1307" w:type="dxa"/>
          </w:tcPr>
          <w:p w14:paraId="1F367E7D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0.002757</w:t>
            </w:r>
          </w:p>
        </w:tc>
        <w:tc>
          <w:tcPr>
            <w:tcW w:w="2000" w:type="dxa"/>
            <w:vAlign w:val="bottom"/>
          </w:tcPr>
          <w:p w14:paraId="4A401881" w14:textId="4E83906F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024124</w:t>
            </w:r>
          </w:p>
        </w:tc>
        <w:tc>
          <w:tcPr>
            <w:tcW w:w="2000" w:type="dxa"/>
            <w:vAlign w:val="bottom"/>
          </w:tcPr>
          <w:p w14:paraId="3F0C6389" w14:textId="2848D322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84" w:type="dxa"/>
          </w:tcPr>
          <w:p w14:paraId="089F3FFB" w14:textId="1E79BB1F" w:rsidR="009C2FEC" w:rsidRPr="00F61ACB" w:rsidRDefault="009C2FEC" w:rsidP="009C2FEC">
            <w:r w:rsidRPr="00F61ACB">
              <w:t>S_Shore</w:t>
            </w:r>
          </w:p>
        </w:tc>
        <w:tc>
          <w:tcPr>
            <w:tcW w:w="2586" w:type="dxa"/>
          </w:tcPr>
          <w:p w14:paraId="606626FF" w14:textId="77777777" w:rsidR="009C2FEC" w:rsidRPr="00F61ACB" w:rsidRDefault="009C2FEC" w:rsidP="009C2FEC">
            <w:r w:rsidRPr="00F61ACB">
              <w:t>Black</w:t>
            </w:r>
          </w:p>
        </w:tc>
      </w:tr>
      <w:tr w:rsidR="009C2FEC" w:rsidRPr="00F61ACB" w14:paraId="61E189A5" w14:textId="77777777" w:rsidTr="009C2FEC">
        <w:trPr>
          <w:trHeight w:val="200"/>
        </w:trPr>
        <w:tc>
          <w:tcPr>
            <w:tcW w:w="2573" w:type="dxa"/>
          </w:tcPr>
          <w:p w14:paraId="05D1FA0C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t>cg21496913</w:t>
            </w:r>
          </w:p>
        </w:tc>
        <w:tc>
          <w:tcPr>
            <w:tcW w:w="1307" w:type="dxa"/>
          </w:tcPr>
          <w:p w14:paraId="637253A2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t>0.6513</w:t>
            </w:r>
          </w:p>
        </w:tc>
        <w:tc>
          <w:tcPr>
            <w:tcW w:w="2000" w:type="dxa"/>
            <w:vAlign w:val="bottom"/>
          </w:tcPr>
          <w:p w14:paraId="43978EFA" w14:textId="0CD88CE8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670456</w:t>
            </w:r>
          </w:p>
        </w:tc>
        <w:tc>
          <w:tcPr>
            <w:tcW w:w="2000" w:type="dxa"/>
            <w:vAlign w:val="bottom"/>
          </w:tcPr>
          <w:p w14:paraId="6E7DDEB4" w14:textId="6AA253AE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84" w:type="dxa"/>
          </w:tcPr>
          <w:p w14:paraId="33FF4D50" w14:textId="59535F5A" w:rsidR="009C2FEC" w:rsidRPr="00F61ACB" w:rsidRDefault="009C2FEC" w:rsidP="009C2FEC">
            <w:r w:rsidRPr="00F61ACB">
              <w:t>Island</w:t>
            </w:r>
          </w:p>
        </w:tc>
        <w:tc>
          <w:tcPr>
            <w:tcW w:w="2586" w:type="dxa"/>
          </w:tcPr>
          <w:p w14:paraId="6445B945" w14:textId="77777777" w:rsidR="009C2FEC" w:rsidRPr="00F61ACB" w:rsidRDefault="009C2FEC" w:rsidP="009C2FEC"/>
        </w:tc>
      </w:tr>
      <w:tr w:rsidR="009C2FEC" w:rsidRPr="00F61ACB" w14:paraId="14185729" w14:textId="77777777" w:rsidTr="009C2FEC">
        <w:trPr>
          <w:trHeight w:val="187"/>
        </w:trPr>
        <w:tc>
          <w:tcPr>
            <w:tcW w:w="2573" w:type="dxa"/>
          </w:tcPr>
          <w:p w14:paraId="246A6944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t>cg18426060</w:t>
            </w:r>
          </w:p>
        </w:tc>
        <w:tc>
          <w:tcPr>
            <w:tcW w:w="1307" w:type="dxa"/>
          </w:tcPr>
          <w:p w14:paraId="215525E1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t>0.1601</w:t>
            </w:r>
          </w:p>
        </w:tc>
        <w:tc>
          <w:tcPr>
            <w:tcW w:w="2000" w:type="dxa"/>
            <w:vAlign w:val="bottom"/>
          </w:tcPr>
          <w:p w14:paraId="59E2CCEE" w14:textId="70712B46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24363</w:t>
            </w:r>
          </w:p>
        </w:tc>
        <w:tc>
          <w:tcPr>
            <w:tcW w:w="2000" w:type="dxa"/>
            <w:vAlign w:val="bottom"/>
          </w:tcPr>
          <w:p w14:paraId="337008F9" w14:textId="4096204E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84" w:type="dxa"/>
          </w:tcPr>
          <w:p w14:paraId="5A9AE9DA" w14:textId="6DD58584" w:rsidR="009C2FEC" w:rsidRPr="00F61ACB" w:rsidRDefault="009C2FEC" w:rsidP="009C2FEC">
            <w:r w:rsidRPr="00F61ACB">
              <w:t>Island</w:t>
            </w:r>
          </w:p>
        </w:tc>
        <w:tc>
          <w:tcPr>
            <w:tcW w:w="2586" w:type="dxa"/>
          </w:tcPr>
          <w:p w14:paraId="040A241E" w14:textId="77777777" w:rsidR="009C2FEC" w:rsidRPr="00F61ACB" w:rsidRDefault="009C2FEC" w:rsidP="009C2FEC"/>
        </w:tc>
      </w:tr>
      <w:tr w:rsidR="009C2FEC" w:rsidRPr="00F61ACB" w14:paraId="5A3E26EC" w14:textId="77777777" w:rsidTr="009C2FEC">
        <w:trPr>
          <w:trHeight w:val="187"/>
        </w:trPr>
        <w:tc>
          <w:tcPr>
            <w:tcW w:w="2573" w:type="dxa"/>
          </w:tcPr>
          <w:p w14:paraId="04D48595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t>cg06895316</w:t>
            </w:r>
          </w:p>
        </w:tc>
        <w:tc>
          <w:tcPr>
            <w:tcW w:w="1307" w:type="dxa"/>
          </w:tcPr>
          <w:p w14:paraId="681555C1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t>0.7765</w:t>
            </w:r>
          </w:p>
        </w:tc>
        <w:tc>
          <w:tcPr>
            <w:tcW w:w="2000" w:type="dxa"/>
            <w:vAlign w:val="bottom"/>
          </w:tcPr>
          <w:p w14:paraId="69B61C58" w14:textId="5A621E2F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7765</w:t>
            </w:r>
          </w:p>
        </w:tc>
        <w:tc>
          <w:tcPr>
            <w:tcW w:w="2000" w:type="dxa"/>
            <w:vAlign w:val="bottom"/>
          </w:tcPr>
          <w:p w14:paraId="7CDC5CC4" w14:textId="012CE6B7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84" w:type="dxa"/>
          </w:tcPr>
          <w:p w14:paraId="1587C8E6" w14:textId="6C150136" w:rsidR="009C2FEC" w:rsidRPr="00F61ACB" w:rsidRDefault="009C2FEC" w:rsidP="009C2FEC">
            <w:r w:rsidRPr="00F61ACB">
              <w:t>Island</w:t>
            </w:r>
          </w:p>
        </w:tc>
        <w:tc>
          <w:tcPr>
            <w:tcW w:w="2586" w:type="dxa"/>
          </w:tcPr>
          <w:p w14:paraId="1532D5BB" w14:textId="77777777" w:rsidR="009C2FEC" w:rsidRPr="00F61ACB" w:rsidRDefault="009C2FEC" w:rsidP="009C2FEC"/>
        </w:tc>
      </w:tr>
      <w:tr w:rsidR="009C2FEC" w:rsidRPr="00F61ACB" w14:paraId="5B5329BC" w14:textId="77777777" w:rsidTr="009C2FEC">
        <w:trPr>
          <w:trHeight w:val="187"/>
        </w:trPr>
        <w:tc>
          <w:tcPr>
            <w:tcW w:w="2573" w:type="dxa"/>
          </w:tcPr>
          <w:p w14:paraId="1D680A39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cg07197515</w:t>
            </w:r>
          </w:p>
        </w:tc>
        <w:tc>
          <w:tcPr>
            <w:tcW w:w="1307" w:type="dxa"/>
          </w:tcPr>
          <w:p w14:paraId="3B5CE20E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0.004865</w:t>
            </w:r>
          </w:p>
        </w:tc>
        <w:tc>
          <w:tcPr>
            <w:tcW w:w="2000" w:type="dxa"/>
            <w:vAlign w:val="bottom"/>
          </w:tcPr>
          <w:p w14:paraId="2D53562D" w14:textId="329BB4B3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034055</w:t>
            </w:r>
          </w:p>
        </w:tc>
        <w:tc>
          <w:tcPr>
            <w:tcW w:w="2000" w:type="dxa"/>
            <w:vAlign w:val="bottom"/>
          </w:tcPr>
          <w:p w14:paraId="1D9448AC" w14:textId="1A70160A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84" w:type="dxa"/>
          </w:tcPr>
          <w:p w14:paraId="75591983" w14:textId="2CDFB7A0" w:rsidR="009C2FEC" w:rsidRPr="00F61ACB" w:rsidRDefault="009C2FEC" w:rsidP="009C2FEC">
            <w:r w:rsidRPr="00F61ACB">
              <w:t>Island</w:t>
            </w:r>
          </w:p>
        </w:tc>
        <w:tc>
          <w:tcPr>
            <w:tcW w:w="2586" w:type="dxa"/>
          </w:tcPr>
          <w:p w14:paraId="76349C0A" w14:textId="77777777" w:rsidR="009C2FEC" w:rsidRPr="00F61ACB" w:rsidRDefault="009C2FEC" w:rsidP="009C2FEC">
            <w:r w:rsidRPr="00F61ACB">
              <w:t>Black</w:t>
            </w:r>
          </w:p>
        </w:tc>
      </w:tr>
      <w:tr w:rsidR="009C2FEC" w:rsidRPr="00F61ACB" w14:paraId="3A72381C" w14:textId="77777777" w:rsidTr="009C2FEC">
        <w:trPr>
          <w:trHeight w:val="200"/>
        </w:trPr>
        <w:tc>
          <w:tcPr>
            <w:tcW w:w="2573" w:type="dxa"/>
          </w:tcPr>
          <w:p w14:paraId="2075061D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t>cg02956093</w:t>
            </w:r>
          </w:p>
        </w:tc>
        <w:tc>
          <w:tcPr>
            <w:tcW w:w="1307" w:type="dxa"/>
          </w:tcPr>
          <w:p w14:paraId="447840D4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t>0.2434</w:t>
            </w:r>
          </w:p>
        </w:tc>
        <w:tc>
          <w:tcPr>
            <w:tcW w:w="2000" w:type="dxa"/>
            <w:vAlign w:val="bottom"/>
          </w:tcPr>
          <w:p w14:paraId="1D5627A7" w14:textId="590A48E6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331019</w:t>
            </w:r>
          </w:p>
        </w:tc>
        <w:tc>
          <w:tcPr>
            <w:tcW w:w="2000" w:type="dxa"/>
            <w:vAlign w:val="bottom"/>
          </w:tcPr>
          <w:p w14:paraId="1BC128FF" w14:textId="7A9B77C8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84" w:type="dxa"/>
          </w:tcPr>
          <w:p w14:paraId="545BEAFE" w14:textId="5CB4B644" w:rsidR="009C2FEC" w:rsidRPr="00F61ACB" w:rsidRDefault="009C2FEC" w:rsidP="009C2FEC">
            <w:r w:rsidRPr="00F61ACB">
              <w:t>Island</w:t>
            </w:r>
          </w:p>
        </w:tc>
        <w:tc>
          <w:tcPr>
            <w:tcW w:w="2586" w:type="dxa"/>
          </w:tcPr>
          <w:p w14:paraId="6552F447" w14:textId="77777777" w:rsidR="009C2FEC" w:rsidRPr="00F61ACB" w:rsidRDefault="009C2FEC" w:rsidP="009C2FEC"/>
        </w:tc>
      </w:tr>
      <w:tr w:rsidR="009C2FEC" w:rsidRPr="00F61ACB" w14:paraId="1FAA77EA" w14:textId="77777777" w:rsidTr="009C2FEC">
        <w:trPr>
          <w:trHeight w:val="187"/>
        </w:trPr>
        <w:tc>
          <w:tcPr>
            <w:tcW w:w="2573" w:type="dxa"/>
          </w:tcPr>
          <w:p w14:paraId="4ADF6EBA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t>cg13121732</w:t>
            </w:r>
          </w:p>
        </w:tc>
        <w:tc>
          <w:tcPr>
            <w:tcW w:w="1307" w:type="dxa"/>
          </w:tcPr>
          <w:p w14:paraId="78A7A644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t>0.2095</w:t>
            </w:r>
          </w:p>
        </w:tc>
        <w:tc>
          <w:tcPr>
            <w:tcW w:w="2000" w:type="dxa"/>
            <w:vAlign w:val="bottom"/>
          </w:tcPr>
          <w:p w14:paraId="4DD28E1D" w14:textId="394F1C1B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305521</w:t>
            </w:r>
          </w:p>
        </w:tc>
        <w:tc>
          <w:tcPr>
            <w:tcW w:w="2000" w:type="dxa"/>
            <w:vAlign w:val="bottom"/>
          </w:tcPr>
          <w:p w14:paraId="47C77C5B" w14:textId="2AF619BE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84" w:type="dxa"/>
          </w:tcPr>
          <w:p w14:paraId="52A27098" w14:textId="5C4E6D64" w:rsidR="009C2FEC" w:rsidRPr="00F61ACB" w:rsidRDefault="009C2FEC" w:rsidP="009C2FEC">
            <w:r w:rsidRPr="00F61ACB">
              <w:t>N_Shore</w:t>
            </w:r>
          </w:p>
        </w:tc>
        <w:tc>
          <w:tcPr>
            <w:tcW w:w="2586" w:type="dxa"/>
          </w:tcPr>
          <w:p w14:paraId="3CC654A8" w14:textId="77777777" w:rsidR="009C2FEC" w:rsidRPr="00F61ACB" w:rsidRDefault="009C2FEC" w:rsidP="009C2FEC"/>
        </w:tc>
      </w:tr>
      <w:tr w:rsidR="009C2FEC" w:rsidRPr="00F61ACB" w14:paraId="61BC2A1F" w14:textId="77777777" w:rsidTr="009C2FEC">
        <w:trPr>
          <w:trHeight w:val="187"/>
        </w:trPr>
        <w:tc>
          <w:tcPr>
            <w:tcW w:w="2573" w:type="dxa"/>
          </w:tcPr>
          <w:p w14:paraId="69C71F67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cg02313172</w:t>
            </w:r>
          </w:p>
        </w:tc>
        <w:tc>
          <w:tcPr>
            <w:tcW w:w="1307" w:type="dxa"/>
          </w:tcPr>
          <w:p w14:paraId="170C92A1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0.0005132</w:t>
            </w:r>
          </w:p>
        </w:tc>
        <w:tc>
          <w:tcPr>
            <w:tcW w:w="2000" w:type="dxa"/>
            <w:vAlign w:val="bottom"/>
          </w:tcPr>
          <w:p w14:paraId="7CDC9D52" w14:textId="3E465102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011982</w:t>
            </w:r>
          </w:p>
        </w:tc>
        <w:tc>
          <w:tcPr>
            <w:tcW w:w="2000" w:type="dxa"/>
            <w:vAlign w:val="bottom"/>
          </w:tcPr>
          <w:p w14:paraId="06FB6165" w14:textId="2A9EA267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84" w:type="dxa"/>
          </w:tcPr>
          <w:p w14:paraId="5861E6A8" w14:textId="4AFA7F88" w:rsidR="009C2FEC" w:rsidRPr="00F61ACB" w:rsidRDefault="009C2FEC" w:rsidP="009C2FEC">
            <w:r w:rsidRPr="00F61ACB">
              <w:t>N_Shore</w:t>
            </w:r>
          </w:p>
        </w:tc>
        <w:tc>
          <w:tcPr>
            <w:tcW w:w="2586" w:type="dxa"/>
          </w:tcPr>
          <w:p w14:paraId="3EDA8F67" w14:textId="77777777" w:rsidR="009C2FEC" w:rsidRPr="00F61ACB" w:rsidRDefault="009C2FEC" w:rsidP="009C2FEC">
            <w:r w:rsidRPr="00F61ACB">
              <w:t>White</w:t>
            </w:r>
          </w:p>
        </w:tc>
      </w:tr>
      <w:tr w:rsidR="009C2FEC" w:rsidRPr="00F61ACB" w14:paraId="5B10F6D2" w14:textId="77777777" w:rsidTr="009C2FEC">
        <w:trPr>
          <w:trHeight w:val="187"/>
        </w:trPr>
        <w:tc>
          <w:tcPr>
            <w:tcW w:w="2573" w:type="dxa"/>
          </w:tcPr>
          <w:p w14:paraId="0AA8E0F3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t>cg16600934</w:t>
            </w:r>
          </w:p>
        </w:tc>
        <w:tc>
          <w:tcPr>
            <w:tcW w:w="1307" w:type="dxa"/>
          </w:tcPr>
          <w:p w14:paraId="0BCA7D28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t>0.07984</w:t>
            </w:r>
          </w:p>
        </w:tc>
        <w:tc>
          <w:tcPr>
            <w:tcW w:w="2000" w:type="dxa"/>
            <w:vAlign w:val="bottom"/>
          </w:tcPr>
          <w:p w14:paraId="3E3C4455" w14:textId="22C919BE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133067</w:t>
            </w:r>
          </w:p>
        </w:tc>
        <w:tc>
          <w:tcPr>
            <w:tcW w:w="2000" w:type="dxa"/>
            <w:vAlign w:val="bottom"/>
          </w:tcPr>
          <w:p w14:paraId="09546EC0" w14:textId="17ED5D13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84" w:type="dxa"/>
          </w:tcPr>
          <w:p w14:paraId="723027D1" w14:textId="74D42320" w:rsidR="009C2FEC" w:rsidRPr="00F61ACB" w:rsidRDefault="009C2FEC" w:rsidP="009C2FEC">
            <w:r w:rsidRPr="00F61ACB">
              <w:t>N_Shelf</w:t>
            </w:r>
          </w:p>
        </w:tc>
        <w:tc>
          <w:tcPr>
            <w:tcW w:w="2586" w:type="dxa"/>
          </w:tcPr>
          <w:p w14:paraId="3C747749" w14:textId="77777777" w:rsidR="009C2FEC" w:rsidRPr="00F61ACB" w:rsidRDefault="009C2FEC" w:rsidP="009C2FEC"/>
        </w:tc>
      </w:tr>
      <w:tr w:rsidR="009C2FEC" w:rsidRPr="00F61ACB" w14:paraId="4F16C754" w14:textId="77777777" w:rsidTr="009C2FEC">
        <w:trPr>
          <w:trHeight w:val="187"/>
        </w:trPr>
        <w:tc>
          <w:tcPr>
            <w:tcW w:w="2573" w:type="dxa"/>
          </w:tcPr>
          <w:p w14:paraId="34D9C52F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lastRenderedPageBreak/>
              <w:t>cg22991936</w:t>
            </w:r>
          </w:p>
        </w:tc>
        <w:tc>
          <w:tcPr>
            <w:tcW w:w="1307" w:type="dxa"/>
          </w:tcPr>
          <w:p w14:paraId="216E6F52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t>0.05587</w:t>
            </w:r>
          </w:p>
        </w:tc>
        <w:tc>
          <w:tcPr>
            <w:tcW w:w="2000" w:type="dxa"/>
            <w:vAlign w:val="bottom"/>
          </w:tcPr>
          <w:p w14:paraId="5956CE55" w14:textId="08186D95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110211</w:t>
            </w:r>
          </w:p>
        </w:tc>
        <w:tc>
          <w:tcPr>
            <w:tcW w:w="2000" w:type="dxa"/>
            <w:vAlign w:val="bottom"/>
          </w:tcPr>
          <w:p w14:paraId="5C3DCE80" w14:textId="2C30B224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84" w:type="dxa"/>
          </w:tcPr>
          <w:p w14:paraId="24B16F10" w14:textId="0729736D" w:rsidR="009C2FEC" w:rsidRPr="00F61ACB" w:rsidRDefault="009C2FEC" w:rsidP="009C2FEC">
            <w:r w:rsidRPr="00F61ACB">
              <w:t>S_Shelf</w:t>
            </w:r>
          </w:p>
        </w:tc>
        <w:tc>
          <w:tcPr>
            <w:tcW w:w="2586" w:type="dxa"/>
          </w:tcPr>
          <w:p w14:paraId="45FE7D39" w14:textId="77777777" w:rsidR="009C2FEC" w:rsidRPr="00F61ACB" w:rsidRDefault="009C2FEC" w:rsidP="009C2FEC"/>
        </w:tc>
      </w:tr>
      <w:tr w:rsidR="009C2FEC" w:rsidRPr="00F61ACB" w14:paraId="1C6B5E62" w14:textId="77777777" w:rsidTr="009C2FEC">
        <w:trPr>
          <w:trHeight w:val="200"/>
        </w:trPr>
        <w:tc>
          <w:tcPr>
            <w:tcW w:w="2573" w:type="dxa"/>
          </w:tcPr>
          <w:p w14:paraId="37E9B044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cg15912732</w:t>
            </w:r>
          </w:p>
        </w:tc>
        <w:tc>
          <w:tcPr>
            <w:tcW w:w="1307" w:type="dxa"/>
          </w:tcPr>
          <w:p w14:paraId="1B1BF6E0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0.02439</w:t>
            </w:r>
          </w:p>
        </w:tc>
        <w:tc>
          <w:tcPr>
            <w:tcW w:w="2000" w:type="dxa"/>
            <w:vAlign w:val="bottom"/>
          </w:tcPr>
          <w:p w14:paraId="2C63071D" w14:textId="632ECDB7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070431</w:t>
            </w:r>
          </w:p>
        </w:tc>
        <w:tc>
          <w:tcPr>
            <w:tcW w:w="2000" w:type="dxa"/>
            <w:vAlign w:val="bottom"/>
          </w:tcPr>
          <w:p w14:paraId="76614316" w14:textId="1596DFFE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84" w:type="dxa"/>
          </w:tcPr>
          <w:p w14:paraId="1ADA9E82" w14:textId="4A27DD4A" w:rsidR="009C2FEC" w:rsidRPr="00F61ACB" w:rsidRDefault="009C2FEC" w:rsidP="009C2FEC">
            <w:r w:rsidRPr="00F61ACB">
              <w:t>S_Shelf</w:t>
            </w:r>
          </w:p>
        </w:tc>
        <w:tc>
          <w:tcPr>
            <w:tcW w:w="2586" w:type="dxa"/>
          </w:tcPr>
          <w:p w14:paraId="4FFF9E5E" w14:textId="77777777" w:rsidR="009C2FEC" w:rsidRPr="00F61ACB" w:rsidRDefault="009C2FEC" w:rsidP="009C2FEC">
            <w:r w:rsidRPr="00F61ACB">
              <w:t>Black</w:t>
            </w:r>
          </w:p>
        </w:tc>
      </w:tr>
      <w:tr w:rsidR="009C2FEC" w:rsidRPr="00F61ACB" w14:paraId="5B93A1D2" w14:textId="77777777" w:rsidTr="009C2FEC">
        <w:trPr>
          <w:trHeight w:val="187"/>
        </w:trPr>
        <w:tc>
          <w:tcPr>
            <w:tcW w:w="2573" w:type="dxa"/>
          </w:tcPr>
          <w:p w14:paraId="5E108E19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t>cg12789068</w:t>
            </w:r>
          </w:p>
        </w:tc>
        <w:tc>
          <w:tcPr>
            <w:tcW w:w="1307" w:type="dxa"/>
          </w:tcPr>
          <w:p w14:paraId="3C282D46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t>0.6320</w:t>
            </w:r>
          </w:p>
        </w:tc>
        <w:tc>
          <w:tcPr>
            <w:tcW w:w="2000" w:type="dxa"/>
            <w:vAlign w:val="bottom"/>
          </w:tcPr>
          <w:p w14:paraId="29A400BA" w14:textId="581BC613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670456</w:t>
            </w:r>
          </w:p>
        </w:tc>
        <w:tc>
          <w:tcPr>
            <w:tcW w:w="2000" w:type="dxa"/>
            <w:vAlign w:val="bottom"/>
          </w:tcPr>
          <w:p w14:paraId="1631288A" w14:textId="3C8AA696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84" w:type="dxa"/>
          </w:tcPr>
          <w:p w14:paraId="6C5DA840" w14:textId="0C578FB7" w:rsidR="009C2FEC" w:rsidRPr="00F61ACB" w:rsidRDefault="009C2FEC" w:rsidP="009C2FEC">
            <w:r w:rsidRPr="00F61ACB">
              <w:t>S_Shelf</w:t>
            </w:r>
          </w:p>
        </w:tc>
        <w:tc>
          <w:tcPr>
            <w:tcW w:w="2586" w:type="dxa"/>
          </w:tcPr>
          <w:p w14:paraId="600C8693" w14:textId="77777777" w:rsidR="009C2FEC" w:rsidRPr="00F61ACB" w:rsidRDefault="009C2FEC" w:rsidP="009C2FEC"/>
        </w:tc>
      </w:tr>
      <w:tr w:rsidR="009C2FEC" w:rsidRPr="00F61ACB" w14:paraId="3F5DEA33" w14:textId="77777777" w:rsidTr="009C2FEC">
        <w:trPr>
          <w:trHeight w:val="187"/>
        </w:trPr>
        <w:tc>
          <w:tcPr>
            <w:tcW w:w="2573" w:type="dxa"/>
          </w:tcPr>
          <w:p w14:paraId="49B3EF1F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cg02884928</w:t>
            </w:r>
          </w:p>
        </w:tc>
        <w:tc>
          <w:tcPr>
            <w:tcW w:w="1307" w:type="dxa"/>
          </w:tcPr>
          <w:p w14:paraId="16E95F71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0.01398</w:t>
            </w:r>
          </w:p>
        </w:tc>
        <w:tc>
          <w:tcPr>
            <w:tcW w:w="2000" w:type="dxa"/>
            <w:vAlign w:val="bottom"/>
          </w:tcPr>
          <w:p w14:paraId="45987710" w14:textId="2E25A09C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04893</w:t>
            </w:r>
          </w:p>
        </w:tc>
        <w:tc>
          <w:tcPr>
            <w:tcW w:w="2000" w:type="dxa"/>
            <w:vAlign w:val="bottom"/>
          </w:tcPr>
          <w:p w14:paraId="7A5D70BF" w14:textId="748F4B86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84" w:type="dxa"/>
          </w:tcPr>
          <w:p w14:paraId="11FF2A1A" w14:textId="76ECED6D" w:rsidR="009C2FEC" w:rsidRPr="00F61ACB" w:rsidRDefault="009C2FEC" w:rsidP="009C2FEC">
            <w:r w:rsidRPr="00F61ACB">
              <w:t>Island</w:t>
            </w:r>
          </w:p>
        </w:tc>
        <w:tc>
          <w:tcPr>
            <w:tcW w:w="2586" w:type="dxa"/>
          </w:tcPr>
          <w:p w14:paraId="04FED5D4" w14:textId="77777777" w:rsidR="009C2FEC" w:rsidRPr="00F61ACB" w:rsidRDefault="009C2FEC" w:rsidP="009C2FEC">
            <w:r w:rsidRPr="00F61ACB">
              <w:t>Black</w:t>
            </w:r>
          </w:p>
        </w:tc>
      </w:tr>
      <w:tr w:rsidR="009C2FEC" w:rsidRPr="00F61ACB" w14:paraId="55AF1EF0" w14:textId="77777777" w:rsidTr="009C2FEC">
        <w:trPr>
          <w:trHeight w:val="187"/>
        </w:trPr>
        <w:tc>
          <w:tcPr>
            <w:tcW w:w="2573" w:type="dxa"/>
          </w:tcPr>
          <w:p w14:paraId="10EE8B9C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t>cg14274357</w:t>
            </w:r>
          </w:p>
        </w:tc>
        <w:tc>
          <w:tcPr>
            <w:tcW w:w="1307" w:type="dxa"/>
          </w:tcPr>
          <w:p w14:paraId="2A6E946C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t>0.3397</w:t>
            </w:r>
          </w:p>
        </w:tc>
        <w:tc>
          <w:tcPr>
            <w:tcW w:w="2000" w:type="dxa"/>
            <w:vAlign w:val="bottom"/>
          </w:tcPr>
          <w:p w14:paraId="32D350BC" w14:textId="38513F21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407517</w:t>
            </w:r>
          </w:p>
        </w:tc>
        <w:tc>
          <w:tcPr>
            <w:tcW w:w="2000" w:type="dxa"/>
            <w:vAlign w:val="bottom"/>
          </w:tcPr>
          <w:p w14:paraId="431A85EF" w14:textId="1FEF9AC0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84" w:type="dxa"/>
          </w:tcPr>
          <w:p w14:paraId="6F40C847" w14:textId="6DBB3CDB" w:rsidR="009C2FEC" w:rsidRPr="00F61ACB" w:rsidRDefault="009C2FEC" w:rsidP="009C2FEC">
            <w:r w:rsidRPr="00F61ACB">
              <w:t>Island</w:t>
            </w:r>
          </w:p>
        </w:tc>
        <w:tc>
          <w:tcPr>
            <w:tcW w:w="2586" w:type="dxa"/>
          </w:tcPr>
          <w:p w14:paraId="23502BDA" w14:textId="77777777" w:rsidR="009C2FEC" w:rsidRPr="00F61ACB" w:rsidRDefault="009C2FEC" w:rsidP="009C2FEC"/>
        </w:tc>
      </w:tr>
      <w:tr w:rsidR="009C2FEC" w:rsidRPr="00F61ACB" w14:paraId="5AEB27B3" w14:textId="77777777" w:rsidTr="009C2FEC">
        <w:trPr>
          <w:trHeight w:val="200"/>
        </w:trPr>
        <w:tc>
          <w:tcPr>
            <w:tcW w:w="2573" w:type="dxa"/>
          </w:tcPr>
          <w:p w14:paraId="3A42C7BC" w14:textId="77777777" w:rsidR="009C2FEC" w:rsidRPr="00F61ACB" w:rsidRDefault="009C2FEC" w:rsidP="009C2FEC">
            <w:r w:rsidRPr="00F61ACB">
              <w:t>cg06934468</w:t>
            </w:r>
          </w:p>
        </w:tc>
        <w:tc>
          <w:tcPr>
            <w:tcW w:w="1307" w:type="dxa"/>
          </w:tcPr>
          <w:p w14:paraId="2EF55C60" w14:textId="77777777" w:rsidR="009C2FEC" w:rsidRPr="00F61ACB" w:rsidRDefault="009C2FEC" w:rsidP="009C2FEC">
            <w:r w:rsidRPr="00F61ACB">
              <w:t>0.07615</w:t>
            </w:r>
          </w:p>
        </w:tc>
        <w:tc>
          <w:tcPr>
            <w:tcW w:w="2000" w:type="dxa"/>
            <w:vAlign w:val="bottom"/>
          </w:tcPr>
          <w:p w14:paraId="28392103" w14:textId="46106F59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133067</w:t>
            </w:r>
          </w:p>
        </w:tc>
        <w:tc>
          <w:tcPr>
            <w:tcW w:w="2000" w:type="dxa"/>
            <w:vAlign w:val="bottom"/>
          </w:tcPr>
          <w:p w14:paraId="343BB89F" w14:textId="7F8C7AA0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84" w:type="dxa"/>
          </w:tcPr>
          <w:p w14:paraId="15E5A9FE" w14:textId="6B90FCB6" w:rsidR="009C2FEC" w:rsidRPr="00F61ACB" w:rsidRDefault="009C2FEC" w:rsidP="009C2FEC">
            <w:r w:rsidRPr="00F61ACB">
              <w:t>N_Shelf</w:t>
            </w:r>
          </w:p>
        </w:tc>
        <w:tc>
          <w:tcPr>
            <w:tcW w:w="2586" w:type="dxa"/>
          </w:tcPr>
          <w:p w14:paraId="26B723F5" w14:textId="77777777" w:rsidR="009C2FEC" w:rsidRPr="00F61ACB" w:rsidRDefault="009C2FEC" w:rsidP="009C2FEC"/>
        </w:tc>
      </w:tr>
      <w:tr w:rsidR="009C2FEC" w:rsidRPr="00F61ACB" w14:paraId="2B64D8FC" w14:textId="77777777" w:rsidTr="009C2FEC">
        <w:trPr>
          <w:trHeight w:val="187"/>
        </w:trPr>
        <w:tc>
          <w:tcPr>
            <w:tcW w:w="2573" w:type="dxa"/>
          </w:tcPr>
          <w:p w14:paraId="0A5ED2A0" w14:textId="77777777" w:rsidR="009C2FEC" w:rsidRPr="00F61ACB" w:rsidRDefault="009C2FEC" w:rsidP="009C2FEC">
            <w:r w:rsidRPr="00F61ACB">
              <w:rPr>
                <w:b/>
                <w:bCs/>
              </w:rPr>
              <w:t>cg01694276</w:t>
            </w:r>
          </w:p>
        </w:tc>
        <w:tc>
          <w:tcPr>
            <w:tcW w:w="1307" w:type="dxa"/>
          </w:tcPr>
          <w:p w14:paraId="72C2FA5F" w14:textId="77777777" w:rsidR="009C2FEC" w:rsidRPr="00F61ACB" w:rsidRDefault="009C2FEC" w:rsidP="009C2FEC">
            <w:r w:rsidRPr="00F61ACB">
              <w:rPr>
                <w:b/>
                <w:bCs/>
              </w:rPr>
              <w:t>0.001027</w:t>
            </w:r>
          </w:p>
        </w:tc>
        <w:tc>
          <w:tcPr>
            <w:tcW w:w="2000" w:type="dxa"/>
            <w:vAlign w:val="bottom"/>
          </w:tcPr>
          <w:p w14:paraId="466BA4D4" w14:textId="4B494F66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011982</w:t>
            </w:r>
          </w:p>
        </w:tc>
        <w:tc>
          <w:tcPr>
            <w:tcW w:w="2000" w:type="dxa"/>
            <w:vAlign w:val="bottom"/>
          </w:tcPr>
          <w:p w14:paraId="47E958C2" w14:textId="5677DEE2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84" w:type="dxa"/>
          </w:tcPr>
          <w:p w14:paraId="3D0BFBD5" w14:textId="722671D1" w:rsidR="009C2FEC" w:rsidRPr="00F61ACB" w:rsidRDefault="009C2FEC" w:rsidP="009C2FEC">
            <w:r w:rsidRPr="00F61ACB">
              <w:t>NA</w:t>
            </w:r>
          </w:p>
        </w:tc>
        <w:tc>
          <w:tcPr>
            <w:tcW w:w="2586" w:type="dxa"/>
          </w:tcPr>
          <w:p w14:paraId="0FC8F4D2" w14:textId="77777777" w:rsidR="009C2FEC" w:rsidRPr="00F61ACB" w:rsidRDefault="009C2FEC" w:rsidP="009C2FEC">
            <w:r w:rsidRPr="00F61ACB">
              <w:t>White</w:t>
            </w:r>
          </w:p>
        </w:tc>
      </w:tr>
      <w:tr w:rsidR="009C2FEC" w:rsidRPr="00F61ACB" w14:paraId="569E6319" w14:textId="77777777" w:rsidTr="009C2FEC">
        <w:trPr>
          <w:trHeight w:val="187"/>
        </w:trPr>
        <w:tc>
          <w:tcPr>
            <w:tcW w:w="2573" w:type="dxa"/>
          </w:tcPr>
          <w:p w14:paraId="56E4F3F8" w14:textId="77777777" w:rsidR="009C2FEC" w:rsidRPr="00F61ACB" w:rsidRDefault="009C2FEC" w:rsidP="009C2FEC">
            <w:r w:rsidRPr="00F61ACB">
              <w:rPr>
                <w:b/>
                <w:bCs/>
              </w:rPr>
              <w:t>cg20923444</w:t>
            </w:r>
          </w:p>
        </w:tc>
        <w:tc>
          <w:tcPr>
            <w:tcW w:w="1307" w:type="dxa"/>
          </w:tcPr>
          <w:p w14:paraId="28704251" w14:textId="77777777" w:rsidR="009C2FEC" w:rsidRPr="00F61ACB" w:rsidRDefault="009C2FEC" w:rsidP="009C2FEC">
            <w:r w:rsidRPr="00F61ACB">
              <w:rPr>
                <w:b/>
                <w:bCs/>
              </w:rPr>
              <w:t>0.0009568</w:t>
            </w:r>
          </w:p>
        </w:tc>
        <w:tc>
          <w:tcPr>
            <w:tcW w:w="2000" w:type="dxa"/>
            <w:vAlign w:val="bottom"/>
          </w:tcPr>
          <w:p w14:paraId="36582549" w14:textId="4FAE7458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011982</w:t>
            </w:r>
          </w:p>
        </w:tc>
        <w:tc>
          <w:tcPr>
            <w:tcW w:w="2000" w:type="dxa"/>
            <w:vAlign w:val="bottom"/>
          </w:tcPr>
          <w:p w14:paraId="188F31D2" w14:textId="72B2318D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84" w:type="dxa"/>
          </w:tcPr>
          <w:p w14:paraId="75ACF35E" w14:textId="5DFEF1CD" w:rsidR="009C2FEC" w:rsidRPr="00F61ACB" w:rsidRDefault="009C2FEC" w:rsidP="009C2FEC">
            <w:r w:rsidRPr="00F61ACB">
              <w:t>NA</w:t>
            </w:r>
          </w:p>
        </w:tc>
        <w:tc>
          <w:tcPr>
            <w:tcW w:w="2586" w:type="dxa"/>
          </w:tcPr>
          <w:p w14:paraId="0701441B" w14:textId="77777777" w:rsidR="009C2FEC" w:rsidRPr="00F61ACB" w:rsidRDefault="009C2FEC" w:rsidP="009C2FEC">
            <w:r w:rsidRPr="00F61ACB">
              <w:t>White</w:t>
            </w:r>
          </w:p>
        </w:tc>
      </w:tr>
      <w:tr w:rsidR="009C2FEC" w:rsidRPr="00F61ACB" w14:paraId="390BD7DF" w14:textId="77777777" w:rsidTr="009C2FEC">
        <w:trPr>
          <w:trHeight w:val="187"/>
        </w:trPr>
        <w:tc>
          <w:tcPr>
            <w:tcW w:w="2573" w:type="dxa"/>
          </w:tcPr>
          <w:p w14:paraId="154CA521" w14:textId="77777777" w:rsidR="009C2FEC" w:rsidRPr="00F61ACB" w:rsidRDefault="009C2FEC" w:rsidP="009C2FEC">
            <w:r w:rsidRPr="00F61ACB">
              <w:rPr>
                <w:b/>
                <w:bCs/>
              </w:rPr>
              <w:t>cg20018660</w:t>
            </w:r>
          </w:p>
        </w:tc>
        <w:tc>
          <w:tcPr>
            <w:tcW w:w="1307" w:type="dxa"/>
          </w:tcPr>
          <w:p w14:paraId="38679DCF" w14:textId="77777777" w:rsidR="009C2FEC" w:rsidRPr="00F61ACB" w:rsidRDefault="009C2FEC" w:rsidP="009C2FEC">
            <w:r w:rsidRPr="00F61ACB">
              <w:rPr>
                <w:b/>
                <w:bCs/>
              </w:rPr>
              <w:t>0.006483</w:t>
            </w:r>
          </w:p>
        </w:tc>
        <w:tc>
          <w:tcPr>
            <w:tcW w:w="2000" w:type="dxa"/>
            <w:vAlign w:val="bottom"/>
          </w:tcPr>
          <w:p w14:paraId="54130C29" w14:textId="3923E968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037818</w:t>
            </w:r>
          </w:p>
        </w:tc>
        <w:tc>
          <w:tcPr>
            <w:tcW w:w="2000" w:type="dxa"/>
            <w:vAlign w:val="bottom"/>
          </w:tcPr>
          <w:p w14:paraId="1AF25DAF" w14:textId="31BE05EF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84" w:type="dxa"/>
          </w:tcPr>
          <w:p w14:paraId="7A1DD83A" w14:textId="487711CA" w:rsidR="009C2FEC" w:rsidRPr="00F61ACB" w:rsidRDefault="009C2FEC" w:rsidP="009C2FEC">
            <w:r w:rsidRPr="00F61ACB">
              <w:t>NA</w:t>
            </w:r>
          </w:p>
        </w:tc>
        <w:tc>
          <w:tcPr>
            <w:tcW w:w="2586" w:type="dxa"/>
          </w:tcPr>
          <w:p w14:paraId="65FD1497" w14:textId="77777777" w:rsidR="009C2FEC" w:rsidRPr="00F61ACB" w:rsidRDefault="009C2FEC" w:rsidP="009C2FEC">
            <w:r w:rsidRPr="00F61ACB">
              <w:t>White</w:t>
            </w:r>
          </w:p>
        </w:tc>
      </w:tr>
      <w:tr w:rsidR="009C2FEC" w:rsidRPr="00F61ACB" w14:paraId="227A086F" w14:textId="77777777" w:rsidTr="009C2FEC">
        <w:trPr>
          <w:trHeight w:val="200"/>
        </w:trPr>
        <w:tc>
          <w:tcPr>
            <w:tcW w:w="2573" w:type="dxa"/>
          </w:tcPr>
          <w:p w14:paraId="166558E3" w14:textId="77777777" w:rsidR="009C2FEC" w:rsidRPr="00F61ACB" w:rsidRDefault="009C2FEC" w:rsidP="009C2FEC">
            <w:r w:rsidRPr="00F61ACB">
              <w:t>cg22870386</w:t>
            </w:r>
          </w:p>
        </w:tc>
        <w:tc>
          <w:tcPr>
            <w:tcW w:w="1307" w:type="dxa"/>
          </w:tcPr>
          <w:p w14:paraId="490FABE5" w14:textId="77777777" w:rsidR="009C2FEC" w:rsidRPr="00F61ACB" w:rsidRDefault="009C2FEC" w:rsidP="009C2FEC">
            <w:r w:rsidRPr="00F61ACB">
              <w:t>0.6322</w:t>
            </w:r>
          </w:p>
        </w:tc>
        <w:tc>
          <w:tcPr>
            <w:tcW w:w="2000" w:type="dxa"/>
            <w:vAlign w:val="bottom"/>
          </w:tcPr>
          <w:p w14:paraId="4DAA00E5" w14:textId="61F682C8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670456</w:t>
            </w:r>
          </w:p>
        </w:tc>
        <w:tc>
          <w:tcPr>
            <w:tcW w:w="2000" w:type="dxa"/>
            <w:vAlign w:val="bottom"/>
          </w:tcPr>
          <w:p w14:paraId="39F5DB27" w14:textId="49040E25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84" w:type="dxa"/>
          </w:tcPr>
          <w:p w14:paraId="79424934" w14:textId="5F00BA3F" w:rsidR="009C2FEC" w:rsidRPr="00F61ACB" w:rsidRDefault="009C2FEC" w:rsidP="009C2FEC">
            <w:r w:rsidRPr="00F61ACB">
              <w:t>NA</w:t>
            </w:r>
          </w:p>
        </w:tc>
        <w:tc>
          <w:tcPr>
            <w:tcW w:w="2586" w:type="dxa"/>
          </w:tcPr>
          <w:p w14:paraId="7EFF47FF" w14:textId="77777777" w:rsidR="009C2FEC" w:rsidRPr="00F61ACB" w:rsidRDefault="009C2FEC" w:rsidP="009C2FEC"/>
        </w:tc>
      </w:tr>
      <w:tr w:rsidR="009C2FEC" w:rsidRPr="00F61ACB" w14:paraId="22964422" w14:textId="77777777" w:rsidTr="009C2FEC">
        <w:trPr>
          <w:trHeight w:val="187"/>
        </w:trPr>
        <w:tc>
          <w:tcPr>
            <w:tcW w:w="2573" w:type="dxa"/>
          </w:tcPr>
          <w:p w14:paraId="3EA25B79" w14:textId="77777777" w:rsidR="009C2FEC" w:rsidRPr="00F61ACB" w:rsidRDefault="009C2FEC" w:rsidP="009C2FEC">
            <w:r w:rsidRPr="00F61ACB">
              <w:t>cg10100767</w:t>
            </w:r>
          </w:p>
        </w:tc>
        <w:tc>
          <w:tcPr>
            <w:tcW w:w="1307" w:type="dxa"/>
          </w:tcPr>
          <w:p w14:paraId="759BFFEE" w14:textId="77777777" w:rsidR="009C2FEC" w:rsidRPr="00F61ACB" w:rsidRDefault="009C2FEC" w:rsidP="009C2FEC">
            <w:r w:rsidRPr="00F61ACB">
              <w:t>0.3229</w:t>
            </w:r>
          </w:p>
        </w:tc>
        <w:tc>
          <w:tcPr>
            <w:tcW w:w="2000" w:type="dxa"/>
            <w:vAlign w:val="bottom"/>
          </w:tcPr>
          <w:p w14:paraId="776BAAD1" w14:textId="3B9F72F7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403625</w:t>
            </w:r>
          </w:p>
        </w:tc>
        <w:tc>
          <w:tcPr>
            <w:tcW w:w="2000" w:type="dxa"/>
            <w:vAlign w:val="bottom"/>
          </w:tcPr>
          <w:p w14:paraId="20D37D36" w14:textId="6F0A392E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84" w:type="dxa"/>
          </w:tcPr>
          <w:p w14:paraId="7CB63888" w14:textId="27E53FF6" w:rsidR="009C2FEC" w:rsidRPr="00F61ACB" w:rsidRDefault="009C2FEC" w:rsidP="009C2FEC">
            <w:r w:rsidRPr="00F61ACB">
              <w:t>NA</w:t>
            </w:r>
          </w:p>
        </w:tc>
        <w:tc>
          <w:tcPr>
            <w:tcW w:w="2586" w:type="dxa"/>
          </w:tcPr>
          <w:p w14:paraId="75A3A8F9" w14:textId="77777777" w:rsidR="009C2FEC" w:rsidRPr="00F61ACB" w:rsidRDefault="009C2FEC" w:rsidP="009C2FEC"/>
        </w:tc>
      </w:tr>
      <w:tr w:rsidR="009C2FEC" w:rsidRPr="00F61ACB" w14:paraId="00B36078" w14:textId="77777777" w:rsidTr="009C2FEC">
        <w:trPr>
          <w:trHeight w:val="187"/>
        </w:trPr>
        <w:tc>
          <w:tcPr>
            <w:tcW w:w="2573" w:type="dxa"/>
          </w:tcPr>
          <w:p w14:paraId="79C08093" w14:textId="77777777" w:rsidR="009C2FEC" w:rsidRPr="00F61ACB" w:rsidRDefault="009C2FEC" w:rsidP="009C2FEC">
            <w:r w:rsidRPr="00F61ACB">
              <w:rPr>
                <w:b/>
                <w:bCs/>
              </w:rPr>
              <w:t>cg02072813</w:t>
            </w:r>
          </w:p>
        </w:tc>
        <w:tc>
          <w:tcPr>
            <w:tcW w:w="1307" w:type="dxa"/>
          </w:tcPr>
          <w:p w14:paraId="69117864" w14:textId="77777777" w:rsidR="009C2FEC" w:rsidRPr="00F61ACB" w:rsidRDefault="009C2FEC" w:rsidP="009C2FEC">
            <w:r w:rsidRPr="00F61ACB">
              <w:rPr>
                <w:b/>
                <w:bCs/>
              </w:rPr>
              <w:t>0.04632</w:t>
            </w:r>
          </w:p>
        </w:tc>
        <w:tc>
          <w:tcPr>
            <w:tcW w:w="2000" w:type="dxa"/>
            <w:vAlign w:val="bottom"/>
          </w:tcPr>
          <w:p w14:paraId="2467C77A" w14:textId="7640968A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10808</w:t>
            </w:r>
          </w:p>
        </w:tc>
        <w:tc>
          <w:tcPr>
            <w:tcW w:w="2000" w:type="dxa"/>
            <w:vAlign w:val="bottom"/>
          </w:tcPr>
          <w:p w14:paraId="36EAADCD" w14:textId="26DC1DA7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84" w:type="dxa"/>
          </w:tcPr>
          <w:p w14:paraId="5E44913B" w14:textId="6C7746F9" w:rsidR="009C2FEC" w:rsidRPr="00F61ACB" w:rsidRDefault="009C2FEC" w:rsidP="009C2FEC">
            <w:r w:rsidRPr="00F61ACB">
              <w:t>NA</w:t>
            </w:r>
          </w:p>
        </w:tc>
        <w:tc>
          <w:tcPr>
            <w:tcW w:w="2586" w:type="dxa"/>
          </w:tcPr>
          <w:p w14:paraId="07847CC6" w14:textId="77777777" w:rsidR="009C2FEC" w:rsidRPr="00F61ACB" w:rsidRDefault="009C2FEC" w:rsidP="009C2FEC">
            <w:r w:rsidRPr="00F61ACB">
              <w:t>Black</w:t>
            </w:r>
          </w:p>
        </w:tc>
      </w:tr>
      <w:tr w:rsidR="009C2FEC" w:rsidRPr="00F61ACB" w14:paraId="2956B900" w14:textId="77777777" w:rsidTr="009C2FEC">
        <w:trPr>
          <w:trHeight w:val="187"/>
        </w:trPr>
        <w:tc>
          <w:tcPr>
            <w:tcW w:w="2573" w:type="dxa"/>
          </w:tcPr>
          <w:p w14:paraId="7C889955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t>cg07160992</w:t>
            </w:r>
          </w:p>
        </w:tc>
        <w:tc>
          <w:tcPr>
            <w:tcW w:w="1307" w:type="dxa"/>
          </w:tcPr>
          <w:p w14:paraId="1F6F457F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t>0.05668</w:t>
            </w:r>
          </w:p>
        </w:tc>
        <w:tc>
          <w:tcPr>
            <w:tcW w:w="2000" w:type="dxa"/>
            <w:vAlign w:val="bottom"/>
          </w:tcPr>
          <w:p w14:paraId="40955269" w14:textId="656A4A56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110211</w:t>
            </w:r>
          </w:p>
        </w:tc>
        <w:tc>
          <w:tcPr>
            <w:tcW w:w="2000" w:type="dxa"/>
            <w:vAlign w:val="bottom"/>
          </w:tcPr>
          <w:p w14:paraId="6420B2E8" w14:textId="39B2A7B3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84" w:type="dxa"/>
          </w:tcPr>
          <w:p w14:paraId="0AC9E2A5" w14:textId="641A6850" w:rsidR="009C2FEC" w:rsidRPr="00F61ACB" w:rsidRDefault="009C2FEC" w:rsidP="009C2FEC">
            <w:r w:rsidRPr="00F61ACB">
              <w:t>S_Shelf</w:t>
            </w:r>
          </w:p>
        </w:tc>
        <w:tc>
          <w:tcPr>
            <w:tcW w:w="2586" w:type="dxa"/>
          </w:tcPr>
          <w:p w14:paraId="7E088EAF" w14:textId="77777777" w:rsidR="009C2FEC" w:rsidRPr="00F61ACB" w:rsidRDefault="009C2FEC" w:rsidP="009C2FEC"/>
        </w:tc>
      </w:tr>
      <w:tr w:rsidR="009C2FEC" w:rsidRPr="00F61ACB" w14:paraId="0D50ABD5" w14:textId="77777777" w:rsidTr="009C2FEC">
        <w:trPr>
          <w:trHeight w:val="200"/>
        </w:trPr>
        <w:tc>
          <w:tcPr>
            <w:tcW w:w="2573" w:type="dxa"/>
          </w:tcPr>
          <w:p w14:paraId="7F03FE5A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cg18664856</w:t>
            </w:r>
          </w:p>
        </w:tc>
        <w:tc>
          <w:tcPr>
            <w:tcW w:w="1307" w:type="dxa"/>
          </w:tcPr>
          <w:p w14:paraId="5741BC3A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0.02929</w:t>
            </w:r>
          </w:p>
        </w:tc>
        <w:tc>
          <w:tcPr>
            <w:tcW w:w="2000" w:type="dxa"/>
            <w:vAlign w:val="bottom"/>
          </w:tcPr>
          <w:p w14:paraId="557F80F0" w14:textId="15D84B6E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073225</w:t>
            </w:r>
          </w:p>
        </w:tc>
        <w:tc>
          <w:tcPr>
            <w:tcW w:w="2000" w:type="dxa"/>
            <w:vAlign w:val="bottom"/>
          </w:tcPr>
          <w:p w14:paraId="1D8B4C0E" w14:textId="25D286CA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84" w:type="dxa"/>
          </w:tcPr>
          <w:p w14:paraId="0FDEEEE4" w14:textId="557C530F" w:rsidR="009C2FEC" w:rsidRPr="00F61ACB" w:rsidRDefault="009C2FEC" w:rsidP="009C2FEC">
            <w:r w:rsidRPr="00F61ACB">
              <w:t>Island</w:t>
            </w:r>
          </w:p>
        </w:tc>
        <w:tc>
          <w:tcPr>
            <w:tcW w:w="2586" w:type="dxa"/>
          </w:tcPr>
          <w:p w14:paraId="767F50EE" w14:textId="77777777" w:rsidR="009C2FEC" w:rsidRPr="00F61ACB" w:rsidRDefault="009C2FEC" w:rsidP="009C2FEC">
            <w:r w:rsidRPr="00F61ACB">
              <w:t>White</w:t>
            </w:r>
          </w:p>
        </w:tc>
      </w:tr>
      <w:tr w:rsidR="009C2FEC" w:rsidRPr="00F61ACB" w14:paraId="0B42B449" w14:textId="77777777" w:rsidTr="009C2FEC">
        <w:trPr>
          <w:trHeight w:val="187"/>
        </w:trPr>
        <w:tc>
          <w:tcPr>
            <w:tcW w:w="2573" w:type="dxa"/>
          </w:tcPr>
          <w:p w14:paraId="6ADCB71C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t>cg19645788</w:t>
            </w:r>
          </w:p>
        </w:tc>
        <w:tc>
          <w:tcPr>
            <w:tcW w:w="1307" w:type="dxa"/>
          </w:tcPr>
          <w:p w14:paraId="306997DF" w14:textId="77777777" w:rsidR="009C2FEC" w:rsidRPr="00F61ACB" w:rsidRDefault="009C2FEC" w:rsidP="009C2FEC">
            <w:pPr>
              <w:rPr>
                <w:b/>
                <w:bCs/>
              </w:rPr>
            </w:pPr>
            <w:r w:rsidRPr="00F61ACB">
              <w:t>0.05470</w:t>
            </w:r>
          </w:p>
        </w:tc>
        <w:tc>
          <w:tcPr>
            <w:tcW w:w="2000" w:type="dxa"/>
            <w:vAlign w:val="bottom"/>
          </w:tcPr>
          <w:p w14:paraId="012B6006" w14:textId="1889C655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110211</w:t>
            </w:r>
          </w:p>
        </w:tc>
        <w:tc>
          <w:tcPr>
            <w:tcW w:w="2000" w:type="dxa"/>
            <w:vAlign w:val="bottom"/>
          </w:tcPr>
          <w:p w14:paraId="610599CF" w14:textId="788A6146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84" w:type="dxa"/>
          </w:tcPr>
          <w:p w14:paraId="5DF412A9" w14:textId="03F17441" w:rsidR="009C2FEC" w:rsidRPr="00F61ACB" w:rsidRDefault="009C2FEC" w:rsidP="009C2FEC">
            <w:r w:rsidRPr="00F61ACB">
              <w:t>Island</w:t>
            </w:r>
          </w:p>
        </w:tc>
        <w:tc>
          <w:tcPr>
            <w:tcW w:w="2586" w:type="dxa"/>
          </w:tcPr>
          <w:p w14:paraId="777CD6A0" w14:textId="77777777" w:rsidR="009C2FEC" w:rsidRPr="00F61ACB" w:rsidRDefault="009C2FEC" w:rsidP="009C2FEC"/>
        </w:tc>
      </w:tr>
      <w:tr w:rsidR="009C2FEC" w:rsidRPr="00F61ACB" w14:paraId="27A50531" w14:textId="77777777" w:rsidTr="009C2FEC">
        <w:trPr>
          <w:trHeight w:val="187"/>
        </w:trPr>
        <w:tc>
          <w:tcPr>
            <w:tcW w:w="2573" w:type="dxa"/>
          </w:tcPr>
          <w:p w14:paraId="190B0740" w14:textId="77777777" w:rsidR="009C2FEC" w:rsidRPr="00F61ACB" w:rsidRDefault="009C2FEC" w:rsidP="009C2FEC">
            <w:r w:rsidRPr="00F61ACB">
              <w:rPr>
                <w:b/>
                <w:bCs/>
              </w:rPr>
              <w:t>cg16126178</w:t>
            </w:r>
          </w:p>
        </w:tc>
        <w:tc>
          <w:tcPr>
            <w:tcW w:w="1307" w:type="dxa"/>
          </w:tcPr>
          <w:p w14:paraId="5721D49A" w14:textId="77777777" w:rsidR="009C2FEC" w:rsidRPr="00F61ACB" w:rsidRDefault="009C2FEC" w:rsidP="009C2FEC">
            <w:r w:rsidRPr="00F61ACB">
              <w:rPr>
                <w:b/>
                <w:bCs/>
              </w:rPr>
              <w:t>0.009455</w:t>
            </w:r>
          </w:p>
        </w:tc>
        <w:tc>
          <w:tcPr>
            <w:tcW w:w="2000" w:type="dxa"/>
            <w:vAlign w:val="bottom"/>
          </w:tcPr>
          <w:p w14:paraId="055BEC77" w14:textId="6FC2B5AF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037831</w:t>
            </w:r>
          </w:p>
        </w:tc>
        <w:tc>
          <w:tcPr>
            <w:tcW w:w="2000" w:type="dxa"/>
            <w:vAlign w:val="bottom"/>
          </w:tcPr>
          <w:p w14:paraId="74C5A60B" w14:textId="1BC0F323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84" w:type="dxa"/>
          </w:tcPr>
          <w:p w14:paraId="47E5F42F" w14:textId="2EEA7CE2" w:rsidR="009C2FEC" w:rsidRPr="00F61ACB" w:rsidRDefault="009C2FEC" w:rsidP="009C2FEC">
            <w:r w:rsidRPr="00F61ACB">
              <w:t>NA</w:t>
            </w:r>
          </w:p>
        </w:tc>
        <w:tc>
          <w:tcPr>
            <w:tcW w:w="2586" w:type="dxa"/>
          </w:tcPr>
          <w:p w14:paraId="5BD5798D" w14:textId="77777777" w:rsidR="009C2FEC" w:rsidRPr="00F61ACB" w:rsidRDefault="009C2FEC" w:rsidP="009C2FEC">
            <w:r w:rsidRPr="00F61ACB">
              <w:t>White</w:t>
            </w:r>
          </w:p>
        </w:tc>
      </w:tr>
      <w:tr w:rsidR="009C2FEC" w:rsidRPr="00F61ACB" w14:paraId="2E98E39F" w14:textId="77777777" w:rsidTr="009C2FEC">
        <w:trPr>
          <w:trHeight w:val="187"/>
        </w:trPr>
        <w:tc>
          <w:tcPr>
            <w:tcW w:w="2573" w:type="dxa"/>
          </w:tcPr>
          <w:p w14:paraId="00C50305" w14:textId="77777777" w:rsidR="009C2FEC" w:rsidRPr="00F61ACB" w:rsidRDefault="009C2FEC" w:rsidP="009C2FEC">
            <w:r w:rsidRPr="00F61ACB">
              <w:t>cg04352704</w:t>
            </w:r>
          </w:p>
        </w:tc>
        <w:tc>
          <w:tcPr>
            <w:tcW w:w="1307" w:type="dxa"/>
          </w:tcPr>
          <w:p w14:paraId="21117E9B" w14:textId="77777777" w:rsidR="009C2FEC" w:rsidRPr="00F61ACB" w:rsidRDefault="009C2FEC" w:rsidP="009C2FEC">
            <w:r w:rsidRPr="00F61ACB">
              <w:t>0.6479</w:t>
            </w:r>
          </w:p>
        </w:tc>
        <w:tc>
          <w:tcPr>
            <w:tcW w:w="2000" w:type="dxa"/>
            <w:vAlign w:val="bottom"/>
          </w:tcPr>
          <w:p w14:paraId="256A1352" w14:textId="543C433B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670456</w:t>
            </w:r>
          </w:p>
        </w:tc>
        <w:tc>
          <w:tcPr>
            <w:tcW w:w="2000" w:type="dxa"/>
            <w:vAlign w:val="bottom"/>
          </w:tcPr>
          <w:p w14:paraId="0CD447CD" w14:textId="26EC0D25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84" w:type="dxa"/>
          </w:tcPr>
          <w:p w14:paraId="3732C518" w14:textId="5D7FD9D2" w:rsidR="009C2FEC" w:rsidRPr="00F61ACB" w:rsidRDefault="009C2FEC" w:rsidP="009C2FEC">
            <w:r w:rsidRPr="00F61ACB">
              <w:t>Island</w:t>
            </w:r>
          </w:p>
        </w:tc>
        <w:tc>
          <w:tcPr>
            <w:tcW w:w="2586" w:type="dxa"/>
          </w:tcPr>
          <w:p w14:paraId="31C00552" w14:textId="77777777" w:rsidR="009C2FEC" w:rsidRPr="00F61ACB" w:rsidRDefault="009C2FEC" w:rsidP="009C2FEC"/>
        </w:tc>
      </w:tr>
      <w:tr w:rsidR="009C2FEC" w:rsidRPr="00F61ACB" w14:paraId="485D564B" w14:textId="77777777" w:rsidTr="009C2FEC">
        <w:trPr>
          <w:trHeight w:val="200"/>
        </w:trPr>
        <w:tc>
          <w:tcPr>
            <w:tcW w:w="2573" w:type="dxa"/>
          </w:tcPr>
          <w:p w14:paraId="3A611385" w14:textId="77777777" w:rsidR="009C2FEC" w:rsidRPr="00F61ACB" w:rsidRDefault="009C2FEC" w:rsidP="009C2FEC">
            <w:r w:rsidRPr="00F61ACB">
              <w:rPr>
                <w:b/>
                <w:bCs/>
              </w:rPr>
              <w:t>cg15957959</w:t>
            </w:r>
          </w:p>
        </w:tc>
        <w:tc>
          <w:tcPr>
            <w:tcW w:w="1307" w:type="dxa"/>
          </w:tcPr>
          <w:p w14:paraId="3936971B" w14:textId="77777777" w:rsidR="009C2FEC" w:rsidRPr="00F61ACB" w:rsidRDefault="009C2FEC" w:rsidP="009C2FEC">
            <w:r w:rsidRPr="00F61ACB">
              <w:rPr>
                <w:b/>
                <w:bCs/>
              </w:rPr>
              <w:t>0.009728</w:t>
            </w:r>
          </w:p>
        </w:tc>
        <w:tc>
          <w:tcPr>
            <w:tcW w:w="2000" w:type="dxa"/>
            <w:vAlign w:val="bottom"/>
          </w:tcPr>
          <w:p w14:paraId="0B7DD787" w14:textId="48C10EB2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037831</w:t>
            </w:r>
          </w:p>
        </w:tc>
        <w:tc>
          <w:tcPr>
            <w:tcW w:w="2000" w:type="dxa"/>
            <w:vAlign w:val="bottom"/>
          </w:tcPr>
          <w:p w14:paraId="2FD5FB1D" w14:textId="315D9CBB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84" w:type="dxa"/>
          </w:tcPr>
          <w:p w14:paraId="7E4FACB7" w14:textId="46D33646" w:rsidR="009C2FEC" w:rsidRPr="00F61ACB" w:rsidRDefault="009C2FEC" w:rsidP="009C2FEC">
            <w:r w:rsidRPr="00F61ACB">
              <w:t>Island</w:t>
            </w:r>
          </w:p>
        </w:tc>
        <w:tc>
          <w:tcPr>
            <w:tcW w:w="2586" w:type="dxa"/>
          </w:tcPr>
          <w:p w14:paraId="51A1D460" w14:textId="77777777" w:rsidR="009C2FEC" w:rsidRPr="00F61ACB" w:rsidRDefault="009C2FEC" w:rsidP="009C2FEC">
            <w:r w:rsidRPr="00F61ACB">
              <w:t>White</w:t>
            </w:r>
          </w:p>
        </w:tc>
      </w:tr>
      <w:tr w:rsidR="009C2FEC" w:rsidRPr="00F61ACB" w14:paraId="3DA4877A" w14:textId="77777777" w:rsidTr="009C2FEC">
        <w:trPr>
          <w:trHeight w:val="187"/>
        </w:trPr>
        <w:tc>
          <w:tcPr>
            <w:tcW w:w="2573" w:type="dxa"/>
          </w:tcPr>
          <w:p w14:paraId="3FC458E8" w14:textId="77777777" w:rsidR="009C2FEC" w:rsidRPr="00F61ACB" w:rsidRDefault="009C2FEC" w:rsidP="009C2FEC">
            <w:r w:rsidRPr="00F61ACB">
              <w:t>cg13516541</w:t>
            </w:r>
          </w:p>
        </w:tc>
        <w:tc>
          <w:tcPr>
            <w:tcW w:w="1307" w:type="dxa"/>
          </w:tcPr>
          <w:p w14:paraId="6A939811" w14:textId="77777777" w:rsidR="009C2FEC" w:rsidRPr="00F61ACB" w:rsidRDefault="009C2FEC" w:rsidP="009C2FEC">
            <w:r w:rsidRPr="00F61ACB">
              <w:t>0.2590</w:t>
            </w:r>
          </w:p>
        </w:tc>
        <w:tc>
          <w:tcPr>
            <w:tcW w:w="2000" w:type="dxa"/>
            <w:vAlign w:val="bottom"/>
          </w:tcPr>
          <w:p w14:paraId="2EB21379" w14:textId="6F527225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335741</w:t>
            </w:r>
          </w:p>
        </w:tc>
        <w:tc>
          <w:tcPr>
            <w:tcW w:w="2000" w:type="dxa"/>
            <w:vAlign w:val="bottom"/>
          </w:tcPr>
          <w:p w14:paraId="4BD55485" w14:textId="48F1E8D5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84" w:type="dxa"/>
          </w:tcPr>
          <w:p w14:paraId="3B3DB192" w14:textId="3F0F5FA7" w:rsidR="009C2FEC" w:rsidRPr="00F61ACB" w:rsidRDefault="009C2FEC" w:rsidP="009C2FEC">
            <w:r w:rsidRPr="00F61ACB">
              <w:t>Island</w:t>
            </w:r>
          </w:p>
        </w:tc>
        <w:tc>
          <w:tcPr>
            <w:tcW w:w="2586" w:type="dxa"/>
          </w:tcPr>
          <w:p w14:paraId="48D20F5F" w14:textId="77777777" w:rsidR="009C2FEC" w:rsidRPr="00F61ACB" w:rsidRDefault="009C2FEC" w:rsidP="009C2FEC"/>
        </w:tc>
      </w:tr>
      <w:tr w:rsidR="009C2FEC" w:rsidRPr="00F61ACB" w14:paraId="66BCACA9" w14:textId="77777777" w:rsidTr="009C2FEC">
        <w:trPr>
          <w:trHeight w:val="187"/>
        </w:trPr>
        <w:tc>
          <w:tcPr>
            <w:tcW w:w="2573" w:type="dxa"/>
          </w:tcPr>
          <w:p w14:paraId="6BEE3699" w14:textId="77777777" w:rsidR="009C2FEC" w:rsidRPr="00F61ACB" w:rsidRDefault="009C2FEC" w:rsidP="009C2FEC">
            <w:r w:rsidRPr="00F61ACB">
              <w:t>cg23176538</w:t>
            </w:r>
          </w:p>
        </w:tc>
        <w:tc>
          <w:tcPr>
            <w:tcW w:w="1307" w:type="dxa"/>
          </w:tcPr>
          <w:p w14:paraId="2CB17F46" w14:textId="77777777" w:rsidR="009C2FEC" w:rsidRPr="00F61ACB" w:rsidRDefault="009C2FEC" w:rsidP="009C2FEC">
            <w:r w:rsidRPr="00F61ACB">
              <w:t>0.1022</w:t>
            </w:r>
          </w:p>
        </w:tc>
        <w:tc>
          <w:tcPr>
            <w:tcW w:w="2000" w:type="dxa"/>
            <w:vAlign w:val="bottom"/>
          </w:tcPr>
          <w:p w14:paraId="5DA8FC3A" w14:textId="037E02BB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162591</w:t>
            </w:r>
          </w:p>
        </w:tc>
        <w:tc>
          <w:tcPr>
            <w:tcW w:w="2000" w:type="dxa"/>
            <w:vAlign w:val="bottom"/>
          </w:tcPr>
          <w:p w14:paraId="0BD1EDD1" w14:textId="143B8120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84" w:type="dxa"/>
          </w:tcPr>
          <w:p w14:paraId="306C654A" w14:textId="52185DC3" w:rsidR="009C2FEC" w:rsidRPr="00F61ACB" w:rsidRDefault="009C2FEC" w:rsidP="009C2FEC">
            <w:r w:rsidRPr="00F61ACB">
              <w:t>N_Shore</w:t>
            </w:r>
          </w:p>
        </w:tc>
        <w:tc>
          <w:tcPr>
            <w:tcW w:w="2586" w:type="dxa"/>
          </w:tcPr>
          <w:p w14:paraId="49769EF3" w14:textId="77777777" w:rsidR="009C2FEC" w:rsidRPr="00F61ACB" w:rsidRDefault="009C2FEC" w:rsidP="009C2FEC"/>
        </w:tc>
      </w:tr>
      <w:tr w:rsidR="009C2FEC" w:rsidRPr="00F61ACB" w14:paraId="5135A75C" w14:textId="77777777" w:rsidTr="009C2FEC">
        <w:trPr>
          <w:trHeight w:val="187"/>
        </w:trPr>
        <w:tc>
          <w:tcPr>
            <w:tcW w:w="2573" w:type="dxa"/>
          </w:tcPr>
          <w:p w14:paraId="6F38CE2C" w14:textId="77777777" w:rsidR="009C2FEC" w:rsidRPr="00F61ACB" w:rsidRDefault="009C2FEC" w:rsidP="009C2FEC">
            <w:r w:rsidRPr="00F61ACB">
              <w:t>cg14184729</w:t>
            </w:r>
          </w:p>
        </w:tc>
        <w:tc>
          <w:tcPr>
            <w:tcW w:w="1307" w:type="dxa"/>
          </w:tcPr>
          <w:p w14:paraId="714A54B5" w14:textId="77777777" w:rsidR="009C2FEC" w:rsidRPr="00F61ACB" w:rsidRDefault="009C2FEC" w:rsidP="009C2FEC">
            <w:r w:rsidRPr="00F61ACB">
              <w:t>0.2459</w:t>
            </w:r>
          </w:p>
        </w:tc>
        <w:tc>
          <w:tcPr>
            <w:tcW w:w="2000" w:type="dxa"/>
            <w:vAlign w:val="bottom"/>
          </w:tcPr>
          <w:p w14:paraId="783DD77B" w14:textId="49D55D26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331019</w:t>
            </w:r>
          </w:p>
        </w:tc>
        <w:tc>
          <w:tcPr>
            <w:tcW w:w="2000" w:type="dxa"/>
            <w:vAlign w:val="bottom"/>
          </w:tcPr>
          <w:p w14:paraId="182B9809" w14:textId="1963614F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84" w:type="dxa"/>
          </w:tcPr>
          <w:p w14:paraId="4BA0A528" w14:textId="0F9D1497" w:rsidR="009C2FEC" w:rsidRPr="00F61ACB" w:rsidRDefault="009C2FEC" w:rsidP="009C2FEC">
            <w:r w:rsidRPr="00F61ACB">
              <w:t>N_Shore</w:t>
            </w:r>
          </w:p>
        </w:tc>
        <w:tc>
          <w:tcPr>
            <w:tcW w:w="2586" w:type="dxa"/>
          </w:tcPr>
          <w:p w14:paraId="6CECBDAE" w14:textId="77777777" w:rsidR="009C2FEC" w:rsidRPr="00F61ACB" w:rsidRDefault="009C2FEC" w:rsidP="009C2FEC"/>
        </w:tc>
      </w:tr>
      <w:tr w:rsidR="009C2FEC" w:rsidRPr="00F61ACB" w14:paraId="1187792B" w14:textId="77777777" w:rsidTr="009C2FEC">
        <w:trPr>
          <w:trHeight w:val="200"/>
        </w:trPr>
        <w:tc>
          <w:tcPr>
            <w:tcW w:w="2573" w:type="dxa"/>
          </w:tcPr>
          <w:p w14:paraId="126244AC" w14:textId="77777777" w:rsidR="009C2FEC" w:rsidRPr="00F61ACB" w:rsidRDefault="009C2FEC" w:rsidP="009C2FEC">
            <w:r w:rsidRPr="00F61ACB">
              <w:t>cg10415607</w:t>
            </w:r>
          </w:p>
        </w:tc>
        <w:tc>
          <w:tcPr>
            <w:tcW w:w="1307" w:type="dxa"/>
          </w:tcPr>
          <w:p w14:paraId="5EF14290" w14:textId="77777777" w:rsidR="009C2FEC" w:rsidRPr="00F61ACB" w:rsidRDefault="009C2FEC" w:rsidP="009C2FEC">
            <w:r w:rsidRPr="00F61ACB">
              <w:t>0.3493</w:t>
            </w:r>
          </w:p>
        </w:tc>
        <w:tc>
          <w:tcPr>
            <w:tcW w:w="2000" w:type="dxa"/>
            <w:vAlign w:val="bottom"/>
          </w:tcPr>
          <w:p w14:paraId="15512804" w14:textId="1498D9C3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407517</w:t>
            </w:r>
          </w:p>
        </w:tc>
        <w:tc>
          <w:tcPr>
            <w:tcW w:w="2000" w:type="dxa"/>
            <w:vAlign w:val="bottom"/>
          </w:tcPr>
          <w:p w14:paraId="16D7410D" w14:textId="46E6BAF2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84" w:type="dxa"/>
          </w:tcPr>
          <w:p w14:paraId="68938479" w14:textId="5B744711" w:rsidR="009C2FEC" w:rsidRPr="00F61ACB" w:rsidRDefault="009C2FEC" w:rsidP="009C2FEC">
            <w:r w:rsidRPr="00F61ACB">
              <w:t>N_Shore</w:t>
            </w:r>
          </w:p>
        </w:tc>
        <w:tc>
          <w:tcPr>
            <w:tcW w:w="2586" w:type="dxa"/>
          </w:tcPr>
          <w:p w14:paraId="7E4E00F3" w14:textId="77777777" w:rsidR="009C2FEC" w:rsidRPr="00F61ACB" w:rsidRDefault="009C2FEC" w:rsidP="009C2FEC"/>
        </w:tc>
      </w:tr>
      <w:tr w:rsidR="009C2FEC" w:rsidRPr="00F61ACB" w14:paraId="1971EDE9" w14:textId="77777777" w:rsidTr="009C2FEC">
        <w:trPr>
          <w:trHeight w:val="187"/>
        </w:trPr>
        <w:tc>
          <w:tcPr>
            <w:tcW w:w="2573" w:type="dxa"/>
          </w:tcPr>
          <w:p w14:paraId="15402916" w14:textId="77777777" w:rsidR="009C2FEC" w:rsidRPr="00F61ACB" w:rsidRDefault="009C2FEC" w:rsidP="009C2FEC">
            <w:r w:rsidRPr="00F61ACB">
              <w:t>cg04971812</w:t>
            </w:r>
          </w:p>
        </w:tc>
        <w:tc>
          <w:tcPr>
            <w:tcW w:w="1307" w:type="dxa"/>
          </w:tcPr>
          <w:p w14:paraId="5974E8E3" w14:textId="77777777" w:rsidR="009C2FEC" w:rsidRPr="00F61ACB" w:rsidRDefault="009C2FEC" w:rsidP="009C2FEC">
            <w:r w:rsidRPr="00F61ACB">
              <w:t>0.07712</w:t>
            </w:r>
          </w:p>
        </w:tc>
        <w:tc>
          <w:tcPr>
            <w:tcW w:w="2000" w:type="dxa"/>
            <w:vAlign w:val="bottom"/>
          </w:tcPr>
          <w:p w14:paraId="69146E8B" w14:textId="1C9EBD18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133067</w:t>
            </w:r>
          </w:p>
        </w:tc>
        <w:tc>
          <w:tcPr>
            <w:tcW w:w="2000" w:type="dxa"/>
            <w:vAlign w:val="bottom"/>
          </w:tcPr>
          <w:p w14:paraId="78D2819D" w14:textId="10C8F9C5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84" w:type="dxa"/>
          </w:tcPr>
          <w:p w14:paraId="751739A2" w14:textId="5AE75C73" w:rsidR="009C2FEC" w:rsidRPr="00F61ACB" w:rsidRDefault="009C2FEC" w:rsidP="009C2FEC">
            <w:r w:rsidRPr="00F61ACB">
              <w:t>N_Shelf</w:t>
            </w:r>
          </w:p>
        </w:tc>
        <w:tc>
          <w:tcPr>
            <w:tcW w:w="2586" w:type="dxa"/>
          </w:tcPr>
          <w:p w14:paraId="170AEEA5" w14:textId="77777777" w:rsidR="009C2FEC" w:rsidRPr="00F61ACB" w:rsidRDefault="009C2FEC" w:rsidP="009C2FEC"/>
        </w:tc>
      </w:tr>
      <w:tr w:rsidR="009C2FEC" w:rsidRPr="00F61ACB" w14:paraId="6474A9F7" w14:textId="77777777" w:rsidTr="009C2FEC">
        <w:trPr>
          <w:trHeight w:val="187"/>
        </w:trPr>
        <w:tc>
          <w:tcPr>
            <w:tcW w:w="2573" w:type="dxa"/>
          </w:tcPr>
          <w:p w14:paraId="42C0BF70" w14:textId="77777777" w:rsidR="009C2FEC" w:rsidRPr="00F61ACB" w:rsidRDefault="009C2FEC" w:rsidP="009C2FEC">
            <w:r w:rsidRPr="00F61ACB">
              <w:rPr>
                <w:b/>
                <w:bCs/>
              </w:rPr>
              <w:t>cg21822834</w:t>
            </w:r>
          </w:p>
        </w:tc>
        <w:tc>
          <w:tcPr>
            <w:tcW w:w="1307" w:type="dxa"/>
          </w:tcPr>
          <w:p w14:paraId="777D0393" w14:textId="77777777" w:rsidR="009C2FEC" w:rsidRPr="00F61ACB" w:rsidRDefault="009C2FEC" w:rsidP="009C2FEC">
            <w:r w:rsidRPr="00F61ACB">
              <w:rPr>
                <w:b/>
                <w:bCs/>
              </w:rPr>
              <w:t>0.008520</w:t>
            </w:r>
          </w:p>
        </w:tc>
        <w:tc>
          <w:tcPr>
            <w:tcW w:w="2000" w:type="dxa"/>
            <w:vAlign w:val="bottom"/>
          </w:tcPr>
          <w:p w14:paraId="2097EFD4" w14:textId="0922A8F3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037831</w:t>
            </w:r>
          </w:p>
        </w:tc>
        <w:tc>
          <w:tcPr>
            <w:tcW w:w="2000" w:type="dxa"/>
            <w:vAlign w:val="bottom"/>
          </w:tcPr>
          <w:p w14:paraId="67AFF814" w14:textId="11B83677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84" w:type="dxa"/>
          </w:tcPr>
          <w:p w14:paraId="11FF2115" w14:textId="3EC35C12" w:rsidR="009C2FEC" w:rsidRPr="00F61ACB" w:rsidRDefault="009C2FEC" w:rsidP="009C2FEC">
            <w:r w:rsidRPr="00F61ACB">
              <w:t>N_Shelf</w:t>
            </w:r>
          </w:p>
        </w:tc>
        <w:tc>
          <w:tcPr>
            <w:tcW w:w="2586" w:type="dxa"/>
          </w:tcPr>
          <w:p w14:paraId="03A4CDB7" w14:textId="77777777" w:rsidR="009C2FEC" w:rsidRPr="00F61ACB" w:rsidRDefault="009C2FEC" w:rsidP="009C2FEC">
            <w:r w:rsidRPr="00F61ACB">
              <w:t>Black</w:t>
            </w:r>
          </w:p>
        </w:tc>
      </w:tr>
      <w:tr w:rsidR="009C2FEC" w:rsidRPr="00F61ACB" w14:paraId="5BD7AF74" w14:textId="77777777" w:rsidTr="009C2FEC">
        <w:trPr>
          <w:trHeight w:val="187"/>
        </w:trPr>
        <w:tc>
          <w:tcPr>
            <w:tcW w:w="2573" w:type="dxa"/>
          </w:tcPr>
          <w:p w14:paraId="6AA94351" w14:textId="77777777" w:rsidR="009C2FEC" w:rsidRPr="00F61ACB" w:rsidRDefault="009C2FEC" w:rsidP="009C2FEC">
            <w:r w:rsidRPr="00F61ACB">
              <w:rPr>
                <w:b/>
                <w:bCs/>
              </w:rPr>
              <w:t>cg13986355</w:t>
            </w:r>
          </w:p>
        </w:tc>
        <w:tc>
          <w:tcPr>
            <w:tcW w:w="1307" w:type="dxa"/>
          </w:tcPr>
          <w:p w14:paraId="7A886B6A" w14:textId="77777777" w:rsidR="009C2FEC" w:rsidRPr="00F61ACB" w:rsidRDefault="009C2FEC" w:rsidP="009C2FEC">
            <w:r w:rsidRPr="00F61ACB">
              <w:rPr>
                <w:b/>
                <w:bCs/>
              </w:rPr>
              <w:t>0.01659</w:t>
            </w:r>
          </w:p>
        </w:tc>
        <w:tc>
          <w:tcPr>
            <w:tcW w:w="2000" w:type="dxa"/>
            <w:vAlign w:val="bottom"/>
          </w:tcPr>
          <w:p w14:paraId="28AF689E" w14:textId="630E31F2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.052786</w:t>
            </w:r>
          </w:p>
        </w:tc>
        <w:tc>
          <w:tcPr>
            <w:tcW w:w="2000" w:type="dxa"/>
            <w:vAlign w:val="bottom"/>
          </w:tcPr>
          <w:p w14:paraId="25A38679" w14:textId="329EEC07" w:rsidR="009C2FEC" w:rsidRPr="00F61ACB" w:rsidRDefault="009C2FEC" w:rsidP="009C2FE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84" w:type="dxa"/>
          </w:tcPr>
          <w:p w14:paraId="5E8DBE69" w14:textId="64CCF36D" w:rsidR="009C2FEC" w:rsidRPr="00F61ACB" w:rsidRDefault="009C2FEC" w:rsidP="009C2FEC">
            <w:r w:rsidRPr="00F61ACB">
              <w:t>N_Shelf</w:t>
            </w:r>
          </w:p>
        </w:tc>
        <w:tc>
          <w:tcPr>
            <w:tcW w:w="2586" w:type="dxa"/>
          </w:tcPr>
          <w:p w14:paraId="7ECEBA8D" w14:textId="77777777" w:rsidR="009C2FEC" w:rsidRPr="00F61ACB" w:rsidRDefault="009C2FEC" w:rsidP="009C2FEC">
            <w:r w:rsidRPr="00F61ACB">
              <w:t>Black</w:t>
            </w:r>
          </w:p>
        </w:tc>
      </w:tr>
    </w:tbl>
    <w:p w14:paraId="7C72D545" w14:textId="193721E5" w:rsidR="006541AE" w:rsidRPr="00F61ACB" w:rsidRDefault="006541AE" w:rsidP="006541A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31C14FF" w14:textId="2DE0B041" w:rsidR="00232B94" w:rsidRPr="00F61ACB" w:rsidRDefault="00232B94" w:rsidP="006541A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FD68582" w14:textId="4E0C5B98" w:rsidR="00232B94" w:rsidRPr="00F61ACB" w:rsidRDefault="00232B94" w:rsidP="006541A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B22B0CF" w14:textId="58BE85EB" w:rsidR="00232B94" w:rsidRPr="00F61ACB" w:rsidRDefault="00232B94" w:rsidP="006541A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1EA72B4" w14:textId="77777777" w:rsidR="00232B94" w:rsidRPr="00F61ACB" w:rsidRDefault="00232B94" w:rsidP="00232B94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F61ACB">
        <w:rPr>
          <w:noProof/>
        </w:rPr>
        <w:lastRenderedPageBreak/>
        <w:drawing>
          <wp:inline distT="0" distB="0" distL="0" distR="0" wp14:anchorId="3ED532D3" wp14:editId="6F2C9299">
            <wp:extent cx="5264785" cy="4457700"/>
            <wp:effectExtent l="0" t="0" r="0" b="0"/>
            <wp:docPr id="14" name="Picture 1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scatt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00924" cy="4488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9919B" w14:textId="380E2692" w:rsidR="00232B94" w:rsidRPr="00F61ACB" w:rsidRDefault="00232B94" w:rsidP="00232B94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F61ACB">
        <w:rPr>
          <w:rFonts w:ascii="Times New Roman" w:hAnsi="Times New Roman" w:cs="Times New Roman"/>
          <w:b/>
          <w:bCs/>
          <w:sz w:val="24"/>
          <w:szCs w:val="24"/>
        </w:rPr>
        <w:t>Supplemental Figure 2</w:t>
      </w:r>
      <w:r w:rsidRPr="00F61ACB">
        <w:rPr>
          <w:rFonts w:ascii="Times New Roman" w:hAnsi="Times New Roman" w:cs="Times New Roman"/>
          <w:sz w:val="24"/>
          <w:szCs w:val="24"/>
        </w:rPr>
        <w:t xml:space="preserve">: </w:t>
      </w:r>
      <w:r w:rsidRPr="00F61ACB">
        <w:rPr>
          <w:rFonts w:ascii="Times New Roman" w:hAnsi="Times New Roman" w:cs="Times New Roman"/>
          <w:color w:val="000000"/>
          <w:sz w:val="24"/>
          <w:szCs w:val="24"/>
        </w:rPr>
        <w:t xml:space="preserve">Gene-level correlation analysis between gene expression of </w:t>
      </w:r>
      <w:r w:rsidRPr="00F61ACB">
        <w:rPr>
          <w:rFonts w:ascii="Times New Roman" w:hAnsi="Times New Roman" w:cs="Times New Roman"/>
          <w:i/>
          <w:iCs/>
          <w:color w:val="000000"/>
          <w:sz w:val="24"/>
          <w:szCs w:val="24"/>
        </w:rPr>
        <w:t>AKT1</w:t>
      </w:r>
      <w:r w:rsidRPr="00F61ACB">
        <w:rPr>
          <w:rFonts w:ascii="Times New Roman" w:hAnsi="Times New Roman" w:cs="Times New Roman"/>
          <w:color w:val="000000"/>
          <w:sz w:val="24"/>
          <w:szCs w:val="24"/>
        </w:rPr>
        <w:t xml:space="preserve"> and the methylation of CpG probes.</w:t>
      </w:r>
    </w:p>
    <w:p w14:paraId="3BD3DD06" w14:textId="77777777" w:rsidR="00232B94" w:rsidRPr="00F61ACB" w:rsidRDefault="00232B94" w:rsidP="00232B9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9D2F071" w14:textId="77777777" w:rsidR="00232B94" w:rsidRPr="00F61ACB" w:rsidRDefault="00232B94" w:rsidP="00232B9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A3BC4C5" w14:textId="77777777" w:rsidR="00232B94" w:rsidRPr="00F61ACB" w:rsidRDefault="00232B94" w:rsidP="006541AE">
      <w:pPr>
        <w:rPr>
          <w:rFonts w:ascii="Times New Roman" w:hAnsi="Times New Roman" w:cs="Times New Roman"/>
          <w:color w:val="000000"/>
          <w:sz w:val="24"/>
          <w:szCs w:val="24"/>
        </w:rPr>
      </w:pPr>
    </w:p>
    <w:bookmarkEnd w:id="1"/>
    <w:p w14:paraId="5C6CB9FE" w14:textId="77777777" w:rsidR="006541AE" w:rsidRPr="00F61ACB" w:rsidRDefault="006541AE" w:rsidP="006541A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2281DEA" w14:textId="77777777" w:rsidR="006541AE" w:rsidRPr="00F61ACB" w:rsidRDefault="006541AE" w:rsidP="006541A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68106F46" w14:textId="77777777" w:rsidR="006541AE" w:rsidRPr="00F61ACB" w:rsidRDefault="006541AE" w:rsidP="006541AE">
      <w:pPr>
        <w:rPr>
          <w:sz w:val="24"/>
          <w:szCs w:val="24"/>
        </w:rPr>
      </w:pPr>
      <w:r w:rsidRPr="00F61ACB">
        <w:rPr>
          <w:noProof/>
        </w:rPr>
        <w:drawing>
          <wp:inline distT="0" distB="0" distL="0" distR="0" wp14:anchorId="63305311" wp14:editId="4FEF927C">
            <wp:extent cx="5943600" cy="2834005"/>
            <wp:effectExtent l="0" t="0" r="0" b="4445"/>
            <wp:docPr id="2" name="Picture 2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9C564" w14:textId="70910F3A" w:rsidR="006541AE" w:rsidRPr="00F61ACB" w:rsidRDefault="006541AE" w:rsidP="006541A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F61ACB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AE2AB7" w:rsidRPr="00F61AC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61ACB">
        <w:rPr>
          <w:sz w:val="24"/>
          <w:szCs w:val="24"/>
        </w:rPr>
        <w:t xml:space="preserve">: </w:t>
      </w:r>
      <w:r w:rsidRPr="00F61ACB">
        <w:rPr>
          <w:rFonts w:ascii="Times New Roman" w:hAnsi="Times New Roman" w:cs="Times New Roman"/>
          <w:color w:val="000000"/>
          <w:sz w:val="24"/>
          <w:szCs w:val="24"/>
        </w:rPr>
        <w:t xml:space="preserve">CpG probes within </w:t>
      </w:r>
      <w:r w:rsidRPr="00F61AC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RPS6KB2 </w:t>
      </w:r>
      <w:r w:rsidRPr="00F61ACB">
        <w:rPr>
          <w:rFonts w:ascii="Times New Roman" w:hAnsi="Times New Roman" w:cs="Times New Roman"/>
          <w:color w:val="000000"/>
          <w:sz w:val="24"/>
          <w:szCs w:val="24"/>
        </w:rPr>
        <w:t>that exhibited differential DNA methylation in Black race vs White race.</w:t>
      </w:r>
    </w:p>
    <w:p w14:paraId="15667BED" w14:textId="4BD24972" w:rsidR="006541AE" w:rsidRPr="00F61ACB" w:rsidRDefault="006541AE" w:rsidP="006541AE">
      <w:pPr>
        <w:rPr>
          <w:rFonts w:ascii="Times New Roman" w:hAnsi="Times New Roman" w:cs="Times New Roman"/>
          <w:color w:val="000000"/>
        </w:rPr>
      </w:pPr>
      <w:r w:rsidRPr="00F61ACB">
        <w:rPr>
          <w:rFonts w:ascii="Times New Roman" w:hAnsi="Times New Roman" w:cs="Times New Roman"/>
          <w:color w:val="000000"/>
        </w:rPr>
        <w:t>*Footnote showing probes and p-value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61"/>
        <w:gridCol w:w="2280"/>
        <w:gridCol w:w="1934"/>
        <w:gridCol w:w="2038"/>
        <w:gridCol w:w="2173"/>
        <w:gridCol w:w="2264"/>
      </w:tblGrid>
      <w:tr w:rsidR="008365CC" w:rsidRPr="00F61ACB" w14:paraId="41CD70E6" w14:textId="77777777" w:rsidTr="008365CC">
        <w:tc>
          <w:tcPr>
            <w:tcW w:w="2261" w:type="dxa"/>
          </w:tcPr>
          <w:p w14:paraId="17ACEA79" w14:textId="77777777" w:rsidR="008365CC" w:rsidRPr="00F61ACB" w:rsidRDefault="008365CC" w:rsidP="009C2FEC">
            <w:pPr>
              <w:rPr>
                <w:b/>
                <w:bCs/>
                <w:i/>
                <w:iCs/>
              </w:rPr>
            </w:pPr>
            <w:r w:rsidRPr="00F61ACB">
              <w:rPr>
                <w:b/>
                <w:bCs/>
                <w:i/>
                <w:iCs/>
              </w:rPr>
              <w:t>RPS6KB2</w:t>
            </w:r>
          </w:p>
        </w:tc>
        <w:tc>
          <w:tcPr>
            <w:tcW w:w="2280" w:type="dxa"/>
          </w:tcPr>
          <w:p w14:paraId="5FABE059" w14:textId="77777777" w:rsidR="008365CC" w:rsidRPr="00F61ACB" w:rsidRDefault="008365CC" w:rsidP="009C2FEC">
            <w:pPr>
              <w:rPr>
                <w:b/>
                <w:bCs/>
              </w:rPr>
            </w:pPr>
          </w:p>
        </w:tc>
        <w:tc>
          <w:tcPr>
            <w:tcW w:w="1934" w:type="dxa"/>
          </w:tcPr>
          <w:p w14:paraId="5BDBEC4D" w14:textId="77777777" w:rsidR="008365CC" w:rsidRPr="00F61ACB" w:rsidRDefault="008365CC" w:rsidP="009C2FEC">
            <w:pPr>
              <w:rPr>
                <w:b/>
                <w:bCs/>
              </w:rPr>
            </w:pPr>
          </w:p>
        </w:tc>
        <w:tc>
          <w:tcPr>
            <w:tcW w:w="2038" w:type="dxa"/>
          </w:tcPr>
          <w:p w14:paraId="7E842E57" w14:textId="77777777" w:rsidR="008365CC" w:rsidRPr="00F61ACB" w:rsidRDefault="008365CC" w:rsidP="009C2FEC">
            <w:pPr>
              <w:rPr>
                <w:b/>
                <w:bCs/>
              </w:rPr>
            </w:pPr>
          </w:p>
        </w:tc>
        <w:tc>
          <w:tcPr>
            <w:tcW w:w="2173" w:type="dxa"/>
          </w:tcPr>
          <w:p w14:paraId="5FCA9F9B" w14:textId="28BD3AC4" w:rsidR="008365CC" w:rsidRPr="00F61ACB" w:rsidRDefault="008365CC" w:rsidP="009C2FEC">
            <w:pPr>
              <w:rPr>
                <w:b/>
                <w:bCs/>
              </w:rPr>
            </w:pPr>
          </w:p>
        </w:tc>
        <w:tc>
          <w:tcPr>
            <w:tcW w:w="2264" w:type="dxa"/>
          </w:tcPr>
          <w:p w14:paraId="7B59DF03" w14:textId="77777777" w:rsidR="008365CC" w:rsidRPr="00F61ACB" w:rsidRDefault="008365CC" w:rsidP="009C2FEC">
            <w:pPr>
              <w:rPr>
                <w:b/>
                <w:bCs/>
              </w:rPr>
            </w:pPr>
          </w:p>
        </w:tc>
      </w:tr>
      <w:tr w:rsidR="008365CC" w:rsidRPr="00F61ACB" w14:paraId="49015EC2" w14:textId="77777777" w:rsidTr="008C7B2F">
        <w:tc>
          <w:tcPr>
            <w:tcW w:w="2261" w:type="dxa"/>
          </w:tcPr>
          <w:p w14:paraId="0170F64F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CpG Probe</w:t>
            </w:r>
          </w:p>
        </w:tc>
        <w:tc>
          <w:tcPr>
            <w:tcW w:w="2280" w:type="dxa"/>
          </w:tcPr>
          <w:p w14:paraId="65A5E480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p-value</w:t>
            </w:r>
          </w:p>
        </w:tc>
        <w:tc>
          <w:tcPr>
            <w:tcW w:w="1934" w:type="dxa"/>
          </w:tcPr>
          <w:p w14:paraId="24572C94" w14:textId="57BB029B" w:rsidR="008365CC" w:rsidRPr="00F61ACB" w:rsidRDefault="008365CC" w:rsidP="008365C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q-value</w:t>
            </w:r>
          </w:p>
        </w:tc>
        <w:tc>
          <w:tcPr>
            <w:tcW w:w="2038" w:type="dxa"/>
          </w:tcPr>
          <w:p w14:paraId="0FF72B77" w14:textId="5EB172D4" w:rsidR="008365CC" w:rsidRPr="00F61ACB" w:rsidRDefault="008365CC" w:rsidP="008365C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Significant (q&lt;0.05)</w:t>
            </w:r>
          </w:p>
        </w:tc>
        <w:tc>
          <w:tcPr>
            <w:tcW w:w="2173" w:type="dxa"/>
          </w:tcPr>
          <w:p w14:paraId="283BFE5C" w14:textId="45822B7B" w:rsidR="008365CC" w:rsidRPr="00F61ACB" w:rsidRDefault="008365CC" w:rsidP="008365C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C</w:t>
            </w:r>
            <w:r w:rsidR="008C7B2F" w:rsidRPr="00F61ACB">
              <w:rPr>
                <w:b/>
                <w:bCs/>
              </w:rPr>
              <w:t>p</w:t>
            </w:r>
            <w:r w:rsidRPr="00F61ACB">
              <w:rPr>
                <w:b/>
                <w:bCs/>
              </w:rPr>
              <w:t xml:space="preserve">G Genomic Location  </w:t>
            </w:r>
          </w:p>
        </w:tc>
        <w:tc>
          <w:tcPr>
            <w:tcW w:w="2264" w:type="dxa"/>
          </w:tcPr>
          <w:p w14:paraId="2099D808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Race with higher DNA methylation</w:t>
            </w:r>
          </w:p>
        </w:tc>
      </w:tr>
      <w:tr w:rsidR="008365CC" w:rsidRPr="00F61ACB" w14:paraId="678B9C43" w14:textId="77777777" w:rsidTr="00801373">
        <w:tc>
          <w:tcPr>
            <w:tcW w:w="2261" w:type="dxa"/>
          </w:tcPr>
          <w:p w14:paraId="549D06A0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t>Cg25328154</w:t>
            </w:r>
          </w:p>
        </w:tc>
        <w:tc>
          <w:tcPr>
            <w:tcW w:w="2280" w:type="dxa"/>
          </w:tcPr>
          <w:p w14:paraId="27141346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t>0.9622</w:t>
            </w:r>
          </w:p>
        </w:tc>
        <w:tc>
          <w:tcPr>
            <w:tcW w:w="1934" w:type="dxa"/>
            <w:vAlign w:val="bottom"/>
          </w:tcPr>
          <w:p w14:paraId="5FE0F97B" w14:textId="45E9B1A5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.9622</w:t>
            </w:r>
          </w:p>
        </w:tc>
        <w:tc>
          <w:tcPr>
            <w:tcW w:w="2038" w:type="dxa"/>
            <w:vAlign w:val="bottom"/>
          </w:tcPr>
          <w:p w14:paraId="170B333F" w14:textId="3150DD09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73" w:type="dxa"/>
          </w:tcPr>
          <w:p w14:paraId="48343487" w14:textId="184B2D07" w:rsidR="008365CC" w:rsidRPr="00F61ACB" w:rsidRDefault="008365CC" w:rsidP="008365CC">
            <w:r w:rsidRPr="00F61ACB">
              <w:t>N_Shore</w:t>
            </w:r>
          </w:p>
        </w:tc>
        <w:tc>
          <w:tcPr>
            <w:tcW w:w="2264" w:type="dxa"/>
          </w:tcPr>
          <w:p w14:paraId="15CFFF8E" w14:textId="77777777" w:rsidR="008365CC" w:rsidRPr="00F61ACB" w:rsidRDefault="008365CC" w:rsidP="008365CC">
            <w:pPr>
              <w:rPr>
                <w:b/>
                <w:bCs/>
              </w:rPr>
            </w:pPr>
          </w:p>
        </w:tc>
      </w:tr>
      <w:tr w:rsidR="008365CC" w:rsidRPr="00F61ACB" w14:paraId="65412DF4" w14:textId="77777777" w:rsidTr="00801373">
        <w:tc>
          <w:tcPr>
            <w:tcW w:w="2261" w:type="dxa"/>
          </w:tcPr>
          <w:p w14:paraId="71F6A096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t>cg04420932</w:t>
            </w:r>
          </w:p>
        </w:tc>
        <w:tc>
          <w:tcPr>
            <w:tcW w:w="2280" w:type="dxa"/>
          </w:tcPr>
          <w:p w14:paraId="1D7B8A10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t>0.8459</w:t>
            </w:r>
          </w:p>
        </w:tc>
        <w:tc>
          <w:tcPr>
            <w:tcW w:w="1934" w:type="dxa"/>
            <w:vAlign w:val="bottom"/>
          </w:tcPr>
          <w:p w14:paraId="448EE259" w14:textId="063C70CC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.898769</w:t>
            </w:r>
          </w:p>
        </w:tc>
        <w:tc>
          <w:tcPr>
            <w:tcW w:w="2038" w:type="dxa"/>
            <w:vAlign w:val="bottom"/>
          </w:tcPr>
          <w:p w14:paraId="2703A889" w14:textId="57C0035F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73" w:type="dxa"/>
          </w:tcPr>
          <w:p w14:paraId="276C4D1F" w14:textId="23B9B93A" w:rsidR="008365CC" w:rsidRPr="00F61ACB" w:rsidRDefault="008365CC" w:rsidP="008365CC">
            <w:r w:rsidRPr="00F61ACB">
              <w:t>N_Shore</w:t>
            </w:r>
          </w:p>
        </w:tc>
        <w:tc>
          <w:tcPr>
            <w:tcW w:w="2264" w:type="dxa"/>
          </w:tcPr>
          <w:p w14:paraId="00D778C7" w14:textId="77777777" w:rsidR="008365CC" w:rsidRPr="00F61ACB" w:rsidRDefault="008365CC" w:rsidP="008365CC">
            <w:pPr>
              <w:rPr>
                <w:b/>
                <w:bCs/>
              </w:rPr>
            </w:pPr>
          </w:p>
        </w:tc>
      </w:tr>
      <w:tr w:rsidR="008365CC" w:rsidRPr="00F61ACB" w14:paraId="3C4BAA34" w14:textId="77777777" w:rsidTr="00801373">
        <w:tc>
          <w:tcPr>
            <w:tcW w:w="2261" w:type="dxa"/>
          </w:tcPr>
          <w:p w14:paraId="108CC44F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t>cg00928231</w:t>
            </w:r>
          </w:p>
        </w:tc>
        <w:tc>
          <w:tcPr>
            <w:tcW w:w="2280" w:type="dxa"/>
          </w:tcPr>
          <w:p w14:paraId="0353C167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t>0.2467</w:t>
            </w:r>
          </w:p>
        </w:tc>
        <w:tc>
          <w:tcPr>
            <w:tcW w:w="1934" w:type="dxa"/>
            <w:vAlign w:val="bottom"/>
          </w:tcPr>
          <w:p w14:paraId="437BA5C8" w14:textId="7C4E355D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.465989</w:t>
            </w:r>
          </w:p>
        </w:tc>
        <w:tc>
          <w:tcPr>
            <w:tcW w:w="2038" w:type="dxa"/>
            <w:vAlign w:val="bottom"/>
          </w:tcPr>
          <w:p w14:paraId="127B31EE" w14:textId="5F623987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73" w:type="dxa"/>
          </w:tcPr>
          <w:p w14:paraId="3F2F3075" w14:textId="526547AA" w:rsidR="008365CC" w:rsidRPr="00F61ACB" w:rsidRDefault="008365CC" w:rsidP="008365CC">
            <w:r w:rsidRPr="00F61ACB">
              <w:t>N_Shore</w:t>
            </w:r>
          </w:p>
        </w:tc>
        <w:tc>
          <w:tcPr>
            <w:tcW w:w="2264" w:type="dxa"/>
          </w:tcPr>
          <w:p w14:paraId="1062E083" w14:textId="77777777" w:rsidR="008365CC" w:rsidRPr="00F61ACB" w:rsidRDefault="008365CC" w:rsidP="008365CC">
            <w:pPr>
              <w:rPr>
                <w:b/>
                <w:bCs/>
              </w:rPr>
            </w:pPr>
          </w:p>
        </w:tc>
      </w:tr>
      <w:tr w:rsidR="008365CC" w:rsidRPr="00F61ACB" w14:paraId="290D2C50" w14:textId="77777777" w:rsidTr="00801373">
        <w:tc>
          <w:tcPr>
            <w:tcW w:w="2261" w:type="dxa"/>
          </w:tcPr>
          <w:p w14:paraId="3DCD519A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t>cg01705230</w:t>
            </w:r>
          </w:p>
        </w:tc>
        <w:tc>
          <w:tcPr>
            <w:tcW w:w="2280" w:type="dxa"/>
          </w:tcPr>
          <w:p w14:paraId="08C04A14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t>0.07698</w:t>
            </w:r>
          </w:p>
        </w:tc>
        <w:tc>
          <w:tcPr>
            <w:tcW w:w="1934" w:type="dxa"/>
            <w:vAlign w:val="bottom"/>
          </w:tcPr>
          <w:p w14:paraId="32F3C580" w14:textId="5645DCEA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.186951</w:t>
            </w:r>
          </w:p>
        </w:tc>
        <w:tc>
          <w:tcPr>
            <w:tcW w:w="2038" w:type="dxa"/>
            <w:vAlign w:val="bottom"/>
          </w:tcPr>
          <w:p w14:paraId="32343FCC" w14:textId="5138D3ED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73" w:type="dxa"/>
          </w:tcPr>
          <w:p w14:paraId="53E69F88" w14:textId="1B3743E4" w:rsidR="008365CC" w:rsidRPr="00F61ACB" w:rsidRDefault="008365CC" w:rsidP="008365CC">
            <w:r w:rsidRPr="00F61ACB">
              <w:t>Island</w:t>
            </w:r>
          </w:p>
        </w:tc>
        <w:tc>
          <w:tcPr>
            <w:tcW w:w="2264" w:type="dxa"/>
          </w:tcPr>
          <w:p w14:paraId="5182FC12" w14:textId="77777777" w:rsidR="008365CC" w:rsidRPr="00F61ACB" w:rsidRDefault="008365CC" w:rsidP="008365CC">
            <w:pPr>
              <w:rPr>
                <w:b/>
                <w:bCs/>
              </w:rPr>
            </w:pPr>
          </w:p>
        </w:tc>
      </w:tr>
      <w:tr w:rsidR="008365CC" w:rsidRPr="00F61ACB" w14:paraId="57D8B1F5" w14:textId="77777777" w:rsidTr="00801373">
        <w:tc>
          <w:tcPr>
            <w:tcW w:w="2261" w:type="dxa"/>
          </w:tcPr>
          <w:p w14:paraId="7969B082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t>cg11126068</w:t>
            </w:r>
          </w:p>
        </w:tc>
        <w:tc>
          <w:tcPr>
            <w:tcW w:w="2280" w:type="dxa"/>
          </w:tcPr>
          <w:p w14:paraId="66A554F3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t>0.3352</w:t>
            </w:r>
          </w:p>
        </w:tc>
        <w:tc>
          <w:tcPr>
            <w:tcW w:w="1934" w:type="dxa"/>
            <w:vAlign w:val="bottom"/>
          </w:tcPr>
          <w:p w14:paraId="2CCBE461" w14:textId="0C26F98D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.518036</w:t>
            </w:r>
          </w:p>
        </w:tc>
        <w:tc>
          <w:tcPr>
            <w:tcW w:w="2038" w:type="dxa"/>
            <w:vAlign w:val="bottom"/>
          </w:tcPr>
          <w:p w14:paraId="65E0E5CF" w14:textId="4E405084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73" w:type="dxa"/>
          </w:tcPr>
          <w:p w14:paraId="6FB8D381" w14:textId="198030E8" w:rsidR="008365CC" w:rsidRPr="00F61ACB" w:rsidRDefault="008365CC" w:rsidP="008365CC">
            <w:r w:rsidRPr="00F61ACB">
              <w:t>Island</w:t>
            </w:r>
          </w:p>
        </w:tc>
        <w:tc>
          <w:tcPr>
            <w:tcW w:w="2264" w:type="dxa"/>
          </w:tcPr>
          <w:p w14:paraId="2096E4EA" w14:textId="77777777" w:rsidR="008365CC" w:rsidRPr="00F61ACB" w:rsidRDefault="008365CC" w:rsidP="008365CC">
            <w:pPr>
              <w:rPr>
                <w:b/>
                <w:bCs/>
              </w:rPr>
            </w:pPr>
          </w:p>
        </w:tc>
      </w:tr>
      <w:tr w:rsidR="008365CC" w:rsidRPr="00F61ACB" w14:paraId="08F50BFF" w14:textId="77777777" w:rsidTr="00801373">
        <w:tc>
          <w:tcPr>
            <w:tcW w:w="2261" w:type="dxa"/>
          </w:tcPr>
          <w:p w14:paraId="2F2FF2C0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t>cg12299026</w:t>
            </w:r>
          </w:p>
        </w:tc>
        <w:tc>
          <w:tcPr>
            <w:tcW w:w="2280" w:type="dxa"/>
          </w:tcPr>
          <w:p w14:paraId="5D80750F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t>0.1687</w:t>
            </w:r>
          </w:p>
        </w:tc>
        <w:tc>
          <w:tcPr>
            <w:tcW w:w="1934" w:type="dxa"/>
            <w:vAlign w:val="bottom"/>
          </w:tcPr>
          <w:p w14:paraId="54BA04F4" w14:textId="145DBDEF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.358488</w:t>
            </w:r>
          </w:p>
        </w:tc>
        <w:tc>
          <w:tcPr>
            <w:tcW w:w="2038" w:type="dxa"/>
            <w:vAlign w:val="bottom"/>
          </w:tcPr>
          <w:p w14:paraId="5F1BFD09" w14:textId="6B4C3577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73" w:type="dxa"/>
          </w:tcPr>
          <w:p w14:paraId="24179AF7" w14:textId="7FDD1282" w:rsidR="008365CC" w:rsidRPr="00F61ACB" w:rsidRDefault="008365CC" w:rsidP="008365CC">
            <w:r w:rsidRPr="00F61ACB">
              <w:t>Island</w:t>
            </w:r>
          </w:p>
        </w:tc>
        <w:tc>
          <w:tcPr>
            <w:tcW w:w="2264" w:type="dxa"/>
          </w:tcPr>
          <w:p w14:paraId="38A0B964" w14:textId="77777777" w:rsidR="008365CC" w:rsidRPr="00F61ACB" w:rsidRDefault="008365CC" w:rsidP="008365CC">
            <w:pPr>
              <w:rPr>
                <w:b/>
                <w:bCs/>
              </w:rPr>
            </w:pPr>
          </w:p>
        </w:tc>
      </w:tr>
      <w:tr w:rsidR="008365CC" w:rsidRPr="00F61ACB" w14:paraId="3B09BFC9" w14:textId="77777777" w:rsidTr="00801373">
        <w:tc>
          <w:tcPr>
            <w:tcW w:w="2261" w:type="dxa"/>
          </w:tcPr>
          <w:p w14:paraId="3BD9E0DF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t>cg12577321</w:t>
            </w:r>
          </w:p>
        </w:tc>
        <w:tc>
          <w:tcPr>
            <w:tcW w:w="2280" w:type="dxa"/>
          </w:tcPr>
          <w:p w14:paraId="30949D6F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t>0.6830</w:t>
            </w:r>
          </w:p>
        </w:tc>
        <w:tc>
          <w:tcPr>
            <w:tcW w:w="1934" w:type="dxa"/>
            <w:vAlign w:val="bottom"/>
          </w:tcPr>
          <w:p w14:paraId="29E3D9F1" w14:textId="65AC068C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.774067</w:t>
            </w:r>
          </w:p>
        </w:tc>
        <w:tc>
          <w:tcPr>
            <w:tcW w:w="2038" w:type="dxa"/>
            <w:vAlign w:val="bottom"/>
          </w:tcPr>
          <w:p w14:paraId="271D925C" w14:textId="13840D7E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73" w:type="dxa"/>
          </w:tcPr>
          <w:p w14:paraId="50687DAB" w14:textId="4FC72D31" w:rsidR="008365CC" w:rsidRPr="00F61ACB" w:rsidRDefault="008365CC" w:rsidP="008365CC">
            <w:r w:rsidRPr="00F61ACB">
              <w:t>Island</w:t>
            </w:r>
          </w:p>
        </w:tc>
        <w:tc>
          <w:tcPr>
            <w:tcW w:w="2264" w:type="dxa"/>
          </w:tcPr>
          <w:p w14:paraId="53A9FADD" w14:textId="77777777" w:rsidR="008365CC" w:rsidRPr="00F61ACB" w:rsidRDefault="008365CC" w:rsidP="008365CC">
            <w:pPr>
              <w:rPr>
                <w:b/>
                <w:bCs/>
              </w:rPr>
            </w:pPr>
          </w:p>
        </w:tc>
      </w:tr>
      <w:tr w:rsidR="008365CC" w:rsidRPr="00F61ACB" w14:paraId="3286AC14" w14:textId="77777777" w:rsidTr="00801373">
        <w:tc>
          <w:tcPr>
            <w:tcW w:w="2261" w:type="dxa"/>
          </w:tcPr>
          <w:p w14:paraId="000F5126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t>cg15554682</w:t>
            </w:r>
          </w:p>
        </w:tc>
        <w:tc>
          <w:tcPr>
            <w:tcW w:w="2280" w:type="dxa"/>
          </w:tcPr>
          <w:p w14:paraId="66A8CB16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t>0.3332</w:t>
            </w:r>
          </w:p>
        </w:tc>
        <w:tc>
          <w:tcPr>
            <w:tcW w:w="1934" w:type="dxa"/>
            <w:vAlign w:val="bottom"/>
          </w:tcPr>
          <w:p w14:paraId="40D27F36" w14:textId="4C064C13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.518036</w:t>
            </w:r>
          </w:p>
        </w:tc>
        <w:tc>
          <w:tcPr>
            <w:tcW w:w="2038" w:type="dxa"/>
            <w:vAlign w:val="bottom"/>
          </w:tcPr>
          <w:p w14:paraId="5E121660" w14:textId="28A162AD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73" w:type="dxa"/>
          </w:tcPr>
          <w:p w14:paraId="7483F23E" w14:textId="348499EE" w:rsidR="008365CC" w:rsidRPr="00F61ACB" w:rsidRDefault="008365CC" w:rsidP="008365CC">
            <w:r w:rsidRPr="00F61ACB">
              <w:t>Island</w:t>
            </w:r>
          </w:p>
        </w:tc>
        <w:tc>
          <w:tcPr>
            <w:tcW w:w="2264" w:type="dxa"/>
          </w:tcPr>
          <w:p w14:paraId="04F1278B" w14:textId="77777777" w:rsidR="008365CC" w:rsidRPr="00F61ACB" w:rsidRDefault="008365CC" w:rsidP="008365CC">
            <w:pPr>
              <w:rPr>
                <w:b/>
                <w:bCs/>
              </w:rPr>
            </w:pPr>
          </w:p>
        </w:tc>
      </w:tr>
      <w:tr w:rsidR="008365CC" w:rsidRPr="00F61ACB" w14:paraId="5742E005" w14:textId="77777777" w:rsidTr="00801373">
        <w:tc>
          <w:tcPr>
            <w:tcW w:w="2261" w:type="dxa"/>
          </w:tcPr>
          <w:p w14:paraId="73845806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lastRenderedPageBreak/>
              <w:t>cg18905855</w:t>
            </w:r>
          </w:p>
        </w:tc>
        <w:tc>
          <w:tcPr>
            <w:tcW w:w="2280" w:type="dxa"/>
          </w:tcPr>
          <w:p w14:paraId="3731D970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4.501e-9</w:t>
            </w:r>
          </w:p>
        </w:tc>
        <w:tc>
          <w:tcPr>
            <w:tcW w:w="1934" w:type="dxa"/>
            <w:vAlign w:val="bottom"/>
          </w:tcPr>
          <w:p w14:paraId="1943F84D" w14:textId="52533E4B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7.65E-08</w:t>
            </w:r>
          </w:p>
        </w:tc>
        <w:tc>
          <w:tcPr>
            <w:tcW w:w="2038" w:type="dxa"/>
            <w:vAlign w:val="bottom"/>
          </w:tcPr>
          <w:p w14:paraId="23712199" w14:textId="5E89ACF8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73" w:type="dxa"/>
          </w:tcPr>
          <w:p w14:paraId="0E6F6FE3" w14:textId="76F155AF" w:rsidR="008365CC" w:rsidRPr="00F61ACB" w:rsidRDefault="008365CC" w:rsidP="008365CC">
            <w:r w:rsidRPr="00F61ACB">
              <w:t>Island</w:t>
            </w:r>
          </w:p>
        </w:tc>
        <w:tc>
          <w:tcPr>
            <w:tcW w:w="2264" w:type="dxa"/>
          </w:tcPr>
          <w:p w14:paraId="642414E7" w14:textId="77777777" w:rsidR="008365CC" w:rsidRPr="00F61ACB" w:rsidRDefault="008365CC" w:rsidP="008365CC">
            <w:r w:rsidRPr="00F61ACB">
              <w:t>Black</w:t>
            </w:r>
          </w:p>
        </w:tc>
      </w:tr>
      <w:tr w:rsidR="008365CC" w:rsidRPr="00F61ACB" w14:paraId="6938BE52" w14:textId="77777777" w:rsidTr="00801373">
        <w:tc>
          <w:tcPr>
            <w:tcW w:w="2261" w:type="dxa"/>
          </w:tcPr>
          <w:p w14:paraId="3B99148E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t>cg24197212</w:t>
            </w:r>
          </w:p>
        </w:tc>
        <w:tc>
          <w:tcPr>
            <w:tcW w:w="2280" w:type="dxa"/>
          </w:tcPr>
          <w:p w14:paraId="7AB66546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t>0.6515</w:t>
            </w:r>
          </w:p>
        </w:tc>
        <w:tc>
          <w:tcPr>
            <w:tcW w:w="1934" w:type="dxa"/>
            <w:vAlign w:val="bottom"/>
          </w:tcPr>
          <w:p w14:paraId="1C63C0EE" w14:textId="62BD8B3F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.774067</w:t>
            </w:r>
          </w:p>
        </w:tc>
        <w:tc>
          <w:tcPr>
            <w:tcW w:w="2038" w:type="dxa"/>
            <w:vAlign w:val="bottom"/>
          </w:tcPr>
          <w:p w14:paraId="3AEDE1EA" w14:textId="1C93D1F8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73" w:type="dxa"/>
          </w:tcPr>
          <w:p w14:paraId="42581887" w14:textId="4622AA59" w:rsidR="008365CC" w:rsidRPr="00F61ACB" w:rsidRDefault="008365CC" w:rsidP="008365CC">
            <w:r w:rsidRPr="00F61ACB">
              <w:t>Island</w:t>
            </w:r>
          </w:p>
        </w:tc>
        <w:tc>
          <w:tcPr>
            <w:tcW w:w="2264" w:type="dxa"/>
          </w:tcPr>
          <w:p w14:paraId="48B1D4AD" w14:textId="77777777" w:rsidR="008365CC" w:rsidRPr="00F61ACB" w:rsidRDefault="008365CC" w:rsidP="008365CC"/>
        </w:tc>
      </w:tr>
      <w:tr w:rsidR="008365CC" w:rsidRPr="00F61ACB" w14:paraId="45829A53" w14:textId="77777777" w:rsidTr="00801373">
        <w:tc>
          <w:tcPr>
            <w:tcW w:w="2261" w:type="dxa"/>
          </w:tcPr>
          <w:p w14:paraId="40EA48F3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t>cg26457823</w:t>
            </w:r>
          </w:p>
        </w:tc>
        <w:tc>
          <w:tcPr>
            <w:tcW w:w="2280" w:type="dxa"/>
          </w:tcPr>
          <w:p w14:paraId="76FD6119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t>0.5950</w:t>
            </w:r>
          </w:p>
        </w:tc>
        <w:tc>
          <w:tcPr>
            <w:tcW w:w="1934" w:type="dxa"/>
            <w:vAlign w:val="bottom"/>
          </w:tcPr>
          <w:p w14:paraId="59A50638" w14:textId="6DEAE804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.774067</w:t>
            </w:r>
          </w:p>
        </w:tc>
        <w:tc>
          <w:tcPr>
            <w:tcW w:w="2038" w:type="dxa"/>
            <w:vAlign w:val="bottom"/>
          </w:tcPr>
          <w:p w14:paraId="57966B25" w14:textId="67D3C1E2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73" w:type="dxa"/>
          </w:tcPr>
          <w:p w14:paraId="7182FF94" w14:textId="53008FB8" w:rsidR="008365CC" w:rsidRPr="00F61ACB" w:rsidRDefault="008365CC" w:rsidP="008365CC">
            <w:r w:rsidRPr="00F61ACB">
              <w:t>S_Shore</w:t>
            </w:r>
          </w:p>
        </w:tc>
        <w:tc>
          <w:tcPr>
            <w:tcW w:w="2264" w:type="dxa"/>
          </w:tcPr>
          <w:p w14:paraId="4993C893" w14:textId="77777777" w:rsidR="008365CC" w:rsidRPr="00F61ACB" w:rsidRDefault="008365CC" w:rsidP="008365CC"/>
        </w:tc>
      </w:tr>
      <w:tr w:rsidR="008365CC" w:rsidRPr="00F61ACB" w14:paraId="15362213" w14:textId="77777777" w:rsidTr="00801373">
        <w:tc>
          <w:tcPr>
            <w:tcW w:w="2261" w:type="dxa"/>
          </w:tcPr>
          <w:p w14:paraId="3E6743B6" w14:textId="77777777" w:rsidR="008365CC" w:rsidRPr="00F61ACB" w:rsidRDefault="008365CC" w:rsidP="008365CC">
            <w:r w:rsidRPr="00F61ACB">
              <w:t>cg12731568</w:t>
            </w:r>
          </w:p>
        </w:tc>
        <w:tc>
          <w:tcPr>
            <w:tcW w:w="2280" w:type="dxa"/>
          </w:tcPr>
          <w:p w14:paraId="1A9D63A1" w14:textId="77777777" w:rsidR="008365CC" w:rsidRPr="00F61ACB" w:rsidRDefault="008365CC" w:rsidP="008365CC">
            <w:r w:rsidRPr="00F61ACB">
              <w:t>0.6821</w:t>
            </w:r>
          </w:p>
        </w:tc>
        <w:tc>
          <w:tcPr>
            <w:tcW w:w="1934" w:type="dxa"/>
            <w:vAlign w:val="bottom"/>
          </w:tcPr>
          <w:p w14:paraId="4CD68389" w14:textId="41C1F29D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.774067</w:t>
            </w:r>
          </w:p>
        </w:tc>
        <w:tc>
          <w:tcPr>
            <w:tcW w:w="2038" w:type="dxa"/>
            <w:vAlign w:val="bottom"/>
          </w:tcPr>
          <w:p w14:paraId="5630298C" w14:textId="48854002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73" w:type="dxa"/>
          </w:tcPr>
          <w:p w14:paraId="2303C80B" w14:textId="40995A76" w:rsidR="008365CC" w:rsidRPr="00F61ACB" w:rsidRDefault="008365CC" w:rsidP="008365CC">
            <w:r w:rsidRPr="00F61ACB">
              <w:t>S_Shore</w:t>
            </w:r>
          </w:p>
        </w:tc>
        <w:tc>
          <w:tcPr>
            <w:tcW w:w="2264" w:type="dxa"/>
          </w:tcPr>
          <w:p w14:paraId="631E1C72" w14:textId="77777777" w:rsidR="008365CC" w:rsidRPr="00F61ACB" w:rsidRDefault="008365CC" w:rsidP="008365CC"/>
        </w:tc>
      </w:tr>
      <w:tr w:rsidR="008365CC" w:rsidRPr="00F61ACB" w14:paraId="7FFEB4AA" w14:textId="77777777" w:rsidTr="00801373">
        <w:tc>
          <w:tcPr>
            <w:tcW w:w="2261" w:type="dxa"/>
          </w:tcPr>
          <w:p w14:paraId="58C5F284" w14:textId="77777777" w:rsidR="008365CC" w:rsidRPr="00F61ACB" w:rsidRDefault="008365CC" w:rsidP="008365CC">
            <w:pPr>
              <w:tabs>
                <w:tab w:val="left" w:pos="960"/>
              </w:tabs>
            </w:pPr>
            <w:r w:rsidRPr="00F61ACB">
              <w:rPr>
                <w:b/>
                <w:bCs/>
              </w:rPr>
              <w:t>cg14359259</w:t>
            </w:r>
          </w:p>
        </w:tc>
        <w:tc>
          <w:tcPr>
            <w:tcW w:w="2280" w:type="dxa"/>
          </w:tcPr>
          <w:p w14:paraId="3CF593F6" w14:textId="77777777" w:rsidR="008365CC" w:rsidRPr="00F61ACB" w:rsidRDefault="008365CC" w:rsidP="008365CC">
            <w:r w:rsidRPr="00F61ACB">
              <w:rPr>
                <w:b/>
                <w:bCs/>
              </w:rPr>
              <w:t>0.0001262</w:t>
            </w:r>
          </w:p>
        </w:tc>
        <w:tc>
          <w:tcPr>
            <w:tcW w:w="1934" w:type="dxa"/>
            <w:vAlign w:val="bottom"/>
          </w:tcPr>
          <w:p w14:paraId="5CF071C5" w14:textId="3AF577CD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.000536</w:t>
            </w:r>
          </w:p>
        </w:tc>
        <w:tc>
          <w:tcPr>
            <w:tcW w:w="2038" w:type="dxa"/>
            <w:vAlign w:val="bottom"/>
          </w:tcPr>
          <w:p w14:paraId="4E188D06" w14:textId="7601BC9A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73" w:type="dxa"/>
          </w:tcPr>
          <w:p w14:paraId="343A0E53" w14:textId="10B6C10B" w:rsidR="008365CC" w:rsidRPr="00F61ACB" w:rsidRDefault="008365CC" w:rsidP="008365CC">
            <w:r w:rsidRPr="00F61ACB">
              <w:t>N_Shelf</w:t>
            </w:r>
          </w:p>
        </w:tc>
        <w:tc>
          <w:tcPr>
            <w:tcW w:w="2264" w:type="dxa"/>
          </w:tcPr>
          <w:p w14:paraId="32444458" w14:textId="77777777" w:rsidR="008365CC" w:rsidRPr="00F61ACB" w:rsidRDefault="008365CC" w:rsidP="008365CC">
            <w:r w:rsidRPr="00F61ACB">
              <w:t>White</w:t>
            </w:r>
          </w:p>
        </w:tc>
      </w:tr>
      <w:tr w:rsidR="008365CC" w:rsidRPr="00F61ACB" w14:paraId="008BE610" w14:textId="77777777" w:rsidTr="00801373">
        <w:tc>
          <w:tcPr>
            <w:tcW w:w="2261" w:type="dxa"/>
          </w:tcPr>
          <w:p w14:paraId="6965CFA6" w14:textId="77777777" w:rsidR="008365CC" w:rsidRPr="00F61ACB" w:rsidRDefault="008365CC" w:rsidP="008365CC">
            <w:r w:rsidRPr="00F61ACB">
              <w:rPr>
                <w:b/>
                <w:bCs/>
              </w:rPr>
              <w:t>cg05163510</w:t>
            </w:r>
          </w:p>
        </w:tc>
        <w:tc>
          <w:tcPr>
            <w:tcW w:w="2280" w:type="dxa"/>
          </w:tcPr>
          <w:p w14:paraId="01DBF0BF" w14:textId="77777777" w:rsidR="008365CC" w:rsidRPr="00F61ACB" w:rsidRDefault="008365CC" w:rsidP="008365CC">
            <w:r w:rsidRPr="00F61ACB">
              <w:rPr>
                <w:b/>
                <w:bCs/>
              </w:rPr>
              <w:t>0.002800</w:t>
            </w:r>
          </w:p>
        </w:tc>
        <w:tc>
          <w:tcPr>
            <w:tcW w:w="1934" w:type="dxa"/>
            <w:vAlign w:val="bottom"/>
          </w:tcPr>
          <w:p w14:paraId="12237D2D" w14:textId="3BAD4493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.009466</w:t>
            </w:r>
          </w:p>
        </w:tc>
        <w:tc>
          <w:tcPr>
            <w:tcW w:w="2038" w:type="dxa"/>
            <w:vAlign w:val="bottom"/>
          </w:tcPr>
          <w:p w14:paraId="209267F8" w14:textId="012C9326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73" w:type="dxa"/>
          </w:tcPr>
          <w:p w14:paraId="6DAF6FE7" w14:textId="1EE70AB4" w:rsidR="008365CC" w:rsidRPr="00F61ACB" w:rsidRDefault="008365CC" w:rsidP="008365CC">
            <w:r w:rsidRPr="00F61ACB">
              <w:t>N_Shelf</w:t>
            </w:r>
          </w:p>
        </w:tc>
        <w:tc>
          <w:tcPr>
            <w:tcW w:w="2264" w:type="dxa"/>
          </w:tcPr>
          <w:p w14:paraId="7E64EAAD" w14:textId="77777777" w:rsidR="008365CC" w:rsidRPr="00F61ACB" w:rsidRDefault="008365CC" w:rsidP="008365CC">
            <w:r w:rsidRPr="00F61ACB">
              <w:t>White</w:t>
            </w:r>
          </w:p>
        </w:tc>
      </w:tr>
      <w:tr w:rsidR="008365CC" w:rsidRPr="00F61ACB" w14:paraId="203A18A9" w14:textId="77777777" w:rsidTr="00801373">
        <w:tc>
          <w:tcPr>
            <w:tcW w:w="2261" w:type="dxa"/>
          </w:tcPr>
          <w:p w14:paraId="1205A6FE" w14:textId="77777777" w:rsidR="008365CC" w:rsidRPr="00F61ACB" w:rsidRDefault="008365CC" w:rsidP="008365CC">
            <w:r w:rsidRPr="00F61ACB">
              <w:rPr>
                <w:b/>
                <w:bCs/>
              </w:rPr>
              <w:t>cg03559915</w:t>
            </w:r>
          </w:p>
        </w:tc>
        <w:tc>
          <w:tcPr>
            <w:tcW w:w="2280" w:type="dxa"/>
          </w:tcPr>
          <w:p w14:paraId="7DE41412" w14:textId="77777777" w:rsidR="008365CC" w:rsidRPr="00F61ACB" w:rsidRDefault="008365CC" w:rsidP="008365CC">
            <w:r w:rsidRPr="00F61ACB">
              <w:rPr>
                <w:b/>
                <w:bCs/>
              </w:rPr>
              <w:t>0.00006065</w:t>
            </w:r>
          </w:p>
        </w:tc>
        <w:tc>
          <w:tcPr>
            <w:tcW w:w="1934" w:type="dxa"/>
            <w:vAlign w:val="bottom"/>
          </w:tcPr>
          <w:p w14:paraId="094255A7" w14:textId="2615C0D1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.000344</w:t>
            </w:r>
          </w:p>
        </w:tc>
        <w:tc>
          <w:tcPr>
            <w:tcW w:w="2038" w:type="dxa"/>
            <w:vAlign w:val="bottom"/>
          </w:tcPr>
          <w:p w14:paraId="68B4F08C" w14:textId="2B92EB9E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73" w:type="dxa"/>
          </w:tcPr>
          <w:p w14:paraId="31E2EBEA" w14:textId="2BAB60FF" w:rsidR="008365CC" w:rsidRPr="00F61ACB" w:rsidRDefault="008365CC" w:rsidP="008365CC">
            <w:r w:rsidRPr="00F61ACB">
              <w:t>N_Shelf</w:t>
            </w:r>
          </w:p>
        </w:tc>
        <w:tc>
          <w:tcPr>
            <w:tcW w:w="2264" w:type="dxa"/>
          </w:tcPr>
          <w:p w14:paraId="69814B7E" w14:textId="77777777" w:rsidR="008365CC" w:rsidRPr="00F61ACB" w:rsidRDefault="008365CC" w:rsidP="008365CC">
            <w:r w:rsidRPr="00F61ACB">
              <w:t>White</w:t>
            </w:r>
          </w:p>
        </w:tc>
      </w:tr>
      <w:tr w:rsidR="008365CC" w:rsidRPr="00F61ACB" w14:paraId="3F85E59E" w14:textId="77777777" w:rsidTr="00801373">
        <w:tc>
          <w:tcPr>
            <w:tcW w:w="2261" w:type="dxa"/>
          </w:tcPr>
          <w:p w14:paraId="6FD0D6D8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cg12128589</w:t>
            </w:r>
          </w:p>
        </w:tc>
        <w:tc>
          <w:tcPr>
            <w:tcW w:w="2280" w:type="dxa"/>
          </w:tcPr>
          <w:p w14:paraId="39CF194D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0.000003219</w:t>
            </w:r>
          </w:p>
        </w:tc>
        <w:tc>
          <w:tcPr>
            <w:tcW w:w="1934" w:type="dxa"/>
            <w:vAlign w:val="bottom"/>
          </w:tcPr>
          <w:p w14:paraId="3CDF0D98" w14:textId="3E65DBA3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2.74E-05</w:t>
            </w:r>
          </w:p>
        </w:tc>
        <w:tc>
          <w:tcPr>
            <w:tcW w:w="2038" w:type="dxa"/>
            <w:vAlign w:val="bottom"/>
          </w:tcPr>
          <w:p w14:paraId="5CBBD88D" w14:textId="64A7C621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73" w:type="dxa"/>
          </w:tcPr>
          <w:p w14:paraId="590A6A20" w14:textId="007D29DE" w:rsidR="008365CC" w:rsidRPr="00F61ACB" w:rsidRDefault="008365CC" w:rsidP="008365CC">
            <w:r w:rsidRPr="00F61ACB">
              <w:t>N_Shore</w:t>
            </w:r>
          </w:p>
        </w:tc>
        <w:tc>
          <w:tcPr>
            <w:tcW w:w="2264" w:type="dxa"/>
          </w:tcPr>
          <w:p w14:paraId="7F962E94" w14:textId="77777777" w:rsidR="008365CC" w:rsidRPr="00F61ACB" w:rsidRDefault="008365CC" w:rsidP="008365CC">
            <w:r w:rsidRPr="00F61ACB">
              <w:t>White</w:t>
            </w:r>
          </w:p>
        </w:tc>
      </w:tr>
      <w:tr w:rsidR="008365CC" w:rsidRPr="00F61ACB" w14:paraId="29B798C8" w14:textId="77777777" w:rsidTr="00801373">
        <w:tc>
          <w:tcPr>
            <w:tcW w:w="2261" w:type="dxa"/>
          </w:tcPr>
          <w:p w14:paraId="0EC6B000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cg17375396</w:t>
            </w:r>
          </w:p>
        </w:tc>
        <w:tc>
          <w:tcPr>
            <w:tcW w:w="2280" w:type="dxa"/>
          </w:tcPr>
          <w:p w14:paraId="775A9C0E" w14:textId="77777777" w:rsidR="008365CC" w:rsidRPr="00F61ACB" w:rsidRDefault="008365CC" w:rsidP="008365CC">
            <w:pPr>
              <w:rPr>
                <w:b/>
                <w:bCs/>
              </w:rPr>
            </w:pPr>
            <w:r w:rsidRPr="00F61ACB">
              <w:rPr>
                <w:b/>
                <w:bCs/>
              </w:rPr>
              <w:t>0.003341</w:t>
            </w:r>
          </w:p>
        </w:tc>
        <w:tc>
          <w:tcPr>
            <w:tcW w:w="1934" w:type="dxa"/>
            <w:vAlign w:val="bottom"/>
          </w:tcPr>
          <w:p w14:paraId="698A1B2C" w14:textId="1368D448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0.009466</w:t>
            </w:r>
          </w:p>
        </w:tc>
        <w:tc>
          <w:tcPr>
            <w:tcW w:w="2038" w:type="dxa"/>
            <w:vAlign w:val="bottom"/>
          </w:tcPr>
          <w:p w14:paraId="2BAE9B22" w14:textId="37A47E09" w:rsidR="008365CC" w:rsidRPr="00F61ACB" w:rsidRDefault="008365CC" w:rsidP="008365CC">
            <w:r w:rsidRPr="00F61AC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73" w:type="dxa"/>
          </w:tcPr>
          <w:p w14:paraId="6A21BDCB" w14:textId="2D6F8E30" w:rsidR="008365CC" w:rsidRPr="00F61ACB" w:rsidRDefault="008365CC" w:rsidP="008365CC">
            <w:r w:rsidRPr="00F61ACB">
              <w:t>N_Shore</w:t>
            </w:r>
          </w:p>
        </w:tc>
        <w:tc>
          <w:tcPr>
            <w:tcW w:w="2264" w:type="dxa"/>
          </w:tcPr>
          <w:p w14:paraId="2B7B0690" w14:textId="77777777" w:rsidR="008365CC" w:rsidRPr="00F61ACB" w:rsidRDefault="008365CC" w:rsidP="008365CC">
            <w:r w:rsidRPr="00F61ACB">
              <w:t>White</w:t>
            </w:r>
          </w:p>
        </w:tc>
      </w:tr>
    </w:tbl>
    <w:p w14:paraId="036CFBAA" w14:textId="77777777" w:rsidR="006541AE" w:rsidRPr="00F61ACB" w:rsidRDefault="006541AE" w:rsidP="006541AE">
      <w:pPr>
        <w:rPr>
          <w:sz w:val="24"/>
          <w:szCs w:val="24"/>
        </w:rPr>
      </w:pPr>
    </w:p>
    <w:p w14:paraId="25289FEF" w14:textId="7C8C61ED" w:rsidR="006541AE" w:rsidRPr="00F61ACB" w:rsidRDefault="006541AE" w:rsidP="006541AE">
      <w:pPr>
        <w:rPr>
          <w:rFonts w:ascii="Times New Roman" w:hAnsi="Times New Roman" w:cs="Times New Roman"/>
          <w:sz w:val="24"/>
          <w:szCs w:val="24"/>
        </w:rPr>
      </w:pPr>
    </w:p>
    <w:p w14:paraId="0FEEA012" w14:textId="3237940A" w:rsidR="006541AE" w:rsidRPr="00F61ACB" w:rsidRDefault="006541AE" w:rsidP="006541AE">
      <w:pPr>
        <w:rPr>
          <w:rFonts w:ascii="Times New Roman" w:hAnsi="Times New Roman" w:cs="Times New Roman"/>
          <w:sz w:val="24"/>
          <w:szCs w:val="24"/>
        </w:rPr>
      </w:pPr>
    </w:p>
    <w:p w14:paraId="4FD37722" w14:textId="77777777" w:rsidR="006541AE" w:rsidRPr="00F61ACB" w:rsidRDefault="006541AE" w:rsidP="006541A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E8E2A1D" w14:textId="77777777" w:rsidR="006541AE" w:rsidRPr="00F61ACB" w:rsidRDefault="006541AE" w:rsidP="006541AE">
      <w:pPr>
        <w:rPr>
          <w:rFonts w:ascii="Times New Roman" w:hAnsi="Times New Roman" w:cs="Times New Roman"/>
          <w:sz w:val="24"/>
          <w:szCs w:val="24"/>
        </w:rPr>
      </w:pPr>
      <w:r w:rsidRPr="00F61ACB">
        <w:rPr>
          <w:noProof/>
        </w:rPr>
        <w:lastRenderedPageBreak/>
        <w:drawing>
          <wp:inline distT="0" distB="0" distL="0" distR="0" wp14:anchorId="7BB7B116" wp14:editId="75E88575">
            <wp:extent cx="5318760" cy="3680460"/>
            <wp:effectExtent l="0" t="0" r="0" b="0"/>
            <wp:docPr id="13" name="Picture 1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scatte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18760" cy="368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2A7C7" w14:textId="70716CF2" w:rsidR="006541AE" w:rsidRDefault="006541AE" w:rsidP="006541A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F61ACB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AE2AB7" w:rsidRPr="00F61AC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61ACB">
        <w:rPr>
          <w:rFonts w:ascii="Times New Roman" w:hAnsi="Times New Roman" w:cs="Times New Roman"/>
          <w:sz w:val="24"/>
          <w:szCs w:val="24"/>
        </w:rPr>
        <w:t xml:space="preserve">: </w:t>
      </w:r>
      <w:r w:rsidRPr="00F61ACB">
        <w:rPr>
          <w:rFonts w:ascii="Times New Roman" w:hAnsi="Times New Roman" w:cs="Times New Roman"/>
          <w:color w:val="000000"/>
          <w:sz w:val="24"/>
          <w:szCs w:val="24"/>
        </w:rPr>
        <w:t xml:space="preserve">Gene-level correlation analysis between gene expression of </w:t>
      </w:r>
      <w:r w:rsidRPr="00F61AC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PS6KB2</w:t>
      </w:r>
      <w:r w:rsidRPr="00F61ACB">
        <w:rPr>
          <w:rFonts w:ascii="Times New Roman" w:hAnsi="Times New Roman" w:cs="Times New Roman"/>
          <w:color w:val="000000"/>
          <w:sz w:val="24"/>
          <w:szCs w:val="24"/>
        </w:rPr>
        <w:t xml:space="preserve"> and the methylation of CpG probe.</w:t>
      </w:r>
    </w:p>
    <w:p w14:paraId="2E1B3FE8" w14:textId="77777777" w:rsidR="006541AE" w:rsidRPr="00675BBD" w:rsidRDefault="006541AE" w:rsidP="006541AE">
      <w:pPr>
        <w:rPr>
          <w:rFonts w:ascii="Times New Roman" w:hAnsi="Times New Roman" w:cs="Times New Roman"/>
          <w:sz w:val="24"/>
          <w:szCs w:val="24"/>
        </w:rPr>
      </w:pPr>
    </w:p>
    <w:p w14:paraId="666F6D1D" w14:textId="77777777" w:rsidR="006541AE" w:rsidRDefault="006541AE" w:rsidP="006541AE">
      <w:pPr>
        <w:rPr>
          <w:rFonts w:ascii="Times New Roman" w:hAnsi="Times New Roman" w:cs="Times New Roman"/>
          <w:sz w:val="24"/>
          <w:szCs w:val="24"/>
        </w:rPr>
      </w:pPr>
    </w:p>
    <w:p w14:paraId="198F99FC" w14:textId="77777777" w:rsidR="008020FF" w:rsidRDefault="008020FF" w:rsidP="008020FF">
      <w:pPr>
        <w:rPr>
          <w:rFonts w:ascii="Times New Roman" w:hAnsi="Times New Roman" w:cs="Times New Roman"/>
          <w:sz w:val="24"/>
          <w:szCs w:val="24"/>
        </w:rPr>
      </w:pPr>
    </w:p>
    <w:p w14:paraId="351324E6" w14:textId="77777777" w:rsidR="008020FF" w:rsidRDefault="008020FF" w:rsidP="008020FF">
      <w:pPr>
        <w:rPr>
          <w:rFonts w:ascii="Times New Roman" w:hAnsi="Times New Roman" w:cs="Times New Roman"/>
          <w:sz w:val="24"/>
          <w:szCs w:val="24"/>
        </w:rPr>
      </w:pPr>
    </w:p>
    <w:p w14:paraId="42EDC32E" w14:textId="77777777" w:rsidR="008020FF" w:rsidRPr="0077752F" w:rsidRDefault="008020FF" w:rsidP="0077752F"/>
    <w:sectPr w:rsidR="008020FF" w:rsidRPr="0077752F" w:rsidSect="008203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09ADA7" w14:textId="77777777" w:rsidR="00DF6C65" w:rsidRDefault="00DF6C65" w:rsidP="00D523A6">
      <w:pPr>
        <w:spacing w:after="0" w:line="240" w:lineRule="auto"/>
      </w:pPr>
      <w:r>
        <w:separator/>
      </w:r>
    </w:p>
  </w:endnote>
  <w:endnote w:type="continuationSeparator" w:id="0">
    <w:p w14:paraId="36015B90" w14:textId="77777777" w:rsidR="00DF6C65" w:rsidRDefault="00DF6C65" w:rsidP="00D523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2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26C3ED" w14:textId="77777777" w:rsidR="00DF6C65" w:rsidRDefault="00DF6C65" w:rsidP="00D523A6">
      <w:pPr>
        <w:spacing w:after="0" w:line="240" w:lineRule="auto"/>
      </w:pPr>
      <w:r>
        <w:separator/>
      </w:r>
    </w:p>
  </w:footnote>
  <w:footnote w:type="continuationSeparator" w:id="0">
    <w:p w14:paraId="6DB4BB57" w14:textId="77777777" w:rsidR="00DF6C65" w:rsidRDefault="00DF6C65" w:rsidP="00D523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wtLAwMTS1MDQwtbRQ0lEKTi0uzszPAykwrwUAj+Au3ywAAAA="/>
  </w:docVars>
  <w:rsids>
    <w:rsidRoot w:val="00043E95"/>
    <w:rsid w:val="000034C0"/>
    <w:rsid w:val="00013299"/>
    <w:rsid w:val="000235FC"/>
    <w:rsid w:val="000356C0"/>
    <w:rsid w:val="00036654"/>
    <w:rsid w:val="00043E95"/>
    <w:rsid w:val="00064364"/>
    <w:rsid w:val="00065474"/>
    <w:rsid w:val="000828FE"/>
    <w:rsid w:val="00085102"/>
    <w:rsid w:val="000B2348"/>
    <w:rsid w:val="000D2FFA"/>
    <w:rsid w:val="000D43BB"/>
    <w:rsid w:val="000E1BBC"/>
    <w:rsid w:val="00114466"/>
    <w:rsid w:val="00140403"/>
    <w:rsid w:val="00154B12"/>
    <w:rsid w:val="001859A8"/>
    <w:rsid w:val="001A75DF"/>
    <w:rsid w:val="001C401C"/>
    <w:rsid w:val="001D6F13"/>
    <w:rsid w:val="001E3594"/>
    <w:rsid w:val="001E79C3"/>
    <w:rsid w:val="00200E1B"/>
    <w:rsid w:val="0023281F"/>
    <w:rsid w:val="00232B94"/>
    <w:rsid w:val="00234A51"/>
    <w:rsid w:val="002361F4"/>
    <w:rsid w:val="00250F90"/>
    <w:rsid w:val="0028212D"/>
    <w:rsid w:val="00282CEE"/>
    <w:rsid w:val="00286E64"/>
    <w:rsid w:val="002A7651"/>
    <w:rsid w:val="002D36E6"/>
    <w:rsid w:val="002E0697"/>
    <w:rsid w:val="00326294"/>
    <w:rsid w:val="003363C0"/>
    <w:rsid w:val="0034297E"/>
    <w:rsid w:val="00382667"/>
    <w:rsid w:val="00386AD3"/>
    <w:rsid w:val="003E3399"/>
    <w:rsid w:val="003F0F47"/>
    <w:rsid w:val="003F3A9E"/>
    <w:rsid w:val="003F4283"/>
    <w:rsid w:val="00431EBB"/>
    <w:rsid w:val="00441FE5"/>
    <w:rsid w:val="004579B2"/>
    <w:rsid w:val="00481383"/>
    <w:rsid w:val="0049173C"/>
    <w:rsid w:val="00493722"/>
    <w:rsid w:val="004A31F0"/>
    <w:rsid w:val="004A54F0"/>
    <w:rsid w:val="004B3C4B"/>
    <w:rsid w:val="004C5C46"/>
    <w:rsid w:val="004C62C3"/>
    <w:rsid w:val="004C7EC5"/>
    <w:rsid w:val="004D4BF2"/>
    <w:rsid w:val="004E2DCC"/>
    <w:rsid w:val="00505F06"/>
    <w:rsid w:val="0053158D"/>
    <w:rsid w:val="00534DC6"/>
    <w:rsid w:val="00547BF1"/>
    <w:rsid w:val="00581D0D"/>
    <w:rsid w:val="0058386F"/>
    <w:rsid w:val="00593B51"/>
    <w:rsid w:val="005B216E"/>
    <w:rsid w:val="005B26B4"/>
    <w:rsid w:val="005C3A35"/>
    <w:rsid w:val="005E2CC1"/>
    <w:rsid w:val="00603C96"/>
    <w:rsid w:val="00621463"/>
    <w:rsid w:val="006234E0"/>
    <w:rsid w:val="00624A5D"/>
    <w:rsid w:val="00630EE2"/>
    <w:rsid w:val="006376FB"/>
    <w:rsid w:val="00637D30"/>
    <w:rsid w:val="006541AE"/>
    <w:rsid w:val="00656FF6"/>
    <w:rsid w:val="0065757C"/>
    <w:rsid w:val="006670AE"/>
    <w:rsid w:val="00677860"/>
    <w:rsid w:val="00694A86"/>
    <w:rsid w:val="00696A26"/>
    <w:rsid w:val="006A470E"/>
    <w:rsid w:val="006D48BD"/>
    <w:rsid w:val="006F1986"/>
    <w:rsid w:val="006F2279"/>
    <w:rsid w:val="006F60EB"/>
    <w:rsid w:val="00706F79"/>
    <w:rsid w:val="007205C5"/>
    <w:rsid w:val="007527E2"/>
    <w:rsid w:val="00756984"/>
    <w:rsid w:val="0077752F"/>
    <w:rsid w:val="00795DCA"/>
    <w:rsid w:val="007A38A4"/>
    <w:rsid w:val="007E182A"/>
    <w:rsid w:val="007E35DB"/>
    <w:rsid w:val="008020FF"/>
    <w:rsid w:val="008060FE"/>
    <w:rsid w:val="00806FD0"/>
    <w:rsid w:val="00807BD3"/>
    <w:rsid w:val="00810B28"/>
    <w:rsid w:val="0081689C"/>
    <w:rsid w:val="00820372"/>
    <w:rsid w:val="00826D1A"/>
    <w:rsid w:val="0082726F"/>
    <w:rsid w:val="00831142"/>
    <w:rsid w:val="008365CC"/>
    <w:rsid w:val="00856675"/>
    <w:rsid w:val="0087782F"/>
    <w:rsid w:val="00896CCD"/>
    <w:rsid w:val="008C1795"/>
    <w:rsid w:val="008C7B2F"/>
    <w:rsid w:val="008E3FB4"/>
    <w:rsid w:val="008E5D71"/>
    <w:rsid w:val="00910B55"/>
    <w:rsid w:val="00916958"/>
    <w:rsid w:val="00921325"/>
    <w:rsid w:val="00923E54"/>
    <w:rsid w:val="00923F41"/>
    <w:rsid w:val="00927FFC"/>
    <w:rsid w:val="0093459D"/>
    <w:rsid w:val="0094626C"/>
    <w:rsid w:val="00966706"/>
    <w:rsid w:val="009A61B9"/>
    <w:rsid w:val="009C2FEC"/>
    <w:rsid w:val="009D16B0"/>
    <w:rsid w:val="009D72F1"/>
    <w:rsid w:val="009E6F64"/>
    <w:rsid w:val="00A1607C"/>
    <w:rsid w:val="00A24F4D"/>
    <w:rsid w:val="00A473BC"/>
    <w:rsid w:val="00A50277"/>
    <w:rsid w:val="00A52A54"/>
    <w:rsid w:val="00A75CF1"/>
    <w:rsid w:val="00A86D7F"/>
    <w:rsid w:val="00A9235B"/>
    <w:rsid w:val="00AB2506"/>
    <w:rsid w:val="00AC3BF1"/>
    <w:rsid w:val="00AE2AB7"/>
    <w:rsid w:val="00AF74E9"/>
    <w:rsid w:val="00B27ACE"/>
    <w:rsid w:val="00B40B8A"/>
    <w:rsid w:val="00B54989"/>
    <w:rsid w:val="00B54EE7"/>
    <w:rsid w:val="00B73CC1"/>
    <w:rsid w:val="00BA1DC3"/>
    <w:rsid w:val="00BA7B02"/>
    <w:rsid w:val="00BB14FB"/>
    <w:rsid w:val="00BC7EE2"/>
    <w:rsid w:val="00BE604E"/>
    <w:rsid w:val="00BF5B0E"/>
    <w:rsid w:val="00C05904"/>
    <w:rsid w:val="00C062C1"/>
    <w:rsid w:val="00C20A3E"/>
    <w:rsid w:val="00C26005"/>
    <w:rsid w:val="00C40018"/>
    <w:rsid w:val="00C410D0"/>
    <w:rsid w:val="00C62B09"/>
    <w:rsid w:val="00C64563"/>
    <w:rsid w:val="00C90AB7"/>
    <w:rsid w:val="00C94191"/>
    <w:rsid w:val="00CC0F5A"/>
    <w:rsid w:val="00CE204E"/>
    <w:rsid w:val="00CE3E37"/>
    <w:rsid w:val="00CE5D8D"/>
    <w:rsid w:val="00CF0650"/>
    <w:rsid w:val="00D04D70"/>
    <w:rsid w:val="00D05FA5"/>
    <w:rsid w:val="00D171C2"/>
    <w:rsid w:val="00D225D3"/>
    <w:rsid w:val="00D23143"/>
    <w:rsid w:val="00D4245F"/>
    <w:rsid w:val="00D50B5B"/>
    <w:rsid w:val="00D523A6"/>
    <w:rsid w:val="00D8366B"/>
    <w:rsid w:val="00D87ACF"/>
    <w:rsid w:val="00DA655B"/>
    <w:rsid w:val="00DB1AA1"/>
    <w:rsid w:val="00DB57CD"/>
    <w:rsid w:val="00DF6C65"/>
    <w:rsid w:val="00E13A42"/>
    <w:rsid w:val="00E269B8"/>
    <w:rsid w:val="00E419AE"/>
    <w:rsid w:val="00E52160"/>
    <w:rsid w:val="00E64F0C"/>
    <w:rsid w:val="00E73F7A"/>
    <w:rsid w:val="00E96741"/>
    <w:rsid w:val="00EB1250"/>
    <w:rsid w:val="00EC1C20"/>
    <w:rsid w:val="00EC3C49"/>
    <w:rsid w:val="00EC5CCD"/>
    <w:rsid w:val="00ED79BB"/>
    <w:rsid w:val="00EF2F89"/>
    <w:rsid w:val="00F1011C"/>
    <w:rsid w:val="00F373DF"/>
    <w:rsid w:val="00F61ACB"/>
    <w:rsid w:val="00FB0134"/>
    <w:rsid w:val="00FC06DC"/>
    <w:rsid w:val="00FC24D0"/>
    <w:rsid w:val="00FF2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CDC64"/>
  <w15:chartTrackingRefBased/>
  <w15:docId w15:val="{E67D3DD4-D00F-4A7E-9DD4-BF8E6DDCF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E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3E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E95"/>
  </w:style>
  <w:style w:type="paragraph" w:styleId="Footer">
    <w:name w:val="footer"/>
    <w:basedOn w:val="Normal"/>
    <w:link w:val="FooterChar"/>
    <w:uiPriority w:val="99"/>
    <w:unhideWhenUsed/>
    <w:rsid w:val="00043E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E95"/>
  </w:style>
  <w:style w:type="character" w:customStyle="1" w:styleId="st">
    <w:name w:val="st"/>
    <w:basedOn w:val="DefaultParagraphFont"/>
    <w:rsid w:val="00043E95"/>
  </w:style>
  <w:style w:type="table" w:styleId="TableGridLight">
    <w:name w:val="Grid Table Light"/>
    <w:basedOn w:val="TableNormal"/>
    <w:uiPriority w:val="40"/>
    <w:rsid w:val="008020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style01">
    <w:name w:val="fontstyle01"/>
    <w:basedOn w:val="DefaultParagraphFont"/>
    <w:rsid w:val="00810B28"/>
    <w:rPr>
      <w:rFonts w:ascii="CIDFont+F2" w:hAnsi="CIDFont+F2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27F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F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F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F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F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F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FF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B23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4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7</Pages>
  <Words>2365</Words>
  <Characters>13482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zumbammadili@gmail.com</dc:creator>
  <cp:keywords/>
  <dc:description/>
  <cp:lastModifiedBy>Afifa Farhin M.</cp:lastModifiedBy>
  <cp:revision>12</cp:revision>
  <dcterms:created xsi:type="dcterms:W3CDTF">2022-04-26T22:37:00Z</dcterms:created>
  <dcterms:modified xsi:type="dcterms:W3CDTF">2022-05-18T03:57:00Z</dcterms:modified>
</cp:coreProperties>
</file>